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B050A" w14:textId="0D5349E3" w:rsidR="005C685E" w:rsidRPr="00563C15" w:rsidRDefault="00030E82" w:rsidP="005C685E">
      <w:pPr>
        <w:jc w:val="both"/>
        <w:rPr>
          <w:bCs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</w:t>
      </w:r>
      <w:r w:rsidR="005C685E" w:rsidRPr="00DB11DF">
        <w:rPr>
          <w:b/>
          <w:sz w:val="20"/>
          <w:szCs w:val="20"/>
          <w:lang w:val="en-US"/>
        </w:rPr>
        <w:t xml:space="preserve">Table </w:t>
      </w:r>
      <w:r w:rsidR="0085449F">
        <w:rPr>
          <w:b/>
          <w:sz w:val="20"/>
          <w:szCs w:val="20"/>
          <w:lang w:val="en-US"/>
        </w:rPr>
        <w:t>3</w:t>
      </w:r>
      <w:r w:rsidR="005C685E" w:rsidRPr="00DB11DF">
        <w:rPr>
          <w:b/>
          <w:sz w:val="20"/>
          <w:szCs w:val="20"/>
          <w:lang w:val="en-US"/>
        </w:rPr>
        <w:t xml:space="preserve">. </w:t>
      </w:r>
      <w:r w:rsidR="005C685E" w:rsidRPr="00563C15">
        <w:rPr>
          <w:bCs/>
          <w:sz w:val="20"/>
          <w:szCs w:val="20"/>
          <w:lang w:val="en-US"/>
        </w:rPr>
        <w:t xml:space="preserve">Summary of the findings of included studies for the association between </w:t>
      </w:r>
      <w:r w:rsidRPr="00563C15">
        <w:rPr>
          <w:bCs/>
          <w:sz w:val="20"/>
          <w:szCs w:val="20"/>
          <w:lang w:val="en-US"/>
        </w:rPr>
        <w:t>prenatal exposure to endocrine-disrupting chemicals and the risk of autistic traits in the offspring, according to the type of chemical.</w:t>
      </w:r>
    </w:p>
    <w:p w14:paraId="3712279B" w14:textId="2E32CBED" w:rsidR="00DB11DF" w:rsidRPr="00DB11DF" w:rsidRDefault="00DB11DF" w:rsidP="00DB11DF">
      <w:pPr>
        <w:jc w:val="both"/>
        <w:rPr>
          <w:b/>
          <w:sz w:val="20"/>
          <w:szCs w:val="20"/>
          <w:lang w:val="en-US"/>
        </w:rPr>
      </w:pPr>
    </w:p>
    <w:tbl>
      <w:tblPr>
        <w:tblW w:w="15519" w:type="dxa"/>
        <w:tblInd w:w="-9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30"/>
        <w:gridCol w:w="1092"/>
        <w:gridCol w:w="919"/>
        <w:gridCol w:w="2689"/>
        <w:gridCol w:w="5670"/>
        <w:gridCol w:w="3119"/>
      </w:tblGrid>
      <w:tr w:rsidR="00DB11DF" w:rsidRPr="00DB11DF" w14:paraId="403C6FB2" w14:textId="77777777" w:rsidTr="00164302">
        <w:tc>
          <w:tcPr>
            <w:tcW w:w="2030" w:type="dxa"/>
          </w:tcPr>
          <w:p w14:paraId="4E86437E" w14:textId="77777777" w:rsidR="00DB11DF" w:rsidRPr="00DB11DF" w:rsidRDefault="00DB11DF" w:rsidP="0016430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B11DF">
              <w:rPr>
                <w:b/>
                <w:sz w:val="16"/>
                <w:szCs w:val="16"/>
                <w:lang w:val="en-US"/>
              </w:rPr>
              <w:t>Author (year), study type</w:t>
            </w:r>
          </w:p>
        </w:tc>
        <w:tc>
          <w:tcPr>
            <w:tcW w:w="1092" w:type="dxa"/>
          </w:tcPr>
          <w:p w14:paraId="0FD81EFB" w14:textId="77777777" w:rsidR="00DB11DF" w:rsidRPr="00DB11DF" w:rsidRDefault="00DB11DF" w:rsidP="0016430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B11DF">
              <w:rPr>
                <w:b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919" w:type="dxa"/>
          </w:tcPr>
          <w:p w14:paraId="71292D5E" w14:textId="77777777" w:rsidR="00DB11DF" w:rsidRPr="00DB11DF" w:rsidRDefault="00DB11DF" w:rsidP="0016430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B11DF">
              <w:rPr>
                <w:b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2689" w:type="dxa"/>
          </w:tcPr>
          <w:p w14:paraId="53BE531A" w14:textId="77777777" w:rsidR="00DB11DF" w:rsidRPr="00DB11DF" w:rsidRDefault="00DB11DF" w:rsidP="0016430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B11DF">
              <w:rPr>
                <w:b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5670" w:type="dxa"/>
          </w:tcPr>
          <w:p w14:paraId="4786F246" w14:textId="77777777" w:rsidR="00DB11DF" w:rsidRPr="00DB11DF" w:rsidRDefault="00DB11DF" w:rsidP="0016430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B11DF">
              <w:rPr>
                <w:b/>
                <w:sz w:val="16"/>
                <w:szCs w:val="16"/>
                <w:lang w:val="en-US"/>
              </w:rPr>
              <w:t>Findings</w:t>
            </w:r>
          </w:p>
        </w:tc>
        <w:tc>
          <w:tcPr>
            <w:tcW w:w="3119" w:type="dxa"/>
          </w:tcPr>
          <w:p w14:paraId="1F093B80" w14:textId="77777777" w:rsidR="00DB11DF" w:rsidRPr="00DB11DF" w:rsidRDefault="00DB11DF" w:rsidP="0016430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B11DF">
              <w:rPr>
                <w:b/>
                <w:sz w:val="16"/>
                <w:szCs w:val="16"/>
                <w:lang w:val="en-US"/>
              </w:rPr>
              <w:t>Conclusion</w:t>
            </w:r>
          </w:p>
        </w:tc>
      </w:tr>
      <w:tr w:rsidR="00030E82" w:rsidRPr="00DB11DF" w14:paraId="11B22DE0" w14:textId="77777777" w:rsidTr="00E84C53">
        <w:tc>
          <w:tcPr>
            <w:tcW w:w="15519" w:type="dxa"/>
            <w:gridSpan w:val="6"/>
          </w:tcPr>
          <w:p w14:paraId="76A0CBAA" w14:textId="6EC7A259" w:rsidR="00030E82" w:rsidRPr="00030E82" w:rsidRDefault="00030E82" w:rsidP="00164302">
            <w:pPr>
              <w:rPr>
                <w:b/>
                <w:sz w:val="16"/>
                <w:szCs w:val="16"/>
                <w:lang w:val="en-US"/>
              </w:rPr>
            </w:pPr>
            <w:r w:rsidRPr="00030E82">
              <w:rPr>
                <w:b/>
                <w:sz w:val="16"/>
                <w:szCs w:val="16"/>
                <w:lang w:val="en-US"/>
              </w:rPr>
              <w:t>Phthalates (n = 8)</w:t>
            </w:r>
          </w:p>
        </w:tc>
      </w:tr>
      <w:tr w:rsidR="00DB11DF" w:rsidRPr="00DB11DF" w14:paraId="5CBA12BC" w14:textId="77777777" w:rsidTr="00164302">
        <w:tc>
          <w:tcPr>
            <w:tcW w:w="2030" w:type="dxa"/>
          </w:tcPr>
          <w:p w14:paraId="6995E377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Alampi et al., 2021</w:t>
            </w:r>
          </w:p>
          <w:p w14:paraId="36444A56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74E4939D" w14:textId="77777777" w:rsidR="00DB11DF" w:rsidRPr="00DB11DF" w:rsidRDefault="00DB11DF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478</w:t>
            </w:r>
          </w:p>
        </w:tc>
        <w:tc>
          <w:tcPr>
            <w:tcW w:w="919" w:type="dxa"/>
          </w:tcPr>
          <w:p w14:paraId="7FFFEE16" w14:textId="77777777" w:rsidR="00DB11DF" w:rsidRPr="00DB11DF" w:rsidRDefault="00DB11DF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185DAC2B" w14:textId="4DA2C1C1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Linear regression (mean change in SRS score per 2-fold increase in phthalate concentrations)</w:t>
            </w:r>
          </w:p>
          <w:p w14:paraId="5CA2AFEE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</w:p>
          <w:p w14:paraId="68443425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</w:p>
          <w:p w14:paraId="1B9164DB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</w:p>
          <w:p w14:paraId="33D6F13D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</w:p>
          <w:p w14:paraId="57F1762B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</w:p>
          <w:p w14:paraId="654F349F" w14:textId="0A88C716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Bayesian quantile regression (mean change in SRS score per 2-fold increase in phthalate concentration at the 10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>, 30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>, 50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>, 70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>, and 90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percentiles of SRS score) </w:t>
            </w:r>
          </w:p>
        </w:tc>
        <w:tc>
          <w:tcPr>
            <w:tcW w:w="5670" w:type="dxa"/>
          </w:tcPr>
          <w:p w14:paraId="2AA2B245" w14:textId="09819A63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BP: associat</w:t>
            </w:r>
            <w:r w:rsidR="00F81A3D">
              <w:rPr>
                <w:bCs/>
                <w:sz w:val="16"/>
                <w:szCs w:val="16"/>
                <w:lang w:val="en-US"/>
              </w:rPr>
              <w:t>ion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ith higher mean SRS scores </w:t>
            </w:r>
          </w:p>
          <w:p w14:paraId="3E9DDA3B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BzP: no association with mean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48C9E91E" w14:textId="2643D5BE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CPP: associat</w:t>
            </w:r>
            <w:r w:rsidR="00F81A3D">
              <w:rPr>
                <w:bCs/>
                <w:sz w:val="16"/>
                <w:szCs w:val="16"/>
                <w:lang w:val="en-US"/>
              </w:rPr>
              <w:t>ion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ith higher mean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0.37; 95%CI: 0.08,0.67)</w:t>
            </w:r>
          </w:p>
          <w:p w14:paraId="0500FC05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EP: no association with mean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11D0F04F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>DEHP metabolites (MEHHP, MEHP, MEOHP): no association with mean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0.06; 95%CI: -0.43,0.55)</w:t>
            </w:r>
          </w:p>
          <w:p w14:paraId="179FCBC9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</w:p>
          <w:p w14:paraId="6859A3A0" w14:textId="3077A76F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BP: associat</w:t>
            </w:r>
            <w:r w:rsidR="00F81A3D">
              <w:rPr>
                <w:bCs/>
                <w:sz w:val="16"/>
                <w:szCs w:val="16"/>
                <w:lang w:val="en-US"/>
              </w:rPr>
              <w:t>ion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ith higher mean SRS scores, with stronger associations at higher percentiles of the SRS score distribution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51E72783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BzP: no association with mean SRS scores at any percentile of the SRS score distribution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2BE3A621" w14:textId="796FCCB8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CPP: associat</w:t>
            </w:r>
            <w:r w:rsidR="00F81A3D">
              <w:rPr>
                <w:bCs/>
                <w:sz w:val="16"/>
                <w:szCs w:val="16"/>
                <w:lang w:val="en-US"/>
              </w:rPr>
              <w:t>ion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ith higher mean SRS scores at the 90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percentile of the SRS score distribution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0.79; 95%CI: 0.24,1.34)</w:t>
            </w:r>
          </w:p>
          <w:p w14:paraId="57691C26" w14:textId="577E0F7C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EP: associat</w:t>
            </w:r>
            <w:r w:rsidR="00F81A3D">
              <w:rPr>
                <w:bCs/>
                <w:sz w:val="16"/>
                <w:szCs w:val="16"/>
                <w:lang w:val="en-US"/>
              </w:rPr>
              <w:t>ion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ith lower mean SRS scores at the 50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>, 70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>, and 90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percentiles of the SRS score distribution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7669C7AD" w14:textId="32EFC081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>DEHP metabolites (MEHHP, MEHP, MEOHP): associat</w:t>
            </w:r>
            <w:r w:rsidR="00F81A3D">
              <w:rPr>
                <w:bCs/>
                <w:sz w:val="16"/>
                <w:szCs w:val="16"/>
                <w:lang w:val="en-US"/>
              </w:rPr>
              <w:t>ion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ith higher mean SRS scores at the 90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percentile of the SRS score distribution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0.70; 95%CI: 0.14,1.26)</w:t>
            </w:r>
          </w:p>
        </w:tc>
        <w:tc>
          <w:tcPr>
            <w:tcW w:w="3119" w:type="dxa"/>
          </w:tcPr>
          <w:p w14:paraId="531E2AF0" w14:textId="3BE61632" w:rsid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Maternal exposure to MBP, MCPP, and 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>(MEHHP, MEHP, MEOHP) was associated with increased offspring SRS scores at 3-4 y</w:t>
            </w:r>
          </w:p>
          <w:p w14:paraId="04EE40A7" w14:textId="77777777" w:rsidR="003D7506" w:rsidRPr="00DB11DF" w:rsidRDefault="003D7506" w:rsidP="00164302">
            <w:pPr>
              <w:rPr>
                <w:bCs/>
                <w:sz w:val="16"/>
                <w:szCs w:val="16"/>
                <w:lang w:val="en-US"/>
              </w:rPr>
            </w:pPr>
          </w:p>
          <w:p w14:paraId="47621307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EP exposure was associated with reduced SRS scores</w:t>
            </w:r>
          </w:p>
          <w:p w14:paraId="15CFEDD3" w14:textId="77777777" w:rsidR="003D7506" w:rsidRDefault="003D7506" w:rsidP="00164302">
            <w:pPr>
              <w:rPr>
                <w:bCs/>
                <w:sz w:val="16"/>
                <w:szCs w:val="16"/>
                <w:lang w:val="en-US"/>
              </w:rPr>
            </w:pPr>
          </w:p>
          <w:p w14:paraId="1880C538" w14:textId="4332FAE5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The association between phthalate metabolite and SRS scores were stronger at the upper end of SRS score distribution</w:t>
            </w:r>
          </w:p>
          <w:p w14:paraId="0313285B" w14:textId="77777777" w:rsidR="003D7506" w:rsidRDefault="003D7506" w:rsidP="00164302">
            <w:pPr>
              <w:rPr>
                <w:bCs/>
                <w:sz w:val="16"/>
                <w:szCs w:val="16"/>
                <w:lang w:val="en-US"/>
              </w:rPr>
            </w:pPr>
          </w:p>
          <w:p w14:paraId="1F1AA85F" w14:textId="64E367D4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Associations were stronger for boys than girls</w:t>
            </w:r>
          </w:p>
        </w:tc>
      </w:tr>
      <w:tr w:rsidR="00DB11DF" w:rsidRPr="00DB11DF" w14:paraId="57FD249B" w14:textId="77777777" w:rsidTr="00164302">
        <w:tc>
          <w:tcPr>
            <w:tcW w:w="2030" w:type="dxa"/>
          </w:tcPr>
          <w:p w14:paraId="696DA869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Braun et al., 2014</w:t>
            </w:r>
          </w:p>
          <w:p w14:paraId="2EE2B67D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4A7F93EE" w14:textId="77777777" w:rsidR="00DB11DF" w:rsidRPr="00DB11DF" w:rsidRDefault="00DB11DF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172</w:t>
            </w:r>
          </w:p>
        </w:tc>
        <w:tc>
          <w:tcPr>
            <w:tcW w:w="919" w:type="dxa"/>
          </w:tcPr>
          <w:p w14:paraId="1B5AE5FC" w14:textId="77777777" w:rsidR="00DB11DF" w:rsidRPr="00DB11DF" w:rsidRDefault="00DB11DF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0935A3D5" w14:textId="3C4A5D80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emi-Bayesian model (difference in SRS scores for each 2-SD increase in phthalate concentrations)</w:t>
            </w:r>
          </w:p>
        </w:tc>
        <w:tc>
          <w:tcPr>
            <w:tcW w:w="5670" w:type="dxa"/>
          </w:tcPr>
          <w:p w14:paraId="69DAC717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BP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-0.4; 95%CI: -2.2,1.4)</w:t>
            </w:r>
          </w:p>
          <w:p w14:paraId="0914BDB6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iBP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0.3; 95%CI: -1.5,2.1)</w:t>
            </w:r>
          </w:p>
          <w:p w14:paraId="7BBEA85C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EP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-0.5; 95%CI: -2.2, 1.3)</w:t>
            </w:r>
          </w:p>
          <w:p w14:paraId="5C4DC8EE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BzP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-0.6; 95%CI: -2.7,1.5)</w:t>
            </w:r>
          </w:p>
          <w:p w14:paraId="2F2247E0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CPP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1.1; 95%CI: -0.9,3.0)</w:t>
            </w:r>
          </w:p>
          <w:p w14:paraId="512C280D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EHP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1.4; 95%CI: -0.4,3.2)</w:t>
            </w:r>
          </w:p>
          <w:p w14:paraId="26096619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ECPP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1.6; 95%CI: -0.3,3.4)</w:t>
            </w:r>
          </w:p>
          <w:p w14:paraId="519E8BB9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EHHP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1.1; 95%CI: -0.8,3.0)</w:t>
            </w:r>
          </w:p>
        </w:tc>
        <w:tc>
          <w:tcPr>
            <w:tcW w:w="3119" w:type="dxa"/>
          </w:tcPr>
          <w:p w14:paraId="4A630C5A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aternal exposure to phthalates was not associated with changes in offspring SRS score at 4-5 y</w:t>
            </w:r>
          </w:p>
          <w:p w14:paraId="41655253" w14:textId="77777777" w:rsidR="003D7506" w:rsidRDefault="003D7506" w:rsidP="00164302">
            <w:pPr>
              <w:rPr>
                <w:bCs/>
                <w:sz w:val="16"/>
                <w:szCs w:val="16"/>
                <w:lang w:val="en-US"/>
              </w:rPr>
            </w:pPr>
          </w:p>
          <w:p w14:paraId="54DDB1DC" w14:textId="10FFD399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DB11DF" w:rsidRPr="00DB11DF" w14:paraId="75F7048B" w14:textId="77777777" w:rsidTr="00164302">
        <w:tc>
          <w:tcPr>
            <w:tcW w:w="2030" w:type="dxa"/>
          </w:tcPr>
          <w:p w14:paraId="2572266D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Haggerty et al. 2021</w:t>
            </w:r>
          </w:p>
          <w:p w14:paraId="2738EE74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4E209D39" w14:textId="77777777" w:rsidR="00DB11DF" w:rsidRPr="00DB11DF" w:rsidRDefault="00DB11DF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77</w:t>
            </w:r>
          </w:p>
        </w:tc>
        <w:tc>
          <w:tcPr>
            <w:tcW w:w="919" w:type="dxa"/>
          </w:tcPr>
          <w:p w14:paraId="543C7FAE" w14:textId="77777777" w:rsidR="00DB11DF" w:rsidRPr="00DB11DF" w:rsidRDefault="00DB11DF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RS and CBCL</w:t>
            </w:r>
          </w:p>
        </w:tc>
        <w:tc>
          <w:tcPr>
            <w:tcW w:w="2689" w:type="dxa"/>
          </w:tcPr>
          <w:p w14:paraId="2FFB063C" w14:textId="1F7CDA8B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Linear regression (SRS t-scores regressed on ln-transformed phthalate concentrations)</w:t>
            </w:r>
          </w:p>
        </w:tc>
        <w:tc>
          <w:tcPr>
            <w:tcW w:w="5670" w:type="dxa"/>
          </w:tcPr>
          <w:p w14:paraId="4C2B0556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BP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-1.1; 95%CI: -3.0,0.9)</w:t>
            </w:r>
          </w:p>
          <w:p w14:paraId="29789068" w14:textId="4435EB5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</w:t>
            </w:r>
            <w:r w:rsidR="004F0B88">
              <w:rPr>
                <w:bCs/>
                <w:sz w:val="16"/>
                <w:szCs w:val="16"/>
                <w:lang w:val="en-US"/>
              </w:rPr>
              <w:t>i</w:t>
            </w:r>
            <w:r w:rsidRPr="00DB11DF">
              <w:rPr>
                <w:bCs/>
                <w:sz w:val="16"/>
                <w:szCs w:val="16"/>
                <w:lang w:val="en-US"/>
              </w:rPr>
              <w:t>BP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-1.0; 95%CI: -2.5,0.4)</w:t>
            </w:r>
          </w:p>
          <w:p w14:paraId="1148A94B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EP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0.4; 95%CI: -0.5,1.3)</w:t>
            </w:r>
          </w:p>
          <w:p w14:paraId="2B936EF9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>DEHP metabolites (MEHP, MEHHP, MEOHP, MECPP)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-0.5; 95%CI: -1.8,0.8)</w:t>
            </w:r>
          </w:p>
        </w:tc>
        <w:tc>
          <w:tcPr>
            <w:tcW w:w="3119" w:type="dxa"/>
          </w:tcPr>
          <w:p w14:paraId="5215204C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aternal exposure to phthalates was not associated with overall changes in offspring SRS score</w:t>
            </w:r>
          </w:p>
          <w:p w14:paraId="09DF56F9" w14:textId="77777777" w:rsidR="003D7506" w:rsidRDefault="003D7506" w:rsidP="00164302">
            <w:pPr>
              <w:rPr>
                <w:bCs/>
                <w:sz w:val="16"/>
                <w:szCs w:val="16"/>
                <w:lang w:val="en-US"/>
              </w:rPr>
            </w:pPr>
          </w:p>
          <w:p w14:paraId="0F84D549" w14:textId="67141E68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aternal exposure to MEP was associated with increased offspring SRS score among boys but not girls</w:t>
            </w:r>
          </w:p>
        </w:tc>
      </w:tr>
      <w:tr w:rsidR="00DB11DF" w:rsidRPr="00DB11DF" w14:paraId="241FA1FA" w14:textId="77777777" w:rsidTr="00164302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63D16" w14:textId="1D585629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iodo</w:t>
            </w:r>
            <w:r w:rsidR="00C83672">
              <w:rPr>
                <w:bCs/>
                <w:sz w:val="16"/>
                <w:szCs w:val="16"/>
                <w:lang w:val="en-US"/>
              </w:rPr>
              <w:t>vnik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et al., 2011</w:t>
            </w:r>
          </w:p>
          <w:p w14:paraId="731240BE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AAB5E" w14:textId="77777777" w:rsidR="00DB11DF" w:rsidRPr="00DB11DF" w:rsidRDefault="00DB11DF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13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CEFD2" w14:textId="77777777" w:rsidR="00DB11DF" w:rsidRPr="00DB11DF" w:rsidRDefault="00DB11DF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90761" w14:textId="13D8D20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Linear regression (SRS scores regressed on ln-transformed phthalate concentration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D0801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BP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1.37; 95%CI: -0.43,3.17)</w:t>
            </w:r>
          </w:p>
          <w:p w14:paraId="5C78DA44" w14:textId="543439B9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EP: associat</w:t>
            </w:r>
            <w:r w:rsidR="00F81A3D">
              <w:rPr>
                <w:bCs/>
                <w:sz w:val="16"/>
                <w:szCs w:val="16"/>
                <w:lang w:val="en-US"/>
              </w:rPr>
              <w:t>ion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ith higher mean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1.38; 95%CI: 0.23,2.53)</w:t>
            </w:r>
          </w:p>
          <w:p w14:paraId="235A3C9F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MP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1.29; 95%CI: -0.65,3.24)</w:t>
            </w:r>
          </w:p>
          <w:p w14:paraId="57D4520A" w14:textId="70CB976B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>LMWP (MMP, MEP, MBP, MiBP): associat</w:t>
            </w:r>
            <w:r w:rsidR="00F81A3D">
              <w:rPr>
                <w:bCs/>
                <w:sz w:val="16"/>
                <w:szCs w:val="16"/>
                <w:lang w:val="en-US"/>
              </w:rPr>
              <w:t>ion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ith higher mean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1.53; 95%CI: 0.25,2.82)</w:t>
            </w:r>
          </w:p>
          <w:p w14:paraId="075C1EE8" w14:textId="42F87458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lastRenderedPageBreak/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>HMWP (MBzP, M</w:t>
            </w:r>
            <w:r w:rsidR="004F0B88">
              <w:rPr>
                <w:bCs/>
                <w:sz w:val="16"/>
                <w:szCs w:val="16"/>
                <w:lang w:val="en-US"/>
              </w:rPr>
              <w:t>P</w:t>
            </w:r>
            <w:r w:rsidRPr="00DB11DF">
              <w:rPr>
                <w:bCs/>
                <w:sz w:val="16"/>
                <w:szCs w:val="16"/>
                <w:lang w:val="en-US"/>
              </w:rPr>
              <w:t>CP)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0.84; 95%CI: -0.81,2.48)</w:t>
            </w:r>
          </w:p>
          <w:p w14:paraId="741A5284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>DEHP metabolites (MECPP, MEHHP, MEOHP, MEHP)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-0.83; 95%CI: -0.69,2.3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C808C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lastRenderedPageBreak/>
              <w:t>Maternal exposure to MEP and the sum of LMWP was associated increased changes in offspring SRS score at 7-9 y</w:t>
            </w:r>
          </w:p>
          <w:p w14:paraId="35F99BBF" w14:textId="77777777" w:rsidR="003D7506" w:rsidRDefault="003D7506" w:rsidP="00164302">
            <w:pPr>
              <w:rPr>
                <w:bCs/>
                <w:sz w:val="16"/>
                <w:szCs w:val="16"/>
                <w:lang w:val="en-US"/>
              </w:rPr>
            </w:pPr>
          </w:p>
          <w:p w14:paraId="163C5899" w14:textId="3A5031C8" w:rsidR="00DB11DF" w:rsidRPr="00DB11DF" w:rsidRDefault="003D7506" w:rsidP="00164302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DB11DF" w:rsidRPr="00DB11DF" w14:paraId="6E82567B" w14:textId="77777777" w:rsidTr="00164302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5B6BB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Oulhote et al., 2020</w:t>
            </w:r>
          </w:p>
          <w:p w14:paraId="469005A4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53906" w14:textId="77777777" w:rsidR="00DB11DF" w:rsidRPr="00DB11DF" w:rsidRDefault="00DB11DF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55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969DA" w14:textId="77777777" w:rsidR="00DB11DF" w:rsidRPr="00DB11DF" w:rsidRDefault="00DB11DF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EC5C3" w14:textId="7FFE0D9D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Linear regression (adjusted mean difference in SRS score for a 2-fold increase in ln-transformed phthalate concentration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57D2B" w14:textId="7BCBD0F8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BP: associat</w:t>
            </w:r>
            <w:r w:rsidR="00F81A3D">
              <w:rPr>
                <w:bCs/>
                <w:sz w:val="16"/>
                <w:szCs w:val="16"/>
                <w:lang w:val="en-US"/>
              </w:rPr>
              <w:t>ion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ith higher mean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0.6; 95%CI: 0.1,1.0)</w:t>
            </w:r>
          </w:p>
          <w:p w14:paraId="638F9E5B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BzP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0.2; 95%CI: -0.2,0.6)</w:t>
            </w:r>
          </w:p>
          <w:p w14:paraId="17BB01B2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EP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-0.1; 95%CI: -0.4,0.1)</w:t>
            </w:r>
          </w:p>
          <w:p w14:paraId="7C3CCE12" w14:textId="4CE225B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CPP: associat</w:t>
            </w:r>
            <w:r w:rsidR="00F81A3D">
              <w:rPr>
                <w:bCs/>
                <w:sz w:val="16"/>
                <w:szCs w:val="16"/>
                <w:lang w:val="en-US"/>
              </w:rPr>
              <w:t xml:space="preserve">ion </w:t>
            </w:r>
            <w:r w:rsidRPr="00DB11DF">
              <w:rPr>
                <w:bCs/>
                <w:sz w:val="16"/>
                <w:szCs w:val="16"/>
                <w:lang w:val="en-US"/>
              </w:rPr>
              <w:t>with higher mean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0.5; 95%CI: 0.1,0.8)</w:t>
            </w:r>
          </w:p>
          <w:p w14:paraId="43BA8286" w14:textId="77777777" w:rsidR="00DB11DF" w:rsidRPr="00DB11DF" w:rsidRDefault="00DB11DF" w:rsidP="00164302">
            <w:pPr>
              <w:tabs>
                <w:tab w:val="left" w:pos="386"/>
              </w:tabs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>DEHP metabolites (MEHP, MEHHP, MEOHP)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0.1; 95%CI: -0.4,0.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E1D6D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aternal exposure to MBP and MCPP were associated increased offspring SRS score at 3-4 y</w:t>
            </w:r>
          </w:p>
          <w:p w14:paraId="6DCB5325" w14:textId="77777777" w:rsidR="003D7506" w:rsidRDefault="003D7506" w:rsidP="00164302">
            <w:pPr>
              <w:rPr>
                <w:bCs/>
                <w:sz w:val="16"/>
                <w:szCs w:val="16"/>
                <w:lang w:val="en-US"/>
              </w:rPr>
            </w:pPr>
          </w:p>
          <w:p w14:paraId="352BDB21" w14:textId="43D8C35B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Associations were stronger for boys than girls</w:t>
            </w:r>
          </w:p>
        </w:tc>
      </w:tr>
      <w:tr w:rsidR="00DB11DF" w:rsidRPr="00DB11DF" w14:paraId="0AF8344F" w14:textId="77777777" w:rsidTr="00164302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C9031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atti et al., 2021</w:t>
            </w:r>
          </w:p>
          <w:p w14:paraId="437463AB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075FA" w14:textId="77777777" w:rsidR="00DB11DF" w:rsidRPr="00DB11DF" w:rsidRDefault="00DB11DF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140 + 27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AF65F" w14:textId="77777777" w:rsidR="00DB11DF" w:rsidRPr="00DB11DF" w:rsidRDefault="00DB11DF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A92B3" w14:textId="6394E02C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Linear regression (adjusted difference in SRS T-scores for a 10-fold increase in phthalate concentrations at quantiles of SRS T-scores; pooled data from EARLI and HOME studie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A9DFE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CPP: no association with SRS scores at any SRS score percentile</w:t>
            </w:r>
          </w:p>
          <w:p w14:paraId="011BDF43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iBP: association with SRS scores at the 95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percentile of SRS score distribution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11; 95%CI: 1,13)</w:t>
            </w:r>
          </w:p>
          <w:p w14:paraId="2550B37B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BzP: association with SRS scores at the 90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and 95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percentile of SRS score distribution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: 6; 95%CI: 1,10 and 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10; 95%CI: 6,11, respectively)</w:t>
            </w:r>
          </w:p>
          <w:p w14:paraId="24023A9F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BP: no association with SRS scores at any SRS score percentile</w:t>
            </w:r>
          </w:p>
          <w:p w14:paraId="048FA8F0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>DEHP metabolites (MECCP, MEHP, MEHHP, MEOHP): association with SRS scores at the 95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percentile of SRS score distribution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8; 95%CI: 3,13)</w:t>
            </w:r>
          </w:p>
          <w:p w14:paraId="1650BFBE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EP: no association with SRS scores at any SRS score percentil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88EDD" w14:textId="2C41B185" w:rsid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Maternal exposure to MiBP, MBzP and 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>DEHP were associated increased offspring SRS score at the higher percentiles of SRS score distribution, at 3-8 y</w:t>
            </w:r>
          </w:p>
          <w:p w14:paraId="6F44178D" w14:textId="77777777" w:rsidR="003D7506" w:rsidRPr="00DB11DF" w:rsidRDefault="003D7506" w:rsidP="00164302">
            <w:pPr>
              <w:rPr>
                <w:bCs/>
                <w:sz w:val="16"/>
                <w:szCs w:val="16"/>
                <w:lang w:val="en-US"/>
              </w:rPr>
            </w:pPr>
          </w:p>
          <w:p w14:paraId="38ED8446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In the HOME but not EARLI cohort, associations at the higher SRS score percentile the associations were stronger for boys than girls</w:t>
            </w:r>
          </w:p>
        </w:tc>
      </w:tr>
      <w:tr w:rsidR="00DB11DF" w:rsidRPr="00DB11DF" w14:paraId="113D00D4" w14:textId="77777777" w:rsidTr="00164302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B5F69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hin et al., 2018</w:t>
            </w:r>
          </w:p>
          <w:p w14:paraId="3C883F7F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8CAD2" w14:textId="77777777" w:rsidR="00DB11DF" w:rsidRPr="00DB11DF" w:rsidRDefault="00DB11DF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2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9B267" w14:textId="77777777" w:rsidR="00DB11DF" w:rsidRPr="00DB11DF" w:rsidRDefault="00DB11DF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ADOS; MSEL; DSM-5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E0AA2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ultinomial logistic regression (relative risk ratio of ASD versus TD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AD44C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EP: no association risk of ASD</w:t>
            </w:r>
          </w:p>
          <w:p w14:paraId="34EF5395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iBP: no association risk of ASD</w:t>
            </w:r>
          </w:p>
          <w:p w14:paraId="5C664B27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HiBP: no association risk of ASD</w:t>
            </w:r>
          </w:p>
          <w:p w14:paraId="5B5DF0B5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BP: no association risk of ASD</w:t>
            </w:r>
          </w:p>
          <w:p w14:paraId="3DE82BEB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HBP: no association risk of ASD</w:t>
            </w:r>
          </w:p>
          <w:p w14:paraId="0EE999E3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BzP: no association risk of ASD</w:t>
            </w:r>
          </w:p>
          <w:p w14:paraId="32C13FD4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CPP: no association risk of ASD</w:t>
            </w:r>
          </w:p>
          <w:p w14:paraId="3ABA81DB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COP: no association risk of ASD</w:t>
            </w:r>
          </w:p>
          <w:p w14:paraId="2014803C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CNP: no association risk of ASD</w:t>
            </w:r>
          </w:p>
          <w:p w14:paraId="4D8830D3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>DEHP metabolites (MECCP, MEHP, MEHHP, MEOHP): no association risk of AS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5DCE0" w14:textId="22486D11" w:rsid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aternal exposure to phthalates was not associated with offspring risk of ASD at 3 y</w:t>
            </w:r>
          </w:p>
          <w:p w14:paraId="4F8CEDEE" w14:textId="77777777" w:rsidR="003D7506" w:rsidRPr="00DB11DF" w:rsidRDefault="003D7506" w:rsidP="00164302">
            <w:pPr>
              <w:rPr>
                <w:bCs/>
                <w:sz w:val="16"/>
                <w:szCs w:val="16"/>
                <w:lang w:val="en-US"/>
              </w:rPr>
            </w:pPr>
          </w:p>
          <w:p w14:paraId="4DB76F7E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DB11DF" w:rsidRPr="00DB11DF" w14:paraId="1A347804" w14:textId="77777777" w:rsidTr="00164302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7F3A3" w14:textId="77777777" w:rsid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van den Dries et al., 2021</w:t>
            </w:r>
          </w:p>
          <w:p w14:paraId="6C558680" w14:textId="2C42CC0F" w:rsidR="0004512E" w:rsidRPr="00DB11DF" w:rsidRDefault="0004512E" w:rsidP="00164302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5D343" w14:textId="77777777" w:rsidR="00DB11DF" w:rsidRPr="00DB11DF" w:rsidRDefault="00DB11DF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62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6876E" w14:textId="77777777" w:rsidR="00DB11DF" w:rsidRPr="00DB11DF" w:rsidRDefault="00DB11DF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A1B75" w14:textId="42F25C44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Quantile-based g-computation method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C5832" w14:textId="77777777" w:rsidR="00D5549A" w:rsidRPr="00D5549A" w:rsidRDefault="00D5549A" w:rsidP="00D5549A">
            <w:pPr>
              <w:rPr>
                <w:rFonts w:ascii="TimesNewRomanPSMT" w:hAnsi="TimesNewRomanPSMT"/>
                <w:sz w:val="16"/>
                <w:szCs w:val="16"/>
                <w:lang w:val="en-US"/>
              </w:rPr>
            </w:pPr>
            <w:r w:rsidRPr="00D5549A">
              <w:rPr>
                <w:bCs/>
                <w:sz w:val="16"/>
                <w:szCs w:val="16"/>
                <w:lang w:val="en-US"/>
              </w:rPr>
              <w:t>Phthalate metabolite mixture (MMP, MEP, MCPP, MiBP, MnBP, MECPP, MCMHP, MBzP, PA, MEOHP, MEHHP):</w:t>
            </w:r>
            <w:r w:rsidRPr="00D5549A">
              <w:rPr>
                <w:rFonts w:ascii="TimesNewRomanPSMT" w:hAnsi="TimesNewRomanPSMT"/>
                <w:sz w:val="16"/>
                <w:szCs w:val="16"/>
                <w:lang w:val="en-US"/>
              </w:rPr>
              <w:t xml:space="preserve"> no association with autistic traits Difference in adjusted mean SRS:</w:t>
            </w:r>
          </w:p>
          <w:p w14:paraId="51307132" w14:textId="77777777" w:rsidR="00D5549A" w:rsidRPr="00D5549A" w:rsidRDefault="00D5549A" w:rsidP="00D5549A">
            <w:pPr>
              <w:rPr>
                <w:rFonts w:ascii="TimesNewRomanPSMT" w:hAnsi="TimesNewRomanPSMT"/>
                <w:sz w:val="16"/>
                <w:szCs w:val="16"/>
                <w:lang w:val="en-US"/>
              </w:rPr>
            </w:pPr>
            <w:r w:rsidRPr="00D5549A">
              <w:rPr>
                <w:rFonts w:ascii="TimesNewRomanPSMT" w:hAnsi="TimesNewRomanPSMT"/>
                <w:sz w:val="16"/>
                <w:szCs w:val="16"/>
                <w:lang w:val="en-US"/>
              </w:rPr>
              <w:t>Q1 ref</w:t>
            </w:r>
          </w:p>
          <w:p w14:paraId="4A736EBE" w14:textId="77777777" w:rsidR="00D5549A" w:rsidRPr="00D5549A" w:rsidRDefault="00D5549A" w:rsidP="00D5549A">
            <w:pPr>
              <w:rPr>
                <w:rFonts w:ascii="TimesNewRomanPSMT" w:hAnsi="TimesNewRomanPSMT"/>
                <w:sz w:val="16"/>
                <w:szCs w:val="16"/>
                <w:lang w:val="en-US"/>
              </w:rPr>
            </w:pPr>
            <w:r w:rsidRPr="00D5549A">
              <w:rPr>
                <w:rFonts w:ascii="TimesNewRomanPSMT" w:hAnsi="TimesNewRomanPSMT"/>
                <w:sz w:val="16"/>
                <w:szCs w:val="16"/>
                <w:lang w:val="en-US"/>
              </w:rPr>
              <w:t>Q2: -0.02 (95%CI -0.04,0.01)</w:t>
            </w:r>
          </w:p>
          <w:p w14:paraId="496C5839" w14:textId="77777777" w:rsidR="00D5549A" w:rsidRPr="00D5549A" w:rsidRDefault="00D5549A" w:rsidP="00D5549A">
            <w:pPr>
              <w:rPr>
                <w:rFonts w:ascii="TimesNewRomanPSMT" w:hAnsi="TimesNewRomanPSMT"/>
                <w:sz w:val="16"/>
                <w:szCs w:val="16"/>
                <w:lang w:val="en-US"/>
              </w:rPr>
            </w:pPr>
            <w:r w:rsidRPr="00D5549A">
              <w:rPr>
                <w:rFonts w:ascii="TimesNewRomanPSMT" w:hAnsi="TimesNewRomanPSMT"/>
                <w:sz w:val="16"/>
                <w:szCs w:val="16"/>
                <w:lang w:val="en-US"/>
              </w:rPr>
              <w:t>Q3: -0.03 (95%CI -0.09,0.02)</w:t>
            </w:r>
          </w:p>
          <w:p w14:paraId="369C395C" w14:textId="5C815D72" w:rsidR="00DB11DF" w:rsidRPr="00DB11DF" w:rsidRDefault="00D5549A" w:rsidP="00D5549A">
            <w:pPr>
              <w:rPr>
                <w:lang w:val="en-US"/>
              </w:rPr>
            </w:pPr>
            <w:r w:rsidRPr="00D5549A">
              <w:rPr>
                <w:rFonts w:ascii="TimesNewRomanPSMT" w:hAnsi="TimesNewRomanPSMT"/>
                <w:sz w:val="16"/>
                <w:szCs w:val="16"/>
                <w:lang w:val="en-US"/>
              </w:rPr>
              <w:t>Q4: -0.05 (95%CI -0.13,0.0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160CE" w14:textId="6C90AB9C" w:rsid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aternal exposure to phthalates was not associated with offspring risk of autistic traits at 6 y</w:t>
            </w:r>
          </w:p>
          <w:p w14:paraId="05146BF2" w14:textId="77777777" w:rsidR="003D7506" w:rsidRPr="00DB11DF" w:rsidRDefault="003D7506" w:rsidP="00164302">
            <w:pPr>
              <w:rPr>
                <w:bCs/>
                <w:sz w:val="16"/>
                <w:szCs w:val="16"/>
                <w:lang w:val="en-US"/>
              </w:rPr>
            </w:pPr>
          </w:p>
          <w:p w14:paraId="26FB8545" w14:textId="77777777" w:rsidR="00DB11DF" w:rsidRPr="00DB11DF" w:rsidRDefault="00DB11DF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030E82" w:rsidRPr="001F44C5" w14:paraId="09ADE604" w14:textId="77777777" w:rsidTr="007168FF">
        <w:tc>
          <w:tcPr>
            <w:tcW w:w="1551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2A197" w14:textId="27DDC78D" w:rsidR="00030E82" w:rsidRPr="001F44C5" w:rsidRDefault="00030E82" w:rsidP="00030E82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1F44C5">
              <w:rPr>
                <w:b/>
                <w:sz w:val="16"/>
                <w:szCs w:val="16"/>
                <w:lang w:val="en-US"/>
              </w:rPr>
              <w:t xml:space="preserve">Polychlorinated biphenyls (n = </w:t>
            </w:r>
            <w:r w:rsidR="004A08F9">
              <w:rPr>
                <w:b/>
                <w:sz w:val="16"/>
                <w:szCs w:val="16"/>
                <w:lang w:val="en-US"/>
              </w:rPr>
              <w:t>8</w:t>
            </w:r>
            <w:r w:rsidRPr="001F44C5">
              <w:rPr>
                <w:b/>
                <w:sz w:val="16"/>
                <w:szCs w:val="16"/>
                <w:lang w:val="en-US"/>
              </w:rPr>
              <w:t>)</w:t>
            </w:r>
          </w:p>
        </w:tc>
      </w:tr>
      <w:tr w:rsidR="005C685E" w:rsidRPr="00DB11DF" w14:paraId="175AF4EC" w14:textId="77777777" w:rsidTr="00686857">
        <w:tc>
          <w:tcPr>
            <w:tcW w:w="2030" w:type="dxa"/>
          </w:tcPr>
          <w:p w14:paraId="24FFFC31" w14:textId="77777777" w:rsidR="005C685E" w:rsidRPr="00DB11DF" w:rsidRDefault="005C685E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Alampi et al., 2021</w:t>
            </w:r>
          </w:p>
          <w:p w14:paraId="0D1D1112" w14:textId="3B0ED700" w:rsidR="00007387" w:rsidRPr="00DB11DF" w:rsidRDefault="005C685E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2F24A75C" w14:textId="738B45AF" w:rsidR="005C685E" w:rsidRPr="00DB11DF" w:rsidRDefault="005C685E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478</w:t>
            </w:r>
          </w:p>
        </w:tc>
        <w:tc>
          <w:tcPr>
            <w:tcW w:w="919" w:type="dxa"/>
          </w:tcPr>
          <w:p w14:paraId="2C353F04" w14:textId="45C24CA4" w:rsidR="005C685E" w:rsidRPr="00DB11DF" w:rsidRDefault="005C685E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776248CF" w14:textId="77777777" w:rsidR="005C685E" w:rsidRPr="00DB11DF" w:rsidRDefault="005C685E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Linear regression</w:t>
            </w:r>
          </w:p>
          <w:p w14:paraId="032DFC92" w14:textId="77777777" w:rsidR="00103A62" w:rsidRPr="00DB11DF" w:rsidRDefault="00103A62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0D56AA93" w14:textId="77777777" w:rsidR="00103A62" w:rsidRPr="00DB11DF" w:rsidRDefault="00103A62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67016BE9" w14:textId="77777777" w:rsidR="00103A62" w:rsidRPr="00DB11DF" w:rsidRDefault="00103A62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5795F0B6" w14:textId="77777777" w:rsidR="00103A62" w:rsidRPr="00DB11DF" w:rsidRDefault="00103A62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1296B9EA" w14:textId="77777777" w:rsidR="0086117B" w:rsidRPr="00DB11DF" w:rsidRDefault="0086117B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11BF3C55" w14:textId="4959BC39" w:rsidR="00103A62" w:rsidRPr="00DB11DF" w:rsidRDefault="00103A62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lastRenderedPageBreak/>
              <w:t>Bayesian quantile regression</w:t>
            </w:r>
            <w:r w:rsidR="00DC6B94" w:rsidRPr="00DB11DF">
              <w:rPr>
                <w:bCs/>
                <w:sz w:val="16"/>
                <w:szCs w:val="16"/>
                <w:lang w:val="en-US"/>
              </w:rPr>
              <w:t xml:space="preserve"> for each 2-fold increases in PCB concentration</w:t>
            </w:r>
          </w:p>
        </w:tc>
        <w:tc>
          <w:tcPr>
            <w:tcW w:w="5670" w:type="dxa"/>
          </w:tcPr>
          <w:p w14:paraId="77D16DFA" w14:textId="1B0294A8" w:rsidR="005C685E" w:rsidRPr="00DB11DF" w:rsidRDefault="00103A62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lastRenderedPageBreak/>
              <w:t>PCB 118: no association</w:t>
            </w:r>
            <w:r w:rsidR="002339A7" w:rsidRPr="00DB11DF">
              <w:rPr>
                <w:bCs/>
                <w:sz w:val="16"/>
                <w:szCs w:val="16"/>
                <w:lang w:val="en-US"/>
              </w:rPr>
              <w:t xml:space="preserve"> with mean SRS scores (</w:t>
            </w:r>
            <w:r w:rsidR="002339A7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2339A7"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5B9C81F3" w14:textId="2E200E34" w:rsidR="00103A62" w:rsidRPr="00DB11DF" w:rsidRDefault="00103A62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</w:t>
            </w:r>
            <w:r w:rsidR="004F0B88">
              <w:rPr>
                <w:bCs/>
                <w:sz w:val="16"/>
                <w:szCs w:val="16"/>
                <w:lang w:val="en-US"/>
              </w:rPr>
              <w:t>CB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138: no association</w:t>
            </w:r>
            <w:r w:rsidR="002339A7" w:rsidRPr="00DB11DF">
              <w:rPr>
                <w:bCs/>
                <w:sz w:val="16"/>
                <w:szCs w:val="16"/>
                <w:lang w:val="en-US"/>
              </w:rPr>
              <w:t xml:space="preserve"> with mean SRS scores (</w:t>
            </w:r>
            <w:r w:rsidR="002339A7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2339A7"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6567AB9C" w14:textId="5F22DE9D" w:rsidR="00103A62" w:rsidRPr="00DB11DF" w:rsidRDefault="00103A62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53: no association</w:t>
            </w:r>
            <w:r w:rsidR="002339A7" w:rsidRPr="00DB11DF">
              <w:rPr>
                <w:bCs/>
                <w:sz w:val="16"/>
                <w:szCs w:val="16"/>
                <w:lang w:val="en-US"/>
              </w:rPr>
              <w:t xml:space="preserve"> with mean SRS scores (</w:t>
            </w:r>
            <w:r w:rsidR="002339A7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2339A7"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20FF6A98" w14:textId="74DF3803" w:rsidR="00103A62" w:rsidRPr="00DB11DF" w:rsidRDefault="00103A62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80: no association</w:t>
            </w:r>
            <w:r w:rsidR="002339A7" w:rsidRPr="00DB11DF">
              <w:rPr>
                <w:bCs/>
                <w:sz w:val="16"/>
                <w:szCs w:val="16"/>
                <w:lang w:val="en-US"/>
              </w:rPr>
              <w:t xml:space="preserve"> with mean SRS scores (</w:t>
            </w:r>
            <w:r w:rsidR="002339A7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2339A7"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214488EF" w14:textId="4371878C" w:rsidR="00103A62" w:rsidRPr="00DB11DF" w:rsidRDefault="002339A7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="00103A62" w:rsidRPr="00DB11DF">
              <w:rPr>
                <w:bCs/>
                <w:sz w:val="16"/>
                <w:szCs w:val="16"/>
                <w:lang w:val="en-US"/>
              </w:rPr>
              <w:t xml:space="preserve">PCB </w:t>
            </w:r>
            <w:r w:rsidRPr="00DB11DF">
              <w:rPr>
                <w:bCs/>
                <w:sz w:val="16"/>
                <w:szCs w:val="16"/>
                <w:lang w:val="en-US"/>
              </w:rPr>
              <w:t>(</w:t>
            </w:r>
            <w:r w:rsidR="00103A62" w:rsidRPr="00DB11DF">
              <w:rPr>
                <w:bCs/>
                <w:sz w:val="16"/>
                <w:szCs w:val="16"/>
                <w:lang w:val="en-US"/>
              </w:rPr>
              <w:t>180, 138, 153, 180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  <w:r w:rsidR="00103A62" w:rsidRPr="00DB11DF">
              <w:rPr>
                <w:bCs/>
                <w:sz w:val="16"/>
                <w:szCs w:val="16"/>
                <w:lang w:val="en-US"/>
              </w:rPr>
              <w:t>: no association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ith mean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5D4602C7" w14:textId="357A0BC9" w:rsidR="00103A62" w:rsidRPr="00DB11DF" w:rsidRDefault="00103A62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lastRenderedPageBreak/>
              <w:t xml:space="preserve">PCB 118: </w:t>
            </w:r>
            <w:r w:rsidR="00761D07" w:rsidRPr="00DB11DF">
              <w:rPr>
                <w:bCs/>
                <w:sz w:val="16"/>
                <w:szCs w:val="16"/>
                <w:lang w:val="en-US"/>
              </w:rPr>
              <w:t>positive association at</w:t>
            </w:r>
            <w:r w:rsidR="002339A7" w:rsidRPr="00DB11DF">
              <w:rPr>
                <w:bCs/>
                <w:sz w:val="16"/>
                <w:szCs w:val="16"/>
                <w:lang w:val="en-US"/>
              </w:rPr>
              <w:t xml:space="preserve"> the</w:t>
            </w:r>
            <w:r w:rsidR="00761D07" w:rsidRPr="00DB11DF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2339A7" w:rsidRPr="00DB11DF">
              <w:rPr>
                <w:bCs/>
                <w:sz w:val="16"/>
                <w:szCs w:val="16"/>
                <w:lang w:val="en-US"/>
              </w:rPr>
              <w:t>higher percentiles of the SRS score</w:t>
            </w:r>
            <w:r w:rsidR="008B1F32" w:rsidRPr="00DB11DF">
              <w:rPr>
                <w:bCs/>
                <w:sz w:val="16"/>
                <w:szCs w:val="16"/>
                <w:lang w:val="en-US"/>
              </w:rPr>
              <w:t xml:space="preserve"> distribution (</w:t>
            </w:r>
            <w:r w:rsidR="008B1F32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8B1F32"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61E570D8" w14:textId="52680D4C" w:rsidR="00103A62" w:rsidRPr="00DB11DF" w:rsidRDefault="00103A62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</w:t>
            </w:r>
            <w:r w:rsidR="004F0B88">
              <w:rPr>
                <w:bCs/>
                <w:sz w:val="16"/>
                <w:szCs w:val="16"/>
                <w:lang w:val="en-US"/>
              </w:rPr>
              <w:t>B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138: </w:t>
            </w:r>
            <w:r w:rsidR="008B1F32" w:rsidRPr="00DB11DF">
              <w:rPr>
                <w:bCs/>
                <w:sz w:val="16"/>
                <w:szCs w:val="16"/>
                <w:lang w:val="en-US"/>
              </w:rPr>
              <w:t>positive association at the higher percentiles of the SRS score distribution (</w:t>
            </w:r>
            <w:r w:rsidR="008B1F32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8B1F32"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3A270588" w14:textId="04E79129" w:rsidR="00103A62" w:rsidRPr="00DB11DF" w:rsidRDefault="00103A62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PCB 153: </w:t>
            </w:r>
            <w:r w:rsidR="008B1F32" w:rsidRPr="00DB11DF">
              <w:rPr>
                <w:bCs/>
                <w:sz w:val="16"/>
                <w:szCs w:val="16"/>
                <w:lang w:val="en-US"/>
              </w:rPr>
              <w:t>positive association at the higher percentiles of the SRS score distribution (</w:t>
            </w:r>
            <w:r w:rsidR="008B1F32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8B1F32"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6165FDE3" w14:textId="77777777" w:rsidR="008B1F32" w:rsidRPr="00DB11DF" w:rsidRDefault="00103A62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PCB 180: </w:t>
            </w:r>
            <w:r w:rsidR="008B1F32" w:rsidRPr="00DB11DF">
              <w:rPr>
                <w:bCs/>
                <w:sz w:val="16"/>
                <w:szCs w:val="16"/>
                <w:lang w:val="en-US"/>
              </w:rPr>
              <w:t>positive association at the higher percentiles of the SRS score distribution (</w:t>
            </w:r>
            <w:r w:rsidR="008B1F32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8B1F32"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707A49BA" w14:textId="7C8026E8" w:rsidR="004C55A7" w:rsidRPr="00DB11DF" w:rsidRDefault="002339A7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="00103A62" w:rsidRPr="00DB11DF">
              <w:rPr>
                <w:bCs/>
                <w:sz w:val="16"/>
                <w:szCs w:val="16"/>
                <w:lang w:val="en-US"/>
              </w:rPr>
              <w:t xml:space="preserve">PCB </w:t>
            </w:r>
            <w:r w:rsidRPr="00DB11DF">
              <w:rPr>
                <w:bCs/>
                <w:sz w:val="16"/>
                <w:szCs w:val="16"/>
                <w:lang w:val="en-US"/>
              </w:rPr>
              <w:t>(</w:t>
            </w:r>
            <w:r w:rsidR="00103A62" w:rsidRPr="00DB11DF">
              <w:rPr>
                <w:bCs/>
                <w:sz w:val="16"/>
                <w:szCs w:val="16"/>
                <w:lang w:val="en-US"/>
              </w:rPr>
              <w:t>180, 138, 153, 180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  <w:r w:rsidR="00103A62"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 w:rsidR="008B1F32" w:rsidRPr="00DB11DF">
              <w:rPr>
                <w:bCs/>
                <w:sz w:val="16"/>
                <w:szCs w:val="16"/>
                <w:lang w:val="en-US"/>
              </w:rPr>
              <w:t>positive association at the higher percentiles of the SRS score distribution (</w:t>
            </w:r>
            <w:r w:rsidR="008B1F32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8B1F32"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</w:tc>
        <w:tc>
          <w:tcPr>
            <w:tcW w:w="3119" w:type="dxa"/>
          </w:tcPr>
          <w:p w14:paraId="764619FE" w14:textId="6D833D29" w:rsidR="005C685E" w:rsidRPr="00DB11DF" w:rsidRDefault="008B1F32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lastRenderedPageBreak/>
              <w:t>Maternal exposure to PCB 118, 138, 153 was associated with increased offspring SRS scores at the upper end of SRS score distribution, at 3-4 y</w:t>
            </w:r>
          </w:p>
          <w:p w14:paraId="55766BE5" w14:textId="77777777" w:rsidR="00686857" w:rsidRPr="00DB11DF" w:rsidRDefault="00686857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1E6B59A6" w14:textId="3B162681" w:rsidR="00686857" w:rsidRPr="00DB11DF" w:rsidRDefault="00686857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761D07" w:rsidRPr="00DB11DF" w14:paraId="49937AF8" w14:textId="77777777" w:rsidTr="00686857">
        <w:tc>
          <w:tcPr>
            <w:tcW w:w="2030" w:type="dxa"/>
          </w:tcPr>
          <w:p w14:paraId="0B88B853" w14:textId="20D27FEC" w:rsidR="00761D07" w:rsidRPr="00DB11DF" w:rsidRDefault="00EB5BFE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Bernardo et al., 2019</w:t>
            </w:r>
          </w:p>
          <w:p w14:paraId="2D428AB9" w14:textId="2946EDC7" w:rsidR="00EB5BFE" w:rsidRPr="00DB11DF" w:rsidRDefault="00EB5BFE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6CD09AE5" w14:textId="394C0786" w:rsidR="00761D07" w:rsidRPr="00DB11DF" w:rsidRDefault="00EB5BFE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546</w:t>
            </w:r>
          </w:p>
        </w:tc>
        <w:tc>
          <w:tcPr>
            <w:tcW w:w="919" w:type="dxa"/>
          </w:tcPr>
          <w:p w14:paraId="19D32C2B" w14:textId="7B56217F" w:rsidR="00761D07" w:rsidRPr="00DB11DF" w:rsidRDefault="00EB5BFE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2E0AB9FE" w14:textId="77777777" w:rsidR="00761D07" w:rsidRPr="00DB11DF" w:rsidRDefault="007A67CB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Bayesian linear regression</w:t>
            </w:r>
          </w:p>
          <w:p w14:paraId="1FB1B6B9" w14:textId="77777777" w:rsidR="0026449E" w:rsidRPr="00DB11DF" w:rsidRDefault="0026449E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5B7BCDF3" w14:textId="77777777" w:rsidR="0026449E" w:rsidRPr="00DB11DF" w:rsidRDefault="0026449E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79907A16" w14:textId="77777777" w:rsidR="0026449E" w:rsidRPr="00DB11DF" w:rsidRDefault="0026449E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7A711C72" w14:textId="77777777" w:rsidR="0026449E" w:rsidRPr="00DB11DF" w:rsidRDefault="0026449E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75B6700A" w14:textId="77777777" w:rsidR="0026449E" w:rsidRPr="00DB11DF" w:rsidRDefault="0026449E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433616B1" w14:textId="77777777" w:rsidR="0026449E" w:rsidRPr="00DB11DF" w:rsidRDefault="0026449E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0496A426" w14:textId="77777777" w:rsidR="0026449E" w:rsidRPr="00DB11DF" w:rsidRDefault="0026449E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4E378D5C" w14:textId="77777777" w:rsidR="00775F92" w:rsidRDefault="00775F92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0695F48F" w14:textId="77777777" w:rsidR="00775F92" w:rsidRDefault="00775F92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76A27D3D" w14:textId="77777777" w:rsidR="00775F92" w:rsidRDefault="00775F92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17B1B943" w14:textId="77777777" w:rsidR="00775F92" w:rsidRDefault="00775F92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28853A25" w14:textId="77777777" w:rsidR="00775F92" w:rsidRDefault="00775F92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1AC9DE04" w14:textId="77777777" w:rsidR="00775F92" w:rsidRDefault="00775F92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1EC8E292" w14:textId="77777777" w:rsidR="00775F92" w:rsidRDefault="00775F92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33CE1203" w14:textId="77777777" w:rsidR="00775F92" w:rsidRDefault="00775F92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55523387" w14:textId="1BA8BFAD" w:rsidR="0026449E" w:rsidRPr="00DB11DF" w:rsidRDefault="0026449E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Bayesian predictive </w:t>
            </w:r>
            <w:r w:rsidR="004F0B88">
              <w:rPr>
                <w:bCs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5670" w:type="dxa"/>
          </w:tcPr>
          <w:p w14:paraId="670BD402" w14:textId="36923A42" w:rsidR="00761D07" w:rsidRPr="00DB11DF" w:rsidRDefault="007A67CB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RS adjusted mean score (95%CI)</w:t>
            </w:r>
            <w:r w:rsidR="00090F4C" w:rsidRPr="00DB11DF">
              <w:rPr>
                <w:bCs/>
                <w:sz w:val="16"/>
                <w:szCs w:val="16"/>
                <w:lang w:val="en-US"/>
              </w:rPr>
              <w:t xml:space="preserve"> vs Q1</w:t>
            </w:r>
          </w:p>
          <w:p w14:paraId="1880274E" w14:textId="7D5F435B" w:rsidR="007A67CB" w:rsidRPr="00DB11DF" w:rsidRDefault="007A67CB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PCB 118: Q1 0.0; </w:t>
            </w:r>
            <w:r w:rsidRPr="00DB11DF">
              <w:rPr>
                <w:sz w:val="16"/>
                <w:szCs w:val="16"/>
                <w:lang w:val="en-US"/>
              </w:rPr>
              <w:t>Q2</w:t>
            </w:r>
            <w:r w:rsidR="00A66D2F" w:rsidRPr="00DB11DF">
              <w:rPr>
                <w:sz w:val="16"/>
                <w:szCs w:val="16"/>
                <w:lang w:val="en-US"/>
              </w:rPr>
              <w:t>:</w:t>
            </w:r>
            <w:r w:rsidRPr="00DB11DF">
              <w:rPr>
                <w:sz w:val="16"/>
                <w:szCs w:val="16"/>
                <w:lang w:val="en-US"/>
              </w:rPr>
              <w:t xml:space="preserve"> </w:t>
            </w:r>
            <w:r w:rsidR="004C55A7" w:rsidRPr="00DB11DF">
              <w:rPr>
                <w:sz w:val="16"/>
                <w:szCs w:val="16"/>
                <w:lang w:val="en-US"/>
              </w:rPr>
              <w:t>0</w:t>
            </w:r>
            <w:r w:rsidRPr="00DB11DF">
              <w:rPr>
                <w:sz w:val="16"/>
                <w:szCs w:val="16"/>
                <w:lang w:val="en-US"/>
              </w:rPr>
              <w:t>.</w:t>
            </w:r>
            <w:r w:rsidR="004C55A7" w:rsidRPr="00DB11DF">
              <w:rPr>
                <w:sz w:val="16"/>
                <w:szCs w:val="16"/>
                <w:lang w:val="en-US"/>
              </w:rPr>
              <w:t>09</w:t>
            </w:r>
            <w:r w:rsidRPr="00DB11DF">
              <w:rPr>
                <w:sz w:val="16"/>
                <w:szCs w:val="16"/>
                <w:lang w:val="en-US"/>
              </w:rPr>
              <w:t xml:space="preserve"> (</w:t>
            </w:r>
            <w:r w:rsidR="004C55A7" w:rsidRPr="00DB11DF">
              <w:rPr>
                <w:bCs/>
                <w:sz w:val="16"/>
                <w:szCs w:val="16"/>
                <w:lang w:val="en-US"/>
              </w:rPr>
              <w:t>−</w:t>
            </w:r>
            <w:r w:rsidR="004C55A7" w:rsidRPr="00DB11DF">
              <w:rPr>
                <w:sz w:val="16"/>
                <w:szCs w:val="16"/>
                <w:lang w:val="en-US"/>
              </w:rPr>
              <w:t>1</w:t>
            </w:r>
            <w:r w:rsidRPr="00DB11DF">
              <w:rPr>
                <w:sz w:val="16"/>
                <w:szCs w:val="16"/>
                <w:lang w:val="en-US"/>
              </w:rPr>
              <w:t>.</w:t>
            </w:r>
            <w:r w:rsidR="004C55A7" w:rsidRPr="00DB11DF">
              <w:rPr>
                <w:sz w:val="16"/>
                <w:szCs w:val="16"/>
                <w:lang w:val="en-US"/>
              </w:rPr>
              <w:t>46</w:t>
            </w:r>
            <w:r w:rsidRPr="00DB11DF">
              <w:rPr>
                <w:sz w:val="16"/>
                <w:szCs w:val="16"/>
                <w:lang w:val="en-US"/>
              </w:rPr>
              <w:t xml:space="preserve">, </w:t>
            </w:r>
            <w:r w:rsidR="004C55A7" w:rsidRPr="00DB11DF">
              <w:rPr>
                <w:sz w:val="16"/>
                <w:szCs w:val="16"/>
                <w:lang w:val="en-US"/>
              </w:rPr>
              <w:t>1</w:t>
            </w:r>
            <w:r w:rsidRPr="00DB11DF">
              <w:rPr>
                <w:sz w:val="16"/>
                <w:szCs w:val="16"/>
                <w:lang w:val="en-US"/>
              </w:rPr>
              <w:t>.6</w:t>
            </w:r>
            <w:r w:rsidR="004C55A7" w:rsidRPr="00DB11DF">
              <w:rPr>
                <w:sz w:val="16"/>
                <w:szCs w:val="16"/>
                <w:lang w:val="en-US"/>
              </w:rPr>
              <w:t>3</w:t>
            </w:r>
            <w:r w:rsidRPr="00DB11DF">
              <w:rPr>
                <w:sz w:val="16"/>
                <w:szCs w:val="16"/>
                <w:lang w:val="en-US"/>
              </w:rPr>
              <w:t>)</w:t>
            </w:r>
            <w:r w:rsidRPr="00DB11DF">
              <w:rPr>
                <w:bCs/>
                <w:sz w:val="16"/>
                <w:szCs w:val="16"/>
                <w:lang w:val="en-US"/>
              </w:rPr>
              <w:t>; Q3: -</w:t>
            </w:r>
            <w:r w:rsidR="004C55A7" w:rsidRPr="00DB11DF">
              <w:rPr>
                <w:bCs/>
                <w:sz w:val="16"/>
                <w:szCs w:val="16"/>
                <w:lang w:val="en-US"/>
              </w:rPr>
              <w:t>0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 w:rsidR="004C55A7" w:rsidRPr="00DB11DF">
              <w:rPr>
                <w:bCs/>
                <w:sz w:val="16"/>
                <w:szCs w:val="16"/>
                <w:lang w:val="en-US"/>
              </w:rPr>
              <w:t>02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4C55A7" w:rsidRPr="00DB11DF">
              <w:rPr>
                <w:bCs/>
                <w:sz w:val="16"/>
                <w:szCs w:val="16"/>
                <w:lang w:val="en-US"/>
              </w:rPr>
              <w:t>−1</w:t>
            </w:r>
            <w:r w:rsidR="00A66D2F" w:rsidRPr="00DB11DF">
              <w:rPr>
                <w:bCs/>
                <w:sz w:val="16"/>
                <w:szCs w:val="16"/>
                <w:lang w:val="en-US"/>
              </w:rPr>
              <w:t>.</w:t>
            </w:r>
            <w:r w:rsidR="004C55A7" w:rsidRPr="00DB11DF">
              <w:rPr>
                <w:bCs/>
                <w:sz w:val="16"/>
                <w:szCs w:val="16"/>
                <w:lang w:val="en-US"/>
              </w:rPr>
              <w:t>5</w:t>
            </w:r>
            <w:r w:rsidR="00A66D2F" w:rsidRPr="00DB11DF">
              <w:rPr>
                <w:bCs/>
                <w:sz w:val="16"/>
                <w:szCs w:val="16"/>
                <w:lang w:val="en-US"/>
              </w:rPr>
              <w:t xml:space="preserve">5, </w:t>
            </w:r>
            <w:r w:rsidR="004C55A7" w:rsidRPr="00DB11DF">
              <w:rPr>
                <w:bCs/>
                <w:sz w:val="16"/>
                <w:szCs w:val="16"/>
                <w:lang w:val="en-US"/>
              </w:rPr>
              <w:t>1</w:t>
            </w:r>
            <w:r w:rsidR="00A66D2F" w:rsidRPr="00DB11DF">
              <w:rPr>
                <w:bCs/>
                <w:sz w:val="16"/>
                <w:szCs w:val="16"/>
                <w:lang w:val="en-US"/>
              </w:rPr>
              <w:t>.5</w:t>
            </w:r>
            <w:r w:rsidR="004C55A7" w:rsidRPr="00DB11DF">
              <w:rPr>
                <w:bCs/>
                <w:sz w:val="16"/>
                <w:szCs w:val="16"/>
                <w:lang w:val="en-US"/>
              </w:rPr>
              <w:t>3</w:t>
            </w:r>
            <w:r w:rsidR="00A66D2F" w:rsidRPr="00DB11DF">
              <w:rPr>
                <w:bCs/>
                <w:sz w:val="16"/>
                <w:szCs w:val="16"/>
                <w:lang w:val="en-US"/>
              </w:rPr>
              <w:t>); Q4: 0.</w:t>
            </w:r>
            <w:r w:rsidR="004C55A7" w:rsidRPr="00DB11DF">
              <w:rPr>
                <w:bCs/>
                <w:sz w:val="16"/>
                <w:szCs w:val="16"/>
                <w:lang w:val="en-US"/>
              </w:rPr>
              <w:t>26</w:t>
            </w:r>
            <w:r w:rsidR="00A66D2F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4C55A7" w:rsidRPr="00DB11DF">
              <w:rPr>
                <w:bCs/>
                <w:sz w:val="16"/>
                <w:szCs w:val="16"/>
                <w:lang w:val="en-US"/>
              </w:rPr>
              <w:t>−</w:t>
            </w:r>
            <w:r w:rsidR="00A66D2F" w:rsidRPr="00DB11DF">
              <w:rPr>
                <w:bCs/>
                <w:sz w:val="16"/>
                <w:szCs w:val="16"/>
                <w:lang w:val="en-US"/>
              </w:rPr>
              <w:t>1.</w:t>
            </w:r>
            <w:r w:rsidR="004C55A7" w:rsidRPr="00DB11DF">
              <w:rPr>
                <w:bCs/>
                <w:sz w:val="16"/>
                <w:szCs w:val="16"/>
                <w:lang w:val="en-US"/>
              </w:rPr>
              <w:t>34</w:t>
            </w:r>
            <w:r w:rsidR="00A66D2F" w:rsidRPr="00DB11DF">
              <w:rPr>
                <w:bCs/>
                <w:sz w:val="16"/>
                <w:szCs w:val="16"/>
                <w:lang w:val="en-US"/>
              </w:rPr>
              <w:t>, 1.</w:t>
            </w:r>
            <w:r w:rsidR="004C55A7" w:rsidRPr="00DB11DF">
              <w:rPr>
                <w:bCs/>
                <w:sz w:val="16"/>
                <w:szCs w:val="16"/>
                <w:lang w:val="en-US"/>
              </w:rPr>
              <w:t>88</w:t>
            </w:r>
            <w:r w:rsidR="00A66D2F"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519C8523" w14:textId="525D5AFF" w:rsidR="00A66D2F" w:rsidRPr="00DB11DF" w:rsidRDefault="007A67CB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38: Q</w:t>
            </w:r>
            <w:r w:rsidR="00A66D2F" w:rsidRPr="00DB11DF">
              <w:rPr>
                <w:bCs/>
                <w:sz w:val="16"/>
                <w:szCs w:val="16"/>
                <w:lang w:val="en-US"/>
              </w:rPr>
              <w:t xml:space="preserve">1: 0.0; Q2: 0.70 (−0.63, 2.04); Q3: 0.44 (−1.11, 2.01); Q4: </w:t>
            </w:r>
            <w:r w:rsidR="0026449E" w:rsidRPr="00DB11DF">
              <w:rPr>
                <w:bCs/>
                <w:sz w:val="16"/>
                <w:szCs w:val="16"/>
                <w:lang w:val="en-US"/>
              </w:rPr>
              <w:t>1.35 (−0.42, 3.16)</w:t>
            </w:r>
          </w:p>
          <w:p w14:paraId="1C88AE6E" w14:textId="3DBB4AFA" w:rsidR="0026449E" w:rsidRPr="00DB11DF" w:rsidRDefault="007A67CB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53</w:t>
            </w:r>
            <w:r w:rsidR="00A66D2F" w:rsidRPr="00DB11DF">
              <w:rPr>
                <w:bCs/>
                <w:sz w:val="16"/>
                <w:szCs w:val="16"/>
                <w:lang w:val="en-US"/>
              </w:rPr>
              <w:t>: Q1 0.0</w:t>
            </w:r>
            <w:r w:rsidR="0026449E" w:rsidRPr="00DB11DF">
              <w:rPr>
                <w:bCs/>
                <w:sz w:val="16"/>
                <w:szCs w:val="16"/>
                <w:lang w:val="en-US"/>
              </w:rPr>
              <w:t>; Q2: 0.58 (−1.02, 2.19); Q3: −0.50 (−2.25, 1.26); Q4: 1.10 (−0.71, 2.89)</w:t>
            </w:r>
          </w:p>
          <w:p w14:paraId="551B9EF3" w14:textId="32FE5907" w:rsidR="007A67CB" w:rsidRPr="00DB11DF" w:rsidRDefault="007A67CB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70</w:t>
            </w:r>
            <w:r w:rsidR="00A66D2F" w:rsidRPr="00DB11DF">
              <w:rPr>
                <w:bCs/>
                <w:sz w:val="16"/>
                <w:szCs w:val="16"/>
                <w:lang w:val="en-US"/>
              </w:rPr>
              <w:t>: Q1 0.0</w:t>
            </w:r>
            <w:r w:rsidR="0026449E" w:rsidRPr="00DB11DF">
              <w:rPr>
                <w:bCs/>
                <w:sz w:val="16"/>
                <w:szCs w:val="16"/>
                <w:lang w:val="en-US"/>
              </w:rPr>
              <w:t>; Q2: −0.33 (−1.66, 1.02); Q3: −0.14 (−1.64, 1.33); Q4: 0.83 (−0.97, 2.62)</w:t>
            </w:r>
          </w:p>
          <w:p w14:paraId="24D578D3" w14:textId="4C0BEE51" w:rsidR="007A67CB" w:rsidRPr="00DB11DF" w:rsidRDefault="007A67CB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80</w:t>
            </w:r>
            <w:r w:rsidR="00A66D2F" w:rsidRPr="00DB11DF">
              <w:rPr>
                <w:bCs/>
                <w:sz w:val="16"/>
                <w:szCs w:val="16"/>
                <w:lang w:val="en-US"/>
              </w:rPr>
              <w:t>: Q1 0.0</w:t>
            </w:r>
            <w:r w:rsidR="0026449E" w:rsidRPr="00DB11DF">
              <w:rPr>
                <w:bCs/>
                <w:sz w:val="16"/>
                <w:szCs w:val="16"/>
                <w:lang w:val="en-US"/>
              </w:rPr>
              <w:t xml:space="preserve">; </w:t>
            </w:r>
            <w:r w:rsidR="0026449E" w:rsidRPr="00DB11DF">
              <w:rPr>
                <w:b/>
                <w:bCs/>
                <w:sz w:val="16"/>
                <w:szCs w:val="16"/>
                <w:lang w:val="en-US"/>
              </w:rPr>
              <w:t xml:space="preserve">Q2: </w:t>
            </w:r>
            <w:r w:rsidR="004C55A7" w:rsidRPr="00DB11DF">
              <w:rPr>
                <w:b/>
                <w:bCs/>
                <w:sz w:val="16"/>
                <w:szCs w:val="16"/>
                <w:lang w:val="en-US"/>
              </w:rPr>
              <w:t>−1</w:t>
            </w:r>
            <w:r w:rsidR="0026449E" w:rsidRPr="00DB11DF">
              <w:rPr>
                <w:b/>
                <w:bCs/>
                <w:sz w:val="16"/>
                <w:szCs w:val="16"/>
                <w:lang w:val="en-US"/>
              </w:rPr>
              <w:t>.57 (−2.93, −0.16)</w:t>
            </w:r>
            <w:r w:rsidR="0026449E" w:rsidRPr="00DB11DF">
              <w:rPr>
                <w:bCs/>
                <w:sz w:val="16"/>
                <w:szCs w:val="16"/>
                <w:lang w:val="en-US"/>
              </w:rPr>
              <w:t>; Q3: −1.13 (−2.75, 0.50); Q4: 0.19 (−1.60, 1.97)</w:t>
            </w:r>
          </w:p>
          <w:p w14:paraId="5C4E15B6" w14:textId="58479C28" w:rsidR="007A67CB" w:rsidRPr="00DB11DF" w:rsidRDefault="007A67CB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87</w:t>
            </w:r>
            <w:r w:rsidR="00A66D2F" w:rsidRPr="00DB11DF">
              <w:rPr>
                <w:bCs/>
                <w:sz w:val="16"/>
                <w:szCs w:val="16"/>
                <w:lang w:val="en-US"/>
              </w:rPr>
              <w:t>: Q1 0.0</w:t>
            </w:r>
            <w:r w:rsidR="0026449E" w:rsidRPr="00DB11DF">
              <w:rPr>
                <w:bCs/>
                <w:sz w:val="16"/>
                <w:szCs w:val="16"/>
                <w:lang w:val="en-US"/>
              </w:rPr>
              <w:t>; Q2: −0.49 (−1.83, 0.88); Q3: −0.46 (−1.84, 0.94); Q4: 0.51 (−1.15, 2.15)</w:t>
            </w:r>
          </w:p>
          <w:p w14:paraId="735D5EA4" w14:textId="0395BF7B" w:rsidR="007A67CB" w:rsidRDefault="009314D7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="007A67CB" w:rsidRPr="00DB11DF">
              <w:rPr>
                <w:bCs/>
                <w:sz w:val="16"/>
                <w:szCs w:val="16"/>
                <w:lang w:val="en-US"/>
              </w:rPr>
              <w:t>PCB</w:t>
            </w:r>
            <w:r w:rsidR="00A66D2F" w:rsidRPr="00DB11DF">
              <w:rPr>
                <w:bCs/>
                <w:sz w:val="16"/>
                <w:szCs w:val="16"/>
                <w:lang w:val="en-US"/>
              </w:rPr>
              <w:t>: Q1 0.0</w:t>
            </w:r>
            <w:r w:rsidR="0026449E" w:rsidRPr="00DB11DF">
              <w:rPr>
                <w:bCs/>
                <w:sz w:val="16"/>
                <w:szCs w:val="16"/>
                <w:lang w:val="en-US"/>
              </w:rPr>
              <w:t>; Q2: 0.60 (−0.75, 1.96); Q3: 0.67 (−1.21, 2.53); Q4: 1.45 (−0.98, 3.90)</w:t>
            </w:r>
          </w:p>
          <w:p w14:paraId="22DF829D" w14:textId="77777777" w:rsidR="00775F92" w:rsidRPr="00DB11DF" w:rsidRDefault="00775F92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359D390B" w14:textId="77777777" w:rsidR="0026449E" w:rsidRPr="00DB11DF" w:rsidRDefault="0026449E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OR </w:t>
            </w:r>
            <w:r w:rsidR="00090F4C" w:rsidRPr="00DB11DF">
              <w:rPr>
                <w:bCs/>
                <w:sz w:val="16"/>
                <w:szCs w:val="16"/>
                <w:lang w:val="en-US"/>
              </w:rPr>
              <w:t>(95%CI) of SRS &gt; 60, vs Q1</w:t>
            </w:r>
          </w:p>
          <w:p w14:paraId="5B45B36B" w14:textId="79A014AA" w:rsidR="00090F4C" w:rsidRPr="00DB11DF" w:rsidRDefault="00090F4C" w:rsidP="00090F4C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PCB 118: Q1 1.0; </w:t>
            </w:r>
            <w:r w:rsidRPr="00DB11DF">
              <w:rPr>
                <w:sz w:val="16"/>
                <w:szCs w:val="16"/>
                <w:lang w:val="en-US"/>
              </w:rPr>
              <w:t>Q2: 0.93 (0.57, 1.44)</w:t>
            </w:r>
            <w:r w:rsidRPr="00DB11DF">
              <w:rPr>
                <w:bCs/>
                <w:sz w:val="16"/>
                <w:szCs w:val="16"/>
                <w:lang w:val="en-US"/>
              </w:rPr>
              <w:t>; Q3: 1.0 (0.62, 1.53); Q4: 1.20 (0.72, 1.89)</w:t>
            </w:r>
          </w:p>
          <w:p w14:paraId="1C00EECF" w14:textId="28E9E39C" w:rsidR="00090F4C" w:rsidRPr="00DB11DF" w:rsidRDefault="00090F4C" w:rsidP="00090F4C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38: Q1: 1.0; Q2: 1.21 (0.79, 1.76); Q3: 1.36 (0.84, 2.09); Q4: 1.76 (0.99, 2.92)</w:t>
            </w:r>
          </w:p>
          <w:p w14:paraId="6AD633FE" w14:textId="3F7B44FC" w:rsidR="00090F4C" w:rsidRPr="00DB11DF" w:rsidRDefault="00090F4C" w:rsidP="00090F4C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53: Q1 1.0; Q2: 1.36 (0.80, 2.16); Q3: 1.09 (0.62, 1.</w:t>
            </w:r>
            <w:r w:rsidR="00E33B71" w:rsidRPr="00DB11DF">
              <w:rPr>
                <w:bCs/>
                <w:sz w:val="16"/>
                <w:szCs w:val="16"/>
                <w:lang w:val="en-US"/>
              </w:rPr>
              <w:t>78</w:t>
            </w:r>
            <w:r w:rsidRPr="00DB11DF">
              <w:rPr>
                <w:bCs/>
                <w:sz w:val="16"/>
                <w:szCs w:val="16"/>
                <w:lang w:val="en-US"/>
              </w:rPr>
              <w:t>); Q4: 1.</w:t>
            </w:r>
            <w:r w:rsidR="00E33B71" w:rsidRPr="00DB11DF">
              <w:rPr>
                <w:bCs/>
                <w:sz w:val="16"/>
                <w:szCs w:val="16"/>
                <w:lang w:val="en-US"/>
              </w:rPr>
              <w:t>82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E33B71" w:rsidRPr="00DB11DF">
              <w:rPr>
                <w:bCs/>
                <w:sz w:val="16"/>
                <w:szCs w:val="16"/>
                <w:lang w:val="en-US"/>
              </w:rPr>
              <w:t>1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 w:rsidR="00E33B71" w:rsidRPr="00DB11DF">
              <w:rPr>
                <w:bCs/>
                <w:sz w:val="16"/>
                <w:szCs w:val="16"/>
                <w:lang w:val="en-US"/>
              </w:rPr>
              <w:t>02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 w:rsidR="00E33B71" w:rsidRPr="00DB11DF">
              <w:rPr>
                <w:bCs/>
                <w:sz w:val="16"/>
                <w:szCs w:val="16"/>
                <w:lang w:val="en-US"/>
              </w:rPr>
              <w:t>3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 w:rsidR="00E33B71" w:rsidRPr="00DB11DF">
              <w:rPr>
                <w:bCs/>
                <w:sz w:val="16"/>
                <w:szCs w:val="16"/>
                <w:lang w:val="en-US"/>
              </w:rPr>
              <w:t>02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36958B57" w14:textId="4EF85447" w:rsidR="00090F4C" w:rsidRPr="00DB11DF" w:rsidRDefault="00090F4C" w:rsidP="00090F4C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PCB 170: </w:t>
            </w:r>
            <w:r w:rsidR="00E33B71" w:rsidRPr="00DB11DF">
              <w:rPr>
                <w:bCs/>
                <w:sz w:val="16"/>
                <w:szCs w:val="16"/>
                <w:lang w:val="en-US"/>
              </w:rPr>
              <w:t>Q1 1.0; Q2 0.90 (0.60, 1.31); Q3: 1.04 (0.65, 1.58); Q4: 1.39 (0.80, 2.24)</w:t>
            </w:r>
          </w:p>
          <w:p w14:paraId="220F4A05" w14:textId="590A2297" w:rsidR="00090F4C" w:rsidRPr="00DB11DF" w:rsidRDefault="00090F4C" w:rsidP="00090F4C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PCB 180: </w:t>
            </w:r>
            <w:r w:rsidR="00E33B71" w:rsidRPr="00DB11DF">
              <w:rPr>
                <w:bCs/>
                <w:sz w:val="16"/>
                <w:szCs w:val="16"/>
                <w:lang w:val="en-US"/>
              </w:rPr>
              <w:t>Q1 1.0; Q2 0.63 (0.40, 0.96); Q3: 0.79 (0.46, 1.24); Q4: 1.20 (0.67, 1.98)</w:t>
            </w:r>
          </w:p>
          <w:p w14:paraId="3F976B3F" w14:textId="15FF6708" w:rsidR="00090F4C" w:rsidRPr="00DB11DF" w:rsidRDefault="00090F4C" w:rsidP="00090F4C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PCB 187: </w:t>
            </w:r>
            <w:r w:rsidR="00E33B71" w:rsidRPr="00DB11DF">
              <w:rPr>
                <w:bCs/>
                <w:sz w:val="16"/>
                <w:szCs w:val="16"/>
                <w:lang w:val="en-US"/>
              </w:rPr>
              <w:t>Q1 1.0; Q2 0.92 (0.60, 1.34); Q3: 0.99 (0.65, 1.44); Q4: 1.46 (0.89, 2.24)</w:t>
            </w:r>
          </w:p>
          <w:p w14:paraId="2EFA2A07" w14:textId="14255864" w:rsidR="00090F4C" w:rsidRPr="00DB11DF" w:rsidRDefault="009314D7" w:rsidP="00090F4C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="00090F4C" w:rsidRPr="00DB11DF">
              <w:rPr>
                <w:bCs/>
                <w:sz w:val="16"/>
                <w:szCs w:val="16"/>
                <w:lang w:val="en-US"/>
              </w:rPr>
              <w:t xml:space="preserve">PCB: </w:t>
            </w:r>
            <w:r w:rsidR="00E33B71" w:rsidRPr="00DB11DF">
              <w:rPr>
                <w:bCs/>
                <w:sz w:val="16"/>
                <w:szCs w:val="16"/>
                <w:lang w:val="en-US"/>
              </w:rPr>
              <w:t>Q1 1.0; Q2 1.32 (0.88, 1.92); Q3: 1.44 (0.82, 3.77); Q4: 1.97 (0.90, 3.77)</w:t>
            </w:r>
          </w:p>
          <w:p w14:paraId="4D8FADF0" w14:textId="5AACE36A" w:rsidR="00090F4C" w:rsidRPr="00DB11DF" w:rsidRDefault="00090F4C" w:rsidP="004C55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612B1E73" w14:textId="77777777" w:rsidR="00761D07" w:rsidRPr="00DB11DF" w:rsidRDefault="008B1F32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Maternal exposure to PCBs was not associated with changes in offspring SRS score at </w:t>
            </w:r>
            <w:r w:rsidR="00603F0E" w:rsidRPr="00DB11DF">
              <w:rPr>
                <w:bCs/>
                <w:sz w:val="16"/>
                <w:szCs w:val="16"/>
                <w:lang w:val="en-US"/>
              </w:rPr>
              <w:t>3</w:t>
            </w:r>
            <w:r w:rsidRPr="00DB11DF">
              <w:rPr>
                <w:bCs/>
                <w:sz w:val="16"/>
                <w:szCs w:val="16"/>
                <w:lang w:val="en-US"/>
              </w:rPr>
              <w:t>-</w:t>
            </w:r>
            <w:r w:rsidR="00603F0E" w:rsidRPr="00DB11DF">
              <w:rPr>
                <w:bCs/>
                <w:sz w:val="16"/>
                <w:szCs w:val="16"/>
                <w:lang w:val="en-US"/>
              </w:rPr>
              <w:t>4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y</w:t>
            </w:r>
          </w:p>
          <w:p w14:paraId="71B46597" w14:textId="77777777" w:rsidR="005C2215" w:rsidRPr="00DB11DF" w:rsidRDefault="005C2215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1C10BF9C" w14:textId="30AA39B5" w:rsidR="005C2215" w:rsidRPr="00DB11DF" w:rsidRDefault="005C2215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7E1B5B" w:rsidRPr="00DB11DF" w14:paraId="5FAEF320" w14:textId="77777777" w:rsidTr="00686857">
        <w:tc>
          <w:tcPr>
            <w:tcW w:w="2030" w:type="dxa"/>
          </w:tcPr>
          <w:p w14:paraId="352949B7" w14:textId="77777777" w:rsidR="007E1B5B" w:rsidRPr="00DB11DF" w:rsidRDefault="007E1B5B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Braun et al., 2014</w:t>
            </w:r>
          </w:p>
          <w:p w14:paraId="02C2255F" w14:textId="695222DD" w:rsidR="007E1B5B" w:rsidRPr="00DB11DF" w:rsidRDefault="007E1B5B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6D204C9B" w14:textId="48037D0B" w:rsidR="007E1B5B" w:rsidRPr="00DB11DF" w:rsidRDefault="007E1B5B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172</w:t>
            </w:r>
          </w:p>
        </w:tc>
        <w:tc>
          <w:tcPr>
            <w:tcW w:w="919" w:type="dxa"/>
          </w:tcPr>
          <w:p w14:paraId="0B27BEC4" w14:textId="51344D38" w:rsidR="007E1B5B" w:rsidRPr="00DB11DF" w:rsidRDefault="007E1B5B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0F74BE80" w14:textId="348DE7E9" w:rsidR="007E1B5B" w:rsidRPr="00DB11DF" w:rsidRDefault="00603F0E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Semi-Bayesian model (difference in SRS scores for each 2-SD increase in </w:t>
            </w:r>
            <w:r w:rsidR="005D27A6">
              <w:rPr>
                <w:bCs/>
                <w:sz w:val="16"/>
                <w:szCs w:val="16"/>
                <w:lang w:val="en-US"/>
              </w:rPr>
              <w:t>PCB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ncentrations)</w:t>
            </w:r>
          </w:p>
          <w:p w14:paraId="7426F860" w14:textId="77777777" w:rsidR="00E76B27" w:rsidRPr="00DB11DF" w:rsidRDefault="00E76B27" w:rsidP="001A5237">
            <w:pPr>
              <w:rPr>
                <w:bCs/>
                <w:sz w:val="16"/>
                <w:szCs w:val="16"/>
                <w:lang w:val="en-US"/>
              </w:rPr>
            </w:pPr>
          </w:p>
          <w:p w14:paraId="0462A038" w14:textId="77777777" w:rsidR="00E76B27" w:rsidRPr="00DB11DF" w:rsidRDefault="00E76B27" w:rsidP="001A5237">
            <w:pPr>
              <w:rPr>
                <w:bCs/>
                <w:sz w:val="16"/>
                <w:szCs w:val="16"/>
                <w:lang w:val="en-US"/>
              </w:rPr>
            </w:pPr>
          </w:p>
          <w:p w14:paraId="3772C692" w14:textId="77777777" w:rsidR="00E76B27" w:rsidRPr="00DB11DF" w:rsidRDefault="00E76B27" w:rsidP="001A5237">
            <w:pPr>
              <w:rPr>
                <w:bCs/>
                <w:sz w:val="16"/>
                <w:szCs w:val="16"/>
                <w:lang w:val="en-US"/>
              </w:rPr>
            </w:pPr>
          </w:p>
          <w:p w14:paraId="1C3B025B" w14:textId="77777777" w:rsidR="00E76B27" w:rsidRPr="00DB11DF" w:rsidRDefault="00E76B27" w:rsidP="001A5237">
            <w:pPr>
              <w:rPr>
                <w:bCs/>
                <w:sz w:val="16"/>
                <w:szCs w:val="16"/>
                <w:lang w:val="en-US"/>
              </w:rPr>
            </w:pPr>
          </w:p>
          <w:p w14:paraId="159E456F" w14:textId="77777777" w:rsidR="00E76B27" w:rsidRPr="00DB11DF" w:rsidRDefault="00E76B27" w:rsidP="001A5237">
            <w:pPr>
              <w:rPr>
                <w:bCs/>
                <w:sz w:val="16"/>
                <w:szCs w:val="16"/>
                <w:lang w:val="en-US"/>
              </w:rPr>
            </w:pPr>
          </w:p>
          <w:p w14:paraId="206F4C90" w14:textId="77777777" w:rsidR="00E76B27" w:rsidRPr="00DB11DF" w:rsidRDefault="00E76B27" w:rsidP="001A5237">
            <w:pPr>
              <w:rPr>
                <w:bCs/>
                <w:sz w:val="16"/>
                <w:szCs w:val="16"/>
                <w:lang w:val="en-US"/>
              </w:rPr>
            </w:pPr>
          </w:p>
          <w:p w14:paraId="6830D9CE" w14:textId="77777777" w:rsidR="00E76B27" w:rsidRPr="00DB11DF" w:rsidRDefault="00E76B27" w:rsidP="001A5237">
            <w:pPr>
              <w:rPr>
                <w:bCs/>
                <w:sz w:val="16"/>
                <w:szCs w:val="16"/>
                <w:lang w:val="en-US"/>
              </w:rPr>
            </w:pPr>
          </w:p>
          <w:p w14:paraId="404C1077" w14:textId="77777777" w:rsidR="00E76B27" w:rsidRPr="00DB11DF" w:rsidRDefault="00E76B27" w:rsidP="001A5237">
            <w:pPr>
              <w:rPr>
                <w:bCs/>
                <w:sz w:val="16"/>
                <w:szCs w:val="16"/>
                <w:lang w:val="en-US"/>
              </w:rPr>
            </w:pPr>
          </w:p>
          <w:p w14:paraId="141CC538" w14:textId="77777777" w:rsidR="00E76B27" w:rsidRPr="00DB11DF" w:rsidRDefault="00E76B27" w:rsidP="001A5237">
            <w:pPr>
              <w:rPr>
                <w:bCs/>
                <w:sz w:val="16"/>
                <w:szCs w:val="16"/>
                <w:lang w:val="en-US"/>
              </w:rPr>
            </w:pPr>
          </w:p>
          <w:p w14:paraId="15C317EA" w14:textId="77777777" w:rsidR="00E76B27" w:rsidRPr="00DB11DF" w:rsidRDefault="00E76B27" w:rsidP="001A5237">
            <w:pPr>
              <w:rPr>
                <w:bCs/>
                <w:sz w:val="16"/>
                <w:szCs w:val="16"/>
                <w:lang w:val="en-US"/>
              </w:rPr>
            </w:pPr>
          </w:p>
          <w:p w14:paraId="59522E60" w14:textId="77777777" w:rsidR="00E76B27" w:rsidRPr="00DB11DF" w:rsidRDefault="00E76B27" w:rsidP="001A5237">
            <w:pPr>
              <w:rPr>
                <w:bCs/>
                <w:sz w:val="16"/>
                <w:szCs w:val="16"/>
                <w:lang w:val="en-US"/>
              </w:rPr>
            </w:pPr>
          </w:p>
          <w:p w14:paraId="1DA23177" w14:textId="77777777" w:rsidR="00E76B27" w:rsidRPr="00DB11DF" w:rsidRDefault="00E76B27" w:rsidP="001A5237">
            <w:pPr>
              <w:rPr>
                <w:bCs/>
                <w:sz w:val="16"/>
                <w:szCs w:val="16"/>
                <w:lang w:val="en-US"/>
              </w:rPr>
            </w:pPr>
          </w:p>
          <w:p w14:paraId="131C6294" w14:textId="77777777" w:rsidR="00E76B27" w:rsidRPr="00DB11DF" w:rsidRDefault="00E76B27" w:rsidP="001A5237">
            <w:pPr>
              <w:rPr>
                <w:bCs/>
                <w:sz w:val="16"/>
                <w:szCs w:val="16"/>
                <w:lang w:val="en-US"/>
              </w:rPr>
            </w:pPr>
          </w:p>
          <w:p w14:paraId="392F3B29" w14:textId="77777777" w:rsidR="00E76B27" w:rsidRPr="00DB11DF" w:rsidRDefault="00E76B27" w:rsidP="001A5237">
            <w:pPr>
              <w:rPr>
                <w:bCs/>
                <w:sz w:val="16"/>
                <w:szCs w:val="16"/>
                <w:lang w:val="en-US"/>
              </w:rPr>
            </w:pPr>
          </w:p>
          <w:p w14:paraId="0A7EECF5" w14:textId="77777777" w:rsidR="00E76B27" w:rsidRPr="00DB11DF" w:rsidRDefault="00E76B27" w:rsidP="001A5237">
            <w:pPr>
              <w:rPr>
                <w:bCs/>
                <w:sz w:val="16"/>
                <w:szCs w:val="16"/>
                <w:lang w:val="en-US"/>
              </w:rPr>
            </w:pPr>
          </w:p>
          <w:p w14:paraId="4AEF8078" w14:textId="77777777" w:rsidR="00A147AD" w:rsidRPr="00DB11DF" w:rsidRDefault="00A147AD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2ED0E823" w14:textId="77777777" w:rsidR="00A147AD" w:rsidRPr="00DB11DF" w:rsidRDefault="00A147AD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0ECE1157" w14:textId="66ACB4CD" w:rsidR="001A5237" w:rsidRPr="00DB11DF" w:rsidRDefault="001A5237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Semi-Bayesian model (difference in SRS scores for </w:t>
            </w:r>
            <w:r w:rsidR="00E76B27" w:rsidRPr="00DB11DF">
              <w:rPr>
                <w:bCs/>
                <w:sz w:val="16"/>
                <w:szCs w:val="16"/>
                <w:lang w:val="en-US"/>
              </w:rPr>
              <w:t>detectable vs non-detectable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5D27A6">
              <w:rPr>
                <w:bCs/>
                <w:sz w:val="16"/>
                <w:szCs w:val="16"/>
                <w:lang w:val="en-US"/>
              </w:rPr>
              <w:t>PCB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5670" w:type="dxa"/>
          </w:tcPr>
          <w:p w14:paraId="6429B04A" w14:textId="54A6BE92" w:rsidR="007E1B5B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lastRenderedPageBreak/>
              <w:t xml:space="preserve">PCB 28: 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 xml:space="preserve">no association with SRS scores 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>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1.0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; 95%CI: 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-0.9, 2.8)</w:t>
            </w:r>
          </w:p>
          <w:p w14:paraId="5CAB16A0" w14:textId="7424E2F9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74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-0.6; 95%CI: -2.7, 1.6) </w:t>
            </w:r>
          </w:p>
          <w:p w14:paraId="3C81E6BE" w14:textId="5956CE35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99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0.0; 95%CI: -2.1, 2.1) </w:t>
            </w:r>
          </w:p>
          <w:p w14:paraId="38B9C7D8" w14:textId="44F52BD2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05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0.5; 95%CI: -1.7, 2.6) </w:t>
            </w:r>
          </w:p>
          <w:p w14:paraId="153AE090" w14:textId="175E6FFA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18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-0.4; 95%CI: -2.4, 1.6) </w:t>
            </w:r>
          </w:p>
          <w:p w14:paraId="40353624" w14:textId="7C96EC6F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38/158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-0.2; 95%CI: -2.5, 2.1) </w:t>
            </w:r>
          </w:p>
          <w:p w14:paraId="691C2F68" w14:textId="7CE7A126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46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-0.9; 95%CI: -3.5, 1.6) </w:t>
            </w:r>
          </w:p>
          <w:p w14:paraId="06245BEC" w14:textId="7AF1C151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53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-1.5; 95%CI: -4.1, 1.2) </w:t>
            </w:r>
          </w:p>
          <w:p w14:paraId="365FF70F" w14:textId="4880F0E7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56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-1.2; 95%CI: -4.0, 1.6) </w:t>
            </w:r>
          </w:p>
          <w:p w14:paraId="0A1D4104" w14:textId="1C51F4E9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lastRenderedPageBreak/>
              <w:t>PCB 170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-1.3; 95%CI: -4.2, 1.7) </w:t>
            </w:r>
          </w:p>
          <w:p w14:paraId="210E0025" w14:textId="5C8E1EC6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83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-0.2; 95%CI: -2.3, 2.0) </w:t>
            </w:r>
          </w:p>
          <w:p w14:paraId="2EB60C5D" w14:textId="2647FD3F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87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-1.3; 95%CI: -3.5, 0.9) </w:t>
            </w:r>
          </w:p>
          <w:p w14:paraId="245BF4B8" w14:textId="789AB74B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94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-2.5; 95%CI: -4.9, 0.0) </w:t>
            </w:r>
          </w:p>
          <w:p w14:paraId="54AC286C" w14:textId="0862C1F3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96/203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0.0; 95%CI: -2.5, 2.6) </w:t>
            </w:r>
          </w:p>
          <w:p w14:paraId="6DB3C3E3" w14:textId="3C3AE513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99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-1.1; 95%CI: -3.7, 1.5) </w:t>
            </w:r>
          </w:p>
          <w:p w14:paraId="42FABB8A" w14:textId="0FCBB490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206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0.7; 95%CI: -1.8, 3.1) </w:t>
            </w:r>
          </w:p>
          <w:p w14:paraId="39B67D17" w14:textId="143A2305" w:rsidR="00A147AD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209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0.5; 95%CI: -1.6, 2.7) </w:t>
            </w:r>
          </w:p>
          <w:p w14:paraId="1DF648CB" w14:textId="77777777" w:rsidR="00E76B27" w:rsidRPr="00DB11DF" w:rsidRDefault="00E76B27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7538D7D7" w14:textId="597D5062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66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0.9; 95%CI: -1.4, 3.3) </w:t>
            </w:r>
          </w:p>
          <w:p w14:paraId="2219BBF8" w14:textId="5AC7EC99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01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-0.2; 95%CI: -2.1, 1.8) </w:t>
            </w:r>
          </w:p>
          <w:p w14:paraId="6050A4B4" w14:textId="05D730EE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57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-0.5; 95%CI: -2.6, 1.7) </w:t>
            </w:r>
          </w:p>
          <w:p w14:paraId="363BC561" w14:textId="416855D5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67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0.3; 95%CI: -1.8, 2.5) </w:t>
            </w:r>
          </w:p>
          <w:p w14:paraId="38F111B6" w14:textId="5851DB29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72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-1.3; 95%CI: -3.4, 0.9) </w:t>
            </w:r>
          </w:p>
          <w:p w14:paraId="2533A39F" w14:textId="52216BE6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77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-0.5; 95%CI: -2.5, 1.4) </w:t>
            </w:r>
          </w:p>
          <w:p w14:paraId="0FF60802" w14:textId="4579CE0D" w:rsidR="00E76B27" w:rsidRPr="00DB11DF" w:rsidRDefault="00E76B27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78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: -2.6; 95%CI: -4.7, -0.4) </w:t>
            </w:r>
          </w:p>
          <w:p w14:paraId="127BE98F" w14:textId="351E633B" w:rsidR="00E76B27" w:rsidRPr="00DB11DF" w:rsidRDefault="00E76B27" w:rsidP="00DB11DF">
            <w:pPr>
              <w:rPr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95</w:t>
            </w:r>
            <w:r w:rsidR="00AE0A28" w:rsidRPr="00DB11DF">
              <w:rPr>
                <w:bCs/>
                <w:sz w:val="16"/>
                <w:szCs w:val="16"/>
                <w:lang w:val="en-US"/>
              </w:rPr>
              <w:t>: no association with SRS scores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t xml:space="preserve"> (</w:t>
            </w:r>
            <w:r w:rsidR="00A147A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A147AD" w:rsidRPr="00DB11DF">
              <w:rPr>
                <w:bCs/>
                <w:sz w:val="16"/>
                <w:szCs w:val="16"/>
                <w:lang w:val="en-US"/>
              </w:rPr>
              <w:t>: -0.2; 95%CI: -2.3, 1.9)</w:t>
            </w:r>
          </w:p>
        </w:tc>
        <w:tc>
          <w:tcPr>
            <w:tcW w:w="3119" w:type="dxa"/>
          </w:tcPr>
          <w:p w14:paraId="4EF65EED" w14:textId="77777777" w:rsidR="007E1B5B" w:rsidRPr="00DB11DF" w:rsidRDefault="00A147AD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lastRenderedPageBreak/>
              <w:t xml:space="preserve">Maternal exposure to PCBs was not associated with changes in offspring SRS score at </w:t>
            </w:r>
            <w:r w:rsidR="00603F0E" w:rsidRPr="00DB11DF">
              <w:rPr>
                <w:bCs/>
                <w:sz w:val="16"/>
                <w:szCs w:val="16"/>
                <w:lang w:val="en-US"/>
              </w:rPr>
              <w:t>4-5 y</w:t>
            </w:r>
          </w:p>
          <w:p w14:paraId="302C8B6D" w14:textId="77777777" w:rsidR="005C2215" w:rsidRPr="00DB11DF" w:rsidRDefault="005C2215" w:rsidP="004C55A7">
            <w:pPr>
              <w:rPr>
                <w:bCs/>
                <w:sz w:val="16"/>
                <w:szCs w:val="16"/>
                <w:lang w:val="en-US"/>
              </w:rPr>
            </w:pPr>
          </w:p>
          <w:p w14:paraId="36BBDA35" w14:textId="37EDAF09" w:rsidR="005C2215" w:rsidRPr="00DB11DF" w:rsidRDefault="005C2215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567138" w:rsidRPr="00DB11DF" w14:paraId="1D7705DF" w14:textId="77777777" w:rsidTr="00686857">
        <w:tc>
          <w:tcPr>
            <w:tcW w:w="2030" w:type="dxa"/>
          </w:tcPr>
          <w:p w14:paraId="1891C4CF" w14:textId="77777777" w:rsidR="00567138" w:rsidRDefault="00567138" w:rsidP="004C55A7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rown et al., 2018</w:t>
            </w:r>
          </w:p>
          <w:p w14:paraId="768C6665" w14:textId="76DA3619" w:rsidR="00A97AAA" w:rsidRPr="00DB11DF" w:rsidRDefault="00A97AAA" w:rsidP="004C55A7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0341298E" w14:textId="002C7151" w:rsidR="00567138" w:rsidRPr="00DB11DF" w:rsidRDefault="00567138" w:rsidP="00B9155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78 (ASD), 778 (controls)</w:t>
            </w:r>
          </w:p>
        </w:tc>
        <w:tc>
          <w:tcPr>
            <w:tcW w:w="919" w:type="dxa"/>
          </w:tcPr>
          <w:p w14:paraId="75E3DF9C" w14:textId="258C5E04" w:rsidR="00567138" w:rsidRPr="00DB11DF" w:rsidRDefault="00567138" w:rsidP="00B9155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ICD-10, ADI-Revised</w:t>
            </w:r>
          </w:p>
        </w:tc>
        <w:tc>
          <w:tcPr>
            <w:tcW w:w="2689" w:type="dxa"/>
          </w:tcPr>
          <w:p w14:paraId="42065843" w14:textId="463E91F2" w:rsidR="00567138" w:rsidRPr="00DB11DF" w:rsidRDefault="00567138" w:rsidP="004C55A7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ogistic regression (change in the odds of ASD for PCB concentration &gt; p75)</w:t>
            </w:r>
          </w:p>
        </w:tc>
        <w:tc>
          <w:tcPr>
            <w:tcW w:w="5670" w:type="dxa"/>
          </w:tcPr>
          <w:p w14:paraId="19DBB5B3" w14:textId="55A736AF" w:rsidR="00567138" w:rsidRPr="00DB11DF" w:rsidRDefault="00567138" w:rsidP="00567138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>PCBs</w:t>
            </w:r>
            <w:r>
              <w:rPr>
                <w:bCs/>
                <w:sz w:val="16"/>
                <w:szCs w:val="16"/>
                <w:lang w:val="en-US"/>
              </w:rPr>
              <w:t xml:space="preserve"> (74, 99, 118, 138, 153, 156, 170, 180, 183, 187):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no association with the likelihood of ASD (OR </w:t>
            </w:r>
            <w:r>
              <w:rPr>
                <w:bCs/>
                <w:sz w:val="16"/>
                <w:szCs w:val="16"/>
                <w:lang w:val="en-US"/>
              </w:rPr>
              <w:t>0.95</w:t>
            </w:r>
            <w:r w:rsidRPr="00DB11DF">
              <w:rPr>
                <w:bCs/>
                <w:sz w:val="16"/>
                <w:szCs w:val="16"/>
                <w:lang w:val="en-US"/>
              </w:rPr>
              <w:t>; 95%CI 0.</w:t>
            </w:r>
            <w:r>
              <w:rPr>
                <w:bCs/>
                <w:sz w:val="16"/>
                <w:szCs w:val="16"/>
                <w:lang w:val="en-US"/>
              </w:rPr>
              <w:t>73</w:t>
            </w:r>
            <w:r w:rsidRPr="00DB11DF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2</w:t>
            </w:r>
            <w:r w:rsidRPr="00DB11DF">
              <w:rPr>
                <w:bCs/>
                <w:sz w:val="16"/>
                <w:szCs w:val="16"/>
                <w:lang w:val="en-US"/>
              </w:rPr>
              <w:t>4)</w:t>
            </w:r>
          </w:p>
          <w:p w14:paraId="0874E52D" w14:textId="1CD65704" w:rsidR="00567138" w:rsidRPr="00DB11DF" w:rsidRDefault="00567138" w:rsidP="00DB11DF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43199961" w14:textId="77777777" w:rsidR="00567138" w:rsidRDefault="00567138" w:rsidP="00567138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aternal exposure to PCBs was not associated with increased likelihood of ASD</w:t>
            </w:r>
          </w:p>
          <w:p w14:paraId="481E0590" w14:textId="77777777" w:rsidR="00567138" w:rsidRPr="00DB11DF" w:rsidRDefault="00567138" w:rsidP="00567138">
            <w:pPr>
              <w:rPr>
                <w:bCs/>
                <w:sz w:val="16"/>
                <w:szCs w:val="16"/>
                <w:lang w:val="en-US"/>
              </w:rPr>
            </w:pPr>
          </w:p>
          <w:p w14:paraId="078892DE" w14:textId="076A175A" w:rsidR="00567138" w:rsidRPr="00DB11DF" w:rsidRDefault="004A08F9" w:rsidP="00567138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A147AD" w:rsidRPr="00DB11DF" w14:paraId="6C17F818" w14:textId="77777777" w:rsidTr="00686857">
        <w:tc>
          <w:tcPr>
            <w:tcW w:w="2030" w:type="dxa"/>
          </w:tcPr>
          <w:p w14:paraId="4B651383" w14:textId="77777777" w:rsidR="00A147AD" w:rsidRPr="00DB11DF" w:rsidRDefault="00A147AD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Nowack et al., 201</w:t>
            </w:r>
            <w:r w:rsidR="00686857" w:rsidRPr="00DB11DF">
              <w:rPr>
                <w:bCs/>
                <w:sz w:val="16"/>
                <w:szCs w:val="16"/>
                <w:lang w:val="en-US"/>
              </w:rPr>
              <w:t>5</w:t>
            </w:r>
          </w:p>
          <w:p w14:paraId="47E91D01" w14:textId="7FAA6C2A" w:rsidR="00D62C8D" w:rsidRPr="00DB11DF" w:rsidRDefault="00D62C8D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550A9A0F" w14:textId="292A1AA8" w:rsidR="00A147AD" w:rsidRPr="00DB11DF" w:rsidRDefault="00686857" w:rsidP="00B9155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116</w:t>
            </w:r>
          </w:p>
        </w:tc>
        <w:tc>
          <w:tcPr>
            <w:tcW w:w="919" w:type="dxa"/>
          </w:tcPr>
          <w:p w14:paraId="12C52478" w14:textId="3C5A0E8F" w:rsidR="00A147AD" w:rsidRPr="00DB11DF" w:rsidRDefault="00686857" w:rsidP="00B9155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RS</w:t>
            </w:r>
            <w:r w:rsidR="00BC324A" w:rsidRPr="00DB11DF">
              <w:rPr>
                <w:bCs/>
                <w:sz w:val="16"/>
                <w:szCs w:val="16"/>
                <w:lang w:val="en-US"/>
              </w:rPr>
              <w:t>, EQ, SQ</w:t>
            </w:r>
          </w:p>
        </w:tc>
        <w:tc>
          <w:tcPr>
            <w:tcW w:w="2689" w:type="dxa"/>
          </w:tcPr>
          <w:p w14:paraId="3014BC1A" w14:textId="0AA105C0" w:rsidR="00A147AD" w:rsidRPr="00DB11DF" w:rsidRDefault="00DC1E7D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Hierarchical l</w:t>
            </w:r>
            <w:r w:rsidR="00686857" w:rsidRPr="00DB11DF">
              <w:rPr>
                <w:bCs/>
                <w:sz w:val="16"/>
                <w:szCs w:val="16"/>
                <w:lang w:val="en-US"/>
              </w:rPr>
              <w:t>inear regression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(SRS</w:t>
            </w:r>
            <w:r w:rsidR="00BC324A" w:rsidRPr="00DB11DF">
              <w:rPr>
                <w:bCs/>
                <w:sz w:val="16"/>
                <w:szCs w:val="16"/>
                <w:lang w:val="en-US"/>
              </w:rPr>
              <w:t>, EQ, and SQ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score</w:t>
            </w:r>
            <w:r w:rsidR="00BC324A" w:rsidRPr="00DB11DF">
              <w:rPr>
                <w:bCs/>
                <w:sz w:val="16"/>
                <w:szCs w:val="16"/>
                <w:lang w:val="en-US"/>
              </w:rPr>
              <w:t>s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and PCB concentrations)</w:t>
            </w:r>
          </w:p>
        </w:tc>
        <w:tc>
          <w:tcPr>
            <w:tcW w:w="5670" w:type="dxa"/>
          </w:tcPr>
          <w:p w14:paraId="5AC167C2" w14:textId="1444E1A2" w:rsidR="00BC324A" w:rsidRPr="00DB11DF" w:rsidRDefault="00BC324A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RS</w:t>
            </w:r>
          </w:p>
          <w:p w14:paraId="178E066C" w14:textId="3E992A90" w:rsidR="00A147AD" w:rsidRPr="00DB11DF" w:rsidRDefault="00D17A50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PCBs (28, 52, 101, 138, 153, 180): </w:t>
            </w:r>
            <w:r w:rsidR="00DC1E7D" w:rsidRPr="00DB11DF">
              <w:rPr>
                <w:bCs/>
                <w:sz w:val="16"/>
                <w:szCs w:val="16"/>
                <w:lang w:val="en-US"/>
              </w:rPr>
              <w:t>no association with SRS scores (</w:t>
            </w:r>
            <w:r w:rsidR="00DC1E7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DC1E7D" w:rsidRPr="00DB11DF">
              <w:rPr>
                <w:bCs/>
                <w:sz w:val="16"/>
                <w:szCs w:val="16"/>
                <w:lang w:val="en-US"/>
              </w:rPr>
              <w:t>: -3.99; 95%CI: -8.61, 0.64)</w:t>
            </w:r>
          </w:p>
          <w:p w14:paraId="1D8FAA5E" w14:textId="77777777" w:rsidR="00DB11DF" w:rsidRPr="00DB11DF" w:rsidRDefault="00DB11DF" w:rsidP="00DB11DF">
            <w:pPr>
              <w:rPr>
                <w:bCs/>
                <w:sz w:val="16"/>
                <w:szCs w:val="16"/>
                <w:lang w:val="en-US"/>
              </w:rPr>
            </w:pPr>
          </w:p>
          <w:p w14:paraId="15029B2D" w14:textId="44C03A76" w:rsidR="00BC324A" w:rsidRPr="00DB11DF" w:rsidRDefault="00BC324A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EQ</w:t>
            </w:r>
          </w:p>
          <w:p w14:paraId="2E8ADA9B" w14:textId="27C6A694" w:rsidR="00BC324A" w:rsidRPr="00DB11DF" w:rsidRDefault="00BC324A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>PCBs (28, 52, 101, 138, 153, 180)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>: 0.74; 95%CI: -2.81, 4.30)</w:t>
            </w:r>
          </w:p>
          <w:p w14:paraId="0E541924" w14:textId="77777777" w:rsidR="00DB11DF" w:rsidRPr="00DB11DF" w:rsidRDefault="00DB11DF" w:rsidP="00DB11DF">
            <w:pPr>
              <w:rPr>
                <w:bCs/>
                <w:sz w:val="16"/>
                <w:szCs w:val="16"/>
                <w:lang w:val="en-US"/>
              </w:rPr>
            </w:pPr>
          </w:p>
          <w:p w14:paraId="5CDA4038" w14:textId="2B87A866" w:rsidR="00BC324A" w:rsidRPr="00DB11DF" w:rsidRDefault="00BC324A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Q</w:t>
            </w:r>
          </w:p>
          <w:p w14:paraId="2681073D" w14:textId="5FEA58BF" w:rsidR="00BC324A" w:rsidRPr="00DB11DF" w:rsidRDefault="00BC324A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>PCBs (28, 52, 101, 138, 153, 180)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: 0.92; 95%CI: -2.24, </w:t>
            </w:r>
            <w:r w:rsidR="00BD04EE" w:rsidRPr="00DB11DF">
              <w:rPr>
                <w:bCs/>
                <w:sz w:val="16"/>
                <w:szCs w:val="16"/>
                <w:lang w:val="en-US"/>
              </w:rPr>
              <w:t>4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 w:rsidR="00BD04EE" w:rsidRPr="00DB11DF">
              <w:rPr>
                <w:bCs/>
                <w:sz w:val="16"/>
                <w:szCs w:val="16"/>
                <w:lang w:val="en-US"/>
              </w:rPr>
              <w:t>09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119" w:type="dxa"/>
          </w:tcPr>
          <w:p w14:paraId="3290A8C9" w14:textId="7B7DE885" w:rsidR="00A147AD" w:rsidRDefault="00DC1E7D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aternal exposure to PCBs was not associated with changes in offspring SRS</w:t>
            </w:r>
            <w:r w:rsidR="00BD04EE" w:rsidRPr="00DB11DF">
              <w:rPr>
                <w:bCs/>
                <w:sz w:val="16"/>
                <w:szCs w:val="16"/>
                <w:lang w:val="en-US"/>
              </w:rPr>
              <w:t xml:space="preserve">, EQ, or SQ </w:t>
            </w:r>
            <w:r w:rsidRPr="00DB11DF">
              <w:rPr>
                <w:bCs/>
                <w:sz w:val="16"/>
                <w:szCs w:val="16"/>
                <w:lang w:val="en-US"/>
              </w:rPr>
              <w:t>score</w:t>
            </w:r>
            <w:r w:rsidR="00BD04EE" w:rsidRPr="00DB11DF">
              <w:rPr>
                <w:bCs/>
                <w:sz w:val="16"/>
                <w:szCs w:val="16"/>
                <w:lang w:val="en-US"/>
              </w:rPr>
              <w:t>s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at </w:t>
            </w:r>
            <w:r w:rsidR="00686857" w:rsidRPr="00DB11DF">
              <w:rPr>
                <w:bCs/>
                <w:sz w:val="16"/>
                <w:szCs w:val="16"/>
                <w:lang w:val="en-US"/>
              </w:rPr>
              <w:t>8-12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y</w:t>
            </w:r>
          </w:p>
          <w:p w14:paraId="284E2CB4" w14:textId="77777777" w:rsidR="003D7506" w:rsidRPr="00DB11DF" w:rsidRDefault="003D7506" w:rsidP="004C55A7">
            <w:pPr>
              <w:rPr>
                <w:rFonts w:eastAsia="Calibri"/>
                <w:bCs/>
                <w:sz w:val="16"/>
                <w:szCs w:val="16"/>
                <w:lang w:val="en-US"/>
              </w:rPr>
            </w:pPr>
          </w:p>
          <w:p w14:paraId="3EFF882D" w14:textId="72A7E97A" w:rsidR="00DC1E7D" w:rsidRPr="00DB11DF" w:rsidRDefault="00DC1E7D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BC324A" w:rsidRPr="00DB11DF" w14:paraId="44D0FBD0" w14:textId="77777777" w:rsidTr="00686857">
        <w:tc>
          <w:tcPr>
            <w:tcW w:w="2030" w:type="dxa"/>
          </w:tcPr>
          <w:p w14:paraId="2CD22378" w14:textId="77777777" w:rsidR="00BC324A" w:rsidRPr="00DB11DF" w:rsidRDefault="00BC324A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Oulhote et al., 2016</w:t>
            </w:r>
          </w:p>
          <w:p w14:paraId="297CB7BD" w14:textId="55D063AC" w:rsidR="00D62C8D" w:rsidRPr="00DB11DF" w:rsidRDefault="00D62C8D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30A18CD3" w14:textId="7ADCC718" w:rsidR="00BC324A" w:rsidRPr="00DB11DF" w:rsidRDefault="00BC324A" w:rsidP="000622D5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567</w:t>
            </w:r>
          </w:p>
        </w:tc>
        <w:tc>
          <w:tcPr>
            <w:tcW w:w="919" w:type="dxa"/>
          </w:tcPr>
          <w:p w14:paraId="40A45936" w14:textId="4EF4AD23" w:rsidR="00BC324A" w:rsidRPr="00DB11DF" w:rsidRDefault="002D5AD0" w:rsidP="000622D5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DQ</w:t>
            </w:r>
          </w:p>
        </w:tc>
        <w:tc>
          <w:tcPr>
            <w:tcW w:w="2689" w:type="dxa"/>
          </w:tcPr>
          <w:p w14:paraId="7BFF4F4B" w14:textId="59AA1717" w:rsidR="00BC324A" w:rsidRPr="00DB11DF" w:rsidRDefault="002D5AD0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Linear regression (SDQ score per 2-fold increase in PCB concentrations)</w:t>
            </w:r>
          </w:p>
        </w:tc>
        <w:tc>
          <w:tcPr>
            <w:tcW w:w="5670" w:type="dxa"/>
          </w:tcPr>
          <w:p w14:paraId="0C91F8EB" w14:textId="3EB0D3F5" w:rsidR="00BC324A" w:rsidRPr="00DB11DF" w:rsidRDefault="002D5AD0" w:rsidP="00D17A50">
            <w:pPr>
              <w:pStyle w:val="NormalWeb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>PCBs (138, 153, 180)</w:t>
            </w:r>
            <w:r w:rsidR="00D62C8D" w:rsidRPr="00DB11DF">
              <w:rPr>
                <w:bCs/>
                <w:sz w:val="16"/>
                <w:szCs w:val="16"/>
                <w:lang w:val="en-US"/>
              </w:rPr>
              <w:t>: no association with SRS scores (</w:t>
            </w:r>
            <w:r w:rsidR="00D62C8D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D62C8D" w:rsidRPr="00DB11DF">
              <w:rPr>
                <w:bCs/>
                <w:sz w:val="16"/>
                <w:szCs w:val="16"/>
                <w:lang w:val="en-US"/>
              </w:rPr>
              <w:t>: -0.28; 95%CI: -0.65, 0.10)</w:t>
            </w:r>
          </w:p>
        </w:tc>
        <w:tc>
          <w:tcPr>
            <w:tcW w:w="3119" w:type="dxa"/>
          </w:tcPr>
          <w:p w14:paraId="29901068" w14:textId="3C785586" w:rsidR="00D62C8D" w:rsidRDefault="00D62C8D" w:rsidP="00D62C8D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Maternal exposure to PCBs was not associated with changes in offspring </w:t>
            </w:r>
            <w:r w:rsidR="00B70B75">
              <w:rPr>
                <w:bCs/>
                <w:sz w:val="16"/>
                <w:szCs w:val="16"/>
                <w:lang w:val="en-US"/>
              </w:rPr>
              <w:t xml:space="preserve">SDQ scores </w:t>
            </w:r>
            <w:r w:rsidRPr="00DB11DF">
              <w:rPr>
                <w:bCs/>
                <w:sz w:val="16"/>
                <w:szCs w:val="16"/>
                <w:lang w:val="en-US"/>
              </w:rPr>
              <w:t>at 7 y</w:t>
            </w:r>
          </w:p>
          <w:p w14:paraId="11B05CA0" w14:textId="77777777" w:rsidR="003D7506" w:rsidRPr="00DB11DF" w:rsidRDefault="003D7506" w:rsidP="00D62C8D">
            <w:pPr>
              <w:rPr>
                <w:rFonts w:eastAsia="Calibri"/>
                <w:bCs/>
                <w:sz w:val="16"/>
                <w:szCs w:val="16"/>
                <w:lang w:val="en-US"/>
              </w:rPr>
            </w:pPr>
          </w:p>
          <w:p w14:paraId="57070ED6" w14:textId="7FE68647" w:rsidR="00BC324A" w:rsidRPr="00DB11DF" w:rsidRDefault="00775CA2" w:rsidP="00D62C8D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D62C8D" w:rsidRPr="00DB11DF" w14:paraId="7A983B86" w14:textId="77777777" w:rsidTr="00686857">
        <w:tc>
          <w:tcPr>
            <w:tcW w:w="2030" w:type="dxa"/>
          </w:tcPr>
          <w:p w14:paraId="3952968D" w14:textId="77777777" w:rsidR="00D62C8D" w:rsidRPr="00DB11DF" w:rsidRDefault="00D62C8D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Hamra et al., 2019</w:t>
            </w:r>
          </w:p>
          <w:p w14:paraId="60D8A2D6" w14:textId="042793AA" w:rsidR="005040F0" w:rsidRPr="00DB11DF" w:rsidRDefault="005040F0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1092" w:type="dxa"/>
          </w:tcPr>
          <w:p w14:paraId="71EBDC0F" w14:textId="3DE70B52" w:rsidR="00D62C8D" w:rsidRPr="00DB11DF" w:rsidRDefault="00D62C8D" w:rsidP="000622D5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545 (ASD), 418 (controls)</w:t>
            </w:r>
          </w:p>
        </w:tc>
        <w:tc>
          <w:tcPr>
            <w:tcW w:w="919" w:type="dxa"/>
          </w:tcPr>
          <w:p w14:paraId="00661002" w14:textId="65E01A27" w:rsidR="00D62C8D" w:rsidRPr="00DB11DF" w:rsidRDefault="00D62C8D" w:rsidP="000622D5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DSM-4</w:t>
            </w:r>
          </w:p>
        </w:tc>
        <w:tc>
          <w:tcPr>
            <w:tcW w:w="2689" w:type="dxa"/>
          </w:tcPr>
          <w:p w14:paraId="6680C735" w14:textId="61EF8F66" w:rsidR="00D62C8D" w:rsidRPr="00DB11DF" w:rsidRDefault="00D62C8D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Logistic regression</w:t>
            </w:r>
            <w:r w:rsidR="00100992">
              <w:rPr>
                <w:bCs/>
                <w:sz w:val="16"/>
                <w:szCs w:val="16"/>
                <w:lang w:val="en-US"/>
              </w:rPr>
              <w:t xml:space="preserve"> in a Bayesian framework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(change in the odds of ASD per one standard deviation increase in the z-score of PCB concentrations)</w:t>
            </w:r>
          </w:p>
        </w:tc>
        <w:tc>
          <w:tcPr>
            <w:tcW w:w="5670" w:type="dxa"/>
          </w:tcPr>
          <w:p w14:paraId="4DC3DB72" w14:textId="492BC8AF" w:rsidR="00100992" w:rsidRDefault="00100992" w:rsidP="00DB11DF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ixture prior</w:t>
            </w:r>
          </w:p>
          <w:p w14:paraId="226BEE32" w14:textId="29F8EDB4" w:rsidR="0086117B" w:rsidRPr="00DB11DF" w:rsidRDefault="00D62C8D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28</w:t>
            </w:r>
            <w:r w:rsidR="0086117B"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 w:rsidR="00826AE1" w:rsidRPr="00DB11DF">
              <w:rPr>
                <w:bCs/>
                <w:sz w:val="16"/>
                <w:szCs w:val="16"/>
                <w:lang w:val="en-US"/>
              </w:rPr>
              <w:t>no association with the likelihood of ASD (OR 1.00; 95%CI 0.96-1.04)</w:t>
            </w:r>
          </w:p>
          <w:p w14:paraId="1FEB9D2B" w14:textId="0914752D" w:rsidR="0086117B" w:rsidRPr="00DB11DF" w:rsidRDefault="0086117B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</w:t>
            </w:r>
            <w:r w:rsidR="00D62C8D" w:rsidRPr="00DB11DF">
              <w:rPr>
                <w:bCs/>
                <w:sz w:val="16"/>
                <w:szCs w:val="16"/>
                <w:lang w:val="en-US"/>
              </w:rPr>
              <w:t xml:space="preserve"> 99</w:t>
            </w:r>
            <w:r w:rsidRPr="00DB11DF">
              <w:rPr>
                <w:bCs/>
                <w:sz w:val="16"/>
                <w:szCs w:val="16"/>
                <w:lang w:val="en-US"/>
              </w:rPr>
              <w:t>:</w:t>
            </w:r>
            <w:r w:rsidR="00826AE1" w:rsidRPr="00DB11DF">
              <w:rPr>
                <w:bCs/>
                <w:sz w:val="16"/>
                <w:szCs w:val="16"/>
                <w:lang w:val="en-US"/>
              </w:rPr>
              <w:t xml:space="preserve"> no association with the likelihood of ASD (OR 0.99; 95%CI 0.96-1.03)</w:t>
            </w:r>
          </w:p>
          <w:p w14:paraId="41F1F556" w14:textId="46C05430" w:rsidR="0086117B" w:rsidRPr="00DB11DF" w:rsidRDefault="0086117B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</w:t>
            </w:r>
            <w:r w:rsidR="00D62C8D" w:rsidRPr="00DB11DF">
              <w:rPr>
                <w:bCs/>
                <w:sz w:val="16"/>
                <w:szCs w:val="16"/>
                <w:lang w:val="en-US"/>
              </w:rPr>
              <w:t xml:space="preserve"> 118</w:t>
            </w:r>
            <w:r w:rsidRPr="00DB11DF">
              <w:rPr>
                <w:bCs/>
                <w:sz w:val="16"/>
                <w:szCs w:val="16"/>
                <w:lang w:val="en-US"/>
              </w:rPr>
              <w:t>:</w:t>
            </w:r>
            <w:r w:rsidR="00826AE1" w:rsidRPr="00DB11DF">
              <w:rPr>
                <w:bCs/>
                <w:sz w:val="16"/>
                <w:szCs w:val="16"/>
                <w:lang w:val="en-US"/>
              </w:rPr>
              <w:t xml:space="preserve"> no association with the likelihood of ASD (OR 0.99; 95%CI 0.96-1.03)</w:t>
            </w:r>
          </w:p>
          <w:p w14:paraId="07701F28" w14:textId="2BC73E59" w:rsidR="0086117B" w:rsidRPr="00DB11DF" w:rsidRDefault="0086117B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</w:t>
            </w:r>
            <w:r w:rsidR="00D62C8D" w:rsidRPr="00DB11DF">
              <w:rPr>
                <w:bCs/>
                <w:sz w:val="16"/>
                <w:szCs w:val="16"/>
                <w:lang w:val="en-US"/>
              </w:rPr>
              <w:t xml:space="preserve"> 138/158</w:t>
            </w:r>
            <w:r w:rsidRPr="00DB11DF">
              <w:rPr>
                <w:bCs/>
                <w:sz w:val="16"/>
                <w:szCs w:val="16"/>
                <w:lang w:val="en-US"/>
              </w:rPr>
              <w:t>:</w:t>
            </w:r>
            <w:r w:rsidR="00826AE1" w:rsidRPr="00DB11DF">
              <w:rPr>
                <w:bCs/>
                <w:sz w:val="16"/>
                <w:szCs w:val="16"/>
                <w:lang w:val="en-US"/>
              </w:rPr>
              <w:t xml:space="preserve"> no association with the likelihood of ASD (OR 0.99; 95%CI 0.96-1.03)</w:t>
            </w:r>
          </w:p>
          <w:p w14:paraId="11690319" w14:textId="3C1112EC" w:rsidR="0086117B" w:rsidRPr="00DB11DF" w:rsidRDefault="0086117B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</w:t>
            </w:r>
            <w:r w:rsidR="00D62C8D" w:rsidRPr="00DB11DF">
              <w:rPr>
                <w:bCs/>
                <w:sz w:val="16"/>
                <w:szCs w:val="16"/>
                <w:lang w:val="en-US"/>
              </w:rPr>
              <w:t xml:space="preserve"> 153</w:t>
            </w:r>
            <w:r w:rsidRPr="00DB11DF">
              <w:rPr>
                <w:bCs/>
                <w:sz w:val="16"/>
                <w:szCs w:val="16"/>
                <w:lang w:val="en-US"/>
              </w:rPr>
              <w:t>:</w:t>
            </w:r>
            <w:r w:rsidR="00826AE1" w:rsidRPr="00DB11DF">
              <w:rPr>
                <w:bCs/>
                <w:sz w:val="16"/>
                <w:szCs w:val="16"/>
                <w:lang w:val="en-US"/>
              </w:rPr>
              <w:t xml:space="preserve"> no association with the likelihood of ASD (OR 0.99; 95%CI 0.96-1.03)</w:t>
            </w:r>
          </w:p>
          <w:p w14:paraId="6C891E84" w14:textId="4FA3DAE1" w:rsidR="0086117B" w:rsidRPr="00DB11DF" w:rsidRDefault="0086117B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lastRenderedPageBreak/>
              <w:t>PCB</w:t>
            </w:r>
            <w:r w:rsidR="00D62C8D" w:rsidRPr="00DB11DF">
              <w:rPr>
                <w:bCs/>
                <w:sz w:val="16"/>
                <w:szCs w:val="16"/>
                <w:lang w:val="en-US"/>
              </w:rPr>
              <w:t xml:space="preserve"> 170</w:t>
            </w:r>
            <w:r w:rsidRPr="00DB11DF">
              <w:rPr>
                <w:bCs/>
                <w:sz w:val="16"/>
                <w:szCs w:val="16"/>
                <w:lang w:val="en-US"/>
              </w:rPr>
              <w:t>:</w:t>
            </w:r>
            <w:r w:rsidR="00826AE1" w:rsidRPr="00DB11DF">
              <w:rPr>
                <w:bCs/>
                <w:sz w:val="16"/>
                <w:szCs w:val="16"/>
                <w:lang w:val="en-US"/>
              </w:rPr>
              <w:t xml:space="preserve"> no association with the likelihood of ASD (OR 0.99; 95%CI 0.96-1.04)</w:t>
            </w:r>
          </w:p>
          <w:p w14:paraId="477D13F0" w14:textId="2DAC3A2F" w:rsidR="0086117B" w:rsidRPr="00DB11DF" w:rsidRDefault="0086117B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</w:t>
            </w:r>
            <w:r w:rsidR="00D62C8D" w:rsidRPr="00DB11DF">
              <w:rPr>
                <w:bCs/>
                <w:sz w:val="16"/>
                <w:szCs w:val="16"/>
                <w:lang w:val="en-US"/>
              </w:rPr>
              <w:t xml:space="preserve"> 180</w:t>
            </w:r>
            <w:r w:rsidRPr="00DB11DF">
              <w:rPr>
                <w:bCs/>
                <w:sz w:val="16"/>
                <w:szCs w:val="16"/>
                <w:lang w:val="en-US"/>
              </w:rPr>
              <w:t>:</w:t>
            </w:r>
            <w:r w:rsidR="00826AE1" w:rsidRPr="00DB11DF">
              <w:rPr>
                <w:bCs/>
                <w:sz w:val="16"/>
                <w:szCs w:val="16"/>
                <w:lang w:val="en-US"/>
              </w:rPr>
              <w:t xml:space="preserve"> no association with the likelihood of ASD (OR 0.99; 95%CI 0.96-1.04)</w:t>
            </w:r>
          </w:p>
          <w:p w14:paraId="78BD0E04" w14:textId="2E896106" w:rsidR="0086117B" w:rsidRPr="00DB11DF" w:rsidRDefault="0086117B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</w:t>
            </w:r>
            <w:r w:rsidR="00D62C8D" w:rsidRPr="00DB11DF">
              <w:rPr>
                <w:bCs/>
                <w:sz w:val="16"/>
                <w:szCs w:val="16"/>
                <w:lang w:val="en-US"/>
              </w:rPr>
              <w:t xml:space="preserve"> 187</w:t>
            </w:r>
            <w:r w:rsidRPr="00DB11DF">
              <w:rPr>
                <w:bCs/>
                <w:sz w:val="16"/>
                <w:szCs w:val="16"/>
                <w:lang w:val="en-US"/>
              </w:rPr>
              <w:t>:</w:t>
            </w:r>
            <w:r w:rsidR="00826AE1" w:rsidRPr="00DB11DF">
              <w:rPr>
                <w:bCs/>
                <w:sz w:val="16"/>
                <w:szCs w:val="16"/>
                <w:lang w:val="en-US"/>
              </w:rPr>
              <w:t xml:space="preserve"> no association with the likelihood of ASD (OR 0.99; 95%CI 0.96-1.03)</w:t>
            </w:r>
          </w:p>
          <w:p w14:paraId="7127F3CB" w14:textId="21653F1B" w:rsidR="0086117B" w:rsidRPr="00DB11DF" w:rsidRDefault="0086117B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</w:t>
            </w:r>
            <w:r w:rsidR="00D62C8D" w:rsidRPr="00DB11DF">
              <w:rPr>
                <w:bCs/>
                <w:sz w:val="16"/>
                <w:szCs w:val="16"/>
                <w:lang w:val="en-US"/>
              </w:rPr>
              <w:t xml:space="preserve"> 194</w:t>
            </w:r>
            <w:r w:rsidRPr="00DB11DF">
              <w:rPr>
                <w:bCs/>
                <w:sz w:val="16"/>
                <w:szCs w:val="16"/>
                <w:lang w:val="en-US"/>
              </w:rPr>
              <w:t>:</w:t>
            </w:r>
            <w:r w:rsidR="00826AE1" w:rsidRPr="00DB11DF">
              <w:rPr>
                <w:bCs/>
                <w:sz w:val="16"/>
                <w:szCs w:val="16"/>
                <w:lang w:val="en-US"/>
              </w:rPr>
              <w:t xml:space="preserve"> no association with the likelihood of ASD (OR 0.99; 95%CI 0.96-1.04)</w:t>
            </w:r>
          </w:p>
          <w:p w14:paraId="23F6BA9E" w14:textId="490D87E6" w:rsidR="0086117B" w:rsidRPr="00DB11DF" w:rsidRDefault="0086117B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</w:t>
            </w:r>
            <w:r w:rsidR="00D62C8D" w:rsidRPr="00DB11DF">
              <w:rPr>
                <w:bCs/>
                <w:sz w:val="16"/>
                <w:szCs w:val="16"/>
                <w:lang w:val="en-US"/>
              </w:rPr>
              <w:t xml:space="preserve"> 196/203</w:t>
            </w:r>
            <w:r w:rsidRPr="00DB11DF">
              <w:rPr>
                <w:bCs/>
                <w:sz w:val="16"/>
                <w:szCs w:val="16"/>
                <w:lang w:val="en-US"/>
              </w:rPr>
              <w:t>:</w:t>
            </w:r>
            <w:r w:rsidR="00826AE1" w:rsidRPr="00DB11DF">
              <w:rPr>
                <w:bCs/>
                <w:sz w:val="16"/>
                <w:szCs w:val="16"/>
                <w:lang w:val="en-US"/>
              </w:rPr>
              <w:t xml:space="preserve"> no association with the likelihood of ASD (OR 0.99; 95%CI 0.96-1.03)</w:t>
            </w:r>
          </w:p>
          <w:p w14:paraId="143A8293" w14:textId="77777777" w:rsidR="00D62C8D" w:rsidRDefault="0086117B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</w:t>
            </w:r>
            <w:r w:rsidR="00D62C8D" w:rsidRPr="00DB11DF">
              <w:rPr>
                <w:bCs/>
                <w:sz w:val="16"/>
                <w:szCs w:val="16"/>
                <w:lang w:val="en-US"/>
              </w:rPr>
              <w:t xml:space="preserve"> 199</w:t>
            </w:r>
            <w:r w:rsidRPr="00DB11DF">
              <w:rPr>
                <w:bCs/>
                <w:sz w:val="16"/>
                <w:szCs w:val="16"/>
                <w:lang w:val="en-US"/>
              </w:rPr>
              <w:t>:</w:t>
            </w:r>
            <w:r w:rsidR="00826AE1" w:rsidRPr="00DB11DF">
              <w:rPr>
                <w:bCs/>
                <w:sz w:val="16"/>
                <w:szCs w:val="16"/>
                <w:lang w:val="en-US"/>
              </w:rPr>
              <w:t xml:space="preserve"> no association with the likelihood of ASD (OR 0.99; 95%CI 0.96-1.03)</w:t>
            </w:r>
          </w:p>
          <w:p w14:paraId="2FD3B31A" w14:textId="77777777" w:rsidR="00100992" w:rsidRDefault="00100992" w:rsidP="00DB11DF">
            <w:pPr>
              <w:rPr>
                <w:bCs/>
                <w:sz w:val="16"/>
                <w:szCs w:val="16"/>
                <w:lang w:val="en-US"/>
              </w:rPr>
            </w:pPr>
          </w:p>
          <w:p w14:paraId="0B6EFABD" w14:textId="77777777" w:rsidR="00100992" w:rsidRDefault="00100992" w:rsidP="00DB11DF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hared mean</w:t>
            </w:r>
          </w:p>
          <w:p w14:paraId="73A257B4" w14:textId="43801C38" w:rsidR="00100992" w:rsidRPr="00DB11DF" w:rsidRDefault="00100992" w:rsidP="0010099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28: no association with the likelihood of ASD (OR 1.00; 95%CI 0.9</w:t>
            </w:r>
            <w:r>
              <w:rPr>
                <w:bCs/>
                <w:sz w:val="16"/>
                <w:szCs w:val="16"/>
                <w:lang w:val="en-US"/>
              </w:rPr>
              <w:t>5</w:t>
            </w:r>
            <w:r w:rsidRPr="00DB11DF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10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360B8B27" w14:textId="22165EDF" w:rsidR="00100992" w:rsidRPr="00DB11DF" w:rsidRDefault="00100992" w:rsidP="0010099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99: no association with the likelihood of ASD (OR 0.99; 95%CI 0.9</w:t>
            </w:r>
            <w:r>
              <w:rPr>
                <w:bCs/>
                <w:sz w:val="16"/>
                <w:szCs w:val="16"/>
                <w:lang w:val="en-US"/>
              </w:rPr>
              <w:t>3</w:t>
            </w:r>
            <w:r w:rsidRPr="00DB11DF">
              <w:rPr>
                <w:bCs/>
                <w:sz w:val="16"/>
                <w:szCs w:val="16"/>
                <w:lang w:val="en-US"/>
              </w:rPr>
              <w:t>-1.0</w:t>
            </w:r>
            <w:r>
              <w:rPr>
                <w:bCs/>
                <w:sz w:val="16"/>
                <w:szCs w:val="16"/>
                <w:lang w:val="en-US"/>
              </w:rPr>
              <w:t>7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73E62D42" w14:textId="151EF593" w:rsidR="00100992" w:rsidRPr="00DB11DF" w:rsidRDefault="00100992" w:rsidP="0010099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18: no association with the likelihood of ASD (OR 0.99; 95%CI 0.9</w:t>
            </w:r>
            <w:r>
              <w:rPr>
                <w:bCs/>
                <w:sz w:val="16"/>
                <w:szCs w:val="16"/>
                <w:lang w:val="en-US"/>
              </w:rPr>
              <w:t>3</w:t>
            </w:r>
            <w:r w:rsidRPr="00DB11DF">
              <w:rPr>
                <w:bCs/>
                <w:sz w:val="16"/>
                <w:szCs w:val="16"/>
                <w:lang w:val="en-US"/>
              </w:rPr>
              <w:t>-1.0</w:t>
            </w:r>
            <w:r>
              <w:rPr>
                <w:bCs/>
                <w:sz w:val="16"/>
                <w:szCs w:val="16"/>
                <w:lang w:val="en-US"/>
              </w:rPr>
              <w:t>7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606331DD" w14:textId="5A0AA556" w:rsidR="00100992" w:rsidRPr="00DB11DF" w:rsidRDefault="00100992" w:rsidP="0010099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38/158: no association with the likelihood of ASD (OR 0.99; 95%CI 0.9</w:t>
            </w:r>
            <w:r>
              <w:rPr>
                <w:bCs/>
                <w:sz w:val="16"/>
                <w:szCs w:val="16"/>
                <w:lang w:val="en-US"/>
              </w:rPr>
              <w:t>3</w:t>
            </w:r>
            <w:r w:rsidRPr="00DB11DF">
              <w:rPr>
                <w:bCs/>
                <w:sz w:val="16"/>
                <w:szCs w:val="16"/>
                <w:lang w:val="en-US"/>
              </w:rPr>
              <w:t>-1.0</w:t>
            </w:r>
            <w:r>
              <w:rPr>
                <w:bCs/>
                <w:sz w:val="16"/>
                <w:szCs w:val="16"/>
                <w:lang w:val="en-US"/>
              </w:rPr>
              <w:t>8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587CD2E9" w14:textId="6D8E0D54" w:rsidR="00100992" w:rsidRPr="00DB11DF" w:rsidRDefault="00100992" w:rsidP="0010099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53: no association with the likelihood of ASD (OR 0.99; 95%CI 0.9</w:t>
            </w:r>
            <w:r>
              <w:rPr>
                <w:bCs/>
                <w:sz w:val="16"/>
                <w:szCs w:val="16"/>
                <w:lang w:val="en-US"/>
              </w:rPr>
              <w:t>2</w:t>
            </w:r>
            <w:r w:rsidRPr="00DB11DF">
              <w:rPr>
                <w:bCs/>
                <w:sz w:val="16"/>
                <w:szCs w:val="16"/>
                <w:lang w:val="en-US"/>
              </w:rPr>
              <w:t>-1.0</w:t>
            </w:r>
            <w:r>
              <w:rPr>
                <w:bCs/>
                <w:sz w:val="16"/>
                <w:szCs w:val="16"/>
                <w:lang w:val="en-US"/>
              </w:rPr>
              <w:t>7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47B41680" w14:textId="6ABA2435" w:rsidR="00100992" w:rsidRPr="00DB11DF" w:rsidRDefault="00100992" w:rsidP="0010099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PCB 170: no association with the likelihood of ASD (OR </w:t>
            </w:r>
            <w:r>
              <w:rPr>
                <w:bCs/>
                <w:sz w:val="16"/>
                <w:szCs w:val="16"/>
                <w:lang w:val="en-US"/>
              </w:rPr>
              <w:t>1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00</w:t>
            </w:r>
            <w:r w:rsidRPr="00DB11DF">
              <w:rPr>
                <w:bCs/>
                <w:sz w:val="16"/>
                <w:szCs w:val="16"/>
                <w:lang w:val="en-US"/>
              </w:rPr>
              <w:t>; 95%CI 0.9</w:t>
            </w:r>
            <w:r>
              <w:rPr>
                <w:bCs/>
                <w:sz w:val="16"/>
                <w:szCs w:val="16"/>
                <w:lang w:val="en-US"/>
              </w:rPr>
              <w:t>3</w:t>
            </w:r>
            <w:r w:rsidRPr="00DB11DF">
              <w:rPr>
                <w:bCs/>
                <w:sz w:val="16"/>
                <w:szCs w:val="16"/>
                <w:lang w:val="en-US"/>
              </w:rPr>
              <w:t>-1.0</w:t>
            </w:r>
            <w:r>
              <w:rPr>
                <w:bCs/>
                <w:sz w:val="16"/>
                <w:szCs w:val="16"/>
                <w:lang w:val="en-US"/>
              </w:rPr>
              <w:t>8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62D00EE1" w14:textId="2341A460" w:rsidR="00100992" w:rsidRPr="00DB11DF" w:rsidRDefault="00100992" w:rsidP="0010099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PCB 180: no association with the likelihood of ASD (OR </w:t>
            </w:r>
            <w:r>
              <w:rPr>
                <w:bCs/>
                <w:sz w:val="16"/>
                <w:szCs w:val="16"/>
                <w:lang w:val="en-US"/>
              </w:rPr>
              <w:t>1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00</w:t>
            </w:r>
            <w:r w:rsidRPr="00DB11DF">
              <w:rPr>
                <w:bCs/>
                <w:sz w:val="16"/>
                <w:szCs w:val="16"/>
                <w:lang w:val="en-US"/>
              </w:rPr>
              <w:t>; 95%CI 0.9</w:t>
            </w:r>
            <w:r>
              <w:rPr>
                <w:bCs/>
                <w:sz w:val="16"/>
                <w:szCs w:val="16"/>
                <w:lang w:val="en-US"/>
              </w:rPr>
              <w:t>3</w:t>
            </w:r>
            <w:r w:rsidRPr="00DB11DF">
              <w:rPr>
                <w:bCs/>
                <w:sz w:val="16"/>
                <w:szCs w:val="16"/>
                <w:lang w:val="en-US"/>
              </w:rPr>
              <w:t>-1.0</w:t>
            </w:r>
            <w:r>
              <w:rPr>
                <w:bCs/>
                <w:sz w:val="16"/>
                <w:szCs w:val="16"/>
                <w:lang w:val="en-US"/>
              </w:rPr>
              <w:t>9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62D7BA88" w14:textId="7296684C" w:rsidR="00100992" w:rsidRPr="00DB11DF" w:rsidRDefault="00100992" w:rsidP="0010099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87: no association with the likelihood of ASD (OR 0.99; 95%CI 0.9</w:t>
            </w:r>
            <w:r>
              <w:rPr>
                <w:bCs/>
                <w:sz w:val="16"/>
                <w:szCs w:val="16"/>
                <w:lang w:val="en-US"/>
              </w:rPr>
              <w:t>2</w:t>
            </w:r>
            <w:r w:rsidRPr="00DB11DF">
              <w:rPr>
                <w:bCs/>
                <w:sz w:val="16"/>
                <w:szCs w:val="16"/>
                <w:lang w:val="en-US"/>
              </w:rPr>
              <w:t>-1.0</w:t>
            </w:r>
            <w:r>
              <w:rPr>
                <w:bCs/>
                <w:sz w:val="16"/>
                <w:szCs w:val="16"/>
                <w:lang w:val="en-US"/>
              </w:rPr>
              <w:t>7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091BE9B9" w14:textId="05CBD61E" w:rsidR="00100992" w:rsidRPr="00DB11DF" w:rsidRDefault="00100992" w:rsidP="0010099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94: no association with the likelihood of ASD (OR 0.99; 95%CI 0.9</w:t>
            </w:r>
            <w:r>
              <w:rPr>
                <w:bCs/>
                <w:sz w:val="16"/>
                <w:szCs w:val="16"/>
                <w:lang w:val="en-US"/>
              </w:rPr>
              <w:t>3</w:t>
            </w:r>
            <w:r w:rsidRPr="00DB11DF">
              <w:rPr>
                <w:bCs/>
                <w:sz w:val="16"/>
                <w:szCs w:val="16"/>
                <w:lang w:val="en-US"/>
              </w:rPr>
              <w:t>-1.0</w:t>
            </w:r>
            <w:r>
              <w:rPr>
                <w:bCs/>
                <w:sz w:val="16"/>
                <w:szCs w:val="16"/>
                <w:lang w:val="en-US"/>
              </w:rPr>
              <w:t>8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0EE20A6B" w14:textId="1BE822E6" w:rsidR="00100992" w:rsidRPr="00DB11DF" w:rsidRDefault="00100992" w:rsidP="0010099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96/203: no association with the likelihood of ASD (OR 0.99; 95%CI 0.9</w:t>
            </w:r>
            <w:r>
              <w:rPr>
                <w:bCs/>
                <w:sz w:val="16"/>
                <w:szCs w:val="16"/>
                <w:lang w:val="en-US"/>
              </w:rPr>
              <w:t>2</w:t>
            </w:r>
            <w:r w:rsidRPr="00DB11DF">
              <w:rPr>
                <w:bCs/>
                <w:sz w:val="16"/>
                <w:szCs w:val="16"/>
                <w:lang w:val="en-US"/>
              </w:rPr>
              <w:t>-1.0</w:t>
            </w:r>
            <w:r>
              <w:rPr>
                <w:bCs/>
                <w:sz w:val="16"/>
                <w:szCs w:val="16"/>
                <w:lang w:val="en-US"/>
              </w:rPr>
              <w:t>7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10B664CB" w14:textId="544EB59A" w:rsidR="00100992" w:rsidRDefault="00100992" w:rsidP="0010099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99: no association with the likelihood of ASD (OR 0.99; 95%CI 0.9</w:t>
            </w:r>
            <w:r w:rsidR="001F6FFB">
              <w:rPr>
                <w:bCs/>
                <w:sz w:val="16"/>
                <w:szCs w:val="16"/>
                <w:lang w:val="en-US"/>
              </w:rPr>
              <w:t>3</w:t>
            </w:r>
            <w:r w:rsidRPr="00DB11DF">
              <w:rPr>
                <w:bCs/>
                <w:sz w:val="16"/>
                <w:szCs w:val="16"/>
                <w:lang w:val="en-US"/>
              </w:rPr>
              <w:t>-1.0</w:t>
            </w:r>
            <w:r w:rsidR="001F6FFB">
              <w:rPr>
                <w:bCs/>
                <w:sz w:val="16"/>
                <w:szCs w:val="16"/>
                <w:lang w:val="en-US"/>
              </w:rPr>
              <w:t>8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75673C15" w14:textId="15417695" w:rsidR="00100992" w:rsidRPr="00DB11DF" w:rsidRDefault="00100992" w:rsidP="00DB11DF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664A9FB0" w14:textId="35DE29A3" w:rsidR="00D62C8D" w:rsidRDefault="00826AE1" w:rsidP="00D62C8D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lastRenderedPageBreak/>
              <w:t>Maternal exposure to PCBs was not associated with increased likelihood of ASD</w:t>
            </w:r>
          </w:p>
          <w:p w14:paraId="26F01EF1" w14:textId="77777777" w:rsidR="003D7506" w:rsidRPr="00DB11DF" w:rsidRDefault="003D7506" w:rsidP="00D62C8D">
            <w:pPr>
              <w:rPr>
                <w:bCs/>
                <w:sz w:val="16"/>
                <w:szCs w:val="16"/>
                <w:lang w:val="en-US"/>
              </w:rPr>
            </w:pPr>
          </w:p>
          <w:p w14:paraId="1478D536" w14:textId="5C08FA68" w:rsidR="00826AE1" w:rsidRPr="00DB11DF" w:rsidRDefault="003D7506" w:rsidP="00D62C8D">
            <w:pPr>
              <w:rPr>
                <w:rFonts w:eastAsia="Calibri"/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826AE1" w:rsidRPr="00DB11DF" w14:paraId="087345A5" w14:textId="77777777" w:rsidTr="00686857">
        <w:tc>
          <w:tcPr>
            <w:tcW w:w="2030" w:type="dxa"/>
          </w:tcPr>
          <w:p w14:paraId="7436CD7B" w14:textId="41C6FCFD" w:rsidR="00826AE1" w:rsidRPr="00DB11DF" w:rsidRDefault="00826AE1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Lyall et al., </w:t>
            </w:r>
            <w:r w:rsidR="00F3156F" w:rsidRPr="00DB11DF">
              <w:rPr>
                <w:bCs/>
                <w:sz w:val="16"/>
                <w:szCs w:val="16"/>
                <w:lang w:val="en-US"/>
              </w:rPr>
              <w:t>2017</w:t>
            </w:r>
          </w:p>
          <w:p w14:paraId="38643E73" w14:textId="7575E7F5" w:rsidR="005040F0" w:rsidRPr="00DB11DF" w:rsidRDefault="005040F0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1092" w:type="dxa"/>
          </w:tcPr>
          <w:p w14:paraId="78BC9698" w14:textId="1C0A0CEC" w:rsidR="00826AE1" w:rsidRPr="00DB11DF" w:rsidRDefault="005040F0" w:rsidP="00C31AF8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545 (ASD), 418 </w:t>
            </w:r>
            <w:r w:rsidR="00F726F4">
              <w:rPr>
                <w:bCs/>
                <w:sz w:val="16"/>
                <w:szCs w:val="16"/>
                <w:lang w:val="en-US"/>
              </w:rPr>
              <w:t>(</w:t>
            </w:r>
            <w:r w:rsidRPr="00DB11DF">
              <w:rPr>
                <w:bCs/>
                <w:sz w:val="16"/>
                <w:szCs w:val="16"/>
                <w:lang w:val="en-US"/>
              </w:rPr>
              <w:t>controls</w:t>
            </w:r>
            <w:r w:rsidR="00F726F4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19" w:type="dxa"/>
          </w:tcPr>
          <w:p w14:paraId="75EA36BB" w14:textId="639AB0AD" w:rsidR="00826AE1" w:rsidRPr="00DB11DF" w:rsidRDefault="005040F0" w:rsidP="00C31AF8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DSM-4-TR</w:t>
            </w:r>
          </w:p>
        </w:tc>
        <w:tc>
          <w:tcPr>
            <w:tcW w:w="2689" w:type="dxa"/>
          </w:tcPr>
          <w:p w14:paraId="3542AB54" w14:textId="7D47E0E9" w:rsidR="00826AE1" w:rsidRPr="00DB11DF" w:rsidRDefault="005040F0" w:rsidP="004C55A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Logistic regression (odds of ASD according to the quartile of PCB concentrations)</w:t>
            </w:r>
          </w:p>
        </w:tc>
        <w:tc>
          <w:tcPr>
            <w:tcW w:w="5670" w:type="dxa"/>
          </w:tcPr>
          <w:p w14:paraId="39357856" w14:textId="46A297CA" w:rsidR="005040F0" w:rsidRPr="00DB11DF" w:rsidRDefault="005040F0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28: no association with the likelihood of ASD</w:t>
            </w:r>
            <w:r w:rsidR="006D1B6A" w:rsidRPr="00DB11DF">
              <w:rPr>
                <w:bCs/>
                <w:sz w:val="16"/>
                <w:szCs w:val="16"/>
                <w:lang w:val="en-US"/>
              </w:rPr>
              <w:t xml:space="preserve"> (Q1 OR 1; Q2 OR 1.17, 95%CI 0.79-1.73; Q3 OR 1.20, 95%CI 0.81-1.77; Q4 OR 1.27, 95%CI 0.87, 1.86)</w:t>
            </w:r>
          </w:p>
          <w:p w14:paraId="35A33113" w14:textId="16091CFA" w:rsidR="005040F0" w:rsidRPr="00DB11DF" w:rsidRDefault="005040F0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99</w:t>
            </w:r>
            <w:r w:rsidR="006D1B6A" w:rsidRPr="00DB11DF">
              <w:rPr>
                <w:bCs/>
                <w:sz w:val="16"/>
                <w:szCs w:val="16"/>
                <w:lang w:val="en-US"/>
              </w:rPr>
              <w:t>: no association with the likelihood of ASD (Q1 OR 1; Q2 OR 1.12, 95%CI 0.74-1.70; Q3 OR 1.08, 95%CI 0.72-1.62; Q4 OR 1.17, 95%CI 0.75, 1.83)</w:t>
            </w:r>
          </w:p>
          <w:p w14:paraId="6FE37C71" w14:textId="0AFBD9EC" w:rsidR="005040F0" w:rsidRPr="00DB11DF" w:rsidRDefault="005040F0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18</w:t>
            </w:r>
            <w:r w:rsidR="006D1B6A" w:rsidRPr="00DB11DF">
              <w:rPr>
                <w:bCs/>
                <w:sz w:val="16"/>
                <w:szCs w:val="16"/>
                <w:lang w:val="en-US"/>
              </w:rPr>
              <w:t>: no association with the likelihood of ASD (Q1 OR 1; Q2 OR 1.29, 95%CI 0.86-1.95; Q3 OR 1.38, 95%CI 0.90-2.11; Q4 OR 1.15, 95%CI 0.72, 1.82)</w:t>
            </w:r>
          </w:p>
          <w:p w14:paraId="01FA069B" w14:textId="0512C798" w:rsidR="005040F0" w:rsidRPr="00DB11DF" w:rsidRDefault="005040F0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38/158</w:t>
            </w:r>
            <w:r w:rsidR="006D1B6A" w:rsidRPr="00DB11DF">
              <w:rPr>
                <w:bCs/>
                <w:sz w:val="16"/>
                <w:szCs w:val="16"/>
                <w:lang w:val="en-US"/>
              </w:rPr>
              <w:t>: higher exposure associated with increased likelihood of ASD (Q1 OR 1; Q2 OR 1.39, 95%CI 0.92-2.10; Q3 OR 1.34, 95%CI 0.87-2.07; Q4 OR 1.79, 95%CI 1.10, 2.92)</w:t>
            </w:r>
          </w:p>
          <w:p w14:paraId="265D59FB" w14:textId="42E7C08A" w:rsidR="005040F0" w:rsidRPr="00DB11DF" w:rsidRDefault="005040F0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53</w:t>
            </w:r>
            <w:r w:rsidR="006D1B6A" w:rsidRPr="00DB11DF">
              <w:rPr>
                <w:bCs/>
                <w:sz w:val="16"/>
                <w:szCs w:val="16"/>
                <w:lang w:val="en-US"/>
              </w:rPr>
              <w:t>: higher exposure associated with increased likelihood of ASD (Q1 OR 1; Q2 OR 1.3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2</w:t>
            </w:r>
            <w:r w:rsidR="006D1B6A" w:rsidRPr="00DB11DF">
              <w:rPr>
                <w:bCs/>
                <w:sz w:val="16"/>
                <w:szCs w:val="16"/>
                <w:lang w:val="en-US"/>
              </w:rPr>
              <w:t>, 95%CI 0.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88</w:t>
            </w:r>
            <w:r w:rsidR="006D1B6A" w:rsidRPr="00DB11DF">
              <w:rPr>
                <w:bCs/>
                <w:sz w:val="16"/>
                <w:szCs w:val="16"/>
                <w:lang w:val="en-US"/>
              </w:rPr>
              <w:t>-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1.99</w:t>
            </w:r>
            <w:r w:rsidR="006D1B6A" w:rsidRPr="00DB11DF">
              <w:rPr>
                <w:bCs/>
                <w:sz w:val="16"/>
                <w:szCs w:val="16"/>
                <w:lang w:val="en-US"/>
              </w:rPr>
              <w:t>; Q3 OR 1.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2</w:t>
            </w:r>
            <w:r w:rsidR="006D1B6A" w:rsidRPr="00DB11DF">
              <w:rPr>
                <w:bCs/>
                <w:sz w:val="16"/>
                <w:szCs w:val="16"/>
                <w:lang w:val="en-US"/>
              </w:rPr>
              <w:t>4, 95%CI 0.8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0</w:t>
            </w:r>
            <w:r w:rsidR="006D1B6A" w:rsidRPr="00DB11DF">
              <w:rPr>
                <w:bCs/>
                <w:sz w:val="16"/>
                <w:szCs w:val="16"/>
                <w:lang w:val="en-US"/>
              </w:rPr>
              <w:t>-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1.93</w:t>
            </w:r>
            <w:r w:rsidR="006D1B6A" w:rsidRPr="00DB11DF">
              <w:rPr>
                <w:bCs/>
                <w:sz w:val="16"/>
                <w:szCs w:val="16"/>
                <w:lang w:val="en-US"/>
              </w:rPr>
              <w:t>; Q4 OR 1.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82</w:t>
            </w:r>
            <w:r w:rsidR="006D1B6A" w:rsidRPr="00DB11DF">
              <w:rPr>
                <w:bCs/>
                <w:sz w:val="16"/>
                <w:szCs w:val="16"/>
                <w:lang w:val="en-US"/>
              </w:rPr>
              <w:t xml:space="preserve">, 95%CI 1.10, 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3</w:t>
            </w:r>
            <w:r w:rsidR="006D1B6A" w:rsidRPr="00DB11DF">
              <w:rPr>
                <w:bCs/>
                <w:sz w:val="16"/>
                <w:szCs w:val="16"/>
                <w:lang w:val="en-US"/>
              </w:rPr>
              <w:t>.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0</w:t>
            </w:r>
            <w:r w:rsidR="006D1B6A" w:rsidRPr="00DB11DF">
              <w:rPr>
                <w:bCs/>
                <w:sz w:val="16"/>
                <w:szCs w:val="16"/>
                <w:lang w:val="en-US"/>
              </w:rPr>
              <w:t>2)</w:t>
            </w:r>
          </w:p>
          <w:p w14:paraId="78039CCE" w14:textId="5C5DF105" w:rsidR="005040F0" w:rsidRPr="00DB11DF" w:rsidRDefault="005040F0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70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: no association with the likelihood of ASD (Q1 OR 1; Q2 OR 1.15, 95%CI 0.76-1.76; Q3 OR 1.17, 95%CI 0.75-1.83; Q4 OR 1.48, 95%CI 0.88, 2.50)</w:t>
            </w:r>
          </w:p>
          <w:p w14:paraId="061437AB" w14:textId="512BFC57" w:rsidR="005040F0" w:rsidRPr="00DB11DF" w:rsidRDefault="005040F0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80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: no association with the likelihood of ASD (Q1 OR 1; Q2 OR 1.00, 95%CI 0.66-1.50; Q3 OR 1.17, 95%CI 0.75-1.81; Q4 OR 1.49, 95%CI 0.89, 2.49)</w:t>
            </w:r>
          </w:p>
          <w:p w14:paraId="676EF462" w14:textId="41892FBB" w:rsidR="005040F0" w:rsidRPr="00DB11DF" w:rsidRDefault="005040F0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87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: no association with the likelihood of ASD (Q1 OR 1; Q2 OR 0.89, 95%CI 0.58-1.36; Q3 OR 1.22, 95%CI 0.79-1.87; Q4 OR 1.32, 95%CI 0.79, 2.20)</w:t>
            </w:r>
          </w:p>
          <w:p w14:paraId="26CE0CBF" w14:textId="719AF9ED" w:rsidR="005040F0" w:rsidRPr="00DB11DF" w:rsidRDefault="005040F0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94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: no association with the likelihood of ASD (Q1 OR 1; Q2 OR 0.99, 95%CI 0.65-1.49; Q3 OR 1.06, 95%CI 0.68-1.63; Q4 OR 1.24, 95%CI 0.76, 2.03)</w:t>
            </w:r>
          </w:p>
          <w:p w14:paraId="640222E7" w14:textId="05A2BBEA" w:rsidR="005040F0" w:rsidRPr="00DB11DF" w:rsidRDefault="005040F0" w:rsidP="00DB11D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PCB 196/203</w:t>
            </w:r>
            <w:r w:rsidR="00223F30" w:rsidRPr="00DB11DF">
              <w:rPr>
                <w:bCs/>
                <w:sz w:val="16"/>
                <w:szCs w:val="16"/>
                <w:lang w:val="en-US"/>
              </w:rPr>
              <w:t>: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 xml:space="preserve"> no association with the likelihood of ASD (Q1 OR 1; Q2 OR 0.</w:t>
            </w:r>
            <w:r w:rsidR="00690735" w:rsidRPr="00DB11DF">
              <w:rPr>
                <w:bCs/>
                <w:sz w:val="16"/>
                <w:szCs w:val="16"/>
                <w:lang w:val="en-US"/>
              </w:rPr>
              <w:t>79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, 95%CI 0.</w:t>
            </w:r>
            <w:r w:rsidR="00223F30" w:rsidRPr="00DB11DF">
              <w:rPr>
                <w:bCs/>
                <w:sz w:val="16"/>
                <w:szCs w:val="16"/>
                <w:lang w:val="en-US"/>
              </w:rPr>
              <w:t>52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-1.</w:t>
            </w:r>
            <w:r w:rsidR="00223F30" w:rsidRPr="00DB11DF">
              <w:rPr>
                <w:bCs/>
                <w:sz w:val="16"/>
                <w:szCs w:val="16"/>
                <w:lang w:val="en-US"/>
              </w:rPr>
              <w:t>21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; Q3 OR 1.0</w:t>
            </w:r>
            <w:r w:rsidR="00223F30" w:rsidRPr="00DB11DF">
              <w:rPr>
                <w:bCs/>
                <w:sz w:val="16"/>
                <w:szCs w:val="16"/>
                <w:lang w:val="en-US"/>
              </w:rPr>
              <w:t>5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, 95%CI 0.6</w:t>
            </w:r>
            <w:r w:rsidR="00223F30" w:rsidRPr="00DB11DF">
              <w:rPr>
                <w:bCs/>
                <w:sz w:val="16"/>
                <w:szCs w:val="16"/>
                <w:lang w:val="en-US"/>
              </w:rPr>
              <w:t>9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-1.6</w:t>
            </w:r>
            <w:r w:rsidR="00223F30" w:rsidRPr="00DB11DF">
              <w:rPr>
                <w:bCs/>
                <w:sz w:val="16"/>
                <w:szCs w:val="16"/>
                <w:lang w:val="en-US"/>
              </w:rPr>
              <w:t>1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; Q4 OR 1.</w:t>
            </w:r>
            <w:r w:rsidR="00223F30" w:rsidRPr="00DB11DF">
              <w:rPr>
                <w:bCs/>
                <w:sz w:val="16"/>
                <w:szCs w:val="16"/>
                <w:lang w:val="en-US"/>
              </w:rPr>
              <w:t>13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, 95%CI 0.6</w:t>
            </w:r>
            <w:r w:rsidR="00223F30" w:rsidRPr="00DB11DF">
              <w:rPr>
                <w:bCs/>
                <w:sz w:val="16"/>
                <w:szCs w:val="16"/>
                <w:lang w:val="en-US"/>
              </w:rPr>
              <w:t>8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 w:rsidR="00223F30" w:rsidRPr="00DB11DF">
              <w:rPr>
                <w:bCs/>
                <w:sz w:val="16"/>
                <w:szCs w:val="16"/>
                <w:lang w:val="en-US"/>
              </w:rPr>
              <w:t>1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.</w:t>
            </w:r>
            <w:r w:rsidR="00223F30" w:rsidRPr="00DB11DF">
              <w:rPr>
                <w:bCs/>
                <w:sz w:val="16"/>
                <w:szCs w:val="16"/>
                <w:lang w:val="en-US"/>
              </w:rPr>
              <w:t>88</w:t>
            </w:r>
            <w:r w:rsidR="00C843DB"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03D01ED8" w14:textId="77777777" w:rsidR="00DF4446" w:rsidRDefault="005040F0" w:rsidP="00DF4446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lastRenderedPageBreak/>
              <w:t>PCB 199</w:t>
            </w:r>
            <w:r w:rsidR="00223F30" w:rsidRPr="00DB11DF">
              <w:rPr>
                <w:bCs/>
                <w:sz w:val="16"/>
                <w:szCs w:val="16"/>
                <w:lang w:val="en-US"/>
              </w:rPr>
              <w:t>: no association with the likelihood of ASD (Q1 OR 1; Q2 OR 0.93, 95%CI 0.61-1.41; Q3 OR 1.17, 95%CI 0.76-1.80; Q4 OR 1.13, 95%CI 0.68, 1.89)</w:t>
            </w:r>
          </w:p>
          <w:p w14:paraId="59B3980C" w14:textId="7BE463A8" w:rsidR="00223F30" w:rsidRPr="00DB11DF" w:rsidRDefault="00223F30" w:rsidP="00DF4446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DB11DF">
              <w:rPr>
                <w:bCs/>
                <w:sz w:val="16"/>
                <w:szCs w:val="16"/>
                <w:lang w:val="en-US"/>
              </w:rPr>
              <w:t>PCBs</w:t>
            </w:r>
            <w:r w:rsidR="00551BDA" w:rsidRPr="00DB11DF">
              <w:rPr>
                <w:bCs/>
                <w:sz w:val="16"/>
                <w:szCs w:val="16"/>
                <w:lang w:val="en-US"/>
              </w:rPr>
              <w:t xml:space="preserve"> (above PCBs): no association with the likelihood of ASD (Q1 OR 1; Q2 OR 1.08, 95%CI 0.72-1.63; Q3 OR 0.99, 95%CI 0.64-1.51; Q4 OR 1.36, 95%CI 0.88, 2.11)</w:t>
            </w:r>
          </w:p>
        </w:tc>
        <w:tc>
          <w:tcPr>
            <w:tcW w:w="3119" w:type="dxa"/>
          </w:tcPr>
          <w:p w14:paraId="02947FE6" w14:textId="64DFDD63" w:rsidR="00551BDA" w:rsidRDefault="00551BDA" w:rsidP="00551BDA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lastRenderedPageBreak/>
              <w:t>Maternal exposure to higher levels of PCBs 138/158 and 153 were associated with increased likelihood of ASD</w:t>
            </w:r>
          </w:p>
          <w:p w14:paraId="7B3D16FF" w14:textId="77777777" w:rsidR="003D7506" w:rsidRPr="00DB11DF" w:rsidRDefault="003D7506" w:rsidP="00551BDA">
            <w:pPr>
              <w:rPr>
                <w:bCs/>
                <w:sz w:val="16"/>
                <w:szCs w:val="16"/>
                <w:lang w:val="en-US"/>
              </w:rPr>
            </w:pPr>
          </w:p>
          <w:p w14:paraId="59DCD8BA" w14:textId="18ECE747" w:rsidR="00826AE1" w:rsidRPr="00DB11DF" w:rsidRDefault="003D7506" w:rsidP="00551BDA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030E82" w:rsidRPr="00DB11DF" w14:paraId="77351DC7" w14:textId="77777777" w:rsidTr="00433BE2">
        <w:tc>
          <w:tcPr>
            <w:tcW w:w="15519" w:type="dxa"/>
            <w:gridSpan w:val="6"/>
          </w:tcPr>
          <w:p w14:paraId="4241F3DC" w14:textId="274D7BED" w:rsidR="00030E82" w:rsidRPr="00030E82" w:rsidRDefault="00030E82" w:rsidP="00030E82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030E82">
              <w:rPr>
                <w:b/>
                <w:sz w:val="16"/>
                <w:szCs w:val="16"/>
                <w:lang w:val="en-US"/>
              </w:rPr>
              <w:t xml:space="preserve">Organophosphate pesticides (n = </w:t>
            </w:r>
            <w:r w:rsidR="0095761D">
              <w:rPr>
                <w:b/>
                <w:sz w:val="16"/>
                <w:szCs w:val="16"/>
                <w:lang w:val="en-US"/>
              </w:rPr>
              <w:t>8</w:t>
            </w:r>
            <w:r w:rsidRPr="00030E82">
              <w:rPr>
                <w:b/>
                <w:sz w:val="16"/>
                <w:szCs w:val="16"/>
                <w:lang w:val="en-US"/>
              </w:rPr>
              <w:t>)</w:t>
            </w:r>
          </w:p>
        </w:tc>
      </w:tr>
      <w:tr w:rsidR="009873AE" w:rsidRPr="00DB11DF" w14:paraId="050EF7A9" w14:textId="77777777" w:rsidTr="00A35990">
        <w:tc>
          <w:tcPr>
            <w:tcW w:w="2030" w:type="dxa"/>
          </w:tcPr>
          <w:p w14:paraId="30AA1711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Alampi et al., 2014</w:t>
            </w:r>
          </w:p>
          <w:p w14:paraId="02124E97" w14:textId="1449ADA9" w:rsidR="00036DEA" w:rsidRPr="00DB11DF" w:rsidRDefault="00036DEA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135DAA86" w14:textId="77777777" w:rsidR="009873AE" w:rsidRPr="00DB11DF" w:rsidRDefault="009873AE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78</w:t>
            </w:r>
          </w:p>
        </w:tc>
        <w:tc>
          <w:tcPr>
            <w:tcW w:w="919" w:type="dxa"/>
          </w:tcPr>
          <w:p w14:paraId="0B63803C" w14:textId="77777777" w:rsidR="009873AE" w:rsidRPr="00DB11DF" w:rsidRDefault="009873AE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033B2A59" w14:textId="0DD70E35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Linear regression (mean change in SRS score per 2-fold increase in </w:t>
            </w:r>
            <w:r w:rsidR="00AC6435">
              <w:rPr>
                <w:bCs/>
                <w:sz w:val="16"/>
                <w:szCs w:val="16"/>
                <w:lang w:val="en-US"/>
              </w:rPr>
              <w:t>OP</w:t>
            </w:r>
            <w:r>
              <w:rPr>
                <w:bCs/>
                <w:sz w:val="16"/>
                <w:szCs w:val="16"/>
                <w:lang w:val="en-US"/>
              </w:rPr>
              <w:t xml:space="preserve"> pesticide metabolite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ncentrations)</w:t>
            </w:r>
          </w:p>
          <w:p w14:paraId="0FD43811" w14:textId="77777777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</w:p>
          <w:p w14:paraId="5B77A7F3" w14:textId="040B2E7C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Bayesian quantile regression (mean change in SRS score per 2-fold increase in </w:t>
            </w:r>
            <w:r w:rsidR="00AC6435">
              <w:rPr>
                <w:bCs/>
                <w:sz w:val="16"/>
                <w:szCs w:val="16"/>
                <w:lang w:val="en-US"/>
              </w:rPr>
              <w:t>OP</w:t>
            </w:r>
            <w:r>
              <w:rPr>
                <w:bCs/>
                <w:sz w:val="16"/>
                <w:szCs w:val="16"/>
                <w:lang w:val="en-US"/>
              </w:rPr>
              <w:t xml:space="preserve"> pesticide metabolite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ncentration</w:t>
            </w:r>
            <w:r>
              <w:rPr>
                <w:bCs/>
                <w:sz w:val="16"/>
                <w:szCs w:val="16"/>
                <w:lang w:val="en-US"/>
              </w:rPr>
              <w:t>s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at the 10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>, 30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>, 50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>, 70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>, and 90</w:t>
            </w:r>
            <w:r w:rsidRPr="00DB11D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percentiles of SRS score)</w:t>
            </w:r>
          </w:p>
        </w:tc>
        <w:tc>
          <w:tcPr>
            <w:tcW w:w="5670" w:type="dxa"/>
          </w:tcPr>
          <w:p w14:paraId="1872FE38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DEP: </w:t>
            </w:r>
            <w:r w:rsidRPr="00DB11DF">
              <w:rPr>
                <w:bCs/>
                <w:sz w:val="16"/>
                <w:szCs w:val="16"/>
                <w:lang w:val="en-US"/>
              </w:rPr>
              <w:t>no association with mean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0E8F598D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DMP: </w:t>
            </w:r>
            <w:r w:rsidRPr="00DB11DF">
              <w:rPr>
                <w:bCs/>
                <w:sz w:val="16"/>
                <w:szCs w:val="16"/>
                <w:lang w:val="en-US"/>
              </w:rPr>
              <w:t>no association with mean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2C6B3A56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DMTP: </w:t>
            </w:r>
            <w:r w:rsidRPr="00DB11DF">
              <w:rPr>
                <w:bCs/>
                <w:sz w:val="16"/>
                <w:szCs w:val="16"/>
                <w:lang w:val="en-US"/>
              </w:rPr>
              <w:t>no association with mean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28A9ACFE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</w:p>
          <w:p w14:paraId="105E4526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</w:p>
          <w:p w14:paraId="0B8F711D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</w:p>
          <w:p w14:paraId="18F322C1" w14:textId="77777777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DEP: </w:t>
            </w:r>
            <w:r w:rsidRPr="00DB11DF">
              <w:rPr>
                <w:bCs/>
                <w:sz w:val="16"/>
                <w:szCs w:val="16"/>
                <w:lang w:val="en-US"/>
              </w:rPr>
              <w:t>no association with mean SRS scores at any percentile of the SRS score distribution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428908F3" w14:textId="77777777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DMP: </w:t>
            </w:r>
            <w:r w:rsidRPr="00DB11DF">
              <w:rPr>
                <w:bCs/>
                <w:sz w:val="16"/>
                <w:szCs w:val="16"/>
                <w:lang w:val="en-US"/>
              </w:rPr>
              <w:t>no association with mean SRS scores at any percentile of the SRS score distribution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1E292D05" w14:textId="77777777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DMTP: </w:t>
            </w:r>
            <w:r w:rsidRPr="00DB11DF">
              <w:rPr>
                <w:bCs/>
                <w:sz w:val="16"/>
                <w:szCs w:val="16"/>
                <w:lang w:val="en-US"/>
              </w:rPr>
              <w:t>no association with mean SRS scores at any percentile of the SRS score distribution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2CB0CB05" w14:textId="77777777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15694D1F" w14:textId="2A117FCC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Maternal exposure to </w:t>
            </w:r>
            <w:r w:rsidR="00AC6435">
              <w:rPr>
                <w:bCs/>
                <w:sz w:val="16"/>
                <w:szCs w:val="16"/>
                <w:lang w:val="en-US"/>
              </w:rPr>
              <w:t xml:space="preserve">OP </w:t>
            </w:r>
            <w:r>
              <w:rPr>
                <w:bCs/>
                <w:sz w:val="16"/>
                <w:szCs w:val="16"/>
                <w:lang w:val="en-US"/>
              </w:rPr>
              <w:t>pesticide metabolites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as not associated with changes in offspring SRS score at </w:t>
            </w:r>
            <w:r>
              <w:rPr>
                <w:bCs/>
                <w:sz w:val="16"/>
                <w:szCs w:val="16"/>
                <w:lang w:val="en-US"/>
              </w:rPr>
              <w:t xml:space="preserve">3-4 </w:t>
            </w:r>
            <w:r w:rsidRPr="00DB11DF">
              <w:rPr>
                <w:bCs/>
                <w:sz w:val="16"/>
                <w:szCs w:val="16"/>
                <w:lang w:val="en-US"/>
              </w:rPr>
              <w:t>y</w:t>
            </w:r>
          </w:p>
          <w:p w14:paraId="03C04AA0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</w:p>
          <w:p w14:paraId="02FB7D9F" w14:textId="77777777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9873AE" w:rsidRPr="00DB11DF" w14:paraId="4EC9BB19" w14:textId="77777777" w:rsidTr="00A35990">
        <w:tc>
          <w:tcPr>
            <w:tcW w:w="2030" w:type="dxa"/>
          </w:tcPr>
          <w:p w14:paraId="2A3FB908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Barkoski et al., 20</w:t>
            </w:r>
            <w:r>
              <w:rPr>
                <w:bCs/>
                <w:sz w:val="16"/>
                <w:szCs w:val="16"/>
                <w:lang w:val="en-US"/>
              </w:rPr>
              <w:t>21</w:t>
            </w:r>
          </w:p>
          <w:p w14:paraId="69AA3FEF" w14:textId="77777777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4363B530" w14:textId="77777777" w:rsidR="009873AE" w:rsidRPr="00DB11DF" w:rsidRDefault="009873AE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</w:t>
            </w:r>
          </w:p>
        </w:tc>
        <w:tc>
          <w:tcPr>
            <w:tcW w:w="919" w:type="dxa"/>
          </w:tcPr>
          <w:p w14:paraId="632AD03F" w14:textId="77777777" w:rsidR="009873AE" w:rsidRPr="00DB11DF" w:rsidRDefault="009873AE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31A5D">
              <w:rPr>
                <w:bCs/>
                <w:sz w:val="16"/>
                <w:szCs w:val="16"/>
                <w:lang w:val="en-US"/>
              </w:rPr>
              <w:t>ADOS</w:t>
            </w:r>
            <w:r>
              <w:rPr>
                <w:bCs/>
                <w:sz w:val="16"/>
                <w:szCs w:val="16"/>
                <w:lang w:val="en-US"/>
              </w:rPr>
              <w:t xml:space="preserve">, </w:t>
            </w:r>
            <w:r w:rsidRPr="00331A5D">
              <w:rPr>
                <w:bCs/>
                <w:sz w:val="16"/>
                <w:szCs w:val="16"/>
                <w:lang w:val="en-US"/>
              </w:rPr>
              <w:t>MSEL</w:t>
            </w:r>
            <w:r>
              <w:rPr>
                <w:bCs/>
                <w:sz w:val="16"/>
                <w:szCs w:val="16"/>
                <w:lang w:val="en-US"/>
              </w:rPr>
              <w:t>,</w:t>
            </w:r>
            <w:r w:rsidRPr="00331A5D">
              <w:rPr>
                <w:bCs/>
                <w:sz w:val="16"/>
                <w:szCs w:val="16"/>
                <w:lang w:val="en-US"/>
              </w:rPr>
              <w:t xml:space="preserve"> DSM-5</w:t>
            </w:r>
          </w:p>
        </w:tc>
        <w:tc>
          <w:tcPr>
            <w:tcW w:w="2689" w:type="dxa"/>
          </w:tcPr>
          <w:p w14:paraId="7C83EA9B" w14:textId="6E459173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ogistic regression (change in the relative risk ratio of ASD vs TD for a 1-unit change in the ln-transformed 3-</w:t>
            </w:r>
            <w:r w:rsidR="00800A39">
              <w:rPr>
                <w:bCs/>
                <w:sz w:val="16"/>
                <w:szCs w:val="16"/>
                <w:lang w:val="en-US"/>
              </w:rPr>
              <w:t>PBA</w:t>
            </w:r>
            <w:r>
              <w:rPr>
                <w:bCs/>
                <w:sz w:val="16"/>
                <w:szCs w:val="16"/>
                <w:lang w:val="en-US"/>
              </w:rPr>
              <w:t xml:space="preserve"> concentration)</w:t>
            </w:r>
          </w:p>
        </w:tc>
        <w:tc>
          <w:tcPr>
            <w:tcW w:w="5670" w:type="dxa"/>
          </w:tcPr>
          <w:p w14:paraId="6BCC47D3" w14:textId="77777777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3-PBA: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no association with the likelihood of ASD </w:t>
            </w:r>
            <w:r>
              <w:rPr>
                <w:bCs/>
                <w:sz w:val="16"/>
                <w:szCs w:val="16"/>
                <w:lang w:val="en-US"/>
              </w:rPr>
              <w:t>(RRR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1.34</w:t>
            </w:r>
            <w:r w:rsidRPr="00DB11DF">
              <w:rPr>
                <w:bCs/>
                <w:sz w:val="16"/>
                <w:szCs w:val="16"/>
                <w:lang w:val="en-US"/>
              </w:rPr>
              <w:t>; 95%CI 0.</w:t>
            </w:r>
            <w:r>
              <w:rPr>
                <w:bCs/>
                <w:sz w:val="16"/>
                <w:szCs w:val="16"/>
                <w:lang w:val="en-US"/>
              </w:rPr>
              <w:t>89</w:t>
            </w:r>
            <w:r w:rsidRPr="00DB11DF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>2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03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119" w:type="dxa"/>
          </w:tcPr>
          <w:p w14:paraId="16EC4BE3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Maternal exposure to </w:t>
            </w:r>
            <w:r>
              <w:rPr>
                <w:bCs/>
                <w:sz w:val="16"/>
                <w:szCs w:val="16"/>
                <w:lang w:val="en-US"/>
              </w:rPr>
              <w:t>3-PBA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as not associated with changes in offspring SRS score at </w:t>
            </w:r>
            <w:r>
              <w:rPr>
                <w:bCs/>
                <w:sz w:val="16"/>
                <w:szCs w:val="16"/>
                <w:lang w:val="en-US"/>
              </w:rPr>
              <w:t xml:space="preserve">3 </w:t>
            </w:r>
            <w:r w:rsidRPr="00DB11DF">
              <w:rPr>
                <w:bCs/>
                <w:sz w:val="16"/>
                <w:szCs w:val="16"/>
                <w:lang w:val="en-US"/>
              </w:rPr>
              <w:t>y</w:t>
            </w:r>
          </w:p>
          <w:p w14:paraId="0227FC0A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</w:p>
          <w:p w14:paraId="52FCC46D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nder difference not investigated</w:t>
            </w:r>
          </w:p>
          <w:p w14:paraId="46087DAA" w14:textId="77777777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</w:p>
        </w:tc>
      </w:tr>
      <w:tr w:rsidR="009873AE" w:rsidRPr="00DB11DF" w14:paraId="049EB711" w14:textId="77777777" w:rsidTr="00A35990">
        <w:tc>
          <w:tcPr>
            <w:tcW w:w="2030" w:type="dxa"/>
          </w:tcPr>
          <w:p w14:paraId="2C1B8DD8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izé et al., 2022</w:t>
            </w:r>
          </w:p>
          <w:p w14:paraId="381D5031" w14:textId="77777777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579A2E88" w14:textId="77777777" w:rsidR="009873AE" w:rsidRPr="00DB11DF" w:rsidRDefault="009873AE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85</w:t>
            </w:r>
          </w:p>
        </w:tc>
        <w:tc>
          <w:tcPr>
            <w:tcW w:w="919" w:type="dxa"/>
          </w:tcPr>
          <w:p w14:paraId="50F8033A" w14:textId="77777777" w:rsidR="009873AE" w:rsidRPr="00DB11DF" w:rsidRDefault="009873AE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F7485D">
              <w:rPr>
                <w:bCs/>
                <w:sz w:val="16"/>
                <w:szCs w:val="16"/>
                <w:lang w:val="en-US"/>
              </w:rPr>
              <w:t>CAST (Childhood Autism Spectrum Test)</w:t>
            </w:r>
          </w:p>
        </w:tc>
        <w:tc>
          <w:tcPr>
            <w:tcW w:w="2689" w:type="dxa"/>
          </w:tcPr>
          <w:p w14:paraId="55A0B085" w14:textId="0CF50284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Binomial regression (incidence rate ratio of ASD according to the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>
              <w:rPr>
                <w:bCs/>
                <w:sz w:val="16"/>
                <w:szCs w:val="16"/>
                <w:lang w:val="en-US"/>
              </w:rPr>
              <w:t xml:space="preserve"> of </w:t>
            </w:r>
            <w:r w:rsidR="00AC6435">
              <w:rPr>
                <w:bCs/>
                <w:sz w:val="16"/>
                <w:szCs w:val="16"/>
                <w:lang w:val="en-US"/>
              </w:rPr>
              <w:t>OP pesticide</w:t>
            </w:r>
            <w:r>
              <w:rPr>
                <w:bCs/>
                <w:sz w:val="16"/>
                <w:szCs w:val="16"/>
                <w:lang w:val="en-US"/>
              </w:rPr>
              <w:t>/metabolite concentration)</w:t>
            </w:r>
          </w:p>
        </w:tc>
        <w:tc>
          <w:tcPr>
            <w:tcW w:w="5670" w:type="dxa"/>
          </w:tcPr>
          <w:p w14:paraId="10A0C01A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DAP: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no association with the </w:t>
            </w:r>
            <w:r>
              <w:rPr>
                <w:bCs/>
                <w:sz w:val="16"/>
                <w:szCs w:val="16"/>
                <w:lang w:val="en-US"/>
              </w:rPr>
              <w:t xml:space="preserve">incidence rate ratio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of ASD </w:t>
            </w:r>
            <w:r>
              <w:rPr>
                <w:bCs/>
                <w:sz w:val="16"/>
                <w:szCs w:val="16"/>
                <w:lang w:val="en-US"/>
              </w:rPr>
              <w:t xml:space="preserve">(T1: IRR 1.0; T2: IRR 0.95, 95%CI 0.77-1.18; T3 IRR 0.93, 95% CI 0.75-1.15; continuous 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>
              <w:rPr>
                <w:bCs/>
                <w:sz w:val="16"/>
                <w:szCs w:val="16"/>
                <w:lang w:val="en-US"/>
              </w:rPr>
              <w:t>1.01</w:t>
            </w:r>
            <w:r w:rsidRPr="00DB11DF">
              <w:rPr>
                <w:bCs/>
                <w:sz w:val="16"/>
                <w:szCs w:val="16"/>
                <w:lang w:val="en-US"/>
              </w:rPr>
              <w:t>; 95%CI: 0.</w:t>
            </w:r>
            <w:r>
              <w:rPr>
                <w:bCs/>
                <w:sz w:val="16"/>
                <w:szCs w:val="16"/>
                <w:lang w:val="en-US"/>
              </w:rPr>
              <w:t>7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5, </w:t>
            </w:r>
            <w:r>
              <w:rPr>
                <w:bCs/>
                <w:sz w:val="16"/>
                <w:szCs w:val="16"/>
                <w:lang w:val="en-US"/>
              </w:rPr>
              <w:t>1.36)</w:t>
            </w:r>
          </w:p>
          <w:p w14:paraId="01F65A80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DM: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no association with the </w:t>
            </w:r>
            <w:r>
              <w:rPr>
                <w:bCs/>
                <w:sz w:val="16"/>
                <w:szCs w:val="16"/>
                <w:lang w:val="en-US"/>
              </w:rPr>
              <w:t xml:space="preserve">incidence rate ratio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of ASD </w:t>
            </w:r>
            <w:r>
              <w:rPr>
                <w:bCs/>
                <w:sz w:val="16"/>
                <w:szCs w:val="16"/>
                <w:lang w:val="en-US"/>
              </w:rPr>
              <w:t xml:space="preserve">(T1: IRR 1.0; T2: IRR 0.90, 95%CI 0.73-1.11; T3 IRR 0.91, 95% CI 0.74-1.12; continuous 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>
              <w:rPr>
                <w:bCs/>
                <w:sz w:val="16"/>
                <w:szCs w:val="16"/>
                <w:lang w:val="en-US"/>
              </w:rPr>
              <w:t>0.75</w:t>
            </w:r>
            <w:r w:rsidRPr="00DB11DF">
              <w:rPr>
                <w:bCs/>
                <w:sz w:val="16"/>
                <w:szCs w:val="16"/>
                <w:lang w:val="en-US"/>
              </w:rPr>
              <w:t>; 95%CI: 0.</w:t>
            </w:r>
            <w:r>
              <w:rPr>
                <w:bCs/>
                <w:sz w:val="16"/>
                <w:szCs w:val="16"/>
                <w:lang w:val="en-US"/>
              </w:rPr>
              <w:t>49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bCs/>
                <w:sz w:val="16"/>
                <w:szCs w:val="16"/>
                <w:lang w:val="en-US"/>
              </w:rPr>
              <w:t>1.12)</w:t>
            </w:r>
          </w:p>
          <w:p w14:paraId="62FA84B0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DE: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no association with the </w:t>
            </w:r>
            <w:r>
              <w:rPr>
                <w:bCs/>
                <w:sz w:val="16"/>
                <w:szCs w:val="16"/>
                <w:lang w:val="en-US"/>
              </w:rPr>
              <w:t xml:space="preserve">incidence rate ratio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of ASD </w:t>
            </w:r>
            <w:r>
              <w:rPr>
                <w:bCs/>
                <w:sz w:val="16"/>
                <w:szCs w:val="16"/>
                <w:lang w:val="en-US"/>
              </w:rPr>
              <w:t>(Non-detectable: IRR 1.0; detectable, below median: IRR 0.86, 95%CI 0.69-1.06; detectable, above median: IRR 0.93, 95% CI 0.75-1.14)</w:t>
            </w:r>
          </w:p>
          <w:p w14:paraId="3FC149E1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Diazinon: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no association with the </w:t>
            </w:r>
            <w:r>
              <w:rPr>
                <w:bCs/>
                <w:sz w:val="16"/>
                <w:szCs w:val="16"/>
                <w:lang w:val="en-US"/>
              </w:rPr>
              <w:t xml:space="preserve">incidence rate ratio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of ASD </w:t>
            </w:r>
            <w:r>
              <w:rPr>
                <w:bCs/>
                <w:sz w:val="16"/>
                <w:szCs w:val="16"/>
                <w:lang w:val="en-US"/>
              </w:rPr>
              <w:t>(Non-detectable: IRR 1.0; detectable, below median: IRR 1.03, 95%CI 0.80-1.31; detectable, above median: IRR 1.25, 95% CI 0.99-1.57)</w:t>
            </w:r>
          </w:p>
          <w:p w14:paraId="753C0378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Terbufos/metabolites: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no association with the </w:t>
            </w:r>
            <w:r>
              <w:rPr>
                <w:bCs/>
                <w:sz w:val="16"/>
                <w:szCs w:val="16"/>
                <w:lang w:val="en-US"/>
              </w:rPr>
              <w:t xml:space="preserve">incidence rate ratio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of ASD </w:t>
            </w:r>
            <w:r>
              <w:rPr>
                <w:bCs/>
                <w:sz w:val="16"/>
                <w:szCs w:val="16"/>
                <w:lang w:val="en-US"/>
              </w:rPr>
              <w:t>(Non-detectable: IRR 1.0; detectable: IRR 1.03, 95% CI 0.84-1.25)</w:t>
            </w:r>
          </w:p>
          <w:p w14:paraId="1A5DFE6B" w14:textId="13A8E01A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F/Oxon: associat</w:t>
            </w:r>
            <w:r w:rsidR="00F81A3D">
              <w:rPr>
                <w:bCs/>
                <w:sz w:val="16"/>
                <w:szCs w:val="16"/>
                <w:lang w:val="en-US"/>
              </w:rPr>
              <w:t>ion</w:t>
            </w:r>
            <w:r>
              <w:rPr>
                <w:bCs/>
                <w:sz w:val="16"/>
                <w:szCs w:val="16"/>
                <w:lang w:val="en-US"/>
              </w:rPr>
              <w:t xml:space="preserve"> with increased incidence rate ratio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of ASD </w:t>
            </w:r>
            <w:r>
              <w:rPr>
                <w:bCs/>
                <w:sz w:val="16"/>
                <w:szCs w:val="16"/>
                <w:lang w:val="en-US"/>
              </w:rPr>
              <w:t>(Non-detectable: IRR 1.0; detectable: IRR 1.29, 95% CI 1.07-1.57)</w:t>
            </w:r>
          </w:p>
          <w:p w14:paraId="22F61109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CPF/Oxon/TCPY: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no association with the </w:t>
            </w:r>
            <w:r>
              <w:rPr>
                <w:bCs/>
                <w:sz w:val="16"/>
                <w:szCs w:val="16"/>
                <w:lang w:val="en-US"/>
              </w:rPr>
              <w:t xml:space="preserve">incidence rate ratio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of ASD </w:t>
            </w:r>
            <w:r>
              <w:rPr>
                <w:bCs/>
                <w:sz w:val="16"/>
                <w:szCs w:val="16"/>
                <w:lang w:val="en-US"/>
              </w:rPr>
              <w:t>(Non-detectable: IRR 1.0; detectable: IRR 1.18, 95% CI 0.98-1.43)</w:t>
            </w:r>
          </w:p>
          <w:p w14:paraId="54F848A8" w14:textId="77777777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TCPY: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no association with the </w:t>
            </w:r>
            <w:r>
              <w:rPr>
                <w:bCs/>
                <w:sz w:val="16"/>
                <w:szCs w:val="16"/>
                <w:lang w:val="en-US"/>
              </w:rPr>
              <w:t xml:space="preserve">incidence rate ratio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of ASD </w:t>
            </w:r>
            <w:r>
              <w:rPr>
                <w:bCs/>
                <w:sz w:val="16"/>
                <w:szCs w:val="16"/>
                <w:lang w:val="en-US"/>
              </w:rPr>
              <w:t>(Non-detectable: IRR 1.0; detectable: IRR 1.00, 95% CI 0.74-1.35)</w:t>
            </w:r>
          </w:p>
        </w:tc>
        <w:tc>
          <w:tcPr>
            <w:tcW w:w="3119" w:type="dxa"/>
          </w:tcPr>
          <w:p w14:paraId="54082C52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Maternal exposure to </w:t>
            </w:r>
            <w:r>
              <w:rPr>
                <w:bCs/>
                <w:sz w:val="16"/>
                <w:szCs w:val="16"/>
                <w:lang w:val="en-US"/>
              </w:rPr>
              <w:t>chlorpyrifos and its metabolite chlorpyrifos-oxon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as associated with </w:t>
            </w:r>
            <w:r>
              <w:rPr>
                <w:bCs/>
                <w:sz w:val="16"/>
                <w:szCs w:val="16"/>
                <w:lang w:val="en-US"/>
              </w:rPr>
              <w:t>increased incidence rate ratio of ASD at 11y</w:t>
            </w:r>
          </w:p>
          <w:p w14:paraId="58993714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</w:p>
          <w:p w14:paraId="08E2ECAF" w14:textId="77777777" w:rsidR="009873AE" w:rsidRPr="00593619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he association was stronger for boys</w:t>
            </w:r>
          </w:p>
        </w:tc>
      </w:tr>
      <w:tr w:rsidR="00FD637A" w:rsidRPr="00DB11DF" w14:paraId="3C944624" w14:textId="77777777" w:rsidTr="00A35990">
        <w:tc>
          <w:tcPr>
            <w:tcW w:w="2030" w:type="dxa"/>
          </w:tcPr>
          <w:p w14:paraId="2769C6DD" w14:textId="77777777" w:rsidR="00FD637A" w:rsidRDefault="00FD637A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lastRenderedPageBreak/>
              <w:t>Millenson et al., 2017</w:t>
            </w:r>
          </w:p>
          <w:p w14:paraId="040F6801" w14:textId="5D543343" w:rsidR="00036DEA" w:rsidRDefault="00036DEA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5E158F41" w14:textId="48DCF856" w:rsidR="00FD637A" w:rsidRDefault="00FD637A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24</w:t>
            </w:r>
          </w:p>
        </w:tc>
        <w:tc>
          <w:tcPr>
            <w:tcW w:w="919" w:type="dxa"/>
          </w:tcPr>
          <w:p w14:paraId="7C25A6D9" w14:textId="5BF95FFD" w:rsidR="00FD637A" w:rsidRPr="00DB11DF" w:rsidRDefault="00FD637A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4B7EC4CC" w14:textId="1856E642" w:rsidR="00FD637A" w:rsidRDefault="00800A39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Logistic regression (change in </w:t>
            </w:r>
            <w:r w:rsidR="00C85D8F">
              <w:rPr>
                <w:bCs/>
                <w:sz w:val="16"/>
                <w:szCs w:val="16"/>
                <w:lang w:val="en-US"/>
              </w:rPr>
              <w:t>SRS score</w:t>
            </w:r>
            <w:r>
              <w:rPr>
                <w:bCs/>
                <w:sz w:val="16"/>
                <w:szCs w:val="16"/>
                <w:lang w:val="en-US"/>
              </w:rPr>
              <w:t xml:space="preserve"> for a 10-fold in the sum of DAP metabolite concentrations)</w:t>
            </w:r>
          </w:p>
        </w:tc>
        <w:tc>
          <w:tcPr>
            <w:tcW w:w="5670" w:type="dxa"/>
          </w:tcPr>
          <w:p w14:paraId="7AFFD631" w14:textId="77777777" w:rsidR="00FD637A" w:rsidRDefault="00C85D8F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>
              <w:rPr>
                <w:bCs/>
                <w:sz w:val="16"/>
                <w:szCs w:val="16"/>
                <w:lang w:val="en-US"/>
              </w:rPr>
              <w:t>DAP: no association with the SRS score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>
              <w:rPr>
                <w:bCs/>
                <w:sz w:val="16"/>
                <w:szCs w:val="16"/>
                <w:lang w:val="en-US"/>
              </w:rPr>
              <w:t>-1.2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; 95%CI: </w:t>
            </w:r>
            <w:r>
              <w:rPr>
                <w:bCs/>
                <w:sz w:val="16"/>
                <w:szCs w:val="16"/>
                <w:lang w:val="en-US"/>
              </w:rPr>
              <w:t>-4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0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bCs/>
                <w:sz w:val="16"/>
                <w:szCs w:val="16"/>
                <w:lang w:val="en-US"/>
              </w:rPr>
              <w:t>1.6)</w:t>
            </w:r>
          </w:p>
          <w:p w14:paraId="477ECECD" w14:textId="750167AA" w:rsidR="00C85D8F" w:rsidRDefault="00C85D8F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M: no association with the SRS score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>
              <w:rPr>
                <w:bCs/>
                <w:sz w:val="16"/>
                <w:szCs w:val="16"/>
                <w:lang w:val="en-US"/>
              </w:rPr>
              <w:t>-0.8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; 95%CI: </w:t>
            </w:r>
            <w:r>
              <w:rPr>
                <w:bCs/>
                <w:sz w:val="16"/>
                <w:szCs w:val="16"/>
                <w:lang w:val="en-US"/>
              </w:rPr>
              <w:t>-3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3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bCs/>
                <w:sz w:val="16"/>
                <w:szCs w:val="16"/>
                <w:lang w:val="en-US"/>
              </w:rPr>
              <w:t>1.6)</w:t>
            </w:r>
          </w:p>
          <w:p w14:paraId="5950AA96" w14:textId="75292D14" w:rsidR="00C85D8F" w:rsidRDefault="00C85D8F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E: no association with the SRS score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>
              <w:rPr>
                <w:bCs/>
                <w:sz w:val="16"/>
                <w:szCs w:val="16"/>
                <w:lang w:val="en-US"/>
              </w:rPr>
              <w:t>-0.8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; 95%CI: </w:t>
            </w:r>
            <w:r>
              <w:rPr>
                <w:bCs/>
                <w:sz w:val="16"/>
                <w:szCs w:val="16"/>
                <w:lang w:val="en-US"/>
              </w:rPr>
              <w:t>-2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9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bCs/>
                <w:sz w:val="16"/>
                <w:szCs w:val="16"/>
                <w:lang w:val="en-US"/>
              </w:rPr>
              <w:t>1.2)</w:t>
            </w:r>
          </w:p>
        </w:tc>
        <w:tc>
          <w:tcPr>
            <w:tcW w:w="3119" w:type="dxa"/>
          </w:tcPr>
          <w:p w14:paraId="5DCBCEC5" w14:textId="1332A418" w:rsidR="00C85D8F" w:rsidRDefault="00C85D8F" w:rsidP="00C85D8F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Maternal exposure to </w:t>
            </w:r>
            <w:r>
              <w:rPr>
                <w:bCs/>
                <w:sz w:val="16"/>
                <w:szCs w:val="16"/>
                <w:lang w:val="en-US"/>
              </w:rPr>
              <w:t>DAP metabolites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as not associated with changes in offspring SRS score at </w:t>
            </w:r>
            <w:r>
              <w:rPr>
                <w:bCs/>
                <w:sz w:val="16"/>
                <w:szCs w:val="16"/>
                <w:lang w:val="en-US"/>
              </w:rPr>
              <w:t xml:space="preserve">8 </w:t>
            </w:r>
            <w:r w:rsidRPr="00DB11DF">
              <w:rPr>
                <w:bCs/>
                <w:sz w:val="16"/>
                <w:szCs w:val="16"/>
                <w:lang w:val="en-US"/>
              </w:rPr>
              <w:t>y</w:t>
            </w:r>
          </w:p>
          <w:p w14:paraId="18CDDCC0" w14:textId="2C9A75C9" w:rsidR="00C85D8F" w:rsidRDefault="00C85D8F" w:rsidP="00C85D8F">
            <w:pPr>
              <w:rPr>
                <w:bCs/>
                <w:sz w:val="16"/>
                <w:szCs w:val="16"/>
                <w:lang w:val="en-US"/>
              </w:rPr>
            </w:pPr>
          </w:p>
          <w:p w14:paraId="06AD2C97" w14:textId="36A21648" w:rsidR="00FD637A" w:rsidRPr="00DB11DF" w:rsidRDefault="00C85D8F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9873AE" w:rsidRPr="00DB11DF" w14:paraId="431DF26D" w14:textId="77777777" w:rsidTr="00A35990">
        <w:tc>
          <w:tcPr>
            <w:tcW w:w="2030" w:type="dxa"/>
          </w:tcPr>
          <w:p w14:paraId="57E1B136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hillippat et al., 2018</w:t>
            </w:r>
          </w:p>
          <w:p w14:paraId="08583AA3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3BCE46C6" w14:textId="77777777" w:rsidR="009873AE" w:rsidRPr="00DB11DF" w:rsidRDefault="009873AE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8</w:t>
            </w:r>
          </w:p>
        </w:tc>
        <w:tc>
          <w:tcPr>
            <w:tcW w:w="919" w:type="dxa"/>
          </w:tcPr>
          <w:p w14:paraId="737DDF4F" w14:textId="629E0C6D" w:rsidR="009873AE" w:rsidRPr="00DB11DF" w:rsidRDefault="00FA7B69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DOS,</w:t>
            </w:r>
            <w:r w:rsidR="00FD637A" w:rsidRPr="00FD637A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ADI-R</w:t>
            </w:r>
          </w:p>
        </w:tc>
        <w:tc>
          <w:tcPr>
            <w:tcW w:w="2689" w:type="dxa"/>
          </w:tcPr>
          <w:p w14:paraId="3EECE18B" w14:textId="545FEDEE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Logistic regression (change in the odds of ASD for a doubling of </w:t>
            </w:r>
            <w:r w:rsidR="00AC6435">
              <w:rPr>
                <w:bCs/>
                <w:sz w:val="16"/>
                <w:szCs w:val="16"/>
                <w:lang w:val="en-US"/>
              </w:rPr>
              <w:t>OP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="00AC6435">
              <w:rPr>
                <w:bCs/>
                <w:sz w:val="16"/>
                <w:szCs w:val="16"/>
                <w:lang w:val="en-US"/>
              </w:rPr>
              <w:t xml:space="preserve">pesticide </w:t>
            </w:r>
            <w:r>
              <w:rPr>
                <w:bCs/>
                <w:sz w:val="16"/>
                <w:szCs w:val="16"/>
                <w:lang w:val="en-US"/>
              </w:rPr>
              <w:t>metabolite concentrations)</w:t>
            </w:r>
          </w:p>
        </w:tc>
        <w:tc>
          <w:tcPr>
            <w:tcW w:w="5670" w:type="dxa"/>
          </w:tcPr>
          <w:p w14:paraId="2095777A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TCPy: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no association with the likelihood of ASD (OR </w:t>
            </w:r>
            <w:r>
              <w:rPr>
                <w:bCs/>
                <w:sz w:val="16"/>
                <w:szCs w:val="16"/>
                <w:lang w:val="en-US"/>
              </w:rPr>
              <w:t>0.80</w:t>
            </w:r>
            <w:r w:rsidRPr="00DB11DF">
              <w:rPr>
                <w:bCs/>
                <w:sz w:val="16"/>
                <w:szCs w:val="16"/>
                <w:lang w:val="en-US"/>
              </w:rPr>
              <w:t>; 95%CI 0.</w:t>
            </w:r>
            <w:r>
              <w:rPr>
                <w:bCs/>
                <w:sz w:val="16"/>
                <w:szCs w:val="16"/>
                <w:lang w:val="en-US"/>
              </w:rPr>
              <w:t>57</w:t>
            </w:r>
            <w:r w:rsidRPr="00DB11DF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12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21153EF7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MTP: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no association with the likelihood of ASD (OR </w:t>
            </w:r>
            <w:r>
              <w:rPr>
                <w:bCs/>
                <w:sz w:val="16"/>
                <w:szCs w:val="16"/>
                <w:lang w:val="en-US"/>
              </w:rPr>
              <w:t>0.99</w:t>
            </w:r>
            <w:r w:rsidRPr="00DB11DF">
              <w:rPr>
                <w:bCs/>
                <w:sz w:val="16"/>
                <w:szCs w:val="16"/>
                <w:lang w:val="en-US"/>
              </w:rPr>
              <w:t>; 95%CI 0.</w:t>
            </w:r>
            <w:r>
              <w:rPr>
                <w:bCs/>
                <w:sz w:val="16"/>
                <w:szCs w:val="16"/>
                <w:lang w:val="en-US"/>
              </w:rPr>
              <w:t>79</w:t>
            </w:r>
            <w:r w:rsidRPr="00DB11DF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25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471D53AF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EP: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no association with the likelihood of ASD (OR </w:t>
            </w:r>
            <w:r>
              <w:rPr>
                <w:bCs/>
                <w:sz w:val="16"/>
                <w:szCs w:val="16"/>
                <w:lang w:val="en-US"/>
              </w:rPr>
              <w:t>0.94</w:t>
            </w:r>
            <w:r w:rsidRPr="00DB11DF">
              <w:rPr>
                <w:bCs/>
                <w:sz w:val="16"/>
                <w:szCs w:val="16"/>
                <w:lang w:val="en-US"/>
              </w:rPr>
              <w:t>; 95%CI 0.</w:t>
            </w:r>
            <w:r>
              <w:rPr>
                <w:bCs/>
                <w:sz w:val="16"/>
                <w:szCs w:val="16"/>
                <w:lang w:val="en-US"/>
              </w:rPr>
              <w:t>74</w:t>
            </w:r>
            <w:r w:rsidRPr="00DB11DF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20)</w:t>
            </w:r>
          </w:p>
          <w:p w14:paraId="4B204521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>
              <w:rPr>
                <w:bCs/>
                <w:sz w:val="16"/>
                <w:szCs w:val="16"/>
                <w:lang w:val="en-US"/>
              </w:rPr>
              <w:t>DMP: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no association with the likelihood of ASD (OR </w:t>
            </w:r>
            <w:r>
              <w:rPr>
                <w:bCs/>
                <w:sz w:val="16"/>
                <w:szCs w:val="16"/>
                <w:lang w:val="en-US"/>
              </w:rPr>
              <w:t>0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92</w:t>
            </w:r>
            <w:r w:rsidRPr="00DB11DF">
              <w:rPr>
                <w:bCs/>
                <w:sz w:val="16"/>
                <w:szCs w:val="16"/>
                <w:lang w:val="en-US"/>
              </w:rPr>
              <w:t>; 95%CI 0.</w:t>
            </w:r>
            <w:r>
              <w:rPr>
                <w:bCs/>
                <w:sz w:val="16"/>
                <w:szCs w:val="16"/>
                <w:lang w:val="en-US"/>
              </w:rPr>
              <w:t>73</w:t>
            </w:r>
            <w:r w:rsidRPr="00DB11DF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15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3008D3B0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>
              <w:rPr>
                <w:bCs/>
                <w:sz w:val="16"/>
                <w:szCs w:val="16"/>
                <w:lang w:val="en-US"/>
              </w:rPr>
              <w:t>DEP: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no association with the likelihood of ASD (OR </w:t>
            </w:r>
            <w:r>
              <w:rPr>
                <w:bCs/>
                <w:sz w:val="16"/>
                <w:szCs w:val="16"/>
                <w:lang w:val="en-US"/>
              </w:rPr>
              <w:t>0.91</w:t>
            </w:r>
            <w:r w:rsidRPr="00DB11DF">
              <w:rPr>
                <w:bCs/>
                <w:sz w:val="16"/>
                <w:szCs w:val="16"/>
                <w:lang w:val="en-US"/>
              </w:rPr>
              <w:t>; 95%CI 0.</w:t>
            </w:r>
            <w:r>
              <w:rPr>
                <w:bCs/>
                <w:sz w:val="16"/>
                <w:szCs w:val="16"/>
                <w:lang w:val="en-US"/>
              </w:rPr>
              <w:t>72</w:t>
            </w:r>
            <w:r w:rsidRPr="00DB11DF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16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5DADD277" w14:textId="77777777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sym w:font="Symbol" w:char="F053"/>
            </w:r>
            <w:r>
              <w:rPr>
                <w:bCs/>
                <w:sz w:val="16"/>
                <w:szCs w:val="16"/>
                <w:lang w:val="en-US"/>
              </w:rPr>
              <w:t>DAP: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no association with the likelihood of ASD (OR </w:t>
            </w:r>
            <w:r>
              <w:rPr>
                <w:bCs/>
                <w:sz w:val="16"/>
                <w:szCs w:val="16"/>
                <w:lang w:val="en-US"/>
              </w:rPr>
              <w:t>0.89</w:t>
            </w:r>
            <w:r w:rsidRPr="00DB11DF">
              <w:rPr>
                <w:bCs/>
                <w:sz w:val="16"/>
                <w:szCs w:val="16"/>
                <w:lang w:val="en-US"/>
              </w:rPr>
              <w:t>; 95%CI 0.6</w:t>
            </w:r>
            <w:r>
              <w:rPr>
                <w:bCs/>
                <w:sz w:val="16"/>
                <w:szCs w:val="16"/>
                <w:lang w:val="en-US"/>
              </w:rPr>
              <w:t>8</w:t>
            </w:r>
            <w:r w:rsidRPr="00DB11DF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17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119" w:type="dxa"/>
          </w:tcPr>
          <w:p w14:paraId="706FFCAA" w14:textId="4C60A6CB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Maternal exposure to </w:t>
            </w:r>
            <w:r w:rsidR="00AC6435">
              <w:rPr>
                <w:bCs/>
                <w:sz w:val="16"/>
                <w:szCs w:val="16"/>
                <w:lang w:val="en-US"/>
              </w:rPr>
              <w:t>OP</w:t>
            </w:r>
            <w:r w:rsidR="00A2495C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pesticide metabolites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as not associated with changes in offspring SRS score at </w:t>
            </w:r>
            <w:r>
              <w:rPr>
                <w:bCs/>
                <w:sz w:val="16"/>
                <w:szCs w:val="16"/>
                <w:lang w:val="en-US"/>
              </w:rPr>
              <w:t xml:space="preserve">3 </w:t>
            </w:r>
            <w:r w:rsidRPr="00DB11DF">
              <w:rPr>
                <w:bCs/>
                <w:sz w:val="16"/>
                <w:szCs w:val="16"/>
                <w:lang w:val="en-US"/>
              </w:rPr>
              <w:t>y</w:t>
            </w:r>
          </w:p>
          <w:p w14:paraId="133CF302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</w:p>
          <w:p w14:paraId="244340E9" w14:textId="77777777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5A091C" w:rsidRPr="00DB11DF" w14:paraId="701611CE" w14:textId="77777777" w:rsidTr="00A35990">
        <w:tc>
          <w:tcPr>
            <w:tcW w:w="2030" w:type="dxa"/>
          </w:tcPr>
          <w:p w14:paraId="660ACEA0" w14:textId="77777777" w:rsidR="005A091C" w:rsidRDefault="005A091C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agiv et al., 201</w:t>
            </w:r>
            <w:r w:rsidR="004C6EB6">
              <w:rPr>
                <w:bCs/>
                <w:sz w:val="16"/>
                <w:szCs w:val="16"/>
                <w:lang w:val="en-US"/>
              </w:rPr>
              <w:t>8</w:t>
            </w:r>
          </w:p>
          <w:p w14:paraId="7447A254" w14:textId="2C59DCC2" w:rsidR="00D66ADE" w:rsidRDefault="00D66AD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7B2B5CC9" w14:textId="2ED5865F" w:rsidR="005A091C" w:rsidRPr="00DB11DF" w:rsidRDefault="004C6EB6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47</w:t>
            </w:r>
          </w:p>
        </w:tc>
        <w:tc>
          <w:tcPr>
            <w:tcW w:w="919" w:type="dxa"/>
          </w:tcPr>
          <w:p w14:paraId="499376FE" w14:textId="47D2E462" w:rsidR="005A091C" w:rsidRDefault="004C6EB6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RS (at 14 y), BASC-2 (at 7, 10.5, 14 y), ENI (at 9 y), NEPSYII (at 12 y)</w:t>
            </w:r>
          </w:p>
        </w:tc>
        <w:tc>
          <w:tcPr>
            <w:tcW w:w="2689" w:type="dxa"/>
          </w:tcPr>
          <w:p w14:paraId="3948BE5F" w14:textId="0872DC46" w:rsidR="005A091C" w:rsidRPr="00DB11DF" w:rsidRDefault="00F9719A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Linear regression </w:t>
            </w:r>
            <w:r w:rsidR="004C6EB6">
              <w:rPr>
                <w:bCs/>
                <w:sz w:val="16"/>
                <w:szCs w:val="16"/>
                <w:lang w:val="en-US"/>
              </w:rPr>
              <w:t xml:space="preserve">(change in SRS score for a 10-fold increase in </w:t>
            </w:r>
            <w:r w:rsidR="00AC6435">
              <w:rPr>
                <w:bCs/>
                <w:sz w:val="16"/>
                <w:szCs w:val="16"/>
                <w:lang w:val="en-US"/>
              </w:rPr>
              <w:t>OP</w:t>
            </w:r>
            <w:r w:rsidR="004C6EB6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AC6435">
              <w:rPr>
                <w:bCs/>
                <w:sz w:val="16"/>
                <w:szCs w:val="16"/>
                <w:lang w:val="en-US"/>
              </w:rPr>
              <w:t xml:space="preserve">pesticide </w:t>
            </w:r>
            <w:r w:rsidR="004C6EB6">
              <w:rPr>
                <w:bCs/>
                <w:sz w:val="16"/>
                <w:szCs w:val="16"/>
                <w:lang w:val="en-US"/>
              </w:rPr>
              <w:t>metabolite concentration)</w:t>
            </w:r>
          </w:p>
        </w:tc>
        <w:tc>
          <w:tcPr>
            <w:tcW w:w="5670" w:type="dxa"/>
          </w:tcPr>
          <w:p w14:paraId="2F3A5796" w14:textId="2B3B41B4" w:rsidR="00F9719A" w:rsidRPr="00F9719A" w:rsidRDefault="00F9719A" w:rsidP="00F9719A">
            <w:pPr>
              <w:rPr>
                <w:sz w:val="16"/>
                <w:szCs w:val="16"/>
                <w:lang w:val="en-US"/>
              </w:rPr>
            </w:pPr>
            <w:r w:rsidRPr="00F9719A">
              <w:rPr>
                <w:sz w:val="16"/>
                <w:szCs w:val="16"/>
                <w:lang w:val="en-US"/>
              </w:rPr>
              <w:t>SRS</w:t>
            </w:r>
          </w:p>
          <w:p w14:paraId="37DADC81" w14:textId="1DFA360D" w:rsidR="005A091C" w:rsidRPr="00F9719A" w:rsidRDefault="004C6EB6" w:rsidP="00F9719A">
            <w:pPr>
              <w:rPr>
                <w:sz w:val="16"/>
                <w:szCs w:val="16"/>
                <w:lang w:val="en-US"/>
              </w:rPr>
            </w:pPr>
            <w:r w:rsidRPr="00F9719A">
              <w:rPr>
                <w:sz w:val="16"/>
                <w:szCs w:val="16"/>
                <w:lang w:val="en-US"/>
              </w:rPr>
              <w:sym w:font="Symbol" w:char="F053"/>
            </w:r>
            <w:r w:rsidRPr="00F9719A">
              <w:rPr>
                <w:sz w:val="16"/>
                <w:szCs w:val="16"/>
                <w:lang w:val="en-US"/>
              </w:rPr>
              <w:t>DAP</w:t>
            </w:r>
            <w:r w:rsidR="00AF7BDF" w:rsidRPr="00F9719A">
              <w:rPr>
                <w:sz w:val="16"/>
                <w:szCs w:val="16"/>
                <w:lang w:val="en-US"/>
              </w:rPr>
              <w:t>s</w:t>
            </w:r>
            <w:r w:rsidR="00F9719A" w:rsidRPr="00F9719A">
              <w:rPr>
                <w:sz w:val="16"/>
                <w:szCs w:val="16"/>
                <w:lang w:val="en-US"/>
              </w:rPr>
              <w:t xml:space="preserve">: </w:t>
            </w:r>
            <w:r w:rsidR="00F9719A">
              <w:rPr>
                <w:sz w:val="16"/>
                <w:szCs w:val="16"/>
                <w:lang w:val="en-US"/>
              </w:rPr>
              <w:t>associated with higher SRS scores (</w:t>
            </w:r>
            <w:r w:rsidR="00F9719A"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F9719A">
              <w:rPr>
                <w:bCs/>
                <w:sz w:val="16"/>
                <w:szCs w:val="16"/>
                <w:lang w:val="en-US"/>
              </w:rPr>
              <w:t xml:space="preserve"> 2.7; 95%CI 0.9,</w:t>
            </w:r>
            <w:r w:rsidR="00811F43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F9719A">
              <w:rPr>
                <w:bCs/>
                <w:sz w:val="16"/>
                <w:szCs w:val="16"/>
                <w:lang w:val="en-US"/>
              </w:rPr>
              <w:t>4.5)</w:t>
            </w:r>
          </w:p>
          <w:p w14:paraId="126A45DB" w14:textId="22F84087" w:rsidR="004C6EB6" w:rsidRPr="00F9719A" w:rsidRDefault="00AF7BDF" w:rsidP="00F9719A">
            <w:pPr>
              <w:rPr>
                <w:sz w:val="16"/>
                <w:szCs w:val="16"/>
                <w:lang w:val="en-US"/>
              </w:rPr>
            </w:pPr>
            <w:r w:rsidRPr="00F9719A">
              <w:rPr>
                <w:sz w:val="16"/>
                <w:szCs w:val="16"/>
                <w:lang w:val="en-US"/>
              </w:rPr>
              <w:sym w:font="Symbol" w:char="F053"/>
            </w:r>
            <w:r w:rsidR="004C6EB6" w:rsidRPr="00F9719A">
              <w:rPr>
                <w:sz w:val="16"/>
                <w:szCs w:val="16"/>
                <w:lang w:val="en-US"/>
              </w:rPr>
              <w:t>D</w:t>
            </w:r>
            <w:r w:rsidRPr="00F9719A">
              <w:rPr>
                <w:sz w:val="16"/>
                <w:szCs w:val="16"/>
                <w:lang w:val="en-US"/>
              </w:rPr>
              <w:t xml:space="preserve">Es (DEP, DEPT, DMDTP): </w:t>
            </w:r>
            <w:r w:rsidR="00F9719A">
              <w:rPr>
                <w:sz w:val="16"/>
                <w:szCs w:val="16"/>
                <w:lang w:val="en-US"/>
              </w:rPr>
              <w:t>no association with SRS scores (</w:t>
            </w:r>
            <w:r w:rsidR="00F9719A"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F9719A">
              <w:rPr>
                <w:bCs/>
                <w:sz w:val="16"/>
                <w:szCs w:val="16"/>
                <w:lang w:val="en-US"/>
              </w:rPr>
              <w:t xml:space="preserve"> 1.0; 95%CI -0.8,</w:t>
            </w:r>
            <w:r w:rsidR="00811F43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F9719A">
              <w:rPr>
                <w:bCs/>
                <w:sz w:val="16"/>
                <w:szCs w:val="16"/>
                <w:lang w:val="en-US"/>
              </w:rPr>
              <w:t>2.7)</w:t>
            </w:r>
          </w:p>
          <w:p w14:paraId="75F3E22A" w14:textId="28D0508A" w:rsidR="004C6EB6" w:rsidRDefault="00F9719A" w:rsidP="00F9719A">
            <w:pPr>
              <w:rPr>
                <w:bCs/>
                <w:sz w:val="16"/>
                <w:szCs w:val="16"/>
                <w:lang w:val="en-US"/>
              </w:rPr>
            </w:pPr>
            <w:r w:rsidRPr="00F9719A">
              <w:rPr>
                <w:sz w:val="16"/>
                <w:szCs w:val="16"/>
                <w:lang w:val="en-US"/>
              </w:rPr>
              <w:sym w:font="Symbol" w:char="F053"/>
            </w:r>
            <w:r w:rsidR="004C6EB6" w:rsidRPr="00F9719A">
              <w:rPr>
                <w:sz w:val="16"/>
                <w:szCs w:val="16"/>
                <w:lang w:val="en-US"/>
              </w:rPr>
              <w:t>DM</w:t>
            </w:r>
            <w:r w:rsidRPr="00F9719A">
              <w:rPr>
                <w:sz w:val="16"/>
                <w:szCs w:val="16"/>
                <w:lang w:val="en-US"/>
              </w:rPr>
              <w:t xml:space="preserve"> (DMP, DMTP, DMDTP)</w:t>
            </w:r>
            <w:r>
              <w:rPr>
                <w:sz w:val="16"/>
                <w:szCs w:val="16"/>
                <w:lang w:val="en-US"/>
              </w:rPr>
              <w:t>: associated with higher SRS scores (</w:t>
            </w: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>
              <w:rPr>
                <w:bCs/>
                <w:sz w:val="16"/>
                <w:szCs w:val="16"/>
                <w:lang w:val="en-US"/>
              </w:rPr>
              <w:t xml:space="preserve"> 2.4; 95%CI 0.8,</w:t>
            </w:r>
            <w:r w:rsidR="00811F43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4.0)</w:t>
            </w:r>
          </w:p>
          <w:p w14:paraId="17C4242B" w14:textId="77777777" w:rsidR="00F9719A" w:rsidRDefault="00F9719A" w:rsidP="00F9719A">
            <w:pPr>
              <w:rPr>
                <w:bCs/>
                <w:sz w:val="16"/>
                <w:szCs w:val="16"/>
                <w:lang w:val="en-US"/>
              </w:rPr>
            </w:pPr>
          </w:p>
          <w:p w14:paraId="4DC277D9" w14:textId="741D0BD1" w:rsidR="00F9719A" w:rsidRDefault="00F9719A" w:rsidP="00F9719A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ASC-2 T-score (7y, teacher assessment)</w:t>
            </w:r>
          </w:p>
          <w:p w14:paraId="5C6A1195" w14:textId="5AAE7B46" w:rsidR="00F9719A" w:rsidRPr="00F9719A" w:rsidRDefault="00F9719A" w:rsidP="00F9719A">
            <w:pPr>
              <w:rPr>
                <w:sz w:val="16"/>
                <w:szCs w:val="16"/>
                <w:lang w:val="en-US"/>
              </w:rPr>
            </w:pPr>
            <w:r w:rsidRPr="00F9719A">
              <w:rPr>
                <w:sz w:val="16"/>
                <w:szCs w:val="16"/>
                <w:lang w:val="en-US"/>
              </w:rPr>
              <w:sym w:font="Symbol" w:char="F053"/>
            </w:r>
            <w:r w:rsidRPr="00F9719A">
              <w:rPr>
                <w:sz w:val="16"/>
                <w:szCs w:val="16"/>
                <w:lang w:val="en-US"/>
              </w:rPr>
              <w:t xml:space="preserve">DAPs: </w:t>
            </w:r>
            <w:r>
              <w:rPr>
                <w:sz w:val="16"/>
                <w:szCs w:val="16"/>
                <w:lang w:val="en-US"/>
              </w:rPr>
              <w:t>associated with lower BASC-2 T-score (</w:t>
            </w: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>
              <w:rPr>
                <w:bCs/>
                <w:sz w:val="16"/>
                <w:szCs w:val="16"/>
                <w:lang w:val="en-US"/>
              </w:rPr>
              <w:t xml:space="preserve"> -2.9; 95%CI -5.4,</w:t>
            </w:r>
            <w:r w:rsidR="00811F43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-0.4)</w:t>
            </w:r>
          </w:p>
          <w:p w14:paraId="6C316C6D" w14:textId="25446047" w:rsidR="00F9719A" w:rsidRPr="00F9719A" w:rsidRDefault="00F9719A" w:rsidP="00F9719A">
            <w:pPr>
              <w:rPr>
                <w:sz w:val="16"/>
                <w:szCs w:val="16"/>
                <w:lang w:val="en-US"/>
              </w:rPr>
            </w:pPr>
            <w:r w:rsidRPr="00F9719A">
              <w:rPr>
                <w:sz w:val="16"/>
                <w:szCs w:val="16"/>
                <w:lang w:val="en-US"/>
              </w:rPr>
              <w:sym w:font="Symbol" w:char="F053"/>
            </w:r>
            <w:r w:rsidRPr="00F9719A">
              <w:rPr>
                <w:sz w:val="16"/>
                <w:szCs w:val="16"/>
                <w:lang w:val="en-US"/>
              </w:rPr>
              <w:t xml:space="preserve">DEs (DEP, DEPT, DMDTP): </w:t>
            </w:r>
            <w:r>
              <w:rPr>
                <w:sz w:val="16"/>
                <w:szCs w:val="16"/>
                <w:lang w:val="en-US"/>
              </w:rPr>
              <w:t>no association with BASC-2 T-score (</w:t>
            </w: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="00811F43">
              <w:rPr>
                <w:bCs/>
                <w:sz w:val="16"/>
                <w:szCs w:val="16"/>
                <w:lang w:val="en-US"/>
              </w:rPr>
              <w:t>0</w:t>
            </w:r>
            <w:r>
              <w:rPr>
                <w:bCs/>
                <w:sz w:val="16"/>
                <w:szCs w:val="16"/>
                <w:lang w:val="en-US"/>
              </w:rPr>
              <w:t>.0; 95%CI -</w:t>
            </w:r>
            <w:r w:rsidR="00811F43">
              <w:rPr>
                <w:bCs/>
                <w:sz w:val="16"/>
                <w:szCs w:val="16"/>
                <w:lang w:val="en-US"/>
              </w:rPr>
              <w:t>2</w:t>
            </w:r>
            <w:r>
              <w:rPr>
                <w:bCs/>
                <w:sz w:val="16"/>
                <w:szCs w:val="16"/>
                <w:lang w:val="en-US"/>
              </w:rPr>
              <w:t>.</w:t>
            </w:r>
            <w:r w:rsidR="00811F43">
              <w:rPr>
                <w:bCs/>
                <w:sz w:val="16"/>
                <w:szCs w:val="16"/>
                <w:lang w:val="en-US"/>
              </w:rPr>
              <w:t>2</w:t>
            </w:r>
            <w:r>
              <w:rPr>
                <w:bCs/>
                <w:sz w:val="16"/>
                <w:szCs w:val="16"/>
                <w:lang w:val="en-US"/>
              </w:rPr>
              <w:t>,</w:t>
            </w:r>
            <w:r w:rsidR="00811F43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2.</w:t>
            </w:r>
            <w:r w:rsidR="00811F43">
              <w:rPr>
                <w:bCs/>
                <w:sz w:val="16"/>
                <w:szCs w:val="16"/>
                <w:lang w:val="en-US"/>
              </w:rPr>
              <w:t>3</w:t>
            </w:r>
            <w:r>
              <w:rPr>
                <w:bCs/>
                <w:sz w:val="16"/>
                <w:szCs w:val="16"/>
                <w:lang w:val="en-US"/>
              </w:rPr>
              <w:t>)</w:t>
            </w:r>
          </w:p>
          <w:p w14:paraId="3F196FA2" w14:textId="430A489A" w:rsidR="00F9719A" w:rsidRDefault="00F9719A" w:rsidP="00F9719A">
            <w:pPr>
              <w:rPr>
                <w:bCs/>
                <w:sz w:val="16"/>
                <w:szCs w:val="16"/>
                <w:lang w:val="en-US"/>
              </w:rPr>
            </w:pPr>
            <w:r w:rsidRPr="00F9719A">
              <w:rPr>
                <w:sz w:val="16"/>
                <w:szCs w:val="16"/>
                <w:lang w:val="en-US"/>
              </w:rPr>
              <w:sym w:font="Symbol" w:char="F053"/>
            </w:r>
            <w:r w:rsidRPr="00F9719A">
              <w:rPr>
                <w:sz w:val="16"/>
                <w:szCs w:val="16"/>
                <w:lang w:val="en-US"/>
              </w:rPr>
              <w:t>DM (DMP, DMTP, DMDTP)</w:t>
            </w:r>
            <w:r>
              <w:rPr>
                <w:sz w:val="16"/>
                <w:szCs w:val="16"/>
                <w:lang w:val="en-US"/>
              </w:rPr>
              <w:t xml:space="preserve">: associated with </w:t>
            </w:r>
            <w:r w:rsidR="00811F43">
              <w:rPr>
                <w:sz w:val="16"/>
                <w:szCs w:val="16"/>
                <w:lang w:val="en-US"/>
              </w:rPr>
              <w:t>lower</w:t>
            </w:r>
            <w:r>
              <w:rPr>
                <w:sz w:val="16"/>
                <w:szCs w:val="16"/>
                <w:lang w:val="en-US"/>
              </w:rPr>
              <w:t xml:space="preserve"> BASC-2 T-score (</w:t>
            </w: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="00811F43">
              <w:rPr>
                <w:bCs/>
                <w:sz w:val="16"/>
                <w:szCs w:val="16"/>
                <w:lang w:val="en-US"/>
              </w:rPr>
              <w:t>-3</w:t>
            </w:r>
            <w:r>
              <w:rPr>
                <w:bCs/>
                <w:sz w:val="16"/>
                <w:szCs w:val="16"/>
                <w:lang w:val="en-US"/>
              </w:rPr>
              <w:t>.</w:t>
            </w:r>
            <w:r w:rsidR="00811F43">
              <w:rPr>
                <w:bCs/>
                <w:sz w:val="16"/>
                <w:szCs w:val="16"/>
                <w:lang w:val="en-US"/>
              </w:rPr>
              <w:t>0</w:t>
            </w:r>
            <w:r>
              <w:rPr>
                <w:bCs/>
                <w:sz w:val="16"/>
                <w:szCs w:val="16"/>
                <w:lang w:val="en-US"/>
              </w:rPr>
              <w:t xml:space="preserve">; 95%CI </w:t>
            </w:r>
            <w:r w:rsidR="00811F43">
              <w:rPr>
                <w:bCs/>
                <w:sz w:val="16"/>
                <w:szCs w:val="16"/>
                <w:lang w:val="en-US"/>
              </w:rPr>
              <w:t>-5</w:t>
            </w:r>
            <w:r>
              <w:rPr>
                <w:bCs/>
                <w:sz w:val="16"/>
                <w:szCs w:val="16"/>
                <w:lang w:val="en-US"/>
              </w:rPr>
              <w:t>.</w:t>
            </w:r>
            <w:r w:rsidR="00811F43">
              <w:rPr>
                <w:bCs/>
                <w:sz w:val="16"/>
                <w:szCs w:val="16"/>
                <w:lang w:val="en-US"/>
              </w:rPr>
              <w:t>2</w:t>
            </w:r>
            <w:r>
              <w:rPr>
                <w:bCs/>
                <w:sz w:val="16"/>
                <w:szCs w:val="16"/>
                <w:lang w:val="en-US"/>
              </w:rPr>
              <w:t>,</w:t>
            </w:r>
            <w:r w:rsidR="00811F43">
              <w:rPr>
                <w:bCs/>
                <w:sz w:val="16"/>
                <w:szCs w:val="16"/>
                <w:lang w:val="en-US"/>
              </w:rPr>
              <w:t xml:space="preserve"> -0</w:t>
            </w:r>
            <w:r>
              <w:rPr>
                <w:bCs/>
                <w:sz w:val="16"/>
                <w:szCs w:val="16"/>
                <w:lang w:val="en-US"/>
              </w:rPr>
              <w:t>.</w:t>
            </w:r>
            <w:r w:rsidR="00811F43">
              <w:rPr>
                <w:bCs/>
                <w:sz w:val="16"/>
                <w:szCs w:val="16"/>
                <w:lang w:val="en-US"/>
              </w:rPr>
              <w:t>8</w:t>
            </w:r>
            <w:r>
              <w:rPr>
                <w:bCs/>
                <w:sz w:val="16"/>
                <w:szCs w:val="16"/>
                <w:lang w:val="en-US"/>
              </w:rPr>
              <w:t>)</w:t>
            </w:r>
          </w:p>
          <w:p w14:paraId="195B3E19" w14:textId="7C901482" w:rsidR="00F9719A" w:rsidRDefault="00F9719A" w:rsidP="00F9719A">
            <w:pPr>
              <w:rPr>
                <w:bCs/>
                <w:sz w:val="16"/>
                <w:szCs w:val="16"/>
                <w:lang w:val="en-US"/>
              </w:rPr>
            </w:pPr>
          </w:p>
          <w:p w14:paraId="1D1C44E1" w14:textId="593675E5" w:rsidR="00811F43" w:rsidRDefault="00811F43" w:rsidP="00811F43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ASC-2 T-score (7, 10.5, 14 y, parent assessment)</w:t>
            </w:r>
          </w:p>
          <w:p w14:paraId="608B3AA3" w14:textId="0524AF21" w:rsidR="00811F43" w:rsidRPr="00F9719A" w:rsidRDefault="00811F43" w:rsidP="00811F43">
            <w:pPr>
              <w:rPr>
                <w:sz w:val="16"/>
                <w:szCs w:val="16"/>
                <w:lang w:val="en-US"/>
              </w:rPr>
            </w:pPr>
            <w:r w:rsidRPr="00F9719A">
              <w:rPr>
                <w:sz w:val="16"/>
                <w:szCs w:val="16"/>
                <w:lang w:val="en-US"/>
              </w:rPr>
              <w:sym w:font="Symbol" w:char="F053"/>
            </w:r>
            <w:r w:rsidRPr="00F9719A">
              <w:rPr>
                <w:sz w:val="16"/>
                <w:szCs w:val="16"/>
                <w:lang w:val="en-US"/>
              </w:rPr>
              <w:t xml:space="preserve">DAPs: </w:t>
            </w:r>
            <w:r>
              <w:rPr>
                <w:sz w:val="16"/>
                <w:szCs w:val="16"/>
                <w:lang w:val="en-US"/>
              </w:rPr>
              <w:t>associated with lower BASC-2 T-score (</w:t>
            </w: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>
              <w:rPr>
                <w:bCs/>
                <w:sz w:val="16"/>
                <w:szCs w:val="16"/>
                <w:lang w:val="en-US"/>
              </w:rPr>
              <w:t xml:space="preserve"> -3.1; 95%CI -4.9, -1.2)</w:t>
            </w:r>
          </w:p>
          <w:p w14:paraId="58556351" w14:textId="6618916E" w:rsidR="00811F43" w:rsidRPr="00F9719A" w:rsidRDefault="00811F43" w:rsidP="00811F43">
            <w:pPr>
              <w:rPr>
                <w:sz w:val="16"/>
                <w:szCs w:val="16"/>
                <w:lang w:val="en-US"/>
              </w:rPr>
            </w:pPr>
            <w:r w:rsidRPr="00F9719A">
              <w:rPr>
                <w:sz w:val="16"/>
                <w:szCs w:val="16"/>
                <w:lang w:val="en-US"/>
              </w:rPr>
              <w:sym w:font="Symbol" w:char="F053"/>
            </w:r>
            <w:r w:rsidRPr="00F9719A">
              <w:rPr>
                <w:sz w:val="16"/>
                <w:szCs w:val="16"/>
                <w:lang w:val="en-US"/>
              </w:rPr>
              <w:t xml:space="preserve">DEs (DEP, DEPT, DMDTP): </w:t>
            </w:r>
            <w:r>
              <w:rPr>
                <w:sz w:val="16"/>
                <w:szCs w:val="16"/>
                <w:lang w:val="en-US"/>
              </w:rPr>
              <w:t>no association with BASC-2 T-score (</w:t>
            </w: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>
              <w:rPr>
                <w:bCs/>
                <w:sz w:val="16"/>
                <w:szCs w:val="16"/>
                <w:lang w:val="en-US"/>
              </w:rPr>
              <w:t xml:space="preserve"> -0.5; 95%CI -2.3, 1.4)</w:t>
            </w:r>
          </w:p>
          <w:p w14:paraId="5D2B59AA" w14:textId="5CAB4BF2" w:rsidR="00F9719A" w:rsidRDefault="00811F43" w:rsidP="00811F43">
            <w:pPr>
              <w:rPr>
                <w:bCs/>
                <w:sz w:val="16"/>
                <w:szCs w:val="16"/>
                <w:lang w:val="en-US"/>
              </w:rPr>
            </w:pPr>
            <w:r w:rsidRPr="00F9719A">
              <w:rPr>
                <w:sz w:val="16"/>
                <w:szCs w:val="16"/>
                <w:lang w:val="en-US"/>
              </w:rPr>
              <w:sym w:font="Symbol" w:char="F053"/>
            </w:r>
            <w:r w:rsidRPr="00F9719A">
              <w:rPr>
                <w:sz w:val="16"/>
                <w:szCs w:val="16"/>
                <w:lang w:val="en-US"/>
              </w:rPr>
              <w:t>DM (DMP, DMTP, DMDTP)</w:t>
            </w:r>
            <w:r>
              <w:rPr>
                <w:sz w:val="16"/>
                <w:szCs w:val="16"/>
                <w:lang w:val="en-US"/>
              </w:rPr>
              <w:t>: associated with lower BASC-2 T-score (</w:t>
            </w: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>
              <w:rPr>
                <w:bCs/>
                <w:sz w:val="16"/>
                <w:szCs w:val="16"/>
                <w:lang w:val="en-US"/>
              </w:rPr>
              <w:t xml:space="preserve"> -2.8; 95%CI -4.4, -1.2)</w:t>
            </w:r>
          </w:p>
          <w:p w14:paraId="328D6200" w14:textId="74F560BB" w:rsidR="00811F43" w:rsidRDefault="00811F43" w:rsidP="00811F43">
            <w:pPr>
              <w:rPr>
                <w:bCs/>
                <w:sz w:val="16"/>
                <w:szCs w:val="16"/>
                <w:lang w:val="en-US"/>
              </w:rPr>
            </w:pPr>
          </w:p>
          <w:p w14:paraId="048CD1C2" w14:textId="5A1F03DF" w:rsidR="00811F43" w:rsidRDefault="00811F43" w:rsidP="00811F43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N</w:t>
            </w:r>
            <w:r w:rsidR="00D66ADE">
              <w:rPr>
                <w:bCs/>
                <w:sz w:val="16"/>
                <w:szCs w:val="16"/>
                <w:lang w:val="en-US"/>
              </w:rPr>
              <w:t>I</w:t>
            </w:r>
            <w:r>
              <w:rPr>
                <w:bCs/>
                <w:sz w:val="16"/>
                <w:szCs w:val="16"/>
                <w:lang w:val="en-US"/>
              </w:rPr>
              <w:t xml:space="preserve"> (9y)</w:t>
            </w:r>
          </w:p>
          <w:p w14:paraId="107CF3F6" w14:textId="3D1A5AA0" w:rsidR="00811F43" w:rsidRPr="00F9719A" w:rsidRDefault="00811F43" w:rsidP="00811F43">
            <w:pPr>
              <w:rPr>
                <w:sz w:val="16"/>
                <w:szCs w:val="16"/>
                <w:lang w:val="en-US"/>
              </w:rPr>
            </w:pPr>
            <w:r w:rsidRPr="00F9719A">
              <w:rPr>
                <w:sz w:val="16"/>
                <w:szCs w:val="16"/>
                <w:lang w:val="en-US"/>
              </w:rPr>
              <w:sym w:font="Symbol" w:char="F053"/>
            </w:r>
            <w:r w:rsidRPr="00F9719A">
              <w:rPr>
                <w:sz w:val="16"/>
                <w:szCs w:val="16"/>
                <w:lang w:val="en-US"/>
              </w:rPr>
              <w:t xml:space="preserve">DAPs: </w:t>
            </w:r>
            <w:r>
              <w:rPr>
                <w:sz w:val="16"/>
                <w:szCs w:val="16"/>
                <w:lang w:val="en-US"/>
              </w:rPr>
              <w:t>no association with ENI scores (</w:t>
            </w: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>
              <w:rPr>
                <w:bCs/>
                <w:sz w:val="16"/>
                <w:szCs w:val="16"/>
                <w:lang w:val="en-US"/>
              </w:rPr>
              <w:t xml:space="preserve"> -0.1; 95%CI -0.3, 0.2)</w:t>
            </w:r>
          </w:p>
          <w:p w14:paraId="24A7CD6E" w14:textId="1D44BD1B" w:rsidR="00811F43" w:rsidRPr="00F9719A" w:rsidRDefault="00811F43" w:rsidP="00811F43">
            <w:pPr>
              <w:rPr>
                <w:sz w:val="16"/>
                <w:szCs w:val="16"/>
                <w:lang w:val="en-US"/>
              </w:rPr>
            </w:pPr>
            <w:r w:rsidRPr="00F9719A">
              <w:rPr>
                <w:sz w:val="16"/>
                <w:szCs w:val="16"/>
                <w:lang w:val="en-US"/>
              </w:rPr>
              <w:sym w:font="Symbol" w:char="F053"/>
            </w:r>
            <w:r w:rsidRPr="00F9719A">
              <w:rPr>
                <w:sz w:val="16"/>
                <w:szCs w:val="16"/>
                <w:lang w:val="en-US"/>
              </w:rPr>
              <w:t xml:space="preserve">DEs (DEP, DEPT, DMDTP): </w:t>
            </w:r>
            <w:r>
              <w:rPr>
                <w:sz w:val="16"/>
                <w:szCs w:val="16"/>
                <w:lang w:val="en-US"/>
              </w:rPr>
              <w:t>no association with ENI scores (</w:t>
            </w: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>
              <w:rPr>
                <w:bCs/>
                <w:sz w:val="16"/>
                <w:szCs w:val="16"/>
                <w:lang w:val="en-US"/>
              </w:rPr>
              <w:t xml:space="preserve"> -0.1; 95%CI -0.4, 0.2)</w:t>
            </w:r>
          </w:p>
          <w:p w14:paraId="5480BD1E" w14:textId="4541C050" w:rsidR="00811F43" w:rsidRDefault="00811F43" w:rsidP="00811F43">
            <w:pPr>
              <w:rPr>
                <w:bCs/>
                <w:sz w:val="16"/>
                <w:szCs w:val="16"/>
                <w:lang w:val="en-US"/>
              </w:rPr>
            </w:pPr>
            <w:r w:rsidRPr="00F9719A">
              <w:rPr>
                <w:sz w:val="16"/>
                <w:szCs w:val="16"/>
                <w:lang w:val="en-US"/>
              </w:rPr>
              <w:sym w:font="Symbol" w:char="F053"/>
            </w:r>
            <w:r w:rsidRPr="00F9719A">
              <w:rPr>
                <w:sz w:val="16"/>
                <w:szCs w:val="16"/>
                <w:lang w:val="en-US"/>
              </w:rPr>
              <w:t>DM (DMP, DMTP, DMDTP)</w:t>
            </w:r>
            <w:r>
              <w:rPr>
                <w:sz w:val="16"/>
                <w:szCs w:val="16"/>
                <w:lang w:val="en-US"/>
              </w:rPr>
              <w:t>: no association with ENI scores (</w:t>
            </w: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>
              <w:rPr>
                <w:bCs/>
                <w:sz w:val="16"/>
                <w:szCs w:val="16"/>
                <w:lang w:val="en-US"/>
              </w:rPr>
              <w:t xml:space="preserve"> -0.1; 95%CI -0.</w:t>
            </w:r>
            <w:r w:rsidR="00D66ADE">
              <w:rPr>
                <w:bCs/>
                <w:sz w:val="16"/>
                <w:szCs w:val="16"/>
                <w:lang w:val="en-US"/>
              </w:rPr>
              <w:t>5</w:t>
            </w:r>
            <w:r>
              <w:rPr>
                <w:bCs/>
                <w:sz w:val="16"/>
                <w:szCs w:val="16"/>
                <w:lang w:val="en-US"/>
              </w:rPr>
              <w:t xml:space="preserve">, </w:t>
            </w:r>
            <w:r w:rsidR="00D66ADE">
              <w:rPr>
                <w:bCs/>
                <w:sz w:val="16"/>
                <w:szCs w:val="16"/>
                <w:lang w:val="en-US"/>
              </w:rPr>
              <w:t>0</w:t>
            </w:r>
            <w:r>
              <w:rPr>
                <w:bCs/>
                <w:sz w:val="16"/>
                <w:szCs w:val="16"/>
                <w:lang w:val="en-US"/>
              </w:rPr>
              <w:t>.</w:t>
            </w:r>
            <w:r w:rsidR="00D66ADE">
              <w:rPr>
                <w:bCs/>
                <w:sz w:val="16"/>
                <w:szCs w:val="16"/>
                <w:lang w:val="en-US"/>
              </w:rPr>
              <w:t>3</w:t>
            </w:r>
            <w:r>
              <w:rPr>
                <w:bCs/>
                <w:sz w:val="16"/>
                <w:szCs w:val="16"/>
                <w:lang w:val="en-US"/>
              </w:rPr>
              <w:t>)</w:t>
            </w:r>
          </w:p>
          <w:p w14:paraId="3A48A8B5" w14:textId="77777777" w:rsidR="00811F43" w:rsidRDefault="00811F43" w:rsidP="00811F43">
            <w:pPr>
              <w:rPr>
                <w:bCs/>
                <w:sz w:val="16"/>
                <w:szCs w:val="16"/>
                <w:lang w:val="en-US"/>
              </w:rPr>
            </w:pPr>
          </w:p>
          <w:p w14:paraId="27923E69" w14:textId="1A653CCF" w:rsidR="00D66ADE" w:rsidRDefault="00D66ADE" w:rsidP="00D66ADE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ESPY</w:t>
            </w:r>
            <w:r w:rsidR="00FA7B69">
              <w:rPr>
                <w:bCs/>
                <w:sz w:val="16"/>
                <w:szCs w:val="16"/>
                <w:lang w:val="en-US"/>
              </w:rPr>
              <w:t>-II</w:t>
            </w:r>
            <w:r>
              <w:rPr>
                <w:bCs/>
                <w:sz w:val="16"/>
                <w:szCs w:val="16"/>
                <w:lang w:val="en-US"/>
              </w:rPr>
              <w:t xml:space="preserve"> (12y)</w:t>
            </w:r>
          </w:p>
          <w:p w14:paraId="46BA0844" w14:textId="6A9C1178" w:rsidR="00D66ADE" w:rsidRPr="00F9719A" w:rsidRDefault="00D66ADE" w:rsidP="00D66ADE">
            <w:pPr>
              <w:rPr>
                <w:sz w:val="16"/>
                <w:szCs w:val="16"/>
                <w:lang w:val="en-US"/>
              </w:rPr>
            </w:pPr>
            <w:r w:rsidRPr="00F9719A">
              <w:rPr>
                <w:sz w:val="16"/>
                <w:szCs w:val="16"/>
                <w:lang w:val="en-US"/>
              </w:rPr>
              <w:sym w:font="Symbol" w:char="F053"/>
            </w:r>
            <w:r w:rsidRPr="00F9719A">
              <w:rPr>
                <w:sz w:val="16"/>
                <w:szCs w:val="16"/>
                <w:lang w:val="en-US"/>
              </w:rPr>
              <w:t xml:space="preserve">DAPs: </w:t>
            </w:r>
            <w:r>
              <w:rPr>
                <w:sz w:val="16"/>
                <w:szCs w:val="16"/>
                <w:lang w:val="en-US"/>
              </w:rPr>
              <w:t xml:space="preserve">no association with </w:t>
            </w:r>
            <w:r>
              <w:rPr>
                <w:bCs/>
                <w:sz w:val="16"/>
                <w:szCs w:val="16"/>
                <w:lang w:val="en-US"/>
              </w:rPr>
              <w:t>NESPY</w:t>
            </w:r>
            <w:r>
              <w:rPr>
                <w:sz w:val="16"/>
                <w:szCs w:val="16"/>
                <w:lang w:val="en-US"/>
              </w:rPr>
              <w:t xml:space="preserve"> scores (</w:t>
            </w: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>
              <w:rPr>
                <w:bCs/>
                <w:sz w:val="16"/>
                <w:szCs w:val="16"/>
                <w:lang w:val="en-US"/>
              </w:rPr>
              <w:t xml:space="preserve"> 0.4; 95%CI -0.5, 1.3)</w:t>
            </w:r>
          </w:p>
          <w:p w14:paraId="69DBF3BD" w14:textId="405951F3" w:rsidR="00D66ADE" w:rsidRPr="00F9719A" w:rsidRDefault="00D66ADE" w:rsidP="00D66ADE">
            <w:pPr>
              <w:rPr>
                <w:sz w:val="16"/>
                <w:szCs w:val="16"/>
                <w:lang w:val="en-US"/>
              </w:rPr>
            </w:pPr>
            <w:r w:rsidRPr="00F9719A">
              <w:rPr>
                <w:sz w:val="16"/>
                <w:szCs w:val="16"/>
                <w:lang w:val="en-US"/>
              </w:rPr>
              <w:sym w:font="Symbol" w:char="F053"/>
            </w:r>
            <w:r w:rsidRPr="00F9719A">
              <w:rPr>
                <w:sz w:val="16"/>
                <w:szCs w:val="16"/>
                <w:lang w:val="en-US"/>
              </w:rPr>
              <w:t xml:space="preserve">DEs (DEP, DEPT, DMDTP): </w:t>
            </w:r>
            <w:r>
              <w:rPr>
                <w:sz w:val="16"/>
                <w:szCs w:val="16"/>
                <w:lang w:val="en-US"/>
              </w:rPr>
              <w:t xml:space="preserve">no association with </w:t>
            </w:r>
            <w:r>
              <w:rPr>
                <w:bCs/>
                <w:sz w:val="16"/>
                <w:szCs w:val="16"/>
                <w:lang w:val="en-US"/>
              </w:rPr>
              <w:t>NESPY</w:t>
            </w:r>
            <w:r>
              <w:rPr>
                <w:sz w:val="16"/>
                <w:szCs w:val="16"/>
                <w:lang w:val="en-US"/>
              </w:rPr>
              <w:t xml:space="preserve"> scores (</w:t>
            </w: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>
              <w:rPr>
                <w:bCs/>
                <w:sz w:val="16"/>
                <w:szCs w:val="16"/>
                <w:lang w:val="en-US"/>
              </w:rPr>
              <w:t xml:space="preserve"> 0.6; 95%CI -0.2, 1.4)</w:t>
            </w:r>
          </w:p>
          <w:p w14:paraId="36BC2305" w14:textId="6E30D8CA" w:rsidR="00811F43" w:rsidRPr="00811F43" w:rsidRDefault="00D66ADE" w:rsidP="00811F43">
            <w:pPr>
              <w:rPr>
                <w:bCs/>
                <w:sz w:val="16"/>
                <w:szCs w:val="16"/>
                <w:lang w:val="en-US"/>
              </w:rPr>
            </w:pPr>
            <w:r w:rsidRPr="00F9719A">
              <w:rPr>
                <w:sz w:val="16"/>
                <w:szCs w:val="16"/>
                <w:lang w:val="en-US"/>
              </w:rPr>
              <w:lastRenderedPageBreak/>
              <w:sym w:font="Symbol" w:char="F053"/>
            </w:r>
            <w:r w:rsidRPr="00F9719A">
              <w:rPr>
                <w:sz w:val="16"/>
                <w:szCs w:val="16"/>
                <w:lang w:val="en-US"/>
              </w:rPr>
              <w:t>DM (DMP, DMTP, DMDTP)</w:t>
            </w:r>
            <w:r>
              <w:rPr>
                <w:sz w:val="16"/>
                <w:szCs w:val="16"/>
                <w:lang w:val="en-US"/>
              </w:rPr>
              <w:t xml:space="preserve">: no association with </w:t>
            </w:r>
            <w:r>
              <w:rPr>
                <w:bCs/>
                <w:sz w:val="16"/>
                <w:szCs w:val="16"/>
                <w:lang w:val="en-US"/>
              </w:rPr>
              <w:t>NESPY</w:t>
            </w:r>
            <w:r>
              <w:rPr>
                <w:sz w:val="16"/>
                <w:szCs w:val="16"/>
                <w:lang w:val="en-US"/>
              </w:rPr>
              <w:t xml:space="preserve"> scores (</w:t>
            </w: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>
              <w:rPr>
                <w:bCs/>
                <w:sz w:val="16"/>
                <w:szCs w:val="16"/>
                <w:lang w:val="en-US"/>
              </w:rPr>
              <w:t xml:space="preserve"> 0.2; 95%CI -0.6, 1.0)</w:t>
            </w:r>
          </w:p>
        </w:tc>
        <w:tc>
          <w:tcPr>
            <w:tcW w:w="3119" w:type="dxa"/>
          </w:tcPr>
          <w:p w14:paraId="66BE9960" w14:textId="366213D4" w:rsidR="00D66ADE" w:rsidRPr="00DB11DF" w:rsidRDefault="00D66ADE" w:rsidP="00D66ADE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lastRenderedPageBreak/>
              <w:t xml:space="preserve">Maternal exposure to </w:t>
            </w:r>
            <w:r w:rsidR="00AC6435">
              <w:rPr>
                <w:bCs/>
                <w:sz w:val="16"/>
                <w:szCs w:val="16"/>
                <w:lang w:val="en-US"/>
              </w:rPr>
              <w:t>OP</w:t>
            </w:r>
            <w:r>
              <w:rPr>
                <w:bCs/>
                <w:sz w:val="16"/>
                <w:szCs w:val="16"/>
                <w:lang w:val="en-US"/>
              </w:rPr>
              <w:t xml:space="preserve"> pesticide metabolites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as associated with </w:t>
            </w:r>
            <w:r>
              <w:rPr>
                <w:bCs/>
                <w:sz w:val="16"/>
                <w:szCs w:val="16"/>
                <w:lang w:val="en-US"/>
              </w:rPr>
              <w:t>increased autistic traits (higher SRS scores and lower BASC-2 T-</w:t>
            </w:r>
            <w:r w:rsidRPr="00DB11DF">
              <w:rPr>
                <w:bCs/>
                <w:sz w:val="16"/>
                <w:szCs w:val="16"/>
                <w:lang w:val="en-US"/>
              </w:rPr>
              <w:t>score</w:t>
            </w:r>
            <w:r>
              <w:rPr>
                <w:bCs/>
                <w:sz w:val="16"/>
                <w:szCs w:val="16"/>
                <w:lang w:val="en-US"/>
              </w:rPr>
              <w:t>) at 7 to 14y</w:t>
            </w:r>
          </w:p>
          <w:p w14:paraId="54614C17" w14:textId="77777777" w:rsidR="00811F43" w:rsidRDefault="00811F43" w:rsidP="00F8603B">
            <w:pPr>
              <w:rPr>
                <w:bCs/>
                <w:sz w:val="16"/>
                <w:szCs w:val="16"/>
                <w:lang w:val="en-US"/>
              </w:rPr>
            </w:pPr>
          </w:p>
          <w:p w14:paraId="6A984EDB" w14:textId="33B0F409" w:rsidR="00811F43" w:rsidRPr="00DB11DF" w:rsidRDefault="00811F43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95761D" w:rsidRPr="00DB11DF" w14:paraId="4633287E" w14:textId="77777777" w:rsidTr="00A35990">
        <w:tc>
          <w:tcPr>
            <w:tcW w:w="2030" w:type="dxa"/>
          </w:tcPr>
          <w:p w14:paraId="4DED29ED" w14:textId="26DAA647" w:rsidR="0095761D" w:rsidRDefault="0095761D" w:rsidP="0095761D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n den Dries et al., 2019</w:t>
            </w:r>
          </w:p>
          <w:p w14:paraId="20E7F546" w14:textId="1E6E5898" w:rsidR="0095761D" w:rsidRDefault="0095761D" w:rsidP="0095761D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7DB945AF" w14:textId="0455F1E0" w:rsidR="0095761D" w:rsidRPr="00DB11DF" w:rsidRDefault="0095761D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22</w:t>
            </w:r>
          </w:p>
        </w:tc>
        <w:tc>
          <w:tcPr>
            <w:tcW w:w="919" w:type="dxa"/>
          </w:tcPr>
          <w:p w14:paraId="47B340D0" w14:textId="47700FAF" w:rsidR="0095761D" w:rsidRDefault="0095761D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42CA3751" w14:textId="18964E76" w:rsidR="0095761D" w:rsidRPr="00DB11DF" w:rsidRDefault="00A2495C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Linear regression </w:t>
            </w:r>
            <w:r w:rsidR="00BD7A33">
              <w:rPr>
                <w:bCs/>
                <w:sz w:val="16"/>
                <w:szCs w:val="16"/>
                <w:lang w:val="en-US"/>
              </w:rPr>
              <w:t>(difference in autistic traits score per 10-fold increase in OP pesticide concentration)</w:t>
            </w:r>
          </w:p>
        </w:tc>
        <w:tc>
          <w:tcPr>
            <w:tcW w:w="5670" w:type="dxa"/>
          </w:tcPr>
          <w:p w14:paraId="59AE891E" w14:textId="01AE2104" w:rsidR="00BD7A33" w:rsidRDefault="00BD7A33" w:rsidP="00BD7A33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otal DAP</w:t>
            </w:r>
          </w:p>
          <w:p w14:paraId="0E4B54F0" w14:textId="078442D3" w:rsidR="00BD7A33" w:rsidRDefault="00BD7A33" w:rsidP="00BD7A33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&lt; 18 wk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>
              <w:rPr>
                <w:bCs/>
                <w:sz w:val="16"/>
                <w:szCs w:val="16"/>
                <w:lang w:val="en-US"/>
              </w:rPr>
              <w:t>0.15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; 95%CI: </w:t>
            </w:r>
            <w:r>
              <w:rPr>
                <w:bCs/>
                <w:sz w:val="16"/>
                <w:szCs w:val="16"/>
                <w:lang w:val="en-US"/>
              </w:rPr>
              <w:t>-0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11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 w:rsidR="00AB5538">
              <w:rPr>
                <w:bCs/>
                <w:sz w:val="16"/>
                <w:szCs w:val="16"/>
                <w:lang w:val="en-US"/>
              </w:rPr>
              <w:t>0</w:t>
            </w:r>
            <w:r>
              <w:rPr>
                <w:bCs/>
                <w:sz w:val="16"/>
                <w:szCs w:val="16"/>
                <w:lang w:val="en-US"/>
              </w:rPr>
              <w:t>.40)</w:t>
            </w:r>
          </w:p>
          <w:p w14:paraId="79849877" w14:textId="38504F9C" w:rsidR="00BD7A33" w:rsidRDefault="00BD7A33" w:rsidP="00BD7A33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8-25 wk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 w:rsidR="00AB5538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>0.</w:t>
            </w:r>
            <w:r w:rsidR="00AB5538">
              <w:rPr>
                <w:bCs/>
                <w:sz w:val="16"/>
                <w:szCs w:val="16"/>
                <w:lang w:val="en-US"/>
              </w:rPr>
              <w:t>03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; 95%CI: </w:t>
            </w:r>
            <w:r>
              <w:rPr>
                <w:bCs/>
                <w:sz w:val="16"/>
                <w:szCs w:val="16"/>
                <w:lang w:val="en-US"/>
              </w:rPr>
              <w:t>-0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 w:rsidR="00AB5538">
              <w:rPr>
                <w:bCs/>
                <w:sz w:val="16"/>
                <w:szCs w:val="16"/>
                <w:lang w:val="en-US"/>
              </w:rPr>
              <w:t>32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 w:rsidR="00AB5538">
              <w:rPr>
                <w:bCs/>
                <w:sz w:val="16"/>
                <w:szCs w:val="16"/>
                <w:lang w:val="en-US"/>
              </w:rPr>
              <w:t>0</w:t>
            </w:r>
            <w:r>
              <w:rPr>
                <w:bCs/>
                <w:sz w:val="16"/>
                <w:szCs w:val="16"/>
                <w:lang w:val="en-US"/>
              </w:rPr>
              <w:t>.</w:t>
            </w:r>
            <w:r w:rsidR="00AB5538">
              <w:rPr>
                <w:bCs/>
                <w:sz w:val="16"/>
                <w:szCs w:val="16"/>
                <w:lang w:val="en-US"/>
              </w:rPr>
              <w:t>26</w:t>
            </w:r>
            <w:r>
              <w:rPr>
                <w:bCs/>
                <w:sz w:val="16"/>
                <w:szCs w:val="16"/>
                <w:lang w:val="en-US"/>
              </w:rPr>
              <w:t>)</w:t>
            </w:r>
          </w:p>
          <w:p w14:paraId="09B36453" w14:textId="63F6EA61" w:rsidR="00BD7A33" w:rsidRDefault="00BD7A33" w:rsidP="00BD7A33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&gt; 25 wk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>
              <w:rPr>
                <w:bCs/>
                <w:sz w:val="16"/>
                <w:szCs w:val="16"/>
                <w:lang w:val="en-US"/>
              </w:rPr>
              <w:t>0.</w:t>
            </w:r>
            <w:r w:rsidR="00AB5538">
              <w:rPr>
                <w:bCs/>
                <w:sz w:val="16"/>
                <w:szCs w:val="16"/>
                <w:lang w:val="en-US"/>
              </w:rPr>
              <w:t>0</w:t>
            </w:r>
            <w:r>
              <w:rPr>
                <w:bCs/>
                <w:sz w:val="16"/>
                <w:szCs w:val="16"/>
                <w:lang w:val="en-US"/>
              </w:rPr>
              <w:t>5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; 95%CI: </w:t>
            </w:r>
            <w:r>
              <w:rPr>
                <w:bCs/>
                <w:sz w:val="16"/>
                <w:szCs w:val="16"/>
                <w:lang w:val="en-US"/>
              </w:rPr>
              <w:t>-0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 w:rsidR="00AB5538">
              <w:rPr>
                <w:bCs/>
                <w:sz w:val="16"/>
                <w:szCs w:val="16"/>
                <w:lang w:val="en-US"/>
              </w:rPr>
              <w:t>22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 w:rsidR="00AB5538">
              <w:rPr>
                <w:bCs/>
                <w:sz w:val="16"/>
                <w:szCs w:val="16"/>
                <w:lang w:val="en-US"/>
              </w:rPr>
              <w:t>0</w:t>
            </w:r>
            <w:r>
              <w:rPr>
                <w:bCs/>
                <w:sz w:val="16"/>
                <w:szCs w:val="16"/>
                <w:lang w:val="en-US"/>
              </w:rPr>
              <w:t>.</w:t>
            </w:r>
            <w:r w:rsidR="00AB5538">
              <w:rPr>
                <w:bCs/>
                <w:sz w:val="16"/>
                <w:szCs w:val="16"/>
                <w:lang w:val="en-US"/>
              </w:rPr>
              <w:t>32</w:t>
            </w:r>
            <w:r>
              <w:rPr>
                <w:bCs/>
                <w:sz w:val="16"/>
                <w:szCs w:val="16"/>
                <w:lang w:val="en-US"/>
              </w:rPr>
              <w:t>)</w:t>
            </w:r>
          </w:p>
          <w:p w14:paraId="034C83F4" w14:textId="77777777" w:rsidR="00BD7A33" w:rsidRDefault="00BD7A33" w:rsidP="00BD7A33">
            <w:pPr>
              <w:rPr>
                <w:bCs/>
                <w:sz w:val="16"/>
                <w:szCs w:val="16"/>
                <w:lang w:val="en-US"/>
              </w:rPr>
            </w:pPr>
          </w:p>
          <w:p w14:paraId="6EC8ADA3" w14:textId="77777777" w:rsidR="00BD7A33" w:rsidRDefault="00BD7A33" w:rsidP="00BD7A33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EP</w:t>
            </w:r>
          </w:p>
          <w:p w14:paraId="3AC93F26" w14:textId="2D074DD9" w:rsidR="00AB5538" w:rsidRDefault="00AB5538" w:rsidP="00AB553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&lt; 18 wk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>
              <w:rPr>
                <w:bCs/>
                <w:sz w:val="16"/>
                <w:szCs w:val="16"/>
                <w:lang w:val="en-US"/>
              </w:rPr>
              <w:t>0.04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; 95%CI: </w:t>
            </w:r>
            <w:r>
              <w:rPr>
                <w:bCs/>
                <w:sz w:val="16"/>
                <w:szCs w:val="16"/>
                <w:lang w:val="en-US"/>
              </w:rPr>
              <w:t>-0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13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bCs/>
                <w:sz w:val="16"/>
                <w:szCs w:val="16"/>
                <w:lang w:val="en-US"/>
              </w:rPr>
              <w:t>0.21)</w:t>
            </w:r>
          </w:p>
          <w:p w14:paraId="558866B3" w14:textId="640582E0" w:rsidR="00AB5538" w:rsidRDefault="00AB5538" w:rsidP="00AB553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8-25 wk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>
              <w:rPr>
                <w:bCs/>
                <w:sz w:val="16"/>
                <w:szCs w:val="16"/>
                <w:lang w:val="en-US"/>
              </w:rPr>
              <w:t>-0.02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; 95%CI: </w:t>
            </w:r>
            <w:r>
              <w:rPr>
                <w:bCs/>
                <w:sz w:val="16"/>
                <w:szCs w:val="16"/>
                <w:lang w:val="en-US"/>
              </w:rPr>
              <w:t>-0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21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bCs/>
                <w:sz w:val="16"/>
                <w:szCs w:val="16"/>
                <w:lang w:val="en-US"/>
              </w:rPr>
              <w:t>0.16)</w:t>
            </w:r>
          </w:p>
          <w:p w14:paraId="6CD8CF52" w14:textId="56AAFEE9" w:rsidR="00AB5538" w:rsidRDefault="00AB5538" w:rsidP="00AB553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&gt; 25 wk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>
              <w:rPr>
                <w:bCs/>
                <w:sz w:val="16"/>
                <w:szCs w:val="16"/>
                <w:lang w:val="en-US"/>
              </w:rPr>
              <w:t>-0.16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; 95%CI: </w:t>
            </w:r>
            <w:r>
              <w:rPr>
                <w:bCs/>
                <w:sz w:val="16"/>
                <w:szCs w:val="16"/>
                <w:lang w:val="en-US"/>
              </w:rPr>
              <w:t>-0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37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bCs/>
                <w:sz w:val="16"/>
                <w:szCs w:val="16"/>
                <w:lang w:val="en-US"/>
              </w:rPr>
              <w:t>0.05)</w:t>
            </w:r>
          </w:p>
          <w:p w14:paraId="3760DFC4" w14:textId="77777777" w:rsidR="00BD7A33" w:rsidRDefault="00BD7A33" w:rsidP="00BD7A33">
            <w:pPr>
              <w:rPr>
                <w:bCs/>
                <w:sz w:val="16"/>
                <w:szCs w:val="16"/>
                <w:lang w:val="en-US"/>
              </w:rPr>
            </w:pPr>
          </w:p>
          <w:p w14:paraId="616405AB" w14:textId="77777777" w:rsidR="00BD7A33" w:rsidRDefault="00BD7A33" w:rsidP="00BD7A33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MP</w:t>
            </w:r>
          </w:p>
          <w:p w14:paraId="553A6CAD" w14:textId="2ABCF949" w:rsidR="00AB5538" w:rsidRDefault="00AB5538" w:rsidP="00AB553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&lt; 18 wk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>
              <w:rPr>
                <w:bCs/>
                <w:sz w:val="16"/>
                <w:szCs w:val="16"/>
                <w:lang w:val="en-US"/>
              </w:rPr>
              <w:t>0.16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; 95%CI: </w:t>
            </w:r>
            <w:r>
              <w:rPr>
                <w:bCs/>
                <w:sz w:val="16"/>
                <w:szCs w:val="16"/>
                <w:lang w:val="en-US"/>
              </w:rPr>
              <w:t>-0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08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bCs/>
                <w:sz w:val="16"/>
                <w:szCs w:val="16"/>
                <w:lang w:val="en-US"/>
              </w:rPr>
              <w:t>0.40)</w:t>
            </w:r>
          </w:p>
          <w:p w14:paraId="3D6816D8" w14:textId="09CBBE48" w:rsidR="00AB5538" w:rsidRDefault="00AB5538" w:rsidP="00AB553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8-25 wk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>
              <w:rPr>
                <w:bCs/>
                <w:sz w:val="16"/>
                <w:szCs w:val="16"/>
                <w:lang w:val="en-US"/>
              </w:rPr>
              <w:t>-0.03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; 95%CI: </w:t>
            </w:r>
            <w:r>
              <w:rPr>
                <w:bCs/>
                <w:sz w:val="16"/>
                <w:szCs w:val="16"/>
                <w:lang w:val="en-US"/>
              </w:rPr>
              <w:t>-0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30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bCs/>
                <w:sz w:val="16"/>
                <w:szCs w:val="16"/>
                <w:lang w:val="en-US"/>
              </w:rPr>
              <w:t>0.25)</w:t>
            </w:r>
          </w:p>
          <w:p w14:paraId="5D4128D2" w14:textId="4EC72085" w:rsidR="00AB5538" w:rsidRDefault="00AB5538" w:rsidP="00AB553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&gt; 25 wk: no association with SRS scores (</w:t>
            </w:r>
            <w:r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>
              <w:rPr>
                <w:bCs/>
                <w:sz w:val="16"/>
                <w:szCs w:val="16"/>
                <w:lang w:val="en-US"/>
              </w:rPr>
              <w:t>0.12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; 95%CI: </w:t>
            </w:r>
            <w:r>
              <w:rPr>
                <w:bCs/>
                <w:sz w:val="16"/>
                <w:szCs w:val="16"/>
                <w:lang w:val="en-US"/>
              </w:rPr>
              <w:t>-0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15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bCs/>
                <w:sz w:val="16"/>
                <w:szCs w:val="16"/>
                <w:lang w:val="en-US"/>
              </w:rPr>
              <w:t>0.38)</w:t>
            </w:r>
          </w:p>
          <w:p w14:paraId="62B8EA67" w14:textId="79021EC9" w:rsidR="00AB5538" w:rsidRDefault="00AB5538" w:rsidP="00BD7A33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2FE7CFB4" w14:textId="77777777" w:rsidR="0095761D" w:rsidRDefault="0095761D" w:rsidP="0095761D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Maternal exposure to </w:t>
            </w:r>
            <w:r>
              <w:rPr>
                <w:bCs/>
                <w:sz w:val="16"/>
                <w:szCs w:val="16"/>
                <w:lang w:val="en-US"/>
              </w:rPr>
              <w:t>OP pesticide metabolites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as not associated with changes in offspring SRS score at </w:t>
            </w:r>
            <w:r>
              <w:rPr>
                <w:bCs/>
                <w:sz w:val="16"/>
                <w:szCs w:val="16"/>
                <w:lang w:val="en-US"/>
              </w:rPr>
              <w:t>7 y</w:t>
            </w:r>
          </w:p>
          <w:p w14:paraId="6B17E675" w14:textId="77777777" w:rsidR="0095761D" w:rsidRDefault="0095761D" w:rsidP="0095761D">
            <w:pPr>
              <w:rPr>
                <w:bCs/>
                <w:sz w:val="16"/>
                <w:szCs w:val="16"/>
                <w:lang w:val="en-US"/>
              </w:rPr>
            </w:pPr>
          </w:p>
          <w:p w14:paraId="6B05524C" w14:textId="0EF10DF1" w:rsidR="0095761D" w:rsidRPr="00DB11DF" w:rsidRDefault="0095761D" w:rsidP="0095761D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9873AE" w:rsidRPr="00DB11DF" w14:paraId="1322A9A3" w14:textId="77777777" w:rsidTr="00A35990">
        <w:tc>
          <w:tcPr>
            <w:tcW w:w="2030" w:type="dxa"/>
          </w:tcPr>
          <w:p w14:paraId="6EEA19E2" w14:textId="52EFAA50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n den Dries et al., 20</w:t>
            </w:r>
            <w:r w:rsidR="0095761D">
              <w:rPr>
                <w:bCs/>
                <w:sz w:val="16"/>
                <w:szCs w:val="16"/>
                <w:lang w:val="en-US"/>
              </w:rPr>
              <w:t>21</w:t>
            </w:r>
          </w:p>
          <w:p w14:paraId="25EFEE96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00A0B129" w14:textId="7A9EC64E" w:rsidR="009873AE" w:rsidRPr="00DB11DF" w:rsidRDefault="0095761D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82</w:t>
            </w:r>
          </w:p>
        </w:tc>
        <w:tc>
          <w:tcPr>
            <w:tcW w:w="919" w:type="dxa"/>
          </w:tcPr>
          <w:p w14:paraId="2FB91C01" w14:textId="77777777" w:rsidR="009873AE" w:rsidRPr="00DB11DF" w:rsidRDefault="009873AE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6B742F59" w14:textId="77777777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Quantile-based g-computation method </w:t>
            </w:r>
          </w:p>
        </w:tc>
        <w:tc>
          <w:tcPr>
            <w:tcW w:w="5670" w:type="dxa"/>
          </w:tcPr>
          <w:p w14:paraId="63495EA1" w14:textId="2DCAF7E8" w:rsidR="009873AE" w:rsidRPr="003D7506" w:rsidRDefault="00AC6435" w:rsidP="00F8603B">
            <w:pPr>
              <w:pStyle w:val="NormalWeb"/>
            </w:pPr>
            <w:r>
              <w:rPr>
                <w:bCs/>
                <w:sz w:val="16"/>
                <w:szCs w:val="16"/>
                <w:lang w:val="en-US"/>
              </w:rPr>
              <w:t>OP</w:t>
            </w:r>
            <w:r w:rsidR="009873AE">
              <w:rPr>
                <w:bCs/>
                <w:sz w:val="16"/>
                <w:szCs w:val="16"/>
                <w:lang w:val="en-US"/>
              </w:rPr>
              <w:t xml:space="preserve"> pesticide metabolites (</w:t>
            </w:r>
            <w:r w:rsidR="009873AE">
              <w:rPr>
                <w:rFonts w:ascii="TimesNewRomanPSMT" w:hAnsi="TimesNewRomanPSMT"/>
                <w:sz w:val="16"/>
                <w:szCs w:val="16"/>
              </w:rPr>
              <w:t>DMDTP, DMTP, DMP, DETP, DEP)</w:t>
            </w:r>
            <w:r w:rsidR="009873AE">
              <w:rPr>
                <w:bCs/>
                <w:sz w:val="16"/>
                <w:szCs w:val="16"/>
                <w:lang w:val="en-US"/>
              </w:rPr>
              <w:t xml:space="preserve">: </w:t>
            </w:r>
            <w:r w:rsidR="009873AE" w:rsidRPr="00DB11DF">
              <w:rPr>
                <w:rFonts w:ascii="TimesNewRomanPSMT" w:hAnsi="TimesNewRomanPSMT"/>
                <w:sz w:val="16"/>
                <w:szCs w:val="16"/>
                <w:lang w:val="en-US"/>
              </w:rPr>
              <w:t>no association with autistic traits (difference in adjusted mean SRS relative to the first quantile, Q1: Q2: 0.0</w:t>
            </w:r>
            <w:r w:rsidR="009873AE">
              <w:rPr>
                <w:rFonts w:ascii="TimesNewRomanPSMT" w:hAnsi="TimesNewRomanPSMT"/>
                <w:sz w:val="16"/>
                <w:szCs w:val="16"/>
                <w:lang w:val="en-US"/>
              </w:rPr>
              <w:t>0</w:t>
            </w:r>
            <w:r w:rsidR="009873AE" w:rsidRPr="00DB11DF">
              <w:rPr>
                <w:rFonts w:ascii="TimesNewRomanPSMT" w:hAnsi="TimesNewRomanPSMT"/>
                <w:sz w:val="16"/>
                <w:szCs w:val="16"/>
                <w:lang w:val="en-US"/>
              </w:rPr>
              <w:t>, 95%CI -0.0</w:t>
            </w:r>
            <w:r w:rsidR="009873AE">
              <w:rPr>
                <w:rFonts w:ascii="TimesNewRomanPSMT" w:hAnsi="TimesNewRomanPSMT"/>
                <w:sz w:val="16"/>
                <w:szCs w:val="16"/>
                <w:lang w:val="en-US"/>
              </w:rPr>
              <w:t>3</w:t>
            </w:r>
            <w:r w:rsidR="009873AE" w:rsidRPr="00DB11DF">
              <w:rPr>
                <w:rFonts w:ascii="TimesNewRomanPSMT" w:hAnsi="TimesNewRomanPSMT"/>
                <w:sz w:val="16"/>
                <w:szCs w:val="16"/>
                <w:lang w:val="en-US"/>
              </w:rPr>
              <w:t>,0.0</w:t>
            </w:r>
            <w:r w:rsidR="009873AE">
              <w:rPr>
                <w:rFonts w:ascii="TimesNewRomanPSMT" w:hAnsi="TimesNewRomanPSMT"/>
                <w:sz w:val="16"/>
                <w:szCs w:val="16"/>
                <w:lang w:val="en-US"/>
              </w:rPr>
              <w:t>2</w:t>
            </w:r>
            <w:r w:rsidR="009873AE" w:rsidRPr="00DB11DF">
              <w:rPr>
                <w:rFonts w:ascii="TimesNewRomanPSMT" w:hAnsi="TimesNewRomanPSMT"/>
                <w:sz w:val="16"/>
                <w:szCs w:val="16"/>
                <w:lang w:val="en-US"/>
              </w:rPr>
              <w:t>; Q3: -0.0</w:t>
            </w:r>
            <w:r w:rsidR="009873AE">
              <w:rPr>
                <w:rFonts w:ascii="TimesNewRomanPSMT" w:hAnsi="TimesNewRomanPSMT"/>
                <w:sz w:val="16"/>
                <w:szCs w:val="16"/>
                <w:lang w:val="en-US"/>
              </w:rPr>
              <w:t>1</w:t>
            </w:r>
            <w:r w:rsidR="009873AE" w:rsidRPr="00DB11DF">
              <w:rPr>
                <w:rFonts w:ascii="TimesNewRomanPSMT" w:hAnsi="TimesNewRomanPSMT"/>
                <w:sz w:val="16"/>
                <w:szCs w:val="16"/>
                <w:lang w:val="en-US"/>
              </w:rPr>
              <w:t xml:space="preserve">, 95%CI </w:t>
            </w:r>
            <w:r w:rsidR="009873AE">
              <w:rPr>
                <w:rFonts w:ascii="TimesNewRomanPSMT" w:hAnsi="TimesNewRomanPSMT"/>
                <w:sz w:val="16"/>
                <w:szCs w:val="16"/>
                <w:lang w:val="en-US"/>
              </w:rPr>
              <w:t>-</w:t>
            </w:r>
            <w:r w:rsidR="009873AE" w:rsidRPr="00DB11DF">
              <w:rPr>
                <w:rFonts w:ascii="TimesNewRomanPSMT" w:hAnsi="TimesNewRomanPSMT"/>
                <w:sz w:val="16"/>
                <w:szCs w:val="16"/>
                <w:lang w:val="en-US"/>
              </w:rPr>
              <w:t>0.0</w:t>
            </w:r>
            <w:r w:rsidR="009873AE">
              <w:rPr>
                <w:rFonts w:ascii="TimesNewRomanPSMT" w:hAnsi="TimesNewRomanPSMT"/>
                <w:sz w:val="16"/>
                <w:szCs w:val="16"/>
                <w:lang w:val="en-US"/>
              </w:rPr>
              <w:t>5</w:t>
            </w:r>
            <w:r w:rsidR="009873AE" w:rsidRPr="00DB11DF">
              <w:rPr>
                <w:rFonts w:ascii="TimesNewRomanPSMT" w:hAnsi="TimesNewRomanPSMT"/>
                <w:sz w:val="16"/>
                <w:szCs w:val="16"/>
                <w:lang w:val="en-US"/>
              </w:rPr>
              <w:t>,0.0</w:t>
            </w:r>
            <w:r w:rsidR="009873AE">
              <w:rPr>
                <w:rFonts w:ascii="TimesNewRomanPSMT" w:hAnsi="TimesNewRomanPSMT"/>
                <w:sz w:val="16"/>
                <w:szCs w:val="16"/>
                <w:lang w:val="en-US"/>
              </w:rPr>
              <w:t>4</w:t>
            </w:r>
            <w:r w:rsidR="009873AE" w:rsidRPr="00DB11DF">
              <w:rPr>
                <w:rFonts w:ascii="TimesNewRomanPSMT" w:hAnsi="TimesNewRomanPSMT"/>
                <w:sz w:val="16"/>
                <w:szCs w:val="16"/>
                <w:lang w:val="en-US"/>
              </w:rPr>
              <w:t>; Q4: -0.0</w:t>
            </w:r>
            <w:r w:rsidR="009873AE">
              <w:rPr>
                <w:rFonts w:ascii="TimesNewRomanPSMT" w:hAnsi="TimesNewRomanPSMT"/>
                <w:sz w:val="16"/>
                <w:szCs w:val="16"/>
                <w:lang w:val="en-US"/>
              </w:rPr>
              <w:t>1</w:t>
            </w:r>
            <w:r w:rsidR="009873AE" w:rsidRPr="00DB11DF">
              <w:rPr>
                <w:rFonts w:ascii="TimesNewRomanPSMT" w:hAnsi="TimesNewRomanPSMT"/>
                <w:sz w:val="16"/>
                <w:szCs w:val="16"/>
                <w:lang w:val="en-US"/>
              </w:rPr>
              <w:t>, 95%CI -0.</w:t>
            </w:r>
            <w:r w:rsidR="009873AE">
              <w:rPr>
                <w:rFonts w:ascii="TimesNewRomanPSMT" w:hAnsi="TimesNewRomanPSMT"/>
                <w:sz w:val="16"/>
                <w:szCs w:val="16"/>
                <w:lang w:val="en-US"/>
              </w:rPr>
              <w:t>08</w:t>
            </w:r>
            <w:r w:rsidR="009873AE" w:rsidRPr="00DB11DF">
              <w:rPr>
                <w:rFonts w:ascii="TimesNewRomanPSMT" w:hAnsi="TimesNewRomanPSMT"/>
                <w:sz w:val="16"/>
                <w:szCs w:val="16"/>
                <w:lang w:val="en-US"/>
              </w:rPr>
              <w:t>,0.0</w:t>
            </w:r>
            <w:r w:rsidR="009873AE">
              <w:rPr>
                <w:rFonts w:ascii="TimesNewRomanPSMT" w:hAnsi="TimesNewRomanPSMT"/>
                <w:sz w:val="16"/>
                <w:szCs w:val="16"/>
                <w:lang w:val="en-US"/>
              </w:rPr>
              <w:t>6</w:t>
            </w:r>
            <w:r w:rsidR="009873AE" w:rsidRPr="00DB11DF">
              <w:rPr>
                <w:rFonts w:ascii="TimesNewRomanPSMT" w:hAnsi="TimesNewRomanPSMT"/>
                <w:sz w:val="16"/>
                <w:szCs w:val="16"/>
                <w:lang w:val="en-US"/>
              </w:rPr>
              <w:t>)</w:t>
            </w:r>
          </w:p>
        </w:tc>
        <w:tc>
          <w:tcPr>
            <w:tcW w:w="3119" w:type="dxa"/>
          </w:tcPr>
          <w:p w14:paraId="10C0414D" w14:textId="4B098155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Maternal exposure to </w:t>
            </w:r>
            <w:r w:rsidR="00AC6435">
              <w:rPr>
                <w:bCs/>
                <w:sz w:val="16"/>
                <w:szCs w:val="16"/>
                <w:lang w:val="en-US"/>
              </w:rPr>
              <w:t>OP</w:t>
            </w:r>
            <w:r>
              <w:rPr>
                <w:bCs/>
                <w:sz w:val="16"/>
                <w:szCs w:val="16"/>
                <w:lang w:val="en-US"/>
              </w:rPr>
              <w:t xml:space="preserve"> pesticide metabolites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was not associated with changes in offspring SRS score at </w:t>
            </w:r>
            <w:r w:rsidR="0095761D">
              <w:rPr>
                <w:bCs/>
                <w:sz w:val="16"/>
                <w:szCs w:val="16"/>
                <w:lang w:val="en-US"/>
              </w:rPr>
              <w:t>7</w:t>
            </w:r>
            <w:r>
              <w:rPr>
                <w:bCs/>
                <w:sz w:val="16"/>
                <w:szCs w:val="16"/>
                <w:lang w:val="en-US"/>
              </w:rPr>
              <w:t xml:space="preserve"> y</w:t>
            </w:r>
          </w:p>
          <w:p w14:paraId="3A95CF49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</w:p>
          <w:p w14:paraId="03955676" w14:textId="06F0C5E6" w:rsidR="009873AE" w:rsidRPr="00DB11DF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D66ADE" w:rsidRPr="00DB11DF" w14:paraId="59085911" w14:textId="77777777" w:rsidTr="00113589">
        <w:tc>
          <w:tcPr>
            <w:tcW w:w="15519" w:type="dxa"/>
            <w:gridSpan w:val="6"/>
          </w:tcPr>
          <w:p w14:paraId="507CA665" w14:textId="093D5A5E" w:rsidR="00D66ADE" w:rsidRPr="00DB11D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030E82">
              <w:rPr>
                <w:b/>
                <w:sz w:val="16"/>
                <w:szCs w:val="16"/>
                <w:lang w:val="en-US"/>
              </w:rPr>
              <w:t xml:space="preserve">Phenols (n = </w:t>
            </w:r>
            <w:r w:rsidR="00E12987">
              <w:rPr>
                <w:b/>
                <w:sz w:val="16"/>
                <w:szCs w:val="16"/>
                <w:lang w:val="en-US"/>
              </w:rPr>
              <w:t>7</w:t>
            </w:r>
            <w:r w:rsidRPr="00030E82">
              <w:rPr>
                <w:b/>
                <w:sz w:val="16"/>
                <w:szCs w:val="16"/>
                <w:lang w:val="en-US"/>
              </w:rPr>
              <w:t>)</w:t>
            </w:r>
          </w:p>
        </w:tc>
      </w:tr>
      <w:tr w:rsidR="00D66ADE" w:rsidRPr="00DB11DF" w14:paraId="4BE94FAA" w14:textId="77777777" w:rsidTr="00113589">
        <w:tc>
          <w:tcPr>
            <w:tcW w:w="2030" w:type="dxa"/>
          </w:tcPr>
          <w:p w14:paraId="304DBBFD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Alampi et al.</w:t>
            </w:r>
            <w:r>
              <w:rPr>
                <w:bCs/>
                <w:sz w:val="16"/>
                <w:szCs w:val="16"/>
                <w:lang w:val="en-US"/>
              </w:rPr>
              <w:t>, 2021</w:t>
            </w:r>
          </w:p>
          <w:p w14:paraId="3131B872" w14:textId="77777777" w:rsidR="00D66ADE" w:rsidRPr="00DB11D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5B7DB797" w14:textId="77777777" w:rsidR="00D66ADE" w:rsidRPr="00DB11DF" w:rsidRDefault="00D66ADE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78</w:t>
            </w:r>
          </w:p>
        </w:tc>
        <w:tc>
          <w:tcPr>
            <w:tcW w:w="919" w:type="dxa"/>
          </w:tcPr>
          <w:p w14:paraId="00F91552" w14:textId="77777777" w:rsidR="00D66ADE" w:rsidRPr="00DB11DF" w:rsidRDefault="00D66ADE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6EB388C2" w14:textId="77777777" w:rsidR="00D66ADE" w:rsidRPr="0038011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38011F">
              <w:rPr>
                <w:bCs/>
                <w:sz w:val="16"/>
                <w:szCs w:val="16"/>
                <w:lang w:val="en-US"/>
              </w:rPr>
              <w:t xml:space="preserve">Linear regression (mean change in SRS score per 2-fold increase in </w:t>
            </w:r>
            <w:r>
              <w:rPr>
                <w:bCs/>
                <w:sz w:val="16"/>
                <w:szCs w:val="16"/>
                <w:lang w:val="en-US"/>
              </w:rPr>
              <w:t>phenol</w:t>
            </w:r>
            <w:r w:rsidRPr="0038011F">
              <w:rPr>
                <w:bCs/>
                <w:sz w:val="16"/>
                <w:szCs w:val="16"/>
                <w:lang w:val="en-US"/>
              </w:rPr>
              <w:t xml:space="preserve"> concentrations)</w:t>
            </w:r>
          </w:p>
          <w:p w14:paraId="78926D7D" w14:textId="77777777" w:rsidR="00D66ADE" w:rsidRPr="0038011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247F5943" w14:textId="77777777" w:rsidR="00D66ADE" w:rsidRPr="0038011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38011F">
              <w:rPr>
                <w:bCs/>
                <w:sz w:val="16"/>
                <w:szCs w:val="16"/>
                <w:lang w:val="en-US"/>
              </w:rPr>
              <w:t>Bayesian quantile regression (mean change in SRS score per 2-fold increase in ph</w:t>
            </w:r>
            <w:r>
              <w:rPr>
                <w:bCs/>
                <w:sz w:val="16"/>
                <w:szCs w:val="16"/>
                <w:lang w:val="en-US"/>
              </w:rPr>
              <w:t>enol</w:t>
            </w:r>
            <w:r w:rsidRPr="0038011F">
              <w:rPr>
                <w:bCs/>
                <w:sz w:val="16"/>
                <w:szCs w:val="16"/>
                <w:lang w:val="en-US"/>
              </w:rPr>
              <w:t xml:space="preserve"> concentration at the 10</w:t>
            </w:r>
            <w:r w:rsidRPr="0038011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38011F">
              <w:rPr>
                <w:bCs/>
                <w:sz w:val="16"/>
                <w:szCs w:val="16"/>
                <w:lang w:val="en-US"/>
              </w:rPr>
              <w:t>, 30</w:t>
            </w:r>
            <w:r w:rsidRPr="0038011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38011F">
              <w:rPr>
                <w:bCs/>
                <w:sz w:val="16"/>
                <w:szCs w:val="16"/>
                <w:lang w:val="en-US"/>
              </w:rPr>
              <w:t>, 50</w:t>
            </w:r>
            <w:r w:rsidRPr="0038011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38011F">
              <w:rPr>
                <w:bCs/>
                <w:sz w:val="16"/>
                <w:szCs w:val="16"/>
                <w:lang w:val="en-US"/>
              </w:rPr>
              <w:t>, 70</w:t>
            </w:r>
            <w:r w:rsidRPr="0038011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38011F">
              <w:rPr>
                <w:bCs/>
                <w:sz w:val="16"/>
                <w:szCs w:val="16"/>
                <w:lang w:val="en-US"/>
              </w:rPr>
              <w:t>, and 90</w:t>
            </w:r>
            <w:r w:rsidRPr="0038011F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38011F">
              <w:rPr>
                <w:bCs/>
                <w:sz w:val="16"/>
                <w:szCs w:val="16"/>
                <w:lang w:val="en-US"/>
              </w:rPr>
              <w:t xml:space="preserve"> percentiles of SRS score)</w:t>
            </w:r>
          </w:p>
        </w:tc>
        <w:tc>
          <w:tcPr>
            <w:tcW w:w="5670" w:type="dxa"/>
          </w:tcPr>
          <w:p w14:paraId="449014C4" w14:textId="77777777" w:rsidR="00D66ADE" w:rsidRPr="0038011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38011F">
              <w:rPr>
                <w:bCs/>
                <w:sz w:val="16"/>
                <w:szCs w:val="16"/>
                <w:lang w:val="en-US"/>
              </w:rPr>
              <w:t>BPA: no association with mean SRS scores (</w:t>
            </w:r>
            <w:r w:rsidRPr="0038011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38011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66796A3C" w14:textId="77777777" w:rsidR="00D66ADE" w:rsidRPr="0038011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TCS: </w:t>
            </w:r>
            <w:r w:rsidRPr="0038011F">
              <w:rPr>
                <w:bCs/>
                <w:sz w:val="16"/>
                <w:szCs w:val="16"/>
                <w:lang w:val="en-US"/>
              </w:rPr>
              <w:t>no association with mean SRS scores (</w:t>
            </w:r>
            <w:r w:rsidRPr="0038011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38011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5AED6121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5FB406F4" w14:textId="77777777" w:rsidR="00D66ADE" w:rsidRPr="0038011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38011F">
              <w:rPr>
                <w:bCs/>
                <w:sz w:val="16"/>
                <w:szCs w:val="16"/>
                <w:lang w:val="en-US"/>
              </w:rPr>
              <w:t xml:space="preserve">BPA: </w:t>
            </w:r>
            <w:r>
              <w:rPr>
                <w:bCs/>
                <w:sz w:val="16"/>
                <w:szCs w:val="16"/>
                <w:lang w:val="en-US"/>
              </w:rPr>
              <w:t>association with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 xml:space="preserve">higher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mean SRS scores at </w:t>
            </w:r>
            <w:r>
              <w:rPr>
                <w:bCs/>
                <w:sz w:val="16"/>
                <w:szCs w:val="16"/>
                <w:lang w:val="en-US"/>
              </w:rPr>
              <w:t xml:space="preserve">the higher percentiles of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the SRS score distribution </w:t>
            </w:r>
            <w:r w:rsidRPr="0038011F">
              <w:rPr>
                <w:bCs/>
                <w:sz w:val="16"/>
                <w:szCs w:val="16"/>
                <w:lang w:val="en-US"/>
              </w:rPr>
              <w:t>(</w:t>
            </w:r>
            <w:r w:rsidRPr="0038011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38011F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187BA1EC" w14:textId="77777777" w:rsidR="00D66ADE" w:rsidRPr="0038011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TCS: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no association with mean SRS scores at any percentile of the SRS score distribution </w:t>
            </w:r>
            <w:r w:rsidRPr="0038011F">
              <w:rPr>
                <w:bCs/>
                <w:sz w:val="16"/>
                <w:szCs w:val="16"/>
                <w:lang w:val="en-US"/>
              </w:rPr>
              <w:t>(</w:t>
            </w:r>
            <w:r w:rsidRPr="0038011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38011F">
              <w:rPr>
                <w:bCs/>
                <w:sz w:val="16"/>
                <w:szCs w:val="16"/>
                <w:lang w:val="en-US"/>
              </w:rPr>
              <w:t xml:space="preserve"> coefficient reported in figure</w:t>
            </w:r>
            <w:r>
              <w:rPr>
                <w:bCs/>
                <w:sz w:val="16"/>
                <w:szCs w:val="16"/>
                <w:lang w:val="en-US"/>
              </w:rPr>
              <w:t>), although TCS concentrations were associated with higher SRS scores at the 30</w:t>
            </w:r>
            <w:r w:rsidRPr="00963B9C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bCs/>
                <w:sz w:val="16"/>
                <w:szCs w:val="16"/>
                <w:lang w:val="en-US"/>
              </w:rPr>
              <w:t>, 50</w:t>
            </w:r>
            <w:r w:rsidRPr="00963B9C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bCs/>
                <w:sz w:val="16"/>
                <w:szCs w:val="16"/>
                <w:lang w:val="en-US"/>
              </w:rPr>
              <w:t>, and 70</w:t>
            </w:r>
            <w:r w:rsidRPr="00963B9C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bCs/>
                <w:sz w:val="16"/>
                <w:szCs w:val="16"/>
                <w:lang w:val="en-US"/>
              </w:rPr>
              <w:t xml:space="preserve"> percentiles of the SRS score distribution among boys (</w:t>
            </w:r>
            <w:r w:rsidRPr="0038011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38011F">
              <w:rPr>
                <w:bCs/>
                <w:sz w:val="16"/>
                <w:szCs w:val="16"/>
                <w:lang w:val="en-US"/>
              </w:rPr>
              <w:t xml:space="preserve"> coefficient reported in figure</w:t>
            </w:r>
            <w:r>
              <w:rPr>
                <w:bCs/>
                <w:sz w:val="16"/>
                <w:szCs w:val="16"/>
                <w:lang w:val="en-US"/>
              </w:rPr>
              <w:t>)</w:t>
            </w:r>
          </w:p>
          <w:p w14:paraId="59FFA80F" w14:textId="77777777" w:rsidR="00D66ADE" w:rsidRPr="0038011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3FDF32AC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E22E18">
              <w:rPr>
                <w:bCs/>
                <w:sz w:val="16"/>
                <w:szCs w:val="16"/>
                <w:lang w:val="en-US"/>
              </w:rPr>
              <w:t xml:space="preserve">Maternal exposure to BPA associated with increased offspring SRS scores at the upper end of SRS score distribution, at 3-4 </w:t>
            </w:r>
            <w:r>
              <w:rPr>
                <w:bCs/>
                <w:sz w:val="16"/>
                <w:szCs w:val="16"/>
                <w:lang w:val="en-US"/>
              </w:rPr>
              <w:t>y, with no difference between boys and girls</w:t>
            </w:r>
          </w:p>
          <w:p w14:paraId="70A7C78C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6F9F489B" w14:textId="077625E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E22E18">
              <w:rPr>
                <w:bCs/>
                <w:sz w:val="16"/>
                <w:szCs w:val="16"/>
                <w:lang w:val="en-US"/>
              </w:rPr>
              <w:t xml:space="preserve">Maternal exposure to </w:t>
            </w:r>
            <w:r>
              <w:rPr>
                <w:bCs/>
                <w:sz w:val="16"/>
                <w:szCs w:val="16"/>
                <w:lang w:val="en-US"/>
              </w:rPr>
              <w:t>TCS</w:t>
            </w:r>
            <w:r w:rsidRPr="00E22E18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A2495C">
              <w:rPr>
                <w:bCs/>
                <w:sz w:val="16"/>
                <w:szCs w:val="16"/>
                <w:lang w:val="en-US"/>
              </w:rPr>
              <w:t>was</w:t>
            </w:r>
            <w:r>
              <w:rPr>
                <w:bCs/>
                <w:sz w:val="16"/>
                <w:szCs w:val="16"/>
                <w:lang w:val="en-US"/>
              </w:rPr>
              <w:t xml:space="preserve"> not </w:t>
            </w:r>
            <w:r w:rsidRPr="00E22E18">
              <w:rPr>
                <w:bCs/>
                <w:sz w:val="16"/>
                <w:szCs w:val="16"/>
                <w:lang w:val="en-US"/>
              </w:rPr>
              <w:t xml:space="preserve">associated with increased offspring SRS scores at 3-4 </w:t>
            </w:r>
            <w:r>
              <w:rPr>
                <w:bCs/>
                <w:sz w:val="16"/>
                <w:szCs w:val="16"/>
                <w:lang w:val="en-US"/>
              </w:rPr>
              <w:t>y overall</w:t>
            </w:r>
            <w:r w:rsidRPr="00E22E18">
              <w:rPr>
                <w:bCs/>
                <w:sz w:val="16"/>
                <w:szCs w:val="16"/>
                <w:lang w:val="en-US"/>
              </w:rPr>
              <w:t>,</w:t>
            </w:r>
            <w:r>
              <w:rPr>
                <w:bCs/>
                <w:sz w:val="16"/>
                <w:szCs w:val="16"/>
                <w:lang w:val="en-US"/>
              </w:rPr>
              <w:t xml:space="preserve"> although it was associated with SRS scores at the intermediate range of SRS score distribution among boys but not girls</w:t>
            </w:r>
          </w:p>
          <w:p w14:paraId="4CB16129" w14:textId="77777777" w:rsidR="00D66ADE" w:rsidRPr="00E22E18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D66ADE" w:rsidRPr="00DB11DF" w14:paraId="3F14924E" w14:textId="77777777" w:rsidTr="00113589">
        <w:tc>
          <w:tcPr>
            <w:tcW w:w="2030" w:type="dxa"/>
          </w:tcPr>
          <w:p w14:paraId="50A20A91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Barkoski et al., 2019</w:t>
            </w:r>
          </w:p>
          <w:p w14:paraId="737C4666" w14:textId="77777777" w:rsidR="00D66ADE" w:rsidRPr="00DB11D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01A59C36" w14:textId="77777777" w:rsidR="00D66ADE" w:rsidRPr="00DB11DF" w:rsidRDefault="00D66ADE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</w:t>
            </w:r>
          </w:p>
        </w:tc>
        <w:tc>
          <w:tcPr>
            <w:tcW w:w="919" w:type="dxa"/>
          </w:tcPr>
          <w:p w14:paraId="49667F7C" w14:textId="77777777" w:rsidR="00D66ADE" w:rsidRPr="00DB11DF" w:rsidRDefault="00D66ADE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31A5D">
              <w:rPr>
                <w:bCs/>
                <w:sz w:val="16"/>
                <w:szCs w:val="16"/>
                <w:lang w:val="en-US"/>
              </w:rPr>
              <w:t>ADOS</w:t>
            </w:r>
            <w:r>
              <w:rPr>
                <w:bCs/>
                <w:sz w:val="16"/>
                <w:szCs w:val="16"/>
                <w:lang w:val="en-US"/>
              </w:rPr>
              <w:t xml:space="preserve">, </w:t>
            </w:r>
            <w:r w:rsidRPr="00331A5D">
              <w:rPr>
                <w:bCs/>
                <w:sz w:val="16"/>
                <w:szCs w:val="16"/>
                <w:lang w:val="en-US"/>
              </w:rPr>
              <w:t>MSEL</w:t>
            </w:r>
            <w:r>
              <w:rPr>
                <w:bCs/>
                <w:sz w:val="16"/>
                <w:szCs w:val="16"/>
                <w:lang w:val="en-US"/>
              </w:rPr>
              <w:t>,</w:t>
            </w:r>
            <w:r w:rsidRPr="00331A5D">
              <w:rPr>
                <w:bCs/>
                <w:sz w:val="16"/>
                <w:szCs w:val="16"/>
                <w:lang w:val="en-US"/>
              </w:rPr>
              <w:t xml:space="preserve"> DSM-5</w:t>
            </w:r>
          </w:p>
        </w:tc>
        <w:tc>
          <w:tcPr>
            <w:tcW w:w="2689" w:type="dxa"/>
          </w:tcPr>
          <w:p w14:paraId="7C3596E7" w14:textId="77777777" w:rsidR="00D66ADE" w:rsidRPr="00DB11D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ogistic regression (change in the relative risk ratio of ASD vs TD for a 1-unit change in the ln-transformed BPA concentration or one quartile change in chemical concentration)</w:t>
            </w:r>
          </w:p>
        </w:tc>
        <w:tc>
          <w:tcPr>
            <w:tcW w:w="5670" w:type="dxa"/>
          </w:tcPr>
          <w:p w14:paraId="2EEB25F0" w14:textId="77777777" w:rsidR="00D66ADE" w:rsidRPr="00E0186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>BPA</w:t>
            </w:r>
          </w:p>
          <w:p w14:paraId="0E1B3225" w14:textId="77777777" w:rsidR="00D66ADE" w:rsidRPr="00E0186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>Average pregnancy 2</w:t>
            </w:r>
            <w:r w:rsidRPr="00E0186C">
              <w:rPr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and 3</w:t>
            </w:r>
            <w:r w:rsidRPr="00E0186C">
              <w:rPr>
                <w:bCs/>
                <w:sz w:val="16"/>
                <w:szCs w:val="16"/>
                <w:vertAlign w:val="superscript"/>
                <w:lang w:val="en-US"/>
              </w:rPr>
              <w:t>rd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trimester exposure:</w:t>
            </w:r>
          </w:p>
          <w:p w14:paraId="445F73A2" w14:textId="77777777" w:rsidR="00D66ADE" w:rsidRPr="00E0186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>ln-transformed concentration: OR 0.59 (95%CI 0.36-0.96)</w:t>
            </w:r>
          </w:p>
          <w:p w14:paraId="1CE3DE8D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>Quartiled concentration: OR 0.91 (95%CI 0.91-1.27)</w:t>
            </w:r>
          </w:p>
          <w:p w14:paraId="6CDD92BF" w14:textId="77777777" w:rsidR="00D66ADE" w:rsidRDefault="00D66ADE" w:rsidP="00113589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</w:p>
          <w:p w14:paraId="0B53AD30" w14:textId="77777777" w:rsidR="00D66ADE" w:rsidRPr="00E0186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>BPA</w:t>
            </w:r>
          </w:p>
          <w:p w14:paraId="2427D166" w14:textId="77777777" w:rsidR="00D66ADE" w:rsidRPr="00E0186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>Average pregnancy 2</w:t>
            </w:r>
            <w:r w:rsidRPr="00E0186C">
              <w:rPr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trimester exposure:</w:t>
            </w:r>
          </w:p>
          <w:p w14:paraId="2698EA0F" w14:textId="77777777" w:rsidR="00D66ADE" w:rsidRPr="00E0186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>ln-transformed concentration: OR 0.</w:t>
            </w:r>
            <w:r>
              <w:rPr>
                <w:bCs/>
                <w:sz w:val="16"/>
                <w:szCs w:val="16"/>
                <w:lang w:val="en-US"/>
              </w:rPr>
              <w:t>75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(95%CI 0.</w:t>
            </w:r>
            <w:r>
              <w:rPr>
                <w:bCs/>
                <w:sz w:val="16"/>
                <w:szCs w:val="16"/>
                <w:lang w:val="en-US"/>
              </w:rPr>
              <w:t>45</w:t>
            </w:r>
            <w:r w:rsidRPr="00E0186C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>1</w:t>
            </w:r>
            <w:r w:rsidRPr="00E0186C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23</w:t>
            </w:r>
            <w:r w:rsidRPr="00E0186C">
              <w:rPr>
                <w:bCs/>
                <w:sz w:val="16"/>
                <w:szCs w:val="16"/>
                <w:lang w:val="en-US"/>
              </w:rPr>
              <w:t>)</w:t>
            </w:r>
          </w:p>
          <w:p w14:paraId="5357F72C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>Quartiled concentration: OR 0.</w:t>
            </w:r>
            <w:r>
              <w:rPr>
                <w:bCs/>
                <w:sz w:val="16"/>
                <w:szCs w:val="16"/>
                <w:lang w:val="en-US"/>
              </w:rPr>
              <w:t>72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(95%CI 0.</w:t>
            </w:r>
            <w:r>
              <w:rPr>
                <w:bCs/>
                <w:sz w:val="16"/>
                <w:szCs w:val="16"/>
                <w:lang w:val="en-US"/>
              </w:rPr>
              <w:t>48</w:t>
            </w:r>
            <w:r w:rsidRPr="00E0186C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09</w:t>
            </w:r>
            <w:r w:rsidRPr="00E0186C">
              <w:rPr>
                <w:bCs/>
                <w:sz w:val="16"/>
                <w:szCs w:val="16"/>
                <w:lang w:val="en-US"/>
              </w:rPr>
              <w:t>)</w:t>
            </w:r>
          </w:p>
          <w:p w14:paraId="70B235E3" w14:textId="77777777" w:rsidR="00D66ADE" w:rsidRDefault="00D66ADE" w:rsidP="00113589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</w:p>
          <w:p w14:paraId="7FCA3CAC" w14:textId="77777777" w:rsidR="00D66ADE" w:rsidRPr="00E0186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lastRenderedPageBreak/>
              <w:t>BPA</w:t>
            </w:r>
          </w:p>
          <w:p w14:paraId="0C869264" w14:textId="77777777" w:rsidR="00D66ADE" w:rsidRPr="00E0186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>Average pregnancy 3</w:t>
            </w:r>
            <w:r w:rsidRPr="00E0186C">
              <w:rPr>
                <w:bCs/>
                <w:sz w:val="16"/>
                <w:szCs w:val="16"/>
                <w:vertAlign w:val="superscript"/>
                <w:lang w:val="en-US"/>
              </w:rPr>
              <w:t>rd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trimester exposure:</w:t>
            </w:r>
          </w:p>
          <w:p w14:paraId="21AABC34" w14:textId="77777777" w:rsidR="00D66ADE" w:rsidRPr="00E0186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>ln-transformed concentration: OR 0.</w:t>
            </w:r>
            <w:r>
              <w:rPr>
                <w:bCs/>
                <w:sz w:val="16"/>
                <w:szCs w:val="16"/>
                <w:lang w:val="en-US"/>
              </w:rPr>
              <w:t>66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(95%CI 0.3</w:t>
            </w:r>
            <w:r>
              <w:rPr>
                <w:bCs/>
                <w:sz w:val="16"/>
                <w:szCs w:val="16"/>
                <w:lang w:val="en-US"/>
              </w:rPr>
              <w:t>7</w:t>
            </w:r>
            <w:r w:rsidRPr="00E0186C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>1</w:t>
            </w:r>
            <w:r w:rsidRPr="00E0186C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18</w:t>
            </w:r>
            <w:r w:rsidRPr="00E0186C">
              <w:rPr>
                <w:bCs/>
                <w:sz w:val="16"/>
                <w:szCs w:val="16"/>
                <w:lang w:val="en-US"/>
              </w:rPr>
              <w:t>)</w:t>
            </w:r>
          </w:p>
          <w:p w14:paraId="2E02E15F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>Quartiled concentration: OR 0.9</w:t>
            </w:r>
            <w:r>
              <w:rPr>
                <w:bCs/>
                <w:sz w:val="16"/>
                <w:szCs w:val="16"/>
                <w:lang w:val="en-US"/>
              </w:rPr>
              <w:t>5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(95%CI 0.</w:t>
            </w:r>
            <w:r>
              <w:rPr>
                <w:bCs/>
                <w:sz w:val="16"/>
                <w:szCs w:val="16"/>
                <w:lang w:val="en-US"/>
              </w:rPr>
              <w:t>67</w:t>
            </w:r>
            <w:r w:rsidRPr="00E0186C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34</w:t>
            </w:r>
            <w:r w:rsidRPr="00E0186C">
              <w:rPr>
                <w:bCs/>
                <w:sz w:val="16"/>
                <w:szCs w:val="16"/>
                <w:lang w:val="en-US"/>
              </w:rPr>
              <w:t>)</w:t>
            </w:r>
          </w:p>
          <w:p w14:paraId="3F8CC21E" w14:textId="77777777" w:rsidR="00D66ADE" w:rsidRPr="004204FC" w:rsidRDefault="00D66ADE" w:rsidP="00113589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119" w:type="dxa"/>
          </w:tcPr>
          <w:p w14:paraId="2F23B0DB" w14:textId="77777777" w:rsidR="00E12987" w:rsidRPr="00E22E18" w:rsidRDefault="00E12987" w:rsidP="00E12987">
            <w:pPr>
              <w:rPr>
                <w:bCs/>
                <w:sz w:val="16"/>
                <w:szCs w:val="16"/>
                <w:lang w:val="en-US"/>
              </w:rPr>
            </w:pPr>
            <w:r w:rsidRPr="00E22E18">
              <w:rPr>
                <w:bCs/>
                <w:sz w:val="16"/>
                <w:szCs w:val="16"/>
                <w:lang w:val="en-US"/>
              </w:rPr>
              <w:lastRenderedPageBreak/>
              <w:t xml:space="preserve">Maternal exposure to BPA was not associated with </w:t>
            </w:r>
            <w:r>
              <w:rPr>
                <w:bCs/>
                <w:sz w:val="16"/>
                <w:szCs w:val="16"/>
                <w:lang w:val="en-US"/>
              </w:rPr>
              <w:t>the risk of ASD</w:t>
            </w:r>
            <w:r w:rsidRPr="00E22E18">
              <w:rPr>
                <w:bCs/>
                <w:sz w:val="16"/>
                <w:szCs w:val="16"/>
                <w:lang w:val="en-US"/>
              </w:rPr>
              <w:t xml:space="preserve"> at 3 y</w:t>
            </w:r>
          </w:p>
          <w:p w14:paraId="1252CDB0" w14:textId="77777777" w:rsidR="00D66ADE" w:rsidRPr="00E22E18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0DA99DBA" w14:textId="77777777" w:rsidR="00D66ADE" w:rsidRPr="00E22E18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E22E18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E12987" w:rsidRPr="00DB11DF" w14:paraId="1B153700" w14:textId="77777777" w:rsidTr="00113589">
        <w:tc>
          <w:tcPr>
            <w:tcW w:w="2030" w:type="dxa"/>
          </w:tcPr>
          <w:p w14:paraId="06BDE636" w14:textId="77777777" w:rsidR="00E12987" w:rsidRDefault="00E12987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raun et al., 2014</w:t>
            </w:r>
          </w:p>
          <w:p w14:paraId="7261E255" w14:textId="2BD06DEE" w:rsidR="00E12987" w:rsidRPr="00DB11DF" w:rsidRDefault="00E12987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3034C087" w14:textId="5DEBCB6C" w:rsidR="00E12987" w:rsidRDefault="00E12987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72</w:t>
            </w:r>
          </w:p>
        </w:tc>
        <w:tc>
          <w:tcPr>
            <w:tcW w:w="919" w:type="dxa"/>
          </w:tcPr>
          <w:p w14:paraId="72CAD960" w14:textId="77204A36" w:rsidR="00E12987" w:rsidRDefault="00E12987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6B022C03" w14:textId="74D594A4" w:rsidR="00E12987" w:rsidRDefault="00E12987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Linear regression (change in the odds of ASD per one ln-transformed </w:t>
            </w:r>
            <w:r w:rsidR="00A2495C">
              <w:rPr>
                <w:bCs/>
                <w:sz w:val="16"/>
                <w:szCs w:val="16"/>
                <w:lang w:val="en-US"/>
              </w:rPr>
              <w:t>BPA</w:t>
            </w:r>
            <w:r>
              <w:rPr>
                <w:bCs/>
                <w:sz w:val="16"/>
                <w:szCs w:val="16"/>
                <w:lang w:val="en-US"/>
              </w:rPr>
              <w:t xml:space="preserve"> concentration)</w:t>
            </w:r>
          </w:p>
        </w:tc>
        <w:tc>
          <w:tcPr>
            <w:tcW w:w="5670" w:type="dxa"/>
          </w:tcPr>
          <w:p w14:paraId="4D5F5DE9" w14:textId="585842F8" w:rsidR="00E12987" w:rsidRDefault="00E12987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</w:t>
            </w:r>
            <w:r w:rsidRPr="00A9220C">
              <w:rPr>
                <w:bCs/>
                <w:sz w:val="16"/>
                <w:szCs w:val="16"/>
                <w:lang w:val="en-US"/>
              </w:rPr>
              <w:t>o association with SRS scores (</w:t>
            </w:r>
            <w:r w:rsidRPr="00A9220C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A9220C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</w:tc>
        <w:tc>
          <w:tcPr>
            <w:tcW w:w="3119" w:type="dxa"/>
          </w:tcPr>
          <w:p w14:paraId="07449602" w14:textId="77777777" w:rsidR="00E12987" w:rsidRPr="00E22E18" w:rsidRDefault="00E12987" w:rsidP="00E12987">
            <w:pPr>
              <w:rPr>
                <w:bCs/>
                <w:sz w:val="16"/>
                <w:szCs w:val="16"/>
                <w:lang w:val="en-US"/>
              </w:rPr>
            </w:pPr>
            <w:r w:rsidRPr="00E22E18">
              <w:rPr>
                <w:bCs/>
                <w:sz w:val="16"/>
                <w:szCs w:val="16"/>
                <w:lang w:val="en-US"/>
              </w:rPr>
              <w:t xml:space="preserve">Maternal exposure to BPA was not associated with </w:t>
            </w:r>
            <w:r>
              <w:rPr>
                <w:bCs/>
                <w:sz w:val="16"/>
                <w:szCs w:val="16"/>
                <w:lang w:val="en-US"/>
              </w:rPr>
              <w:t>the risk of ASD</w:t>
            </w:r>
            <w:r w:rsidRPr="00E22E18">
              <w:rPr>
                <w:bCs/>
                <w:sz w:val="16"/>
                <w:szCs w:val="16"/>
                <w:lang w:val="en-US"/>
              </w:rPr>
              <w:t xml:space="preserve"> at 3 y</w:t>
            </w:r>
          </w:p>
          <w:p w14:paraId="1CB915D6" w14:textId="77777777" w:rsidR="00E12987" w:rsidRDefault="00E12987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5EA27FFF" w14:textId="7C638445" w:rsidR="00E12987" w:rsidRDefault="00E12987" w:rsidP="00113589">
            <w:pPr>
              <w:rPr>
                <w:bCs/>
                <w:sz w:val="16"/>
                <w:szCs w:val="16"/>
                <w:lang w:val="en-US"/>
              </w:rPr>
            </w:pPr>
            <w:r w:rsidRPr="00E22E18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D66ADE" w:rsidRPr="00DB11DF" w14:paraId="46A35937" w14:textId="77777777" w:rsidTr="00113589">
        <w:tc>
          <w:tcPr>
            <w:tcW w:w="2030" w:type="dxa"/>
          </w:tcPr>
          <w:p w14:paraId="133D9AD9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Hansen et al.</w:t>
            </w:r>
            <w:r>
              <w:rPr>
                <w:bCs/>
                <w:sz w:val="16"/>
                <w:szCs w:val="16"/>
                <w:lang w:val="en-US"/>
              </w:rPr>
              <w:t>, 2021</w:t>
            </w:r>
          </w:p>
          <w:p w14:paraId="3D6A2883" w14:textId="77777777" w:rsidR="00D66ADE" w:rsidRPr="00DB11D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2CA0ED7A" w14:textId="77777777" w:rsidR="00D66ADE" w:rsidRPr="00DB11DF" w:rsidRDefault="00D66ADE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54/425</w:t>
            </w:r>
          </w:p>
        </w:tc>
        <w:tc>
          <w:tcPr>
            <w:tcW w:w="919" w:type="dxa"/>
          </w:tcPr>
          <w:p w14:paraId="34C32A87" w14:textId="77777777" w:rsidR="00D66ADE" w:rsidRPr="00DB11DF" w:rsidRDefault="00D66ADE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SD score from PDP scale extracted from the CBCL/ 1 ½-5)</w:t>
            </w:r>
          </w:p>
        </w:tc>
        <w:tc>
          <w:tcPr>
            <w:tcW w:w="2689" w:type="dxa"/>
          </w:tcPr>
          <w:p w14:paraId="3E434247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egative binomial regression (OR of relative change in ASD-score)</w:t>
            </w:r>
          </w:p>
          <w:p w14:paraId="35527157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36D2DE63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52AA5641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6BBBD0BB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1F437CF6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7B1DB9E9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3E7229F6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3CC0A832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46015A3C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3CEF81FE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4B5AD114" w14:textId="587706EE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Logistic regression (OR of ASD score &gt; p75 and &gt; p90 across the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>
              <w:rPr>
                <w:bCs/>
                <w:sz w:val="16"/>
                <w:szCs w:val="16"/>
                <w:lang w:val="en-US"/>
              </w:rPr>
              <w:t>s of BPA concentration)</w:t>
            </w:r>
          </w:p>
          <w:p w14:paraId="7613C401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6F534F19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6A0E7248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47432C44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77060D0F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3E2FE8EB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4F074B93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65EB15D3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06B12E2D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564524C0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359FC0A1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4CADA306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3C540269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7DED38D4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10AA102F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673B9597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73E6BCBC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75E3744D" w14:textId="77777777" w:rsidR="00D66ADE" w:rsidRPr="00DB11D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ogistic regression (OR of ASD score &gt; p75 and &gt; p90 across continuous ln-transformed BPA concentration)</w:t>
            </w:r>
          </w:p>
        </w:tc>
        <w:tc>
          <w:tcPr>
            <w:tcW w:w="5670" w:type="dxa"/>
          </w:tcPr>
          <w:p w14:paraId="31F19F7D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PA</w:t>
            </w:r>
          </w:p>
          <w:p w14:paraId="1D805F72" w14:textId="77777777" w:rsidR="00D66ADE" w:rsidRPr="00F260F6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F260F6">
              <w:rPr>
                <w:bCs/>
                <w:sz w:val="16"/>
                <w:szCs w:val="16"/>
                <w:lang w:val="en-US"/>
              </w:rPr>
              <w:t>ASD score at 2 y (n = 654)</w:t>
            </w:r>
          </w:p>
          <w:p w14:paraId="60DA5481" w14:textId="7E4064FF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  <w:r w:rsidRPr="00F260F6">
              <w:rPr>
                <w:bCs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>
              <w:rPr>
                <w:bCs/>
                <w:sz w:val="16"/>
                <w:szCs w:val="16"/>
                <w:lang w:val="en-US"/>
              </w:rPr>
              <w:t>: OR 1.0</w:t>
            </w:r>
          </w:p>
          <w:p w14:paraId="32E8CCA1" w14:textId="5A067044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  <w:r w:rsidRPr="001076A8">
              <w:rPr>
                <w:bCs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>
              <w:rPr>
                <w:bCs/>
                <w:sz w:val="16"/>
                <w:szCs w:val="16"/>
                <w:lang w:val="en-US"/>
              </w:rPr>
              <w:t>: OR 0.87 (95%CI 0.71-1.07)</w:t>
            </w:r>
          </w:p>
          <w:p w14:paraId="27FF0851" w14:textId="60D0B49A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</w:t>
            </w:r>
            <w:r w:rsidRPr="001076A8">
              <w:rPr>
                <w:bCs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>
              <w:rPr>
                <w:bCs/>
                <w:sz w:val="16"/>
                <w:szCs w:val="16"/>
                <w:lang w:val="en-US"/>
              </w:rPr>
              <w:t>: OR 1.02 (95%CI 0.84-1.24)</w:t>
            </w:r>
          </w:p>
          <w:p w14:paraId="7DEEDE5E" w14:textId="77777777" w:rsidR="00D66ADE" w:rsidRPr="00F260F6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4FD5BF46" w14:textId="77777777" w:rsidR="00D66ADE" w:rsidRPr="00F260F6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F260F6">
              <w:rPr>
                <w:bCs/>
                <w:sz w:val="16"/>
                <w:szCs w:val="16"/>
                <w:lang w:val="en-US"/>
              </w:rPr>
              <w:t>ASD score at 5 y (n = 425)</w:t>
            </w:r>
          </w:p>
          <w:p w14:paraId="5617B579" w14:textId="33B9A014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  <w:r w:rsidRPr="00F260F6">
              <w:rPr>
                <w:bCs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>
              <w:rPr>
                <w:bCs/>
                <w:sz w:val="16"/>
                <w:szCs w:val="16"/>
                <w:lang w:val="en-US"/>
              </w:rPr>
              <w:t>: OR 1.0</w:t>
            </w:r>
          </w:p>
          <w:p w14:paraId="6699C303" w14:textId="4E639AF5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  <w:r w:rsidRPr="001076A8">
              <w:rPr>
                <w:bCs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>
              <w:rPr>
                <w:bCs/>
                <w:sz w:val="16"/>
                <w:szCs w:val="16"/>
                <w:lang w:val="en-US"/>
              </w:rPr>
              <w:t>: OR 1.13 (95%CI 0.89-1.42)</w:t>
            </w:r>
          </w:p>
          <w:p w14:paraId="33DB450C" w14:textId="55FB0188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</w:t>
            </w:r>
            <w:r w:rsidRPr="001076A8">
              <w:rPr>
                <w:bCs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>
              <w:rPr>
                <w:bCs/>
                <w:sz w:val="16"/>
                <w:szCs w:val="16"/>
                <w:lang w:val="en-US"/>
              </w:rPr>
              <w:t>: OR 1.23 (95%CI 0.98-1.53)</w:t>
            </w:r>
          </w:p>
          <w:p w14:paraId="7DF4B9F8" w14:textId="77777777" w:rsidR="00D66ADE" w:rsidRDefault="00D66ADE" w:rsidP="00113589">
            <w:pPr>
              <w:rPr>
                <w:sz w:val="16"/>
                <w:szCs w:val="16"/>
                <w:highlight w:val="yellow"/>
                <w:lang w:val="en-US"/>
              </w:rPr>
            </w:pPr>
          </w:p>
          <w:p w14:paraId="308F4C6A" w14:textId="77777777" w:rsidR="00D66ADE" w:rsidRDefault="00D66ADE" w:rsidP="00113589">
            <w:pPr>
              <w:rPr>
                <w:sz w:val="16"/>
                <w:szCs w:val="16"/>
                <w:highlight w:val="yellow"/>
                <w:lang w:val="en-US"/>
              </w:rPr>
            </w:pPr>
          </w:p>
          <w:p w14:paraId="047358F3" w14:textId="77777777" w:rsidR="00D66ADE" w:rsidRPr="004762F0" w:rsidRDefault="00D66ADE" w:rsidP="00113589">
            <w:pPr>
              <w:rPr>
                <w:sz w:val="16"/>
                <w:szCs w:val="16"/>
                <w:lang w:val="en-US"/>
              </w:rPr>
            </w:pPr>
            <w:r w:rsidRPr="004762F0">
              <w:rPr>
                <w:sz w:val="16"/>
                <w:szCs w:val="16"/>
                <w:lang w:val="en-US"/>
              </w:rPr>
              <w:t>ASD score &gt; p75 at 2 y (n = 166)</w:t>
            </w:r>
          </w:p>
          <w:p w14:paraId="58281EF8" w14:textId="7736E97C" w:rsidR="00D66ADE" w:rsidRPr="004762F0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4762F0">
              <w:rPr>
                <w:bCs/>
                <w:sz w:val="16"/>
                <w:szCs w:val="16"/>
                <w:lang w:val="en-US"/>
              </w:rPr>
              <w:t>1</w:t>
            </w:r>
            <w:r w:rsidRPr="004762F0">
              <w:rPr>
                <w:bCs/>
                <w:sz w:val="16"/>
                <w:szCs w:val="16"/>
                <w:vertAlign w:val="superscript"/>
                <w:lang w:val="en-US"/>
              </w:rPr>
              <w:t>st</w:t>
            </w:r>
            <w:r w:rsidRPr="004762F0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 w:rsidRPr="004762F0">
              <w:rPr>
                <w:bCs/>
                <w:sz w:val="16"/>
                <w:szCs w:val="16"/>
                <w:lang w:val="en-US"/>
              </w:rPr>
              <w:t>: OR 1.0</w:t>
            </w:r>
          </w:p>
          <w:p w14:paraId="1638EEE2" w14:textId="1FB5C7AC" w:rsidR="00D66ADE" w:rsidRPr="004762F0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4762F0">
              <w:rPr>
                <w:bCs/>
                <w:sz w:val="16"/>
                <w:szCs w:val="16"/>
                <w:lang w:val="en-US"/>
              </w:rPr>
              <w:t>2</w:t>
            </w:r>
            <w:r w:rsidRPr="004762F0">
              <w:rPr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Pr="004762F0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 w:rsidRPr="004762F0">
              <w:rPr>
                <w:bCs/>
                <w:sz w:val="16"/>
                <w:szCs w:val="16"/>
                <w:lang w:val="en-US"/>
              </w:rPr>
              <w:t>: OR 0.81 (95%CI 0.47-1.20)</w:t>
            </w:r>
          </w:p>
          <w:p w14:paraId="2130FEF6" w14:textId="44C814DF" w:rsidR="00D66ADE" w:rsidRPr="004762F0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4762F0">
              <w:rPr>
                <w:bCs/>
                <w:sz w:val="16"/>
                <w:szCs w:val="16"/>
                <w:lang w:val="en-US"/>
              </w:rPr>
              <w:t>3</w:t>
            </w:r>
            <w:r w:rsidRPr="004762F0">
              <w:rPr>
                <w:bCs/>
                <w:sz w:val="16"/>
                <w:szCs w:val="16"/>
                <w:vertAlign w:val="superscript"/>
                <w:lang w:val="en-US"/>
              </w:rPr>
              <w:t>rd</w:t>
            </w:r>
            <w:r w:rsidRPr="004762F0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 w:rsidRPr="004762F0">
              <w:rPr>
                <w:bCs/>
                <w:sz w:val="16"/>
                <w:szCs w:val="16"/>
                <w:lang w:val="en-US"/>
              </w:rPr>
              <w:t>: OR 1.06 (95%CI 0.70-1.68)</w:t>
            </w:r>
          </w:p>
          <w:p w14:paraId="6FB1F94F" w14:textId="77777777" w:rsidR="00D66ADE" w:rsidRPr="004762F0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19B632A7" w14:textId="77777777" w:rsidR="00D66ADE" w:rsidRPr="004762F0" w:rsidRDefault="00D66ADE" w:rsidP="00113589">
            <w:pPr>
              <w:rPr>
                <w:sz w:val="16"/>
                <w:szCs w:val="16"/>
                <w:lang w:val="en-US"/>
              </w:rPr>
            </w:pPr>
            <w:r w:rsidRPr="004762F0">
              <w:rPr>
                <w:sz w:val="16"/>
                <w:szCs w:val="16"/>
                <w:lang w:val="en-US"/>
              </w:rPr>
              <w:t>ASD score &gt; p90 at 2 y (n = 98)</w:t>
            </w:r>
          </w:p>
          <w:p w14:paraId="7DC1FA52" w14:textId="7ADC1CCA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  <w:r w:rsidRPr="00F260F6">
              <w:rPr>
                <w:bCs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>
              <w:rPr>
                <w:bCs/>
                <w:sz w:val="16"/>
                <w:szCs w:val="16"/>
                <w:lang w:val="en-US"/>
              </w:rPr>
              <w:t>: OR 1.0</w:t>
            </w:r>
          </w:p>
          <w:p w14:paraId="15AD0AD6" w14:textId="40CB4259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  <w:r w:rsidRPr="001076A8">
              <w:rPr>
                <w:bCs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>
              <w:rPr>
                <w:bCs/>
                <w:sz w:val="16"/>
                <w:szCs w:val="16"/>
                <w:lang w:val="en-US"/>
              </w:rPr>
              <w:t>: OR 0.84 (95%CI 0.47-1.48)</w:t>
            </w:r>
          </w:p>
          <w:p w14:paraId="2A856EB6" w14:textId="01D16523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</w:t>
            </w:r>
            <w:r w:rsidRPr="001076A8">
              <w:rPr>
                <w:bCs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>
              <w:rPr>
                <w:bCs/>
                <w:sz w:val="16"/>
                <w:szCs w:val="16"/>
                <w:lang w:val="en-US"/>
              </w:rPr>
              <w:t>: OR 1.18 (95%CI 0.69-2.00)</w:t>
            </w:r>
          </w:p>
          <w:p w14:paraId="5BF51415" w14:textId="77777777" w:rsidR="00D66ADE" w:rsidRDefault="00D66ADE" w:rsidP="00113589">
            <w:pPr>
              <w:rPr>
                <w:sz w:val="16"/>
                <w:szCs w:val="16"/>
                <w:highlight w:val="yellow"/>
                <w:lang w:val="en-US"/>
              </w:rPr>
            </w:pPr>
          </w:p>
          <w:p w14:paraId="64104CE8" w14:textId="77777777" w:rsidR="00D66ADE" w:rsidRPr="004762F0" w:rsidRDefault="00D66ADE" w:rsidP="00113589">
            <w:pPr>
              <w:rPr>
                <w:sz w:val="16"/>
                <w:szCs w:val="16"/>
                <w:lang w:val="en-US"/>
              </w:rPr>
            </w:pPr>
            <w:r w:rsidRPr="004762F0">
              <w:rPr>
                <w:sz w:val="16"/>
                <w:szCs w:val="16"/>
                <w:lang w:val="en-US"/>
              </w:rPr>
              <w:t>ASD score &gt; p75 at 5 y (n = 86)</w:t>
            </w:r>
          </w:p>
          <w:p w14:paraId="606353F8" w14:textId="7B5BB683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4762F0">
              <w:rPr>
                <w:bCs/>
                <w:sz w:val="16"/>
                <w:szCs w:val="16"/>
                <w:lang w:val="en-US"/>
              </w:rPr>
              <w:t>1</w:t>
            </w:r>
            <w:r w:rsidRPr="004762F0">
              <w:rPr>
                <w:bCs/>
                <w:sz w:val="16"/>
                <w:szCs w:val="16"/>
                <w:vertAlign w:val="superscript"/>
                <w:lang w:val="en-US"/>
              </w:rPr>
              <w:t>st</w:t>
            </w:r>
            <w:r w:rsidRPr="004762F0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 w:rsidRPr="004762F0">
              <w:rPr>
                <w:bCs/>
                <w:sz w:val="16"/>
                <w:szCs w:val="16"/>
                <w:lang w:val="en-US"/>
              </w:rPr>
              <w:t>: OR 1.0</w:t>
            </w:r>
          </w:p>
          <w:p w14:paraId="5D993C51" w14:textId="2A1D4B8B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  <w:r w:rsidRPr="001076A8">
              <w:rPr>
                <w:bCs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>
              <w:rPr>
                <w:bCs/>
                <w:sz w:val="16"/>
                <w:szCs w:val="16"/>
                <w:lang w:val="en-US"/>
              </w:rPr>
              <w:t>: OR 1.22 (95%CI 0.63-2.36)</w:t>
            </w:r>
          </w:p>
          <w:p w14:paraId="5AABC67E" w14:textId="1B32BD4E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</w:t>
            </w:r>
            <w:r w:rsidRPr="001076A8">
              <w:rPr>
                <w:bCs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>
              <w:rPr>
                <w:bCs/>
                <w:sz w:val="16"/>
                <w:szCs w:val="16"/>
                <w:lang w:val="en-US"/>
              </w:rPr>
              <w:t>: OR 1.80 (95%CI 0.97-3.32)</w:t>
            </w:r>
          </w:p>
          <w:p w14:paraId="0AEAAC2A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67DB794F" w14:textId="77777777" w:rsidR="00D66ADE" w:rsidRPr="004762F0" w:rsidRDefault="00D66ADE" w:rsidP="00113589">
            <w:pPr>
              <w:rPr>
                <w:sz w:val="16"/>
                <w:szCs w:val="16"/>
                <w:lang w:val="en-US"/>
              </w:rPr>
            </w:pPr>
            <w:r w:rsidRPr="004762F0">
              <w:rPr>
                <w:sz w:val="16"/>
                <w:szCs w:val="16"/>
                <w:lang w:val="en-US"/>
              </w:rPr>
              <w:t>ASD score &gt; p90 at 5 y (n = 59)</w:t>
            </w:r>
          </w:p>
          <w:p w14:paraId="69C9B26C" w14:textId="6988C626" w:rsidR="00D66ADE" w:rsidRPr="004762F0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4762F0">
              <w:rPr>
                <w:bCs/>
                <w:sz w:val="16"/>
                <w:szCs w:val="16"/>
                <w:lang w:val="en-US"/>
              </w:rPr>
              <w:t>1</w:t>
            </w:r>
            <w:r w:rsidRPr="004762F0">
              <w:rPr>
                <w:bCs/>
                <w:sz w:val="16"/>
                <w:szCs w:val="16"/>
                <w:vertAlign w:val="superscript"/>
                <w:lang w:val="en-US"/>
              </w:rPr>
              <w:t>st</w:t>
            </w:r>
            <w:r w:rsidRPr="004762F0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 w:rsidRPr="004762F0">
              <w:rPr>
                <w:bCs/>
                <w:sz w:val="16"/>
                <w:szCs w:val="16"/>
                <w:lang w:val="en-US"/>
              </w:rPr>
              <w:t>: OR 1.0</w:t>
            </w:r>
          </w:p>
          <w:p w14:paraId="79CEDA8F" w14:textId="4548BBC1" w:rsidR="00D66ADE" w:rsidRPr="004762F0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4762F0">
              <w:rPr>
                <w:bCs/>
                <w:sz w:val="16"/>
                <w:szCs w:val="16"/>
                <w:lang w:val="en-US"/>
              </w:rPr>
              <w:t>2</w:t>
            </w:r>
            <w:r w:rsidRPr="004762F0">
              <w:rPr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Pr="004762F0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 w:rsidRPr="004762F0">
              <w:rPr>
                <w:bCs/>
                <w:sz w:val="16"/>
                <w:szCs w:val="16"/>
                <w:lang w:val="en-US"/>
              </w:rPr>
              <w:t>: OR 0.86 (95%CI 0.36-1.99)</w:t>
            </w:r>
          </w:p>
          <w:p w14:paraId="0FA38D6C" w14:textId="4BEACD9C" w:rsidR="00D66ADE" w:rsidRPr="004762F0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4762F0">
              <w:rPr>
                <w:bCs/>
                <w:sz w:val="16"/>
                <w:szCs w:val="16"/>
                <w:lang w:val="en-US"/>
              </w:rPr>
              <w:t>3</w:t>
            </w:r>
            <w:r w:rsidRPr="004762F0">
              <w:rPr>
                <w:bCs/>
                <w:sz w:val="16"/>
                <w:szCs w:val="16"/>
                <w:vertAlign w:val="superscript"/>
                <w:lang w:val="en-US"/>
              </w:rPr>
              <w:t>rd</w:t>
            </w:r>
            <w:r w:rsidRPr="004762F0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036DEA">
              <w:rPr>
                <w:bCs/>
                <w:sz w:val="16"/>
                <w:szCs w:val="16"/>
                <w:lang w:val="en-US"/>
              </w:rPr>
              <w:t>tercile</w:t>
            </w:r>
            <w:r w:rsidRPr="004762F0">
              <w:rPr>
                <w:bCs/>
                <w:sz w:val="16"/>
                <w:szCs w:val="16"/>
                <w:lang w:val="en-US"/>
              </w:rPr>
              <w:t>: OR 1.65 (95%CI 0.78-3.49)</w:t>
            </w:r>
          </w:p>
          <w:p w14:paraId="10752A40" w14:textId="77777777" w:rsidR="00D66ADE" w:rsidRPr="004762F0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79E28DB2" w14:textId="77777777" w:rsidR="00D66ADE" w:rsidRPr="004762F0" w:rsidRDefault="00D66ADE" w:rsidP="00113589">
            <w:pPr>
              <w:rPr>
                <w:sz w:val="16"/>
                <w:szCs w:val="16"/>
                <w:lang w:val="en-US"/>
              </w:rPr>
            </w:pPr>
            <w:r w:rsidRPr="004762F0">
              <w:rPr>
                <w:sz w:val="16"/>
                <w:szCs w:val="16"/>
                <w:lang w:val="en-US"/>
              </w:rPr>
              <w:t>ASD score &gt; p75 at 2 y (n = 166)</w:t>
            </w:r>
          </w:p>
          <w:p w14:paraId="0362EB91" w14:textId="77777777" w:rsidR="00D66ADE" w:rsidRPr="004762F0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4762F0">
              <w:rPr>
                <w:bCs/>
                <w:sz w:val="16"/>
                <w:szCs w:val="16"/>
                <w:lang w:val="en-US"/>
              </w:rPr>
              <w:t>OR 1.08 (95%CI 0.94-1.24)</w:t>
            </w:r>
          </w:p>
          <w:p w14:paraId="04F3BD92" w14:textId="77777777" w:rsidR="00D66ADE" w:rsidRPr="004762F0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15BC3DBE" w14:textId="77777777" w:rsidR="00D66ADE" w:rsidRPr="004762F0" w:rsidRDefault="00D66ADE" w:rsidP="00113589">
            <w:pPr>
              <w:rPr>
                <w:sz w:val="16"/>
                <w:szCs w:val="16"/>
                <w:lang w:val="en-US"/>
              </w:rPr>
            </w:pPr>
            <w:r w:rsidRPr="004762F0">
              <w:rPr>
                <w:sz w:val="16"/>
                <w:szCs w:val="16"/>
                <w:lang w:val="en-US"/>
              </w:rPr>
              <w:t>ASD score &gt; p90 at 2 y (n = 98)</w:t>
            </w:r>
          </w:p>
          <w:p w14:paraId="7199623C" w14:textId="77777777" w:rsidR="00D66ADE" w:rsidRPr="004762F0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4762F0">
              <w:rPr>
                <w:bCs/>
                <w:sz w:val="16"/>
                <w:szCs w:val="16"/>
                <w:lang w:val="en-US"/>
              </w:rPr>
              <w:t>OR 1.10 (95%CI 0.93-1.31)</w:t>
            </w:r>
          </w:p>
          <w:p w14:paraId="245A8B30" w14:textId="77777777" w:rsidR="00D66ADE" w:rsidRPr="004762F0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409A7FC9" w14:textId="77777777" w:rsidR="00D66ADE" w:rsidRPr="004762F0" w:rsidRDefault="00D66ADE" w:rsidP="00113589">
            <w:pPr>
              <w:rPr>
                <w:sz w:val="16"/>
                <w:szCs w:val="16"/>
                <w:lang w:val="en-US"/>
              </w:rPr>
            </w:pPr>
            <w:r w:rsidRPr="004762F0">
              <w:rPr>
                <w:sz w:val="16"/>
                <w:szCs w:val="16"/>
                <w:lang w:val="en-US"/>
              </w:rPr>
              <w:t>ASD score &gt; p75 at 5 y (n = 86)</w:t>
            </w:r>
          </w:p>
          <w:p w14:paraId="02252993" w14:textId="77777777" w:rsidR="00D66ADE" w:rsidRPr="004762F0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4762F0">
              <w:rPr>
                <w:bCs/>
                <w:sz w:val="16"/>
                <w:szCs w:val="16"/>
                <w:lang w:val="en-US"/>
              </w:rPr>
              <w:t>OR 1.25 (95%CI 1.03-1.49)</w:t>
            </w:r>
          </w:p>
          <w:p w14:paraId="66B8A0ED" w14:textId="77777777" w:rsidR="00D66ADE" w:rsidRPr="004762F0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54028A9A" w14:textId="77777777" w:rsidR="00D66ADE" w:rsidRPr="004762F0" w:rsidRDefault="00D66ADE" w:rsidP="00113589">
            <w:pPr>
              <w:rPr>
                <w:sz w:val="16"/>
                <w:szCs w:val="16"/>
                <w:lang w:val="en-US"/>
              </w:rPr>
            </w:pPr>
            <w:r w:rsidRPr="004762F0">
              <w:rPr>
                <w:sz w:val="16"/>
                <w:szCs w:val="16"/>
                <w:lang w:val="en-US"/>
              </w:rPr>
              <w:t>ASD score &gt; p90 at 5 y (n = 59)</w:t>
            </w:r>
          </w:p>
          <w:p w14:paraId="008C1303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4762F0">
              <w:rPr>
                <w:bCs/>
                <w:sz w:val="16"/>
                <w:szCs w:val="16"/>
                <w:lang w:val="en-US"/>
              </w:rPr>
              <w:t>OR 1.20 (95%CI 0.94-1.53)</w:t>
            </w:r>
          </w:p>
          <w:p w14:paraId="18C1FE22" w14:textId="77777777" w:rsidR="00D66ADE" w:rsidRPr="00F260F6" w:rsidRDefault="00D66ADE" w:rsidP="00113589">
            <w:pPr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119" w:type="dxa"/>
          </w:tcPr>
          <w:p w14:paraId="653F1FFD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lastRenderedPageBreak/>
              <w:t>Overall m</w:t>
            </w:r>
            <w:r w:rsidRPr="00E22E18">
              <w:rPr>
                <w:bCs/>
                <w:sz w:val="16"/>
                <w:szCs w:val="16"/>
                <w:lang w:val="en-US"/>
              </w:rPr>
              <w:t xml:space="preserve">aternal exposure to BPA was not associated with changes in offspring </w:t>
            </w:r>
            <w:r>
              <w:rPr>
                <w:bCs/>
                <w:sz w:val="16"/>
                <w:szCs w:val="16"/>
                <w:lang w:val="en-US"/>
              </w:rPr>
              <w:t xml:space="preserve">ASD </w:t>
            </w:r>
            <w:r w:rsidRPr="00E22E18">
              <w:rPr>
                <w:bCs/>
                <w:sz w:val="16"/>
                <w:szCs w:val="16"/>
                <w:lang w:val="en-US"/>
              </w:rPr>
              <w:t>score at</w:t>
            </w:r>
            <w:r>
              <w:rPr>
                <w:bCs/>
                <w:sz w:val="16"/>
                <w:szCs w:val="16"/>
                <w:lang w:val="en-US"/>
              </w:rPr>
              <w:t xml:space="preserve"> 2 and 5 y</w:t>
            </w:r>
          </w:p>
          <w:p w14:paraId="41BB16BF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416479D9" w14:textId="77777777" w:rsidR="00D66ADE" w:rsidRPr="00050DEB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aternal exposure to BPA was associated with increased ASD score at 5 y among children with ASD scores above the 75</w:t>
            </w:r>
            <w:r w:rsidRPr="00050DEB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bCs/>
                <w:sz w:val="16"/>
                <w:szCs w:val="16"/>
                <w:lang w:val="en-US"/>
              </w:rPr>
              <w:t xml:space="preserve"> percentile, and the association was stronger for girls</w:t>
            </w:r>
          </w:p>
        </w:tc>
      </w:tr>
      <w:tr w:rsidR="00D66ADE" w:rsidRPr="00DB11DF" w14:paraId="21A92917" w14:textId="77777777" w:rsidTr="00113589">
        <w:tc>
          <w:tcPr>
            <w:tcW w:w="2030" w:type="dxa"/>
          </w:tcPr>
          <w:p w14:paraId="03A27597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Li</w:t>
            </w:r>
            <w:r>
              <w:rPr>
                <w:bCs/>
                <w:sz w:val="16"/>
                <w:szCs w:val="16"/>
                <w:lang w:val="en-US"/>
              </w:rPr>
              <w:t>m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et al., </w:t>
            </w:r>
            <w:r>
              <w:rPr>
                <w:bCs/>
                <w:sz w:val="16"/>
                <w:szCs w:val="16"/>
                <w:lang w:val="en-US"/>
              </w:rPr>
              <w:t>2017</w:t>
            </w:r>
          </w:p>
          <w:p w14:paraId="0A85D6D5" w14:textId="77777777" w:rsidR="00D66ADE" w:rsidRPr="00DB11D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4B8F6CF7" w14:textId="77777777" w:rsidR="00D66ADE" w:rsidRPr="00DB11DF" w:rsidRDefault="00D66ADE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13</w:t>
            </w:r>
          </w:p>
        </w:tc>
        <w:tc>
          <w:tcPr>
            <w:tcW w:w="919" w:type="dxa"/>
          </w:tcPr>
          <w:p w14:paraId="5854136D" w14:textId="013D251D" w:rsidR="00D66ADE" w:rsidRPr="00DB11DF" w:rsidRDefault="00FA7B69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-SCQ</w:t>
            </w:r>
          </w:p>
        </w:tc>
        <w:tc>
          <w:tcPr>
            <w:tcW w:w="2689" w:type="dxa"/>
          </w:tcPr>
          <w:p w14:paraId="2C7A1251" w14:textId="77777777" w:rsidR="00D66ADE" w:rsidRPr="00DB11D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inear regression (percent change in K-SCQ score associated with 2-fold increases in BPA concentrations)</w:t>
            </w:r>
          </w:p>
        </w:tc>
        <w:tc>
          <w:tcPr>
            <w:tcW w:w="5670" w:type="dxa"/>
          </w:tcPr>
          <w:p w14:paraId="621D7F78" w14:textId="77777777" w:rsidR="00D66ADE" w:rsidRPr="003A2AB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3A2ABC">
              <w:rPr>
                <w:bCs/>
                <w:sz w:val="16"/>
                <w:szCs w:val="16"/>
                <w:lang w:val="en-US"/>
              </w:rPr>
              <w:t>BPA</w:t>
            </w:r>
          </w:p>
          <w:p w14:paraId="20B01AD4" w14:textId="77777777" w:rsidR="00D66ADE" w:rsidRPr="003A2AB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3A2ABC">
              <w:rPr>
                <w:bCs/>
                <w:sz w:val="16"/>
                <w:szCs w:val="16"/>
                <w:lang w:val="en-US"/>
              </w:rPr>
              <w:t>Overall</w:t>
            </w:r>
          </w:p>
          <w:p w14:paraId="1F01F0A3" w14:textId="77777777" w:rsidR="00D66ADE" w:rsidRPr="003A2AB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3A2ABC">
              <w:rPr>
                <w:bCs/>
                <w:sz w:val="16"/>
                <w:szCs w:val="16"/>
                <w:lang w:val="en-US"/>
              </w:rPr>
              <w:t>+3.4% (95%CI -0.8,7.7), p = 0.2464</w:t>
            </w:r>
          </w:p>
          <w:p w14:paraId="28796AD8" w14:textId="77777777" w:rsidR="00D66ADE" w:rsidRPr="003A2AB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3A2ABC">
              <w:rPr>
                <w:bCs/>
                <w:sz w:val="16"/>
                <w:szCs w:val="16"/>
                <w:lang w:val="en-US"/>
              </w:rPr>
              <w:t xml:space="preserve">BPA concentration &lt; 3.0 </w:t>
            </w:r>
            <w:r w:rsidRPr="003A2ABC">
              <w:rPr>
                <w:bCs/>
                <w:sz w:val="16"/>
                <w:szCs w:val="16"/>
                <w:lang w:val="en-US"/>
              </w:rPr>
              <w:sym w:font="Symbol" w:char="F06D"/>
            </w:r>
            <w:r w:rsidRPr="003A2ABC">
              <w:rPr>
                <w:bCs/>
                <w:sz w:val="16"/>
                <w:szCs w:val="16"/>
                <w:lang w:val="en-US"/>
              </w:rPr>
              <w:t>g/g creatinine</w:t>
            </w:r>
          </w:p>
          <w:p w14:paraId="55049AD6" w14:textId="77777777" w:rsidR="00D66ADE" w:rsidRPr="003A2AB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3A2ABC">
              <w:rPr>
                <w:bCs/>
                <w:sz w:val="16"/>
                <w:szCs w:val="16"/>
                <w:lang w:val="en-US"/>
              </w:rPr>
              <w:t>-0.1 (95%CI -4.8,4.9)</w:t>
            </w:r>
          </w:p>
          <w:p w14:paraId="2CB4F0B0" w14:textId="77777777" w:rsidR="00D66ADE" w:rsidRPr="003A2AB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3A2ABC">
              <w:rPr>
                <w:bCs/>
                <w:sz w:val="16"/>
                <w:szCs w:val="16"/>
                <w:lang w:val="en-US"/>
              </w:rPr>
              <w:t xml:space="preserve">BPA concentration </w:t>
            </w:r>
            <w:r w:rsidRPr="003A2ABC">
              <w:rPr>
                <w:bCs/>
                <w:sz w:val="16"/>
                <w:szCs w:val="16"/>
                <w:u w:val="single"/>
                <w:lang w:val="en-US"/>
              </w:rPr>
              <w:t>&gt;</w:t>
            </w:r>
            <w:r w:rsidRPr="003A2ABC">
              <w:rPr>
                <w:bCs/>
                <w:sz w:val="16"/>
                <w:szCs w:val="16"/>
                <w:lang w:val="en-US"/>
              </w:rPr>
              <w:t xml:space="preserve"> 3.0 </w:t>
            </w:r>
            <w:r w:rsidRPr="003A2ABC">
              <w:rPr>
                <w:bCs/>
                <w:sz w:val="16"/>
                <w:szCs w:val="16"/>
                <w:lang w:val="en-US"/>
              </w:rPr>
              <w:sym w:font="Symbol" w:char="F06D"/>
            </w:r>
            <w:r w:rsidRPr="003A2ABC">
              <w:rPr>
                <w:bCs/>
                <w:sz w:val="16"/>
                <w:szCs w:val="16"/>
                <w:lang w:val="en-US"/>
              </w:rPr>
              <w:t>g/g creatinine</w:t>
            </w:r>
          </w:p>
          <w:p w14:paraId="34826DD3" w14:textId="77777777" w:rsidR="00D66ADE" w:rsidRPr="004204FC" w:rsidRDefault="00D66ADE" w:rsidP="00113589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6</w:t>
            </w:r>
            <w:r w:rsidRPr="003A2ABC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9</w:t>
            </w:r>
            <w:r w:rsidRPr="003A2ABC">
              <w:rPr>
                <w:bCs/>
                <w:sz w:val="16"/>
                <w:szCs w:val="16"/>
                <w:lang w:val="en-US"/>
              </w:rPr>
              <w:t xml:space="preserve"> (95%CI </w:t>
            </w:r>
            <w:r>
              <w:rPr>
                <w:bCs/>
                <w:sz w:val="16"/>
                <w:szCs w:val="16"/>
                <w:lang w:val="en-US"/>
              </w:rPr>
              <w:t>2</w:t>
            </w:r>
            <w:r w:rsidRPr="003A2ABC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3</w:t>
            </w:r>
            <w:r w:rsidRPr="003A2ABC">
              <w:rPr>
                <w:bCs/>
                <w:sz w:val="16"/>
                <w:szCs w:val="16"/>
                <w:lang w:val="en-US"/>
              </w:rPr>
              <w:t>,33.5)</w:t>
            </w:r>
          </w:p>
        </w:tc>
        <w:tc>
          <w:tcPr>
            <w:tcW w:w="3119" w:type="dxa"/>
          </w:tcPr>
          <w:p w14:paraId="0ABC01FC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Overall m</w:t>
            </w:r>
            <w:r w:rsidRPr="00E22E18">
              <w:rPr>
                <w:bCs/>
                <w:sz w:val="16"/>
                <w:szCs w:val="16"/>
                <w:lang w:val="en-US"/>
              </w:rPr>
              <w:t xml:space="preserve">aternal exposure to BPA was not associated with changes in offspring </w:t>
            </w:r>
            <w:r>
              <w:rPr>
                <w:bCs/>
                <w:sz w:val="16"/>
                <w:szCs w:val="16"/>
                <w:lang w:val="en-US"/>
              </w:rPr>
              <w:t xml:space="preserve">K-SCQ </w:t>
            </w:r>
            <w:r w:rsidRPr="00E22E18">
              <w:rPr>
                <w:bCs/>
                <w:sz w:val="16"/>
                <w:szCs w:val="16"/>
                <w:lang w:val="en-US"/>
              </w:rPr>
              <w:t>score at</w:t>
            </w:r>
            <w:r>
              <w:rPr>
                <w:bCs/>
                <w:sz w:val="16"/>
                <w:szCs w:val="16"/>
                <w:lang w:val="en-US"/>
              </w:rPr>
              <w:t xml:space="preserve"> 4 y</w:t>
            </w:r>
          </w:p>
          <w:p w14:paraId="69A4DB37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747AAF6F" w14:textId="77777777" w:rsidR="00D66ADE" w:rsidRPr="004204FC" w:rsidRDefault="00D66ADE" w:rsidP="00113589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aternal exposure to BPA was associated with increased K-SCQ score at 4 y among women with higher BPA concentrations during pregnancy, and the association was stronger for girls</w:t>
            </w:r>
          </w:p>
        </w:tc>
      </w:tr>
      <w:tr w:rsidR="00D66ADE" w:rsidRPr="00DB11DF" w14:paraId="5B5DFF7A" w14:textId="77777777" w:rsidTr="00113589">
        <w:tc>
          <w:tcPr>
            <w:tcW w:w="2030" w:type="dxa"/>
          </w:tcPr>
          <w:p w14:paraId="719A2341" w14:textId="30C1DE46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Miodo</w:t>
            </w:r>
            <w:r w:rsidR="00C83672">
              <w:rPr>
                <w:bCs/>
                <w:sz w:val="16"/>
                <w:szCs w:val="16"/>
                <w:lang w:val="en-US"/>
              </w:rPr>
              <w:t>vnik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et al.,</w:t>
            </w:r>
            <w:r>
              <w:rPr>
                <w:bCs/>
                <w:sz w:val="16"/>
                <w:szCs w:val="16"/>
                <w:lang w:val="en-US"/>
              </w:rPr>
              <w:t xml:space="preserve"> 2011</w:t>
            </w:r>
          </w:p>
          <w:p w14:paraId="414774E4" w14:textId="77777777" w:rsidR="00D66ADE" w:rsidRPr="00DB11D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6D5C2777" w14:textId="77777777" w:rsidR="00D66ADE" w:rsidRPr="00DB11DF" w:rsidRDefault="00D66ADE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7</w:t>
            </w:r>
          </w:p>
        </w:tc>
        <w:tc>
          <w:tcPr>
            <w:tcW w:w="919" w:type="dxa"/>
          </w:tcPr>
          <w:p w14:paraId="0362FBDE" w14:textId="77777777" w:rsidR="00D66ADE" w:rsidRPr="00DB11DF" w:rsidRDefault="00D66ADE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07651C0A" w14:textId="77777777" w:rsidR="00D66ADE" w:rsidRPr="00DB11D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Linear regression (SRS scores regressed on ln-transformed phthalate concentrations)</w:t>
            </w:r>
          </w:p>
        </w:tc>
        <w:tc>
          <w:tcPr>
            <w:tcW w:w="5670" w:type="dxa"/>
          </w:tcPr>
          <w:p w14:paraId="4CF15B70" w14:textId="77777777" w:rsidR="00D66ADE" w:rsidRPr="003A2AB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3A2ABC">
              <w:rPr>
                <w:bCs/>
                <w:sz w:val="16"/>
                <w:szCs w:val="16"/>
                <w:lang w:val="en-US"/>
              </w:rPr>
              <w:t>BPA: no association with SRS scores (</w:t>
            </w:r>
            <w:r w:rsidRPr="003A2ABC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3A2ABC">
              <w:rPr>
                <w:bCs/>
                <w:sz w:val="16"/>
                <w:szCs w:val="16"/>
                <w:lang w:val="en-US"/>
              </w:rPr>
              <w:t>: 1.18; 95%CI: -0.75,3.11)</w:t>
            </w:r>
          </w:p>
        </w:tc>
        <w:tc>
          <w:tcPr>
            <w:tcW w:w="3119" w:type="dxa"/>
          </w:tcPr>
          <w:p w14:paraId="624DAD2E" w14:textId="77777777" w:rsidR="00D66ADE" w:rsidRPr="003A2AB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3A2ABC">
              <w:rPr>
                <w:bCs/>
                <w:sz w:val="16"/>
                <w:szCs w:val="16"/>
                <w:lang w:val="en-US"/>
              </w:rPr>
              <w:t>Maternal exposure to BPA was not associated with changes in offspring SRS score at 7-9 y</w:t>
            </w:r>
          </w:p>
          <w:p w14:paraId="58F9A137" w14:textId="77777777" w:rsidR="00D66ADE" w:rsidRPr="003A2ABC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7BAA9D35" w14:textId="77777777" w:rsidR="00D66ADE" w:rsidRPr="004204FC" w:rsidRDefault="00D66ADE" w:rsidP="00113589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 w:rsidRPr="003A2ABC">
              <w:rPr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D66ADE" w:rsidRPr="00DB11DF" w14:paraId="30A555C3" w14:textId="77777777" w:rsidTr="00113589">
        <w:tc>
          <w:tcPr>
            <w:tcW w:w="2030" w:type="dxa"/>
          </w:tcPr>
          <w:p w14:paraId="401EC3A9" w14:textId="77777777" w:rsidR="00D66ADE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van den Dries et al., 2021</w:t>
            </w:r>
          </w:p>
          <w:p w14:paraId="77450A26" w14:textId="77777777" w:rsidR="00D66ADE" w:rsidRPr="00DB11D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2EA35941" w14:textId="77777777" w:rsidR="00D66ADE" w:rsidRPr="00DB11DF" w:rsidRDefault="00D66ADE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622</w:t>
            </w:r>
          </w:p>
        </w:tc>
        <w:tc>
          <w:tcPr>
            <w:tcW w:w="919" w:type="dxa"/>
          </w:tcPr>
          <w:p w14:paraId="4BA3D96C" w14:textId="77777777" w:rsidR="00D66ADE" w:rsidRPr="00DB11DF" w:rsidRDefault="00D66ADE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67D8D0A9" w14:textId="77777777" w:rsidR="00D66ADE" w:rsidRPr="00DB11DF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Quantile-based g-computation method</w:t>
            </w:r>
          </w:p>
        </w:tc>
        <w:tc>
          <w:tcPr>
            <w:tcW w:w="5670" w:type="dxa"/>
          </w:tcPr>
          <w:p w14:paraId="03C9C7BA" w14:textId="77777777" w:rsidR="00D66ADE" w:rsidRPr="00D5549A" w:rsidRDefault="00D66ADE" w:rsidP="00113589">
            <w:pPr>
              <w:rPr>
                <w:rFonts w:ascii="TimesNewRomanPSMT" w:hAnsi="TimesNewRomanPSMT"/>
                <w:sz w:val="16"/>
                <w:szCs w:val="16"/>
                <w:lang w:val="en-US"/>
              </w:rPr>
            </w:pPr>
            <w:r w:rsidRPr="00D5549A">
              <w:rPr>
                <w:rFonts w:ascii="TimesNewRomanPSMT" w:hAnsi="TimesNewRomanPSMT"/>
                <w:sz w:val="16"/>
                <w:szCs w:val="16"/>
                <w:lang w:val="en-US"/>
              </w:rPr>
              <w:t>BPA: no association with autistic traits Difference in adjusted mean SRS:</w:t>
            </w:r>
          </w:p>
          <w:p w14:paraId="6EFFE65C" w14:textId="77777777" w:rsidR="00D66ADE" w:rsidRPr="00D5549A" w:rsidRDefault="00D66ADE" w:rsidP="00113589">
            <w:pPr>
              <w:rPr>
                <w:rFonts w:ascii="TimesNewRomanPSMT" w:hAnsi="TimesNewRomanPSMT"/>
                <w:sz w:val="16"/>
                <w:szCs w:val="16"/>
                <w:lang w:val="en-US"/>
              </w:rPr>
            </w:pPr>
            <w:r w:rsidRPr="00D5549A">
              <w:rPr>
                <w:rFonts w:ascii="TimesNewRomanPSMT" w:hAnsi="TimesNewRomanPSMT"/>
                <w:sz w:val="16"/>
                <w:szCs w:val="16"/>
                <w:lang w:val="en-US"/>
              </w:rPr>
              <w:t>Q1 ref</w:t>
            </w:r>
          </w:p>
          <w:p w14:paraId="6A3555AC" w14:textId="77777777" w:rsidR="00D66ADE" w:rsidRPr="00D5549A" w:rsidRDefault="00D66ADE" w:rsidP="00113589">
            <w:pPr>
              <w:rPr>
                <w:rFonts w:ascii="TimesNewRomanPSMT" w:hAnsi="TimesNewRomanPSMT"/>
                <w:sz w:val="16"/>
                <w:szCs w:val="16"/>
                <w:lang w:val="en-US"/>
              </w:rPr>
            </w:pPr>
            <w:r w:rsidRPr="00D5549A">
              <w:rPr>
                <w:rFonts w:ascii="TimesNewRomanPSMT" w:hAnsi="TimesNewRomanPSMT"/>
                <w:sz w:val="16"/>
                <w:szCs w:val="16"/>
                <w:lang w:val="en-US"/>
              </w:rPr>
              <w:t>Q2: 0.00 (95%CI -0.02,0.01)</w:t>
            </w:r>
          </w:p>
          <w:p w14:paraId="1B24AA3D" w14:textId="77777777" w:rsidR="00D66ADE" w:rsidRPr="00D5549A" w:rsidRDefault="00D66ADE" w:rsidP="00113589">
            <w:pPr>
              <w:rPr>
                <w:rFonts w:ascii="TimesNewRomanPSMT" w:hAnsi="TimesNewRomanPSMT"/>
                <w:sz w:val="16"/>
                <w:szCs w:val="16"/>
                <w:lang w:val="en-US"/>
              </w:rPr>
            </w:pPr>
            <w:r w:rsidRPr="00D5549A">
              <w:rPr>
                <w:rFonts w:ascii="TimesNewRomanPSMT" w:hAnsi="TimesNewRomanPSMT"/>
                <w:sz w:val="16"/>
                <w:szCs w:val="16"/>
                <w:lang w:val="en-US"/>
              </w:rPr>
              <w:t>Q3: -0.01 (95%CI -0.04,0.02)</w:t>
            </w:r>
          </w:p>
          <w:p w14:paraId="68A39836" w14:textId="77777777" w:rsidR="00D66ADE" w:rsidRPr="004204FC" w:rsidRDefault="00D66ADE" w:rsidP="00113589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 w:rsidRPr="00D5549A">
              <w:rPr>
                <w:rFonts w:ascii="TimesNewRomanPSMT" w:hAnsi="TimesNewRomanPSMT"/>
                <w:sz w:val="16"/>
                <w:szCs w:val="16"/>
                <w:lang w:val="en-US"/>
              </w:rPr>
              <w:t>Q4: -0.01 (95%CI -0.06,0.04)</w:t>
            </w:r>
          </w:p>
        </w:tc>
        <w:tc>
          <w:tcPr>
            <w:tcW w:w="3119" w:type="dxa"/>
          </w:tcPr>
          <w:p w14:paraId="67133658" w14:textId="77777777" w:rsidR="00D66ADE" w:rsidRPr="00D5549A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  <w:r w:rsidRPr="00D5549A">
              <w:rPr>
                <w:bCs/>
                <w:sz w:val="16"/>
                <w:szCs w:val="16"/>
                <w:lang w:val="en-US"/>
              </w:rPr>
              <w:t>Maternal exposure to BPA was not associated with offspring risk of autistic traits at 6 y</w:t>
            </w:r>
          </w:p>
          <w:p w14:paraId="6718A8EE" w14:textId="77777777" w:rsidR="00D66ADE" w:rsidRPr="00D5549A" w:rsidRDefault="00D66ADE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38159FEF" w14:textId="77777777" w:rsidR="00D66ADE" w:rsidRPr="004204FC" w:rsidRDefault="00D66ADE" w:rsidP="00113589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 w:rsidRPr="00D5549A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124CB0" w:rsidRPr="00DB11DF" w14:paraId="176C0F5D" w14:textId="77777777" w:rsidTr="00113589">
        <w:tc>
          <w:tcPr>
            <w:tcW w:w="1551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ECD04" w14:textId="23640568" w:rsidR="00124CB0" w:rsidRPr="00FC460E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030E82">
              <w:rPr>
                <w:b/>
                <w:sz w:val="16"/>
                <w:szCs w:val="16"/>
                <w:lang w:val="en-US"/>
              </w:rPr>
              <w:t>Perfluoroalkyl substances</w:t>
            </w:r>
            <w:r>
              <w:rPr>
                <w:b/>
                <w:sz w:val="16"/>
                <w:szCs w:val="16"/>
                <w:lang w:val="en-US"/>
              </w:rPr>
              <w:t xml:space="preserve"> (n = </w:t>
            </w:r>
            <w:r w:rsidR="003D0619">
              <w:rPr>
                <w:b/>
                <w:sz w:val="16"/>
                <w:szCs w:val="16"/>
                <w:lang w:val="en-US"/>
              </w:rPr>
              <w:t>6</w:t>
            </w:r>
            <w:r>
              <w:rPr>
                <w:b/>
                <w:sz w:val="16"/>
                <w:szCs w:val="16"/>
                <w:lang w:val="en-US"/>
              </w:rPr>
              <w:t>)</w:t>
            </w:r>
          </w:p>
        </w:tc>
      </w:tr>
      <w:tr w:rsidR="00124CB0" w:rsidRPr="00DB11DF" w14:paraId="31453AAA" w14:textId="77777777" w:rsidTr="00113589">
        <w:tc>
          <w:tcPr>
            <w:tcW w:w="2030" w:type="dxa"/>
          </w:tcPr>
          <w:p w14:paraId="27960E78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Braun et al., 2014</w:t>
            </w:r>
          </w:p>
          <w:p w14:paraId="42B5E776" w14:textId="77777777" w:rsidR="00124CB0" w:rsidRPr="00DB11DF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577D79D9" w14:textId="77777777" w:rsidR="00124CB0" w:rsidRPr="00DB11DF" w:rsidRDefault="00124CB0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72</w:t>
            </w:r>
          </w:p>
        </w:tc>
        <w:tc>
          <w:tcPr>
            <w:tcW w:w="919" w:type="dxa"/>
          </w:tcPr>
          <w:p w14:paraId="03B86DD3" w14:textId="77777777" w:rsidR="00124CB0" w:rsidRPr="00DB11DF" w:rsidRDefault="00124CB0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5559F205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Semi-Bayesian model (difference in SRS scores for each 2-SD increase in </w:t>
            </w:r>
            <w:r>
              <w:rPr>
                <w:bCs/>
                <w:sz w:val="16"/>
                <w:szCs w:val="16"/>
                <w:lang w:val="en-US"/>
              </w:rPr>
              <w:t>PFAS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ncentrations)</w:t>
            </w:r>
          </w:p>
          <w:p w14:paraId="76A696C2" w14:textId="77777777" w:rsidR="00124CB0" w:rsidRPr="00DB11DF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</w:tcPr>
          <w:p w14:paraId="6FF294B9" w14:textId="77777777" w:rsidR="00124CB0" w:rsidRPr="00A9220C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A9220C">
              <w:rPr>
                <w:bCs/>
                <w:sz w:val="16"/>
                <w:szCs w:val="16"/>
                <w:lang w:val="en-US"/>
              </w:rPr>
              <w:t>PFOA: no association with SRS scores (</w:t>
            </w:r>
            <w:r w:rsidRPr="00A9220C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A9220C">
              <w:rPr>
                <w:bCs/>
                <w:sz w:val="16"/>
                <w:szCs w:val="16"/>
                <w:lang w:val="en-US"/>
              </w:rPr>
              <w:t>: -2.0; 95%CI: -4.4,0.4)</w:t>
            </w:r>
          </w:p>
          <w:p w14:paraId="48406DF9" w14:textId="77777777" w:rsidR="00124CB0" w:rsidRPr="00A9220C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A9220C">
              <w:rPr>
                <w:bCs/>
                <w:sz w:val="16"/>
                <w:szCs w:val="16"/>
                <w:lang w:val="en-US"/>
              </w:rPr>
              <w:t>PFOS: no association with SRS scores (</w:t>
            </w:r>
            <w:r w:rsidRPr="00A9220C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A9220C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6AC7D188" w14:textId="77777777" w:rsidR="00124CB0" w:rsidRPr="00A9220C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A9220C">
              <w:rPr>
                <w:bCs/>
                <w:sz w:val="16"/>
                <w:szCs w:val="16"/>
                <w:lang w:val="en-US"/>
              </w:rPr>
              <w:t>PFNA: no association with SRS scores (</w:t>
            </w:r>
            <w:r w:rsidRPr="00A9220C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A9220C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0EBE33B6" w14:textId="77777777" w:rsidR="00124CB0" w:rsidRPr="00A9220C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A9220C">
              <w:rPr>
                <w:bCs/>
                <w:sz w:val="16"/>
                <w:szCs w:val="16"/>
                <w:lang w:val="en-US"/>
              </w:rPr>
              <w:t>PFHxS: no association with SRS scores (</w:t>
            </w:r>
            <w:r w:rsidRPr="00A9220C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A9220C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</w:tc>
        <w:tc>
          <w:tcPr>
            <w:tcW w:w="3119" w:type="dxa"/>
          </w:tcPr>
          <w:p w14:paraId="31D296C6" w14:textId="77777777" w:rsidR="00124CB0" w:rsidRPr="00A9220C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A9220C">
              <w:rPr>
                <w:bCs/>
                <w:sz w:val="16"/>
                <w:szCs w:val="16"/>
                <w:lang w:val="en-US"/>
              </w:rPr>
              <w:t>Maternal exposure to PFAS was not associated with changes in offspring SRS score at 4-5 y</w:t>
            </w:r>
          </w:p>
          <w:p w14:paraId="76EEF29B" w14:textId="77777777" w:rsidR="00124CB0" w:rsidRPr="00A9220C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47DE2BDB" w14:textId="77777777" w:rsidR="00124CB0" w:rsidRPr="00A9220C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A9220C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124CB0" w:rsidRPr="00DB11DF" w14:paraId="485DCCC5" w14:textId="77777777" w:rsidTr="00113589">
        <w:trPr>
          <w:trHeight w:val="689"/>
        </w:trPr>
        <w:tc>
          <w:tcPr>
            <w:tcW w:w="2030" w:type="dxa"/>
          </w:tcPr>
          <w:p w14:paraId="29B11828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iew et al., 2015</w:t>
            </w:r>
          </w:p>
          <w:p w14:paraId="47E857E3" w14:textId="09F872DA" w:rsidR="00894383" w:rsidRPr="00DB11DF" w:rsidRDefault="00894383" w:rsidP="00113589">
            <w:pPr>
              <w:rPr>
                <w:bCs/>
                <w:sz w:val="16"/>
                <w:szCs w:val="16"/>
                <w:lang w:val="en-US"/>
              </w:rPr>
            </w:pPr>
            <w:r w:rsidRPr="008425B8">
              <w:rPr>
                <w:sz w:val="16"/>
                <w:szCs w:val="16"/>
                <w:lang w:val="en-US"/>
              </w:rPr>
              <w:t>Case–control</w:t>
            </w:r>
          </w:p>
        </w:tc>
        <w:tc>
          <w:tcPr>
            <w:tcW w:w="1092" w:type="dxa"/>
          </w:tcPr>
          <w:p w14:paraId="378067EC" w14:textId="77777777" w:rsidR="00124CB0" w:rsidRPr="00DB11DF" w:rsidRDefault="00124CB0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20 (ASD), 550 (controls)</w:t>
            </w:r>
          </w:p>
        </w:tc>
        <w:tc>
          <w:tcPr>
            <w:tcW w:w="919" w:type="dxa"/>
          </w:tcPr>
          <w:p w14:paraId="541F9503" w14:textId="77777777" w:rsidR="00124CB0" w:rsidRPr="00DB11DF" w:rsidRDefault="00124CB0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ICD-10</w:t>
            </w:r>
          </w:p>
        </w:tc>
        <w:tc>
          <w:tcPr>
            <w:tcW w:w="2689" w:type="dxa"/>
          </w:tcPr>
          <w:p w14:paraId="5AA46A7B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Linear regression (change in the odds of ASD per one </w:t>
            </w:r>
            <w:proofErr w:type="gramStart"/>
            <w:r>
              <w:rPr>
                <w:bCs/>
                <w:sz w:val="16"/>
                <w:szCs w:val="16"/>
                <w:lang w:val="en-US"/>
              </w:rPr>
              <w:t>ln-transformed</w:t>
            </w:r>
            <w:proofErr w:type="gramEnd"/>
            <w:r>
              <w:rPr>
                <w:bCs/>
                <w:sz w:val="16"/>
                <w:szCs w:val="16"/>
                <w:lang w:val="en-US"/>
              </w:rPr>
              <w:t xml:space="preserve"> PFAS concentration)</w:t>
            </w:r>
          </w:p>
          <w:p w14:paraId="7095DB14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40028BC5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3CB8E7FF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1CA8FCE7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19FAE68A" w14:textId="77777777" w:rsidR="00124CB0" w:rsidRPr="00DB11DF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Logistic regression </w:t>
            </w:r>
            <w:r w:rsidRPr="00FC460E">
              <w:rPr>
                <w:bCs/>
                <w:sz w:val="16"/>
                <w:szCs w:val="16"/>
                <w:lang w:val="en-US"/>
              </w:rPr>
              <w:t xml:space="preserve">(odds of ASD according to the quartile of </w:t>
            </w:r>
            <w:r>
              <w:rPr>
                <w:bCs/>
                <w:sz w:val="16"/>
                <w:szCs w:val="16"/>
                <w:lang w:val="en-US"/>
              </w:rPr>
              <w:t xml:space="preserve">PFAS </w:t>
            </w:r>
            <w:r w:rsidRPr="00FC460E">
              <w:rPr>
                <w:bCs/>
                <w:sz w:val="16"/>
                <w:szCs w:val="16"/>
                <w:lang w:val="en-US"/>
              </w:rPr>
              <w:t>concentrations)</w:t>
            </w:r>
          </w:p>
        </w:tc>
        <w:tc>
          <w:tcPr>
            <w:tcW w:w="5670" w:type="dxa"/>
            <w:shd w:val="clear" w:color="auto" w:fill="auto"/>
          </w:tcPr>
          <w:p w14:paraId="496AED96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PFOS: </w:t>
            </w:r>
            <w:r w:rsidRPr="00FC460E">
              <w:rPr>
                <w:bCs/>
                <w:sz w:val="16"/>
                <w:szCs w:val="16"/>
                <w:lang w:val="en-US"/>
              </w:rPr>
              <w:t xml:space="preserve">no association with the likelihood of ASD (OR </w:t>
            </w:r>
            <w:r>
              <w:rPr>
                <w:bCs/>
                <w:sz w:val="16"/>
                <w:szCs w:val="16"/>
                <w:lang w:val="en-US"/>
              </w:rPr>
              <w:t>1.21</w:t>
            </w:r>
            <w:r w:rsidRPr="00FC460E">
              <w:rPr>
                <w:bCs/>
                <w:sz w:val="16"/>
                <w:szCs w:val="16"/>
                <w:lang w:val="en-US"/>
              </w:rPr>
              <w:t>; 95%CI 0.</w:t>
            </w:r>
            <w:r>
              <w:rPr>
                <w:bCs/>
                <w:sz w:val="16"/>
                <w:szCs w:val="16"/>
                <w:lang w:val="en-US"/>
              </w:rPr>
              <w:t>69</w:t>
            </w:r>
            <w:r w:rsidRPr="00FC460E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>2</w:t>
            </w:r>
            <w:r w:rsidRPr="00FC460E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13</w:t>
            </w:r>
            <w:r w:rsidRPr="00FC460E">
              <w:rPr>
                <w:bCs/>
                <w:sz w:val="16"/>
                <w:szCs w:val="16"/>
                <w:lang w:val="en-US"/>
              </w:rPr>
              <w:t>)</w:t>
            </w:r>
          </w:p>
          <w:p w14:paraId="262968D6" w14:textId="77777777" w:rsidR="00124CB0" w:rsidRPr="00FC460E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PFOA: </w:t>
            </w:r>
            <w:r w:rsidRPr="00FC460E">
              <w:rPr>
                <w:bCs/>
                <w:sz w:val="16"/>
                <w:szCs w:val="16"/>
                <w:lang w:val="en-US"/>
              </w:rPr>
              <w:t xml:space="preserve">no association with the likelihood of ASD (OR </w:t>
            </w:r>
            <w:r>
              <w:rPr>
                <w:bCs/>
                <w:sz w:val="16"/>
                <w:szCs w:val="16"/>
                <w:lang w:val="en-US"/>
              </w:rPr>
              <w:t>1</w:t>
            </w:r>
            <w:r w:rsidRPr="00FC460E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15</w:t>
            </w:r>
            <w:r w:rsidRPr="00FC460E">
              <w:rPr>
                <w:bCs/>
                <w:sz w:val="16"/>
                <w:szCs w:val="16"/>
                <w:lang w:val="en-US"/>
              </w:rPr>
              <w:t>; 95%CI 0.</w:t>
            </w:r>
            <w:r>
              <w:rPr>
                <w:bCs/>
                <w:sz w:val="16"/>
                <w:szCs w:val="16"/>
                <w:lang w:val="en-US"/>
              </w:rPr>
              <w:t>68</w:t>
            </w:r>
            <w:r w:rsidRPr="00FC460E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93</w:t>
            </w:r>
            <w:r w:rsidRPr="00FC460E">
              <w:rPr>
                <w:bCs/>
                <w:sz w:val="16"/>
                <w:szCs w:val="16"/>
                <w:lang w:val="en-US"/>
              </w:rPr>
              <w:t>)</w:t>
            </w:r>
          </w:p>
          <w:p w14:paraId="1DA7AF50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PFHxS: </w:t>
            </w:r>
            <w:r w:rsidRPr="00FC460E">
              <w:rPr>
                <w:bCs/>
                <w:sz w:val="16"/>
                <w:szCs w:val="16"/>
                <w:lang w:val="en-US"/>
              </w:rPr>
              <w:t xml:space="preserve">no association with the likelihood of ASD (OR </w:t>
            </w:r>
            <w:r>
              <w:rPr>
                <w:bCs/>
                <w:sz w:val="16"/>
                <w:szCs w:val="16"/>
                <w:lang w:val="en-US"/>
              </w:rPr>
              <w:t>1.26</w:t>
            </w:r>
            <w:r w:rsidRPr="00FC460E">
              <w:rPr>
                <w:bCs/>
                <w:sz w:val="16"/>
                <w:szCs w:val="16"/>
                <w:lang w:val="en-US"/>
              </w:rPr>
              <w:t xml:space="preserve">; 95%CI </w:t>
            </w:r>
            <w:r>
              <w:rPr>
                <w:bCs/>
                <w:sz w:val="16"/>
                <w:szCs w:val="16"/>
                <w:lang w:val="en-US"/>
              </w:rPr>
              <w:t>1</w:t>
            </w:r>
            <w:r w:rsidRPr="00FC460E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00</w:t>
            </w:r>
            <w:r w:rsidRPr="00FC460E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58</w:t>
            </w:r>
            <w:r w:rsidRPr="00FC460E">
              <w:rPr>
                <w:bCs/>
                <w:sz w:val="16"/>
                <w:szCs w:val="16"/>
                <w:lang w:val="en-US"/>
              </w:rPr>
              <w:t>)</w:t>
            </w:r>
          </w:p>
          <w:p w14:paraId="44FD542C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PFNA: </w:t>
            </w:r>
            <w:r w:rsidRPr="00FC460E">
              <w:rPr>
                <w:bCs/>
                <w:sz w:val="16"/>
                <w:szCs w:val="16"/>
                <w:lang w:val="en-US"/>
              </w:rPr>
              <w:t>no association with the likelihood of ASD (OR 0.</w:t>
            </w:r>
            <w:r>
              <w:rPr>
                <w:bCs/>
                <w:sz w:val="16"/>
                <w:szCs w:val="16"/>
                <w:lang w:val="en-US"/>
              </w:rPr>
              <w:t>84</w:t>
            </w:r>
            <w:r w:rsidRPr="00FC460E">
              <w:rPr>
                <w:bCs/>
                <w:sz w:val="16"/>
                <w:szCs w:val="16"/>
                <w:lang w:val="en-US"/>
              </w:rPr>
              <w:t>; 95%CI 0.</w:t>
            </w:r>
            <w:r>
              <w:rPr>
                <w:bCs/>
                <w:sz w:val="16"/>
                <w:szCs w:val="16"/>
                <w:lang w:val="en-US"/>
              </w:rPr>
              <w:t>48</w:t>
            </w:r>
            <w:r w:rsidRPr="00FC460E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49</w:t>
            </w:r>
            <w:r w:rsidRPr="00FC460E">
              <w:rPr>
                <w:bCs/>
                <w:sz w:val="16"/>
                <w:szCs w:val="16"/>
                <w:lang w:val="en-US"/>
              </w:rPr>
              <w:t>)</w:t>
            </w:r>
          </w:p>
          <w:p w14:paraId="4592FA18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PFHpS: </w:t>
            </w:r>
            <w:r w:rsidRPr="00FC460E">
              <w:rPr>
                <w:bCs/>
                <w:sz w:val="16"/>
                <w:szCs w:val="16"/>
                <w:lang w:val="en-US"/>
              </w:rPr>
              <w:t>no association with the likelihood of ASD (OR 0.</w:t>
            </w:r>
            <w:r>
              <w:rPr>
                <w:bCs/>
                <w:sz w:val="16"/>
                <w:szCs w:val="16"/>
                <w:lang w:val="en-US"/>
              </w:rPr>
              <w:t>82</w:t>
            </w:r>
            <w:r w:rsidRPr="00FC460E">
              <w:rPr>
                <w:bCs/>
                <w:sz w:val="16"/>
                <w:szCs w:val="16"/>
                <w:lang w:val="en-US"/>
              </w:rPr>
              <w:t>; 95%CI 0.</w:t>
            </w:r>
            <w:r>
              <w:rPr>
                <w:bCs/>
                <w:sz w:val="16"/>
                <w:szCs w:val="16"/>
                <w:lang w:val="en-US"/>
              </w:rPr>
              <w:t>56</w:t>
            </w:r>
            <w:r w:rsidRPr="00FC460E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22</w:t>
            </w:r>
            <w:r w:rsidRPr="00FC460E">
              <w:rPr>
                <w:bCs/>
                <w:sz w:val="16"/>
                <w:szCs w:val="16"/>
                <w:lang w:val="en-US"/>
              </w:rPr>
              <w:t>)</w:t>
            </w:r>
          </w:p>
          <w:p w14:paraId="329149F4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PFDA: </w:t>
            </w:r>
            <w:r w:rsidRPr="00FC460E">
              <w:rPr>
                <w:bCs/>
                <w:sz w:val="16"/>
                <w:szCs w:val="16"/>
                <w:lang w:val="en-US"/>
              </w:rPr>
              <w:t>no association with the likelihood of ASD (OR 0.</w:t>
            </w:r>
            <w:r>
              <w:rPr>
                <w:bCs/>
                <w:sz w:val="16"/>
                <w:szCs w:val="16"/>
                <w:lang w:val="en-US"/>
              </w:rPr>
              <w:t>82</w:t>
            </w:r>
            <w:r w:rsidRPr="00FC460E">
              <w:rPr>
                <w:bCs/>
                <w:sz w:val="16"/>
                <w:szCs w:val="16"/>
                <w:lang w:val="en-US"/>
              </w:rPr>
              <w:t>; 95%CI 0.</w:t>
            </w:r>
            <w:r>
              <w:rPr>
                <w:bCs/>
                <w:sz w:val="16"/>
                <w:szCs w:val="16"/>
                <w:lang w:val="en-US"/>
              </w:rPr>
              <w:t>53</w:t>
            </w:r>
            <w:r w:rsidRPr="00FC460E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28</w:t>
            </w:r>
            <w:r w:rsidRPr="00FC460E">
              <w:rPr>
                <w:bCs/>
                <w:sz w:val="16"/>
                <w:szCs w:val="16"/>
                <w:lang w:val="en-US"/>
              </w:rPr>
              <w:t>)</w:t>
            </w:r>
          </w:p>
          <w:p w14:paraId="0ACEEA50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3EFFBC48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PFOS: </w:t>
            </w:r>
            <w:r w:rsidRPr="00FC460E">
              <w:rPr>
                <w:bCs/>
                <w:sz w:val="16"/>
                <w:szCs w:val="16"/>
                <w:lang w:val="en-US"/>
              </w:rPr>
              <w:t>no association with the likelihood of ASD</w:t>
            </w:r>
          </w:p>
          <w:p w14:paraId="73E6D8FD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Q1: OR 1.00</w:t>
            </w:r>
          </w:p>
          <w:p w14:paraId="7A1F6302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Q2: OR 1.05 (95%CI 0.73-1.50)</w:t>
            </w:r>
          </w:p>
          <w:p w14:paraId="212642BB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Q3: OR 1.20 (95%CI 0.77-1.89)</w:t>
            </w:r>
          </w:p>
          <w:p w14:paraId="53DAD547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Q4: OR 1.16 (95%CI 0.65-2.09)</w:t>
            </w:r>
          </w:p>
          <w:p w14:paraId="0D34DA5D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3FA9E5E5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lastRenderedPageBreak/>
              <w:t xml:space="preserve">PFOA: </w:t>
            </w:r>
            <w:r w:rsidRPr="00FC460E">
              <w:rPr>
                <w:bCs/>
                <w:sz w:val="16"/>
                <w:szCs w:val="16"/>
                <w:lang w:val="en-US"/>
              </w:rPr>
              <w:t>no association with the likelihood of ASD</w:t>
            </w:r>
          </w:p>
          <w:p w14:paraId="73E5604C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Q1: OR 1.00</w:t>
            </w:r>
          </w:p>
          <w:p w14:paraId="41AC4935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Q2: OR 1.11 (95%CI 0.76-1.60)</w:t>
            </w:r>
          </w:p>
          <w:p w14:paraId="09814B00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Q3: OR 0.97 (95%CI 0.63-1.48)</w:t>
            </w:r>
          </w:p>
          <w:p w14:paraId="4027032F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Q4: OR 0.93 (95%CI 0.54-1.59)</w:t>
            </w:r>
          </w:p>
          <w:p w14:paraId="33B20727" w14:textId="77777777" w:rsidR="00124CB0" w:rsidRPr="00FC460E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4FC93E48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PFHxS: associated with increased </w:t>
            </w:r>
            <w:r w:rsidRPr="00FC460E">
              <w:rPr>
                <w:bCs/>
                <w:sz w:val="16"/>
                <w:szCs w:val="16"/>
                <w:lang w:val="en-US"/>
              </w:rPr>
              <w:t>likelihood of ASD</w:t>
            </w:r>
            <w:r>
              <w:rPr>
                <w:bCs/>
                <w:sz w:val="16"/>
                <w:szCs w:val="16"/>
                <w:lang w:val="en-US"/>
              </w:rPr>
              <w:t xml:space="preserve"> at intermediate exposure levels</w:t>
            </w:r>
          </w:p>
          <w:p w14:paraId="76672532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Q1: OR 1.00</w:t>
            </w:r>
          </w:p>
          <w:p w14:paraId="6E0AF595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Q2: OR 1.55 (95%CI 1.06-2.28)</w:t>
            </w:r>
          </w:p>
          <w:p w14:paraId="357C503D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Q3: OR 1.86 (95%CI 1.25-2.76)</w:t>
            </w:r>
          </w:p>
          <w:p w14:paraId="7D1EF86B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Q4: OR 1.33 (95%CI 0.84-2.11)</w:t>
            </w:r>
          </w:p>
          <w:p w14:paraId="282D0CEB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63556A83" w14:textId="77777777" w:rsidR="00124CB0" w:rsidRPr="00FA7B69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FA7B69">
              <w:rPr>
                <w:bCs/>
                <w:sz w:val="16"/>
                <w:szCs w:val="16"/>
                <w:lang w:val="en-US"/>
              </w:rPr>
              <w:t>PFNA: no association with the likelihood of ASD</w:t>
            </w:r>
          </w:p>
          <w:p w14:paraId="5EE406F1" w14:textId="77777777" w:rsidR="00124CB0" w:rsidRPr="00FA7B69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FA7B69">
              <w:rPr>
                <w:bCs/>
                <w:sz w:val="16"/>
                <w:szCs w:val="16"/>
                <w:lang w:val="en-US"/>
              </w:rPr>
              <w:t>Q1: OR 1.00</w:t>
            </w:r>
          </w:p>
          <w:p w14:paraId="6CEB4635" w14:textId="77777777" w:rsidR="00124CB0" w:rsidRPr="00FA7B69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FA7B69">
              <w:rPr>
                <w:bCs/>
                <w:sz w:val="16"/>
                <w:szCs w:val="16"/>
                <w:lang w:val="en-US"/>
              </w:rPr>
              <w:t>Q2: OR 0.94 (95%CI 0.66-1.34)</w:t>
            </w:r>
          </w:p>
          <w:p w14:paraId="18F1465C" w14:textId="77777777" w:rsidR="00124CB0" w:rsidRPr="00FA7B69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FA7B69">
              <w:rPr>
                <w:bCs/>
                <w:sz w:val="16"/>
                <w:szCs w:val="16"/>
                <w:lang w:val="en-US"/>
              </w:rPr>
              <w:t>Q3: OR 0.73 (95%CI 0.49-1.08)</w:t>
            </w:r>
          </w:p>
          <w:p w14:paraId="7B24E87F" w14:textId="77777777" w:rsidR="00124CB0" w:rsidRPr="00FA7B69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FA7B69">
              <w:rPr>
                <w:bCs/>
                <w:sz w:val="16"/>
                <w:szCs w:val="16"/>
                <w:lang w:val="en-US"/>
              </w:rPr>
              <w:t>Q4: OR 0.98 (95%CI 0.59-1.63)</w:t>
            </w:r>
          </w:p>
          <w:p w14:paraId="51F84F5D" w14:textId="77777777" w:rsidR="00124CB0" w:rsidRPr="00FA7B69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3E098D1C" w14:textId="77777777" w:rsidR="00124CB0" w:rsidRPr="00D722F2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722F2">
              <w:rPr>
                <w:bCs/>
                <w:sz w:val="16"/>
                <w:szCs w:val="16"/>
                <w:lang w:val="en-US"/>
              </w:rPr>
              <w:t xml:space="preserve">PFHpS: no association with the likelihood of ASD </w:t>
            </w:r>
          </w:p>
          <w:p w14:paraId="0F773B59" w14:textId="77777777" w:rsidR="00124CB0" w:rsidRPr="00D722F2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722F2">
              <w:rPr>
                <w:bCs/>
                <w:sz w:val="16"/>
                <w:szCs w:val="16"/>
                <w:lang w:val="en-US"/>
              </w:rPr>
              <w:t>Q1: OR 1.00</w:t>
            </w:r>
          </w:p>
          <w:p w14:paraId="6C2C8671" w14:textId="77777777" w:rsidR="00124CB0" w:rsidRPr="00D722F2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722F2">
              <w:rPr>
                <w:bCs/>
                <w:sz w:val="16"/>
                <w:szCs w:val="16"/>
                <w:lang w:val="en-US"/>
              </w:rPr>
              <w:t>Q2: OR 0.70 (95%CI 0.49-1.01)</w:t>
            </w:r>
          </w:p>
          <w:p w14:paraId="032E9756" w14:textId="77777777" w:rsidR="00124CB0" w:rsidRPr="00D722F2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722F2">
              <w:rPr>
                <w:bCs/>
                <w:sz w:val="16"/>
                <w:szCs w:val="16"/>
                <w:lang w:val="en-US"/>
              </w:rPr>
              <w:t>Q3: OR 0.83 (95%CI 0.53-1.31)</w:t>
            </w:r>
          </w:p>
          <w:p w14:paraId="2D708281" w14:textId="77777777" w:rsidR="00124CB0" w:rsidRPr="00D722F2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722F2">
              <w:rPr>
                <w:bCs/>
                <w:sz w:val="16"/>
                <w:szCs w:val="16"/>
                <w:lang w:val="en-US"/>
              </w:rPr>
              <w:t>Q4: OR 0.80 (95%CI 0.44-1.48)</w:t>
            </w:r>
          </w:p>
          <w:p w14:paraId="504B548C" w14:textId="77777777" w:rsidR="00124CB0" w:rsidRPr="00D722F2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74F76CDA" w14:textId="77777777" w:rsidR="00124CB0" w:rsidRPr="00D722F2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722F2">
              <w:rPr>
                <w:bCs/>
                <w:sz w:val="16"/>
                <w:szCs w:val="16"/>
                <w:lang w:val="en-US"/>
              </w:rPr>
              <w:t xml:space="preserve">PFDA: no association with the likelihood of ASD </w:t>
            </w:r>
          </w:p>
          <w:p w14:paraId="5317D9E9" w14:textId="77777777" w:rsidR="00124CB0" w:rsidRPr="00D722F2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722F2">
              <w:rPr>
                <w:bCs/>
                <w:sz w:val="16"/>
                <w:szCs w:val="16"/>
                <w:lang w:val="en-US"/>
              </w:rPr>
              <w:t>Q1: OR 1.00</w:t>
            </w:r>
          </w:p>
          <w:p w14:paraId="550F9D14" w14:textId="77777777" w:rsidR="00124CB0" w:rsidRPr="00D722F2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722F2">
              <w:rPr>
                <w:bCs/>
                <w:sz w:val="16"/>
                <w:szCs w:val="16"/>
                <w:lang w:val="en-US"/>
              </w:rPr>
              <w:t>Q2: OR 0.99 (95%CI 0.72-1.37)</w:t>
            </w:r>
          </w:p>
          <w:p w14:paraId="5309F583" w14:textId="77777777" w:rsidR="00124CB0" w:rsidRPr="00D722F2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722F2">
              <w:rPr>
                <w:bCs/>
                <w:sz w:val="16"/>
                <w:szCs w:val="16"/>
                <w:lang w:val="en-US"/>
              </w:rPr>
              <w:t>Q3: OR 1.34 (95%CI 0.92-1.95)</w:t>
            </w:r>
          </w:p>
          <w:p w14:paraId="401C75FC" w14:textId="77777777" w:rsidR="00124CB0" w:rsidRPr="006F7485" w:rsidRDefault="00124CB0" w:rsidP="00113589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 w:rsidRPr="00D722F2">
              <w:rPr>
                <w:bCs/>
                <w:sz w:val="16"/>
                <w:szCs w:val="16"/>
                <w:lang w:val="en-US"/>
              </w:rPr>
              <w:t>Q4: OR 0.73 (95%CI 0.43-1.24)</w:t>
            </w:r>
          </w:p>
        </w:tc>
        <w:tc>
          <w:tcPr>
            <w:tcW w:w="3119" w:type="dxa"/>
            <w:shd w:val="clear" w:color="auto" w:fill="auto"/>
          </w:tcPr>
          <w:p w14:paraId="1EE724C2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A9220C">
              <w:rPr>
                <w:bCs/>
                <w:sz w:val="16"/>
                <w:szCs w:val="16"/>
                <w:lang w:val="en-US"/>
              </w:rPr>
              <w:lastRenderedPageBreak/>
              <w:t>Maternal exposure to P</w:t>
            </w:r>
            <w:r>
              <w:rPr>
                <w:bCs/>
                <w:sz w:val="16"/>
                <w:szCs w:val="16"/>
                <w:lang w:val="en-US"/>
              </w:rPr>
              <w:t>FHxS</w:t>
            </w:r>
            <w:r w:rsidRPr="00A9220C">
              <w:rPr>
                <w:bCs/>
                <w:sz w:val="16"/>
                <w:szCs w:val="16"/>
                <w:lang w:val="en-US"/>
              </w:rPr>
              <w:t xml:space="preserve"> was associated with</w:t>
            </w:r>
            <w:r>
              <w:rPr>
                <w:bCs/>
                <w:sz w:val="16"/>
                <w:szCs w:val="16"/>
                <w:lang w:val="en-US"/>
              </w:rPr>
              <w:t xml:space="preserve"> increased</w:t>
            </w:r>
            <w:r w:rsidRPr="00FC460E">
              <w:rPr>
                <w:bCs/>
                <w:sz w:val="16"/>
                <w:szCs w:val="16"/>
                <w:lang w:val="en-US"/>
              </w:rPr>
              <w:t xml:space="preserve"> likelihood of ASD</w:t>
            </w:r>
          </w:p>
          <w:p w14:paraId="2479E2A5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72F8A84F" w14:textId="77777777" w:rsidR="00124CB0" w:rsidRPr="00B70B75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A9220C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124CB0" w:rsidRPr="00DB11DF" w14:paraId="64807247" w14:textId="77777777" w:rsidTr="00113589">
        <w:trPr>
          <w:trHeight w:val="689"/>
        </w:trPr>
        <w:tc>
          <w:tcPr>
            <w:tcW w:w="2030" w:type="dxa"/>
          </w:tcPr>
          <w:p w14:paraId="518574F6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Oulhote et al., 2016</w:t>
            </w:r>
          </w:p>
          <w:p w14:paraId="07E4E194" w14:textId="77777777" w:rsidR="00124CB0" w:rsidRPr="00DB11DF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72AEA6EE" w14:textId="77777777" w:rsidR="00124CB0" w:rsidRPr="00DB11DF" w:rsidRDefault="00124CB0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567</w:t>
            </w:r>
          </w:p>
        </w:tc>
        <w:tc>
          <w:tcPr>
            <w:tcW w:w="919" w:type="dxa"/>
          </w:tcPr>
          <w:p w14:paraId="3146F332" w14:textId="77777777" w:rsidR="00124CB0" w:rsidRPr="00DB11DF" w:rsidRDefault="00124CB0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DQ</w:t>
            </w:r>
          </w:p>
        </w:tc>
        <w:tc>
          <w:tcPr>
            <w:tcW w:w="2689" w:type="dxa"/>
          </w:tcPr>
          <w:p w14:paraId="09EC8D06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Linear regression (SDQ score per 2-fold increase in </w:t>
            </w:r>
            <w:r>
              <w:rPr>
                <w:bCs/>
                <w:sz w:val="16"/>
                <w:szCs w:val="16"/>
                <w:lang w:val="en-US"/>
              </w:rPr>
              <w:t>PFAS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ncentrations)</w:t>
            </w:r>
          </w:p>
          <w:p w14:paraId="52EADA13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16BCDBE7" w14:textId="77777777" w:rsidR="00124CB0" w:rsidRPr="00DB11DF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Linear regression (</w:t>
            </w:r>
            <w:r>
              <w:rPr>
                <w:bCs/>
                <w:sz w:val="16"/>
                <w:szCs w:val="16"/>
                <w:lang w:val="en-US"/>
              </w:rPr>
              <w:t xml:space="preserve">adjusted mean difference in 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SDQ score per 2-fold increase in </w:t>
            </w:r>
            <w:r>
              <w:rPr>
                <w:bCs/>
                <w:sz w:val="16"/>
                <w:szCs w:val="16"/>
                <w:lang w:val="en-US"/>
              </w:rPr>
              <w:t>PFAS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ncentrations)</w:t>
            </w:r>
          </w:p>
        </w:tc>
        <w:tc>
          <w:tcPr>
            <w:tcW w:w="5670" w:type="dxa"/>
            <w:shd w:val="clear" w:color="auto" w:fill="auto"/>
          </w:tcPr>
          <w:p w14:paraId="664CEDF4" w14:textId="77777777" w:rsidR="00124CB0" w:rsidRPr="00B70B75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B70B75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B70B75">
              <w:rPr>
                <w:bCs/>
                <w:sz w:val="16"/>
                <w:szCs w:val="16"/>
                <w:lang w:val="en-US"/>
              </w:rPr>
              <w:t>PFASs (PFOA, PFOS, PFHxS, PFNA, PFDA): no association with SRS scores (</w:t>
            </w:r>
            <w:r w:rsidRPr="00B70B75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B70B75">
              <w:rPr>
                <w:bCs/>
                <w:sz w:val="16"/>
                <w:szCs w:val="16"/>
                <w:lang w:val="en-US"/>
              </w:rPr>
              <w:t>: 0.86; 95%CI: -1.54, 3.25)</w:t>
            </w:r>
          </w:p>
          <w:p w14:paraId="30519CF5" w14:textId="77777777" w:rsidR="00124CB0" w:rsidRPr="00B70B75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45FF2B62" w14:textId="77777777" w:rsidR="00124CB0" w:rsidRPr="00B70B75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69303A45" w14:textId="77777777" w:rsidR="00124CB0" w:rsidRPr="00B70B75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B70B75">
              <w:rPr>
                <w:bCs/>
                <w:sz w:val="16"/>
                <w:szCs w:val="16"/>
                <w:lang w:val="en-US"/>
              </w:rPr>
              <w:t xml:space="preserve">PFOA: </w:t>
            </w:r>
            <w:r w:rsidRPr="003C12C4">
              <w:rPr>
                <w:bCs/>
                <w:sz w:val="16"/>
                <w:szCs w:val="16"/>
                <w:lang w:val="en-US"/>
              </w:rPr>
              <w:t>-0.37 (95%CI -1.34,0.61)</w:t>
            </w:r>
          </w:p>
          <w:p w14:paraId="7A3869F1" w14:textId="77777777" w:rsidR="00124CB0" w:rsidRPr="00B70B75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B70B75">
              <w:rPr>
                <w:bCs/>
                <w:sz w:val="16"/>
                <w:szCs w:val="16"/>
                <w:lang w:val="en-US"/>
              </w:rPr>
              <w:t>PFOS: 0.46 (</w:t>
            </w:r>
            <w:r w:rsidRPr="003C12C4">
              <w:rPr>
                <w:bCs/>
                <w:sz w:val="16"/>
                <w:szCs w:val="16"/>
                <w:lang w:val="en-US"/>
              </w:rPr>
              <w:t>95%CI -0.78,1.7)</w:t>
            </w:r>
          </w:p>
          <w:p w14:paraId="61452C93" w14:textId="77777777" w:rsidR="00124CB0" w:rsidRPr="00B70B75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B70B75">
              <w:rPr>
                <w:bCs/>
                <w:sz w:val="16"/>
                <w:szCs w:val="16"/>
                <w:lang w:val="en-US"/>
              </w:rPr>
              <w:t>PFHxS: -0.28 (</w:t>
            </w:r>
            <w:r w:rsidRPr="003C12C4">
              <w:rPr>
                <w:bCs/>
                <w:sz w:val="16"/>
                <w:szCs w:val="16"/>
                <w:lang w:val="en-US"/>
              </w:rPr>
              <w:t>95%CI -0.75,0.18)</w:t>
            </w:r>
          </w:p>
          <w:p w14:paraId="35CBDE24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B70B75">
              <w:rPr>
                <w:bCs/>
                <w:sz w:val="16"/>
                <w:szCs w:val="16"/>
                <w:lang w:val="en-US"/>
              </w:rPr>
              <w:t>PFNA: -0.11 (</w:t>
            </w:r>
            <w:r w:rsidRPr="003C12C4">
              <w:rPr>
                <w:bCs/>
                <w:sz w:val="16"/>
                <w:szCs w:val="16"/>
                <w:lang w:val="en-US"/>
              </w:rPr>
              <w:t>95%CI -1.2,0.98)</w:t>
            </w:r>
          </w:p>
          <w:p w14:paraId="6915E3A4" w14:textId="77777777" w:rsidR="00124CB0" w:rsidRPr="00B70B75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B70B75">
              <w:rPr>
                <w:bCs/>
                <w:sz w:val="16"/>
                <w:szCs w:val="16"/>
                <w:lang w:val="en-US"/>
              </w:rPr>
              <w:t>PFDA: -0.01 (</w:t>
            </w:r>
            <w:r w:rsidRPr="003C12C4">
              <w:rPr>
                <w:bCs/>
                <w:sz w:val="16"/>
                <w:szCs w:val="16"/>
                <w:lang w:val="en-US"/>
              </w:rPr>
              <w:t>95%CI -0.98,0.96)</w:t>
            </w:r>
          </w:p>
        </w:tc>
        <w:tc>
          <w:tcPr>
            <w:tcW w:w="3119" w:type="dxa"/>
            <w:shd w:val="clear" w:color="auto" w:fill="auto"/>
          </w:tcPr>
          <w:p w14:paraId="07CAFF3F" w14:textId="77777777" w:rsidR="00124CB0" w:rsidRPr="00B70B75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B70B75">
              <w:rPr>
                <w:bCs/>
                <w:sz w:val="16"/>
                <w:szCs w:val="16"/>
                <w:lang w:val="en-US"/>
              </w:rPr>
              <w:t xml:space="preserve">Maternal exposure to </w:t>
            </w:r>
            <w:r>
              <w:rPr>
                <w:bCs/>
                <w:sz w:val="16"/>
                <w:szCs w:val="16"/>
                <w:lang w:val="en-US"/>
              </w:rPr>
              <w:t>PFAS</w:t>
            </w:r>
            <w:r w:rsidRPr="00B70B75">
              <w:rPr>
                <w:bCs/>
                <w:sz w:val="16"/>
                <w:szCs w:val="16"/>
                <w:lang w:val="en-US"/>
              </w:rPr>
              <w:t xml:space="preserve"> was not associated with changes in offspring SDQ scores at 7 y</w:t>
            </w:r>
          </w:p>
          <w:p w14:paraId="11AEC03F" w14:textId="77777777" w:rsidR="00124CB0" w:rsidRPr="00B70B75" w:rsidRDefault="00124CB0" w:rsidP="00113589">
            <w:pPr>
              <w:rPr>
                <w:rFonts w:eastAsia="Calibri"/>
                <w:bCs/>
                <w:sz w:val="16"/>
                <w:szCs w:val="16"/>
                <w:lang w:val="en-US"/>
              </w:rPr>
            </w:pPr>
          </w:p>
          <w:p w14:paraId="7811F8BD" w14:textId="77777777" w:rsidR="00124CB0" w:rsidRPr="00B70B75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B70B75">
              <w:rPr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124CB0" w:rsidRPr="00DB11DF" w14:paraId="1B75D202" w14:textId="77777777" w:rsidTr="00113589">
        <w:tc>
          <w:tcPr>
            <w:tcW w:w="2030" w:type="dxa"/>
          </w:tcPr>
          <w:p w14:paraId="2EAD054E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Hamra et al.</w:t>
            </w:r>
            <w:r>
              <w:rPr>
                <w:bCs/>
                <w:sz w:val="16"/>
                <w:szCs w:val="16"/>
                <w:lang w:val="en-US"/>
              </w:rPr>
              <w:t>, 2019</w:t>
            </w:r>
          </w:p>
          <w:p w14:paraId="3EB15050" w14:textId="77777777" w:rsidR="00124CB0" w:rsidRPr="00DB11DF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1092" w:type="dxa"/>
          </w:tcPr>
          <w:p w14:paraId="3362D1C6" w14:textId="77777777" w:rsidR="00124CB0" w:rsidRPr="00DB11DF" w:rsidRDefault="00124CB0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545 (ASD), 418 (controls)</w:t>
            </w:r>
          </w:p>
        </w:tc>
        <w:tc>
          <w:tcPr>
            <w:tcW w:w="919" w:type="dxa"/>
          </w:tcPr>
          <w:p w14:paraId="7116620F" w14:textId="77777777" w:rsidR="00124CB0" w:rsidRPr="00DB11DF" w:rsidRDefault="00124CB0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DSM-4</w:t>
            </w:r>
          </w:p>
        </w:tc>
        <w:tc>
          <w:tcPr>
            <w:tcW w:w="2689" w:type="dxa"/>
          </w:tcPr>
          <w:p w14:paraId="02BCBE15" w14:textId="77777777" w:rsidR="00124CB0" w:rsidRPr="00DB11DF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Logistic regression</w:t>
            </w:r>
            <w:r>
              <w:rPr>
                <w:bCs/>
                <w:sz w:val="16"/>
                <w:szCs w:val="16"/>
                <w:lang w:val="en-US"/>
              </w:rPr>
              <w:t xml:space="preserve"> in a Bayesian framework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(change in the odds of ASD per one standard deviation increase in the z-score of P</w:t>
            </w:r>
            <w:r>
              <w:rPr>
                <w:bCs/>
                <w:sz w:val="16"/>
                <w:szCs w:val="16"/>
                <w:lang w:val="en-US"/>
              </w:rPr>
              <w:t>FAS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ncentrations)</w:t>
            </w:r>
          </w:p>
        </w:tc>
        <w:tc>
          <w:tcPr>
            <w:tcW w:w="5670" w:type="dxa"/>
          </w:tcPr>
          <w:p w14:paraId="1DD4DD02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3C12C4">
              <w:rPr>
                <w:bCs/>
                <w:sz w:val="16"/>
                <w:szCs w:val="16"/>
                <w:lang w:val="en-US"/>
              </w:rPr>
              <w:t>Mixture prior</w:t>
            </w:r>
          </w:p>
          <w:p w14:paraId="0A2F641C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3C12C4">
              <w:rPr>
                <w:bCs/>
                <w:sz w:val="16"/>
                <w:szCs w:val="16"/>
                <w:lang w:val="en-US"/>
              </w:rPr>
              <w:t>EtFOSAA: no association with the likelihood of ASD (OR 0.99; 95%CI 0.95-1.03)</w:t>
            </w:r>
          </w:p>
          <w:p w14:paraId="57202A23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3C12C4">
              <w:rPr>
                <w:bCs/>
                <w:sz w:val="16"/>
                <w:szCs w:val="16"/>
                <w:lang w:val="en-US"/>
              </w:rPr>
              <w:t>MeFOSAA: no association with the likelihood of ASD (OR 0.99; 95%CI 0.96-1.04)</w:t>
            </w:r>
          </w:p>
          <w:p w14:paraId="07FD61C0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3C12C4">
              <w:rPr>
                <w:bCs/>
                <w:sz w:val="16"/>
                <w:szCs w:val="16"/>
                <w:lang w:val="en-US"/>
              </w:rPr>
              <w:t>PFHxS: no association with the likelihood of ASD (OR 1.00; 95%CI 0.96-1.05)</w:t>
            </w:r>
          </w:p>
          <w:p w14:paraId="1E9BBED8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3C12C4">
              <w:rPr>
                <w:bCs/>
                <w:sz w:val="16"/>
                <w:szCs w:val="16"/>
                <w:lang w:val="en-US"/>
              </w:rPr>
              <w:t>PFNA: no association with the likelihood of ASD (OR 0.99; 95%CI 0.94-1.03)</w:t>
            </w:r>
          </w:p>
          <w:p w14:paraId="57F531DE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3C12C4">
              <w:rPr>
                <w:bCs/>
                <w:sz w:val="16"/>
                <w:szCs w:val="16"/>
                <w:lang w:val="en-US"/>
              </w:rPr>
              <w:t>PFOA: no association with the likelihood of ASD (OR 0.99; 95%CI 0.96-1.03)</w:t>
            </w:r>
          </w:p>
          <w:p w14:paraId="748703D6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7AAB220C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3C12C4">
              <w:rPr>
                <w:bCs/>
                <w:sz w:val="16"/>
                <w:szCs w:val="16"/>
                <w:lang w:val="en-US"/>
              </w:rPr>
              <w:lastRenderedPageBreak/>
              <w:t>Shared mean</w:t>
            </w:r>
          </w:p>
          <w:p w14:paraId="12462990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3C12C4">
              <w:rPr>
                <w:bCs/>
                <w:sz w:val="16"/>
                <w:szCs w:val="16"/>
                <w:lang w:val="en-US"/>
              </w:rPr>
              <w:t>EtFOSAA: no association with the likelihood of ASD (OR 0.99; 95%CI 0.9</w:t>
            </w:r>
            <w:r>
              <w:rPr>
                <w:bCs/>
                <w:sz w:val="16"/>
                <w:szCs w:val="16"/>
                <w:lang w:val="en-US"/>
              </w:rPr>
              <w:t>1</w:t>
            </w:r>
            <w:r w:rsidRPr="003C12C4">
              <w:rPr>
                <w:bCs/>
                <w:sz w:val="16"/>
                <w:szCs w:val="16"/>
                <w:lang w:val="en-US"/>
              </w:rPr>
              <w:t>-1.0</w:t>
            </w:r>
            <w:r>
              <w:rPr>
                <w:bCs/>
                <w:sz w:val="16"/>
                <w:szCs w:val="16"/>
                <w:lang w:val="en-US"/>
              </w:rPr>
              <w:t>5</w:t>
            </w:r>
            <w:r w:rsidRPr="003C12C4">
              <w:rPr>
                <w:bCs/>
                <w:sz w:val="16"/>
                <w:szCs w:val="16"/>
                <w:lang w:val="en-US"/>
              </w:rPr>
              <w:t>)</w:t>
            </w:r>
          </w:p>
          <w:p w14:paraId="28B52EE3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3C12C4">
              <w:rPr>
                <w:bCs/>
                <w:sz w:val="16"/>
                <w:szCs w:val="16"/>
                <w:lang w:val="en-US"/>
              </w:rPr>
              <w:t xml:space="preserve">MeFOSAA: no association with the likelihood of ASD (OR </w:t>
            </w:r>
            <w:r>
              <w:rPr>
                <w:bCs/>
                <w:sz w:val="16"/>
                <w:szCs w:val="16"/>
                <w:lang w:val="en-US"/>
              </w:rPr>
              <w:t>1</w:t>
            </w:r>
            <w:r w:rsidRPr="003C12C4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00</w:t>
            </w:r>
            <w:r w:rsidRPr="003C12C4">
              <w:rPr>
                <w:bCs/>
                <w:sz w:val="16"/>
                <w:szCs w:val="16"/>
                <w:lang w:val="en-US"/>
              </w:rPr>
              <w:t>; 95%CI 0.9</w:t>
            </w:r>
            <w:r>
              <w:rPr>
                <w:bCs/>
                <w:sz w:val="16"/>
                <w:szCs w:val="16"/>
                <w:lang w:val="en-US"/>
              </w:rPr>
              <w:t>5</w:t>
            </w:r>
            <w:r w:rsidRPr="003C12C4">
              <w:rPr>
                <w:bCs/>
                <w:sz w:val="16"/>
                <w:szCs w:val="16"/>
                <w:lang w:val="en-US"/>
              </w:rPr>
              <w:t>-1.0</w:t>
            </w:r>
            <w:r>
              <w:rPr>
                <w:bCs/>
                <w:sz w:val="16"/>
                <w:szCs w:val="16"/>
                <w:lang w:val="en-US"/>
              </w:rPr>
              <w:t>9</w:t>
            </w:r>
            <w:r w:rsidRPr="003C12C4">
              <w:rPr>
                <w:bCs/>
                <w:sz w:val="16"/>
                <w:szCs w:val="16"/>
                <w:lang w:val="en-US"/>
              </w:rPr>
              <w:t>)</w:t>
            </w:r>
          </w:p>
          <w:p w14:paraId="49D48F6F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3C12C4">
              <w:rPr>
                <w:bCs/>
                <w:sz w:val="16"/>
                <w:szCs w:val="16"/>
                <w:lang w:val="en-US"/>
              </w:rPr>
              <w:t xml:space="preserve">PFHxS: no association with the likelihood of ASD (OR </w:t>
            </w:r>
            <w:r>
              <w:rPr>
                <w:bCs/>
                <w:sz w:val="16"/>
                <w:szCs w:val="16"/>
                <w:lang w:val="en-US"/>
              </w:rPr>
              <w:t>1.00</w:t>
            </w:r>
            <w:r w:rsidRPr="003C12C4">
              <w:rPr>
                <w:bCs/>
                <w:sz w:val="16"/>
                <w:szCs w:val="16"/>
                <w:lang w:val="en-US"/>
              </w:rPr>
              <w:t>; 95%CI 0.9</w:t>
            </w:r>
            <w:r>
              <w:rPr>
                <w:bCs/>
                <w:sz w:val="16"/>
                <w:szCs w:val="16"/>
                <w:lang w:val="en-US"/>
              </w:rPr>
              <w:t>5</w:t>
            </w:r>
            <w:r w:rsidRPr="003C12C4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10</w:t>
            </w:r>
            <w:r w:rsidRPr="003C12C4">
              <w:rPr>
                <w:bCs/>
                <w:sz w:val="16"/>
                <w:szCs w:val="16"/>
                <w:lang w:val="en-US"/>
              </w:rPr>
              <w:t>)</w:t>
            </w:r>
          </w:p>
          <w:p w14:paraId="7A8F6E69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3C12C4">
              <w:rPr>
                <w:bCs/>
                <w:sz w:val="16"/>
                <w:szCs w:val="16"/>
                <w:lang w:val="en-US"/>
              </w:rPr>
              <w:t>PFNA: no association with the likelihood of ASD (OR 0.98; 95%CI 0.90-1.0</w:t>
            </w:r>
            <w:r>
              <w:rPr>
                <w:bCs/>
                <w:sz w:val="16"/>
                <w:szCs w:val="16"/>
                <w:lang w:val="en-US"/>
              </w:rPr>
              <w:t>4</w:t>
            </w:r>
            <w:r w:rsidRPr="003C12C4">
              <w:rPr>
                <w:bCs/>
                <w:sz w:val="16"/>
                <w:szCs w:val="16"/>
                <w:lang w:val="en-US"/>
              </w:rPr>
              <w:t>)</w:t>
            </w:r>
          </w:p>
          <w:p w14:paraId="6B8BB138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3C12C4">
              <w:rPr>
                <w:bCs/>
                <w:sz w:val="16"/>
                <w:szCs w:val="16"/>
                <w:lang w:val="en-US"/>
              </w:rPr>
              <w:t>PFOA: no association with the likelihood of ASD (OR 0.99; 95%CI 0.9</w:t>
            </w:r>
            <w:r>
              <w:rPr>
                <w:bCs/>
                <w:sz w:val="16"/>
                <w:szCs w:val="16"/>
                <w:lang w:val="en-US"/>
              </w:rPr>
              <w:t>3</w:t>
            </w:r>
            <w:r w:rsidRPr="003C12C4">
              <w:rPr>
                <w:bCs/>
                <w:sz w:val="16"/>
                <w:szCs w:val="16"/>
                <w:lang w:val="en-US"/>
              </w:rPr>
              <w:t>-1.06)</w:t>
            </w:r>
          </w:p>
          <w:p w14:paraId="691AB3F1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40761578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3C12C4">
              <w:rPr>
                <w:bCs/>
                <w:sz w:val="16"/>
                <w:szCs w:val="16"/>
                <w:lang w:val="en-US"/>
              </w:rPr>
              <w:lastRenderedPageBreak/>
              <w:t>Maternal exposure to PFAS was not associated with increased likelihood of ASD</w:t>
            </w:r>
          </w:p>
          <w:p w14:paraId="0D226C2C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7C9C83B6" w14:textId="77777777" w:rsidR="00124CB0" w:rsidRPr="003C12C4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3C12C4">
              <w:rPr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124CB0" w:rsidRPr="00DB11DF" w14:paraId="0CC8DC9E" w14:textId="77777777" w:rsidTr="00113589">
        <w:tc>
          <w:tcPr>
            <w:tcW w:w="2030" w:type="dxa"/>
          </w:tcPr>
          <w:p w14:paraId="120657FE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Long et al., </w:t>
            </w:r>
            <w:r>
              <w:rPr>
                <w:bCs/>
                <w:sz w:val="16"/>
                <w:szCs w:val="16"/>
                <w:lang w:val="en-US"/>
              </w:rPr>
              <w:t>2019</w:t>
            </w:r>
          </w:p>
          <w:p w14:paraId="186A66C5" w14:textId="77777777" w:rsidR="00124CB0" w:rsidRPr="00DB11DF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1092" w:type="dxa"/>
          </w:tcPr>
          <w:p w14:paraId="44F54F96" w14:textId="77777777" w:rsidR="00124CB0" w:rsidRPr="00DB11DF" w:rsidRDefault="00124CB0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5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(ASD), </w:t>
            </w:r>
            <w:r>
              <w:rPr>
                <w:bCs/>
                <w:sz w:val="16"/>
                <w:szCs w:val="16"/>
                <w:lang w:val="en-US"/>
              </w:rPr>
              <w:t>135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(controls)</w:t>
            </w:r>
          </w:p>
        </w:tc>
        <w:tc>
          <w:tcPr>
            <w:tcW w:w="919" w:type="dxa"/>
          </w:tcPr>
          <w:p w14:paraId="11FAF3EE" w14:textId="77777777" w:rsidR="00124CB0" w:rsidRPr="00DB11DF" w:rsidRDefault="00124CB0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ICD-8</w:t>
            </w:r>
          </w:p>
        </w:tc>
        <w:tc>
          <w:tcPr>
            <w:tcW w:w="2689" w:type="dxa"/>
          </w:tcPr>
          <w:p w14:paraId="636C9B0B" w14:textId="77777777" w:rsidR="00124CB0" w:rsidRPr="00DB11DF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Unconditional logistic regression </w:t>
            </w:r>
          </w:p>
        </w:tc>
        <w:tc>
          <w:tcPr>
            <w:tcW w:w="5670" w:type="dxa"/>
          </w:tcPr>
          <w:p w14:paraId="5884EDEE" w14:textId="77777777" w:rsidR="00124CB0" w:rsidRPr="004E1EA1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4E1EA1">
              <w:rPr>
                <w:bCs/>
                <w:sz w:val="16"/>
                <w:szCs w:val="16"/>
                <w:lang w:val="en-US"/>
              </w:rPr>
              <w:t>PFOS: OR 0.41 (95%CI 0.17-0.97, p = 0.042)</w:t>
            </w:r>
          </w:p>
          <w:p w14:paraId="7EA8A3BE" w14:textId="77777777" w:rsidR="00124CB0" w:rsidRPr="004E1EA1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4E1EA1">
              <w:rPr>
                <w:bCs/>
                <w:sz w:val="16"/>
                <w:szCs w:val="16"/>
                <w:lang w:val="en-US"/>
              </w:rPr>
              <w:t>PFOSA: OR 0.92 (95%CI 0.79-1.07, p = 0.272)</w:t>
            </w:r>
          </w:p>
          <w:p w14:paraId="269E9986" w14:textId="77777777" w:rsidR="00124CB0" w:rsidRPr="004E1EA1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4E1EA1">
              <w:rPr>
                <w:bCs/>
                <w:sz w:val="16"/>
                <w:szCs w:val="16"/>
                <w:lang w:val="en-US"/>
              </w:rPr>
              <w:t>PFOA: OR 0.16 (95%CI 0.01-2.13, p = 0.167)</w:t>
            </w:r>
          </w:p>
          <w:p w14:paraId="2D7479EE" w14:textId="77777777" w:rsidR="00124CB0" w:rsidRPr="004E1EA1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4E1EA1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4E1EA1">
              <w:rPr>
                <w:bCs/>
                <w:sz w:val="16"/>
                <w:szCs w:val="16"/>
                <w:lang w:val="en-US"/>
              </w:rPr>
              <w:t>PFSA: OR 0.90 (95%CI 0.77-1.05, p = 0.178)</w:t>
            </w:r>
          </w:p>
          <w:p w14:paraId="6876678A" w14:textId="77777777" w:rsidR="00124CB0" w:rsidRPr="004E1EA1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4E1EA1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4E1EA1">
              <w:rPr>
                <w:bCs/>
                <w:sz w:val="16"/>
                <w:szCs w:val="16"/>
                <w:lang w:val="en-US"/>
              </w:rPr>
              <w:t>PFCA: OR 0.15 (95%CI 0.01-1.76, p = 0.131)</w:t>
            </w:r>
          </w:p>
          <w:p w14:paraId="216F0F4C" w14:textId="77777777" w:rsidR="00124CB0" w:rsidRPr="004E1EA1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4E1EA1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4E1EA1">
              <w:rPr>
                <w:bCs/>
                <w:sz w:val="16"/>
                <w:szCs w:val="16"/>
                <w:lang w:val="en-US"/>
              </w:rPr>
              <w:t>PFSA+</w:t>
            </w:r>
            <w:r w:rsidRPr="004E1EA1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4E1EA1">
              <w:rPr>
                <w:bCs/>
                <w:sz w:val="16"/>
                <w:szCs w:val="16"/>
                <w:lang w:val="en-US"/>
              </w:rPr>
              <w:t>PFCA: OR 0.90 (95%CI 0.77-1.04, p = 0.158)</w:t>
            </w:r>
          </w:p>
        </w:tc>
        <w:tc>
          <w:tcPr>
            <w:tcW w:w="3119" w:type="dxa"/>
          </w:tcPr>
          <w:p w14:paraId="3CAA9B3F" w14:textId="77777777" w:rsidR="00124CB0" w:rsidRPr="004E1EA1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4E1EA1">
              <w:rPr>
                <w:bCs/>
                <w:sz w:val="16"/>
                <w:szCs w:val="16"/>
                <w:lang w:val="en-US"/>
              </w:rPr>
              <w:t>Maternal exposure to PF</w:t>
            </w:r>
            <w:r>
              <w:rPr>
                <w:bCs/>
                <w:sz w:val="16"/>
                <w:szCs w:val="16"/>
                <w:lang w:val="en-US"/>
              </w:rPr>
              <w:t>A</w:t>
            </w:r>
            <w:r w:rsidRPr="004E1EA1">
              <w:rPr>
                <w:bCs/>
                <w:sz w:val="16"/>
                <w:szCs w:val="16"/>
                <w:lang w:val="en-US"/>
              </w:rPr>
              <w:t>S was associated with reduced likelihood of ASD in the offspring</w:t>
            </w:r>
          </w:p>
          <w:p w14:paraId="7812820C" w14:textId="77777777" w:rsidR="00124CB0" w:rsidRPr="004E1EA1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7913EF1B" w14:textId="77777777" w:rsidR="00124CB0" w:rsidRPr="004E1EA1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4E1EA1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124CB0" w:rsidRPr="00DB11DF" w14:paraId="1A587902" w14:textId="77777777" w:rsidTr="00113589">
        <w:tc>
          <w:tcPr>
            <w:tcW w:w="2030" w:type="dxa"/>
          </w:tcPr>
          <w:p w14:paraId="2A34FC30" w14:textId="671F27A6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O</w:t>
            </w:r>
            <w:r w:rsidR="003D0619">
              <w:rPr>
                <w:bCs/>
                <w:sz w:val="16"/>
                <w:szCs w:val="16"/>
                <w:lang w:val="en-US"/>
              </w:rPr>
              <w:t>h</w:t>
            </w:r>
            <w:r>
              <w:rPr>
                <w:bCs/>
                <w:sz w:val="16"/>
                <w:szCs w:val="16"/>
                <w:lang w:val="en-US"/>
              </w:rPr>
              <w:t xml:space="preserve"> et al., 2021</w:t>
            </w:r>
          </w:p>
          <w:p w14:paraId="78DB8844" w14:textId="39F76B7E" w:rsidR="00124CB0" w:rsidRPr="00DB11DF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190780B5" w14:textId="0F25141C" w:rsidR="00124CB0" w:rsidRDefault="00124CB0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73</w:t>
            </w:r>
          </w:p>
        </w:tc>
        <w:tc>
          <w:tcPr>
            <w:tcW w:w="919" w:type="dxa"/>
          </w:tcPr>
          <w:p w14:paraId="4FE157BA" w14:textId="45C52EBF" w:rsidR="00124CB0" w:rsidRDefault="00124CB0" w:rsidP="0011358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DOS, MSEL, DSM-5</w:t>
            </w:r>
          </w:p>
        </w:tc>
        <w:tc>
          <w:tcPr>
            <w:tcW w:w="2689" w:type="dxa"/>
          </w:tcPr>
          <w:p w14:paraId="42FBA634" w14:textId="1CC00221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Poisson regression model (relative risk of ASD compared with typical development </w:t>
            </w:r>
            <w:r w:rsidR="00D97C55">
              <w:rPr>
                <w:bCs/>
                <w:sz w:val="16"/>
                <w:szCs w:val="16"/>
                <w:lang w:val="en-US"/>
              </w:rPr>
              <w:t>per 2-fold increase in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="00124324">
              <w:rPr>
                <w:bCs/>
                <w:sz w:val="16"/>
                <w:szCs w:val="16"/>
                <w:lang w:val="en-US"/>
              </w:rPr>
              <w:t xml:space="preserve">log-2 transformed </w:t>
            </w:r>
            <w:r>
              <w:rPr>
                <w:bCs/>
                <w:sz w:val="16"/>
                <w:szCs w:val="16"/>
                <w:lang w:val="en-US"/>
              </w:rPr>
              <w:t>PFAS concentration</w:t>
            </w:r>
            <w:r w:rsidR="00D97C55">
              <w:rPr>
                <w:bCs/>
                <w:sz w:val="16"/>
                <w:szCs w:val="16"/>
                <w:lang w:val="en-US"/>
              </w:rPr>
              <w:t>s</w:t>
            </w:r>
            <w:r>
              <w:rPr>
                <w:bCs/>
                <w:sz w:val="16"/>
                <w:szCs w:val="16"/>
                <w:lang w:val="en-US"/>
              </w:rPr>
              <w:t>)</w:t>
            </w:r>
          </w:p>
          <w:p w14:paraId="3CE76452" w14:textId="77777777" w:rsidR="00124324" w:rsidRDefault="00124324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12EF4859" w14:textId="57C272FA" w:rsidR="00124324" w:rsidRDefault="00124324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oisson regression model (relative risk of ASD compared with typical development per each 2 ng</w:t>
            </w:r>
            <w:r w:rsidR="00D97C55">
              <w:rPr>
                <w:bCs/>
                <w:sz w:val="16"/>
                <w:szCs w:val="16"/>
                <w:lang w:val="en-US"/>
              </w:rPr>
              <w:t>/mL increase in</w:t>
            </w:r>
            <w:r>
              <w:rPr>
                <w:bCs/>
                <w:sz w:val="16"/>
                <w:szCs w:val="16"/>
                <w:lang w:val="en-US"/>
              </w:rPr>
              <w:t xml:space="preserve"> PFAS concentration</w:t>
            </w:r>
            <w:r w:rsidR="00D97C55">
              <w:rPr>
                <w:bCs/>
                <w:sz w:val="16"/>
                <w:szCs w:val="16"/>
                <w:lang w:val="en-US"/>
              </w:rPr>
              <w:t>s</w:t>
            </w:r>
            <w:r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5670" w:type="dxa"/>
          </w:tcPr>
          <w:p w14:paraId="07ED9EBF" w14:textId="0AC5EDAD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og 2-transforned PFAS</w:t>
            </w:r>
            <w:r w:rsidR="00124324">
              <w:rPr>
                <w:bCs/>
                <w:sz w:val="16"/>
                <w:szCs w:val="16"/>
                <w:lang w:val="en-US"/>
              </w:rPr>
              <w:t xml:space="preserve"> concentration</w:t>
            </w:r>
          </w:p>
          <w:p w14:paraId="6BB32441" w14:textId="1FCA0393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FOA</w:t>
            </w:r>
            <w:r w:rsidR="00124324">
              <w:rPr>
                <w:bCs/>
                <w:sz w:val="16"/>
                <w:szCs w:val="16"/>
                <w:lang w:val="en-US"/>
              </w:rPr>
              <w:t>: no association with the likelihood of ASD (RR 1.2, 95%CI 0.90-1.61)</w:t>
            </w:r>
          </w:p>
          <w:p w14:paraId="31105843" w14:textId="6C516A4D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FOS</w:t>
            </w:r>
            <w:r w:rsidR="00124324">
              <w:rPr>
                <w:bCs/>
                <w:sz w:val="16"/>
                <w:szCs w:val="16"/>
                <w:lang w:val="en-US"/>
              </w:rPr>
              <w:t>: no association with the likelihood of ASD (RR 0.97, 95%CI 0.74-1.28)</w:t>
            </w:r>
          </w:p>
          <w:p w14:paraId="2EC6C095" w14:textId="773726AB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FHxS</w:t>
            </w:r>
            <w:r w:rsidR="00124324">
              <w:rPr>
                <w:bCs/>
                <w:sz w:val="16"/>
                <w:szCs w:val="16"/>
                <w:lang w:val="en-US"/>
              </w:rPr>
              <w:t>: no association with the likelihood of ASD (RR 0.88, 95%CI 0.77-1.01)</w:t>
            </w:r>
          </w:p>
          <w:p w14:paraId="609F8CE4" w14:textId="619FC536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FNA</w:t>
            </w:r>
            <w:r w:rsidR="00124324">
              <w:rPr>
                <w:bCs/>
                <w:sz w:val="16"/>
                <w:szCs w:val="16"/>
                <w:lang w:val="en-US"/>
              </w:rPr>
              <w:t>: no association with the likelihood of ASD (RR 1.24, 95%CI 0.91-1.69)</w:t>
            </w:r>
          </w:p>
          <w:p w14:paraId="1159F2F6" w14:textId="77777777" w:rsidR="00124324" w:rsidRDefault="00124324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13AB3465" w14:textId="77777777" w:rsidR="00124324" w:rsidRDefault="00124324" w:rsidP="0011358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Untransformed PFAS concentration</w:t>
            </w:r>
          </w:p>
          <w:p w14:paraId="2A05C6E8" w14:textId="7A7C38DF" w:rsidR="00124324" w:rsidRDefault="00124324" w:rsidP="00124324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FOA: no association with the likelihood of ASD (RR 1.31, 95%CI 1.04-1.65)</w:t>
            </w:r>
          </w:p>
          <w:p w14:paraId="3AAC7F4F" w14:textId="653B20CC" w:rsidR="00124324" w:rsidRDefault="00124324" w:rsidP="00124324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FOS: no association with the likelihood of ASD (RR 0.99, 95%CI 0.90-1.08)</w:t>
            </w:r>
          </w:p>
          <w:p w14:paraId="069CC90D" w14:textId="606FAA44" w:rsidR="00124324" w:rsidRDefault="00124324" w:rsidP="00124324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FHxS: no association with the likelihood of ASD (RR 0.90, 95%CI 0.54-1.51)</w:t>
            </w:r>
          </w:p>
          <w:p w14:paraId="00B746A4" w14:textId="25933339" w:rsidR="00124324" w:rsidRPr="004E1EA1" w:rsidRDefault="00124324" w:rsidP="00124324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FNA: no association with the likelihood of ASD (RR 1.79, 95%CI 1.13-2.85)</w:t>
            </w:r>
          </w:p>
        </w:tc>
        <w:tc>
          <w:tcPr>
            <w:tcW w:w="3119" w:type="dxa"/>
          </w:tcPr>
          <w:p w14:paraId="3AED1AFB" w14:textId="4F0096BE" w:rsidR="00124324" w:rsidRPr="004E1EA1" w:rsidRDefault="00124324" w:rsidP="00124324">
            <w:pPr>
              <w:rPr>
                <w:bCs/>
                <w:sz w:val="16"/>
                <w:szCs w:val="16"/>
                <w:lang w:val="en-US"/>
              </w:rPr>
            </w:pPr>
            <w:r w:rsidRPr="004E1EA1">
              <w:rPr>
                <w:bCs/>
                <w:sz w:val="16"/>
                <w:szCs w:val="16"/>
                <w:lang w:val="en-US"/>
              </w:rPr>
              <w:t>Maternal exposure to PF</w:t>
            </w:r>
            <w:r>
              <w:rPr>
                <w:bCs/>
                <w:sz w:val="16"/>
                <w:szCs w:val="16"/>
                <w:lang w:val="en-US"/>
              </w:rPr>
              <w:t>A</w:t>
            </w:r>
            <w:r w:rsidRPr="004E1EA1">
              <w:rPr>
                <w:bCs/>
                <w:sz w:val="16"/>
                <w:szCs w:val="16"/>
                <w:lang w:val="en-US"/>
              </w:rPr>
              <w:t xml:space="preserve">S </w:t>
            </w:r>
            <w:r>
              <w:rPr>
                <w:bCs/>
                <w:sz w:val="16"/>
                <w:szCs w:val="16"/>
                <w:lang w:val="en-US"/>
              </w:rPr>
              <w:t xml:space="preserve">not </w:t>
            </w:r>
            <w:r w:rsidRPr="004E1EA1">
              <w:rPr>
                <w:bCs/>
                <w:sz w:val="16"/>
                <w:szCs w:val="16"/>
                <w:lang w:val="en-US"/>
              </w:rPr>
              <w:t xml:space="preserve">was associated with </w:t>
            </w:r>
            <w:r>
              <w:rPr>
                <w:bCs/>
                <w:sz w:val="16"/>
                <w:szCs w:val="16"/>
                <w:lang w:val="en-US"/>
              </w:rPr>
              <w:t>the</w:t>
            </w:r>
            <w:r w:rsidRPr="004E1EA1">
              <w:rPr>
                <w:bCs/>
                <w:sz w:val="16"/>
                <w:szCs w:val="16"/>
                <w:lang w:val="en-US"/>
              </w:rPr>
              <w:t xml:space="preserve"> likelihood of ASD in the offspring</w:t>
            </w:r>
          </w:p>
          <w:p w14:paraId="0BBF8169" w14:textId="77777777" w:rsidR="00124CB0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</w:p>
          <w:p w14:paraId="121DBFEC" w14:textId="4CD45DC7" w:rsidR="00124CB0" w:rsidRPr="004E1EA1" w:rsidRDefault="00124CB0" w:rsidP="00113589">
            <w:pPr>
              <w:rPr>
                <w:bCs/>
                <w:sz w:val="16"/>
                <w:szCs w:val="16"/>
                <w:lang w:val="en-US"/>
              </w:rPr>
            </w:pPr>
            <w:r w:rsidRPr="004E1EA1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030E82" w:rsidRPr="00DB11DF" w14:paraId="1EA91C8F" w14:textId="77777777" w:rsidTr="006D3597">
        <w:tc>
          <w:tcPr>
            <w:tcW w:w="15519" w:type="dxa"/>
            <w:gridSpan w:val="6"/>
          </w:tcPr>
          <w:p w14:paraId="09BFD05C" w14:textId="464370D2" w:rsidR="00030E82" w:rsidRPr="00DB11DF" w:rsidRDefault="00030E82" w:rsidP="00F8603B">
            <w:pPr>
              <w:rPr>
                <w:bCs/>
                <w:sz w:val="16"/>
                <w:szCs w:val="16"/>
                <w:lang w:val="en-US"/>
              </w:rPr>
            </w:pPr>
            <w:r w:rsidRPr="00030E82">
              <w:rPr>
                <w:b/>
                <w:sz w:val="16"/>
                <w:szCs w:val="16"/>
                <w:lang w:val="en-US"/>
              </w:rPr>
              <w:t xml:space="preserve">Organochlorine pesticides (n = </w:t>
            </w:r>
            <w:r w:rsidR="004A08F9">
              <w:rPr>
                <w:b/>
                <w:sz w:val="16"/>
                <w:szCs w:val="16"/>
                <w:lang w:val="en-US"/>
              </w:rPr>
              <w:t>5</w:t>
            </w:r>
            <w:r w:rsidRPr="00030E82">
              <w:rPr>
                <w:b/>
                <w:sz w:val="16"/>
                <w:szCs w:val="16"/>
                <w:lang w:val="en-US"/>
              </w:rPr>
              <w:t>)</w:t>
            </w:r>
          </w:p>
        </w:tc>
      </w:tr>
      <w:tr w:rsidR="009873AE" w:rsidRPr="00DB11DF" w14:paraId="46C721ED" w14:textId="77777777" w:rsidTr="003C4384">
        <w:tc>
          <w:tcPr>
            <w:tcW w:w="2030" w:type="dxa"/>
          </w:tcPr>
          <w:p w14:paraId="3DC6C6A8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Alampi et al.</w:t>
            </w:r>
            <w:r w:rsidR="00FD637A">
              <w:rPr>
                <w:bCs/>
                <w:sz w:val="16"/>
                <w:szCs w:val="16"/>
                <w:lang w:val="en-US"/>
              </w:rPr>
              <w:t>, 2021</w:t>
            </w:r>
          </w:p>
          <w:p w14:paraId="34ED7C71" w14:textId="7996199B" w:rsidR="00FD637A" w:rsidRPr="00DB11DF" w:rsidRDefault="00FD637A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15CBD438" w14:textId="788C463F" w:rsidR="009873AE" w:rsidRPr="00DB11DF" w:rsidRDefault="00F647C7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78</w:t>
            </w:r>
          </w:p>
        </w:tc>
        <w:tc>
          <w:tcPr>
            <w:tcW w:w="919" w:type="dxa"/>
          </w:tcPr>
          <w:p w14:paraId="479921AA" w14:textId="7FB0163F" w:rsidR="009873AE" w:rsidRPr="00DB11DF" w:rsidRDefault="00F647C7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65610A44" w14:textId="7ADCE63B" w:rsidR="00F647C7" w:rsidRPr="00442E2A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  <w:r w:rsidRPr="00442E2A">
              <w:rPr>
                <w:bCs/>
                <w:sz w:val="16"/>
                <w:szCs w:val="16"/>
                <w:lang w:val="en-US"/>
              </w:rPr>
              <w:t xml:space="preserve">Linear regression (mean change in SRS score per 2-fold increase in </w:t>
            </w:r>
            <w:r w:rsidR="00702800">
              <w:rPr>
                <w:bCs/>
                <w:sz w:val="16"/>
                <w:szCs w:val="16"/>
                <w:lang w:val="en-US"/>
              </w:rPr>
              <w:t>OC pesticide</w:t>
            </w:r>
            <w:r w:rsidRPr="00442E2A">
              <w:rPr>
                <w:bCs/>
                <w:sz w:val="16"/>
                <w:szCs w:val="16"/>
                <w:lang w:val="en-US"/>
              </w:rPr>
              <w:t xml:space="preserve"> concentrations)</w:t>
            </w:r>
          </w:p>
          <w:p w14:paraId="6F1F15ED" w14:textId="77777777" w:rsidR="00F647C7" w:rsidRPr="00442E2A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213057B3" w14:textId="77777777" w:rsidR="004A3B04" w:rsidRPr="00442E2A" w:rsidRDefault="004A3B04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7F4FBADE" w14:textId="77777777" w:rsidR="004A3B04" w:rsidRPr="00442E2A" w:rsidRDefault="004A3B04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6FCBA8B4" w14:textId="77777777" w:rsidR="004A3B04" w:rsidRPr="00442E2A" w:rsidRDefault="004A3B04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5E94384F" w14:textId="5DF31F5D" w:rsidR="004A3B04" w:rsidRPr="00442E2A" w:rsidRDefault="004A3B04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53071923" w14:textId="77777777" w:rsidR="004A3B04" w:rsidRPr="00442E2A" w:rsidRDefault="004A3B04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58AD4EDF" w14:textId="39D94768" w:rsidR="009873AE" w:rsidRPr="00442E2A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  <w:r w:rsidRPr="00442E2A">
              <w:rPr>
                <w:bCs/>
                <w:sz w:val="16"/>
                <w:szCs w:val="16"/>
                <w:lang w:val="en-US"/>
              </w:rPr>
              <w:t xml:space="preserve">Bayesian quantile regression (mean change in SRS score per 2-fold increase in </w:t>
            </w:r>
            <w:r w:rsidR="00702800">
              <w:rPr>
                <w:bCs/>
                <w:sz w:val="16"/>
                <w:szCs w:val="16"/>
                <w:lang w:val="en-US"/>
              </w:rPr>
              <w:t>OC pesticide</w:t>
            </w:r>
            <w:r w:rsidRPr="00442E2A">
              <w:rPr>
                <w:bCs/>
                <w:sz w:val="16"/>
                <w:szCs w:val="16"/>
                <w:lang w:val="en-US"/>
              </w:rPr>
              <w:t xml:space="preserve"> concentration at the 10</w:t>
            </w:r>
            <w:r w:rsidRPr="00442E2A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442E2A">
              <w:rPr>
                <w:bCs/>
                <w:sz w:val="16"/>
                <w:szCs w:val="16"/>
                <w:lang w:val="en-US"/>
              </w:rPr>
              <w:t>, 30</w:t>
            </w:r>
            <w:r w:rsidRPr="00442E2A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442E2A">
              <w:rPr>
                <w:bCs/>
                <w:sz w:val="16"/>
                <w:szCs w:val="16"/>
                <w:lang w:val="en-US"/>
              </w:rPr>
              <w:t>, 50</w:t>
            </w:r>
            <w:r w:rsidRPr="00442E2A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442E2A">
              <w:rPr>
                <w:bCs/>
                <w:sz w:val="16"/>
                <w:szCs w:val="16"/>
                <w:lang w:val="en-US"/>
              </w:rPr>
              <w:t>, 70</w:t>
            </w:r>
            <w:r w:rsidRPr="00442E2A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442E2A">
              <w:rPr>
                <w:bCs/>
                <w:sz w:val="16"/>
                <w:szCs w:val="16"/>
                <w:lang w:val="en-US"/>
              </w:rPr>
              <w:t>, and 90</w:t>
            </w:r>
            <w:r w:rsidRPr="00442E2A">
              <w:rPr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442E2A">
              <w:rPr>
                <w:bCs/>
                <w:sz w:val="16"/>
                <w:szCs w:val="16"/>
                <w:lang w:val="en-US"/>
              </w:rPr>
              <w:t xml:space="preserve"> percentiles of SRS score)</w:t>
            </w:r>
          </w:p>
        </w:tc>
        <w:tc>
          <w:tcPr>
            <w:tcW w:w="5670" w:type="dxa"/>
          </w:tcPr>
          <w:p w14:paraId="7A6AF0DB" w14:textId="35B2E64A" w:rsidR="00F647C7" w:rsidRPr="00442E2A" w:rsidRDefault="00D22BC6" w:rsidP="00F647C7">
            <w:pPr>
              <w:rPr>
                <w:bCs/>
                <w:sz w:val="16"/>
                <w:szCs w:val="16"/>
                <w:lang w:val="en-US"/>
              </w:rPr>
            </w:pP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442E2A">
              <w:rPr>
                <w:bCs/>
                <w:sz w:val="16"/>
                <w:szCs w:val="16"/>
                <w:lang w:val="en-US"/>
              </w:rPr>
              <w:t>-HCH</w:t>
            </w:r>
            <w:r w:rsidR="00F647C7" w:rsidRPr="00442E2A">
              <w:rPr>
                <w:bCs/>
                <w:sz w:val="16"/>
                <w:szCs w:val="16"/>
                <w:lang w:val="en-US"/>
              </w:rPr>
              <w:t xml:space="preserve">: </w:t>
            </w:r>
            <w:r w:rsidR="000607DE" w:rsidRPr="00442E2A">
              <w:rPr>
                <w:bCs/>
                <w:sz w:val="16"/>
                <w:szCs w:val="16"/>
                <w:lang w:val="en-US"/>
              </w:rPr>
              <w:t>no association with mean SRS scores (</w:t>
            </w:r>
            <w:r w:rsidR="000607DE"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0607DE" w:rsidRPr="00442E2A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73A6E848" w14:textId="4C8E5C1E" w:rsidR="00F647C7" w:rsidRPr="00442E2A" w:rsidRDefault="00583E3F" w:rsidP="00F647C7">
            <w:pPr>
              <w:rPr>
                <w:bCs/>
                <w:sz w:val="16"/>
                <w:szCs w:val="16"/>
                <w:lang w:val="en-US"/>
              </w:rPr>
            </w:pPr>
            <w:proofErr w:type="gramStart"/>
            <w:r>
              <w:rPr>
                <w:bCs/>
                <w:sz w:val="16"/>
                <w:szCs w:val="16"/>
                <w:lang w:val="en-US"/>
              </w:rPr>
              <w:t>p,p</w:t>
            </w:r>
            <w:proofErr w:type="gramEnd"/>
            <w:r>
              <w:rPr>
                <w:bCs/>
                <w:sz w:val="16"/>
                <w:szCs w:val="16"/>
                <w:lang w:val="en-US"/>
              </w:rPr>
              <w:t>’-</w:t>
            </w:r>
            <w:r w:rsidR="000607DE" w:rsidRPr="00442E2A">
              <w:rPr>
                <w:bCs/>
                <w:sz w:val="16"/>
                <w:szCs w:val="16"/>
                <w:lang w:val="en-US"/>
              </w:rPr>
              <w:t>DDE</w:t>
            </w:r>
            <w:r w:rsidR="00F647C7" w:rsidRPr="00442E2A">
              <w:rPr>
                <w:bCs/>
                <w:sz w:val="16"/>
                <w:szCs w:val="16"/>
                <w:lang w:val="en-US"/>
              </w:rPr>
              <w:t xml:space="preserve">: </w:t>
            </w:r>
            <w:r w:rsidR="000607DE" w:rsidRPr="00442E2A">
              <w:rPr>
                <w:bCs/>
                <w:sz w:val="16"/>
                <w:szCs w:val="16"/>
                <w:lang w:val="en-US"/>
              </w:rPr>
              <w:t>no association with mean SRS scores (</w:t>
            </w:r>
            <w:r w:rsidR="000607DE"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0607DE" w:rsidRPr="00442E2A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652A138E" w14:textId="7028928B" w:rsidR="00F647C7" w:rsidRPr="00442E2A" w:rsidRDefault="000607DE" w:rsidP="00F647C7">
            <w:pPr>
              <w:rPr>
                <w:bCs/>
                <w:sz w:val="16"/>
                <w:szCs w:val="16"/>
                <w:lang w:val="en-US"/>
              </w:rPr>
            </w:pPr>
            <w:r w:rsidRPr="00442E2A">
              <w:rPr>
                <w:bCs/>
                <w:sz w:val="16"/>
                <w:szCs w:val="16"/>
                <w:lang w:val="en-US"/>
              </w:rPr>
              <w:t>Oxychlordane</w:t>
            </w:r>
            <w:r w:rsidR="00F647C7" w:rsidRPr="00442E2A">
              <w:rPr>
                <w:bCs/>
                <w:sz w:val="16"/>
                <w:szCs w:val="16"/>
                <w:lang w:val="en-US"/>
              </w:rPr>
              <w:t xml:space="preserve">: </w:t>
            </w:r>
            <w:r w:rsidRPr="00442E2A">
              <w:rPr>
                <w:bCs/>
                <w:sz w:val="16"/>
                <w:szCs w:val="16"/>
                <w:lang w:val="en-US"/>
              </w:rPr>
              <w:t>no association with mean SRS scores (</w:t>
            </w: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442E2A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67A8C11C" w14:textId="7DD82D2B" w:rsidR="009873AE" w:rsidRPr="00442E2A" w:rsidRDefault="00442E2A" w:rsidP="00F647C7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t</w:t>
            </w:r>
            <w:r w:rsidR="000607DE" w:rsidRPr="00442E2A">
              <w:rPr>
                <w:bCs/>
                <w:i/>
                <w:iCs/>
                <w:sz w:val="16"/>
                <w:szCs w:val="16"/>
                <w:lang w:val="en-US"/>
              </w:rPr>
              <w:t>rans</w:t>
            </w:r>
            <w:r w:rsidR="000607DE" w:rsidRPr="00442E2A">
              <w:rPr>
                <w:bCs/>
                <w:sz w:val="16"/>
                <w:szCs w:val="16"/>
                <w:lang w:val="en-US"/>
              </w:rPr>
              <w:t>-nonachlor</w:t>
            </w:r>
            <w:r w:rsidR="00F647C7" w:rsidRPr="00442E2A">
              <w:rPr>
                <w:bCs/>
                <w:sz w:val="16"/>
                <w:szCs w:val="16"/>
                <w:lang w:val="en-US"/>
              </w:rPr>
              <w:t xml:space="preserve">: </w:t>
            </w:r>
            <w:r w:rsidR="000607DE" w:rsidRPr="00442E2A">
              <w:rPr>
                <w:bCs/>
                <w:sz w:val="16"/>
                <w:szCs w:val="16"/>
                <w:lang w:val="en-US"/>
              </w:rPr>
              <w:t>no association with mean SRS scores (</w:t>
            </w:r>
            <w:r w:rsidR="000607DE"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0607DE" w:rsidRPr="00442E2A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76F3C558" w14:textId="77777777" w:rsidR="004A3B04" w:rsidRPr="00442E2A" w:rsidRDefault="004A3B04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4662F8E4" w14:textId="77777777" w:rsidR="004A3B04" w:rsidRPr="00442E2A" w:rsidRDefault="004A3B04" w:rsidP="004A3B04">
            <w:pPr>
              <w:rPr>
                <w:bCs/>
                <w:sz w:val="16"/>
                <w:szCs w:val="16"/>
                <w:lang w:val="en-US"/>
              </w:rPr>
            </w:pPr>
          </w:p>
          <w:p w14:paraId="00E6C765" w14:textId="76167BF1" w:rsidR="004A3B04" w:rsidRPr="00442E2A" w:rsidRDefault="004A3B04" w:rsidP="004A3B04">
            <w:pPr>
              <w:rPr>
                <w:bCs/>
                <w:sz w:val="16"/>
                <w:szCs w:val="16"/>
                <w:lang w:val="en-US"/>
              </w:rPr>
            </w:pP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442E2A">
              <w:rPr>
                <w:bCs/>
                <w:sz w:val="16"/>
                <w:szCs w:val="16"/>
                <w:lang w:val="en-US"/>
              </w:rPr>
              <w:t>-HCH: no association with mean SRS scores at any percentile of the SRS score distribution (</w:t>
            </w: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442E2A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307C1C13" w14:textId="0DCD5337" w:rsidR="004A3B04" w:rsidRPr="00442E2A" w:rsidRDefault="00442E2A" w:rsidP="004A3B04">
            <w:pPr>
              <w:rPr>
                <w:bCs/>
                <w:sz w:val="16"/>
                <w:szCs w:val="16"/>
                <w:lang w:val="en-US"/>
              </w:rPr>
            </w:pPr>
            <w:proofErr w:type="gramStart"/>
            <w:r>
              <w:rPr>
                <w:bCs/>
                <w:sz w:val="16"/>
                <w:szCs w:val="16"/>
                <w:lang w:val="en-US"/>
              </w:rPr>
              <w:t>p,p</w:t>
            </w:r>
            <w:proofErr w:type="gramEnd"/>
            <w:r>
              <w:rPr>
                <w:bCs/>
                <w:sz w:val="16"/>
                <w:szCs w:val="16"/>
                <w:lang w:val="en-US"/>
              </w:rPr>
              <w:t>’-</w:t>
            </w:r>
            <w:r w:rsidR="004A3B04" w:rsidRPr="00442E2A">
              <w:rPr>
                <w:bCs/>
                <w:sz w:val="16"/>
                <w:szCs w:val="16"/>
                <w:lang w:val="en-US"/>
              </w:rPr>
              <w:t>DDE: no association with mean SRS scores at any percentile of the SRS score distribution (</w:t>
            </w:r>
            <w:r w:rsidR="004A3B04"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4A3B04" w:rsidRPr="00442E2A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244DC917" w14:textId="2EA1072E" w:rsidR="004A3B04" w:rsidRPr="00442E2A" w:rsidRDefault="004A3B04" w:rsidP="004A3B04">
            <w:pPr>
              <w:rPr>
                <w:bCs/>
                <w:sz w:val="16"/>
                <w:szCs w:val="16"/>
                <w:lang w:val="en-US"/>
              </w:rPr>
            </w:pPr>
            <w:r w:rsidRPr="00442E2A">
              <w:rPr>
                <w:bCs/>
                <w:sz w:val="16"/>
                <w:szCs w:val="16"/>
                <w:lang w:val="en-US"/>
              </w:rPr>
              <w:t>Oxychlordane: no association with mean SRS scores at any percentile of the SRS score distribution (</w:t>
            </w:r>
            <w:r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442E2A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0BB7B23B" w14:textId="4D19A7DE" w:rsidR="004A3B04" w:rsidRPr="00442E2A" w:rsidRDefault="00442E2A" w:rsidP="004A3B04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t</w:t>
            </w:r>
            <w:r w:rsidR="004A3B04" w:rsidRPr="00442E2A">
              <w:rPr>
                <w:bCs/>
                <w:i/>
                <w:iCs/>
                <w:sz w:val="16"/>
                <w:szCs w:val="16"/>
                <w:lang w:val="en-US"/>
              </w:rPr>
              <w:t>rans</w:t>
            </w:r>
            <w:r w:rsidR="004A3B04" w:rsidRPr="00442E2A">
              <w:rPr>
                <w:bCs/>
                <w:sz w:val="16"/>
                <w:szCs w:val="16"/>
                <w:lang w:val="en-US"/>
              </w:rPr>
              <w:t>-nonachlor: no association with mean SRS scores at any percentile of the SRS score distribution (</w:t>
            </w:r>
            <w:r w:rsidR="004A3B04" w:rsidRPr="00442E2A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4A3B04" w:rsidRPr="00442E2A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</w:tc>
        <w:tc>
          <w:tcPr>
            <w:tcW w:w="3119" w:type="dxa"/>
          </w:tcPr>
          <w:p w14:paraId="5C8D8535" w14:textId="36B4C5FD" w:rsidR="00F647C7" w:rsidRPr="00442E2A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  <w:r w:rsidRPr="00442E2A">
              <w:rPr>
                <w:bCs/>
                <w:sz w:val="16"/>
                <w:szCs w:val="16"/>
                <w:lang w:val="en-US"/>
              </w:rPr>
              <w:t xml:space="preserve">Maternal exposure to </w:t>
            </w:r>
            <w:r w:rsidR="004A3B04" w:rsidRPr="00442E2A">
              <w:rPr>
                <w:bCs/>
                <w:sz w:val="16"/>
                <w:szCs w:val="16"/>
                <w:lang w:val="en-US"/>
              </w:rPr>
              <w:t>OC pesticides was not</w:t>
            </w:r>
            <w:r w:rsidR="00442E2A" w:rsidRPr="00442E2A"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442E2A">
              <w:rPr>
                <w:bCs/>
                <w:sz w:val="16"/>
                <w:szCs w:val="16"/>
                <w:lang w:val="en-US"/>
              </w:rPr>
              <w:t>associated with offspring SRS scores at 3-4 y</w:t>
            </w:r>
          </w:p>
          <w:p w14:paraId="2125142D" w14:textId="77777777" w:rsidR="00F647C7" w:rsidRPr="00442E2A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213D4685" w14:textId="2D61E905" w:rsidR="009873AE" w:rsidRPr="00442E2A" w:rsidRDefault="00442E2A" w:rsidP="00F647C7">
            <w:pPr>
              <w:rPr>
                <w:bCs/>
                <w:sz w:val="16"/>
                <w:szCs w:val="16"/>
                <w:lang w:val="en-US"/>
              </w:rPr>
            </w:pPr>
            <w:r w:rsidRPr="00442E2A">
              <w:rPr>
                <w:bCs/>
                <w:sz w:val="16"/>
                <w:szCs w:val="16"/>
                <w:lang w:val="en-US"/>
              </w:rPr>
              <w:t xml:space="preserve">Maternal exposure to oxychlordane and </w:t>
            </w:r>
            <w:r w:rsidRPr="00442E2A">
              <w:rPr>
                <w:bCs/>
                <w:i/>
                <w:iCs/>
                <w:sz w:val="16"/>
                <w:szCs w:val="16"/>
                <w:lang w:val="en-US"/>
              </w:rPr>
              <w:t>trans</w:t>
            </w:r>
            <w:r w:rsidRPr="00442E2A">
              <w:rPr>
                <w:bCs/>
                <w:sz w:val="16"/>
                <w:szCs w:val="16"/>
                <w:lang w:val="en-US"/>
              </w:rPr>
              <w:t xml:space="preserve">-nonachlor were associated with </w:t>
            </w:r>
            <w:r w:rsidR="00D22BC6">
              <w:rPr>
                <w:bCs/>
                <w:sz w:val="16"/>
                <w:szCs w:val="16"/>
                <w:lang w:val="en-US"/>
              </w:rPr>
              <w:t>higher</w:t>
            </w:r>
            <w:r w:rsidRPr="00442E2A">
              <w:rPr>
                <w:bCs/>
                <w:sz w:val="16"/>
                <w:szCs w:val="16"/>
                <w:lang w:val="en-US"/>
              </w:rPr>
              <w:t xml:space="preserve"> SRS scores at the intermediate range of SRS score distribution among girls but not boys</w:t>
            </w:r>
          </w:p>
        </w:tc>
      </w:tr>
      <w:tr w:rsidR="009873AE" w:rsidRPr="00DB11DF" w14:paraId="73759572" w14:textId="77777777" w:rsidTr="003C4384">
        <w:tc>
          <w:tcPr>
            <w:tcW w:w="2030" w:type="dxa"/>
          </w:tcPr>
          <w:p w14:paraId="42D00D65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Braun et al., 2014</w:t>
            </w:r>
          </w:p>
          <w:p w14:paraId="606D511F" w14:textId="3A8BE188" w:rsidR="00FD637A" w:rsidRPr="00DB11DF" w:rsidRDefault="00FD637A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5CCDEBCD" w14:textId="170BDCC8" w:rsidR="009873AE" w:rsidRPr="00DB11DF" w:rsidRDefault="00F647C7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72</w:t>
            </w:r>
          </w:p>
        </w:tc>
        <w:tc>
          <w:tcPr>
            <w:tcW w:w="919" w:type="dxa"/>
          </w:tcPr>
          <w:p w14:paraId="62DBF3A2" w14:textId="53D6FFF9" w:rsidR="009873AE" w:rsidRPr="00DB11DF" w:rsidRDefault="00F647C7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718768E3" w14:textId="7F88F159" w:rsidR="009873AE" w:rsidRPr="00CC0CDD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  <w:r w:rsidRPr="00CC0CDD">
              <w:rPr>
                <w:bCs/>
                <w:sz w:val="16"/>
                <w:szCs w:val="16"/>
                <w:lang w:val="en-US"/>
              </w:rPr>
              <w:t xml:space="preserve">Semi-Bayesian model (difference in SRS scores for each 2-SD increase in </w:t>
            </w:r>
            <w:r w:rsidR="00702800">
              <w:rPr>
                <w:bCs/>
                <w:sz w:val="16"/>
                <w:szCs w:val="16"/>
                <w:lang w:val="en-US"/>
              </w:rPr>
              <w:t>OC pesticide</w:t>
            </w:r>
            <w:r w:rsidRPr="00CC0CDD">
              <w:rPr>
                <w:bCs/>
                <w:sz w:val="16"/>
                <w:szCs w:val="16"/>
                <w:lang w:val="en-US"/>
              </w:rPr>
              <w:t xml:space="preserve"> concentrations)</w:t>
            </w:r>
          </w:p>
          <w:p w14:paraId="28254242" w14:textId="77777777" w:rsidR="00F647C7" w:rsidRPr="00CC0CDD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1E046D1D" w14:textId="77777777" w:rsidR="00CE672E" w:rsidRPr="00CC0CDD" w:rsidRDefault="00CE672E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3AC11241" w14:textId="77777777" w:rsidR="00D53B74" w:rsidRDefault="00D53B74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2B1E77BA" w14:textId="33AE24A8" w:rsidR="00F647C7" w:rsidRPr="00CC0CDD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  <w:r w:rsidRPr="00CC0CDD">
              <w:rPr>
                <w:bCs/>
                <w:sz w:val="16"/>
                <w:szCs w:val="16"/>
                <w:lang w:val="en-US"/>
              </w:rPr>
              <w:t xml:space="preserve">Semi-Bayesian model (difference in SRS scores for detectable vs non-detectable </w:t>
            </w:r>
            <w:r w:rsidR="00702800">
              <w:rPr>
                <w:bCs/>
                <w:sz w:val="16"/>
                <w:szCs w:val="16"/>
                <w:lang w:val="en-US"/>
              </w:rPr>
              <w:t>OC pesticide</w:t>
            </w:r>
            <w:r w:rsidRPr="00CC0CDD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5670" w:type="dxa"/>
          </w:tcPr>
          <w:p w14:paraId="7947055C" w14:textId="515DC25F" w:rsidR="00442E2A" w:rsidRPr="00CC0CDD" w:rsidRDefault="00442E2A" w:rsidP="00F647C7">
            <w:pPr>
              <w:rPr>
                <w:bCs/>
                <w:sz w:val="16"/>
                <w:szCs w:val="16"/>
                <w:lang w:val="en-US"/>
              </w:rPr>
            </w:pPr>
            <w:r w:rsidRPr="00CC0CDD">
              <w:rPr>
                <w:bCs/>
                <w:sz w:val="16"/>
                <w:szCs w:val="16"/>
                <w:lang w:val="en-US"/>
              </w:rPr>
              <w:lastRenderedPageBreak/>
              <w:t xml:space="preserve">HCB: </w:t>
            </w:r>
            <w:r w:rsidR="00CE672E" w:rsidRPr="00CC0CDD">
              <w:rPr>
                <w:bCs/>
                <w:sz w:val="16"/>
                <w:szCs w:val="16"/>
                <w:lang w:val="en-US"/>
              </w:rPr>
              <w:t>no association with SRS scores</w:t>
            </w:r>
          </w:p>
          <w:p w14:paraId="315EC6C4" w14:textId="11260D35" w:rsidR="00442E2A" w:rsidRPr="00CC0CDD" w:rsidRDefault="00442E2A" w:rsidP="00442E2A">
            <w:pPr>
              <w:rPr>
                <w:bCs/>
                <w:sz w:val="16"/>
                <w:szCs w:val="16"/>
                <w:lang w:val="en-US"/>
              </w:rPr>
            </w:pPr>
            <w:proofErr w:type="gramStart"/>
            <w:r w:rsidRPr="00CC0CDD">
              <w:rPr>
                <w:bCs/>
                <w:sz w:val="16"/>
                <w:szCs w:val="16"/>
                <w:lang w:val="en-US"/>
              </w:rPr>
              <w:t>p,p</w:t>
            </w:r>
            <w:proofErr w:type="gramEnd"/>
            <w:r w:rsidRPr="00CC0CDD">
              <w:rPr>
                <w:bCs/>
                <w:sz w:val="16"/>
                <w:szCs w:val="16"/>
                <w:lang w:val="en-US"/>
              </w:rPr>
              <w:t>’-DDE</w:t>
            </w:r>
            <w:r w:rsidR="00625820" w:rsidRPr="00CC0CDD">
              <w:rPr>
                <w:bCs/>
                <w:sz w:val="16"/>
                <w:szCs w:val="16"/>
                <w:lang w:val="en-US"/>
              </w:rPr>
              <w:t>: no association with SRS scores</w:t>
            </w:r>
          </w:p>
          <w:p w14:paraId="6C62ABF5" w14:textId="1BAF24AA" w:rsidR="00442E2A" w:rsidRPr="00CC0CDD" w:rsidRDefault="00442E2A" w:rsidP="00442E2A">
            <w:pPr>
              <w:rPr>
                <w:bCs/>
                <w:sz w:val="16"/>
                <w:szCs w:val="16"/>
                <w:lang w:val="en-US"/>
              </w:rPr>
            </w:pPr>
            <w:r w:rsidRPr="00CC0CDD">
              <w:rPr>
                <w:bCs/>
                <w:sz w:val="16"/>
                <w:szCs w:val="16"/>
                <w:lang w:val="en-US"/>
              </w:rPr>
              <w:t>Oxychlordane:</w:t>
            </w:r>
            <w:r w:rsidR="00625820" w:rsidRPr="00CC0CDD">
              <w:rPr>
                <w:bCs/>
                <w:sz w:val="16"/>
                <w:szCs w:val="16"/>
                <w:lang w:val="en-US"/>
              </w:rPr>
              <w:t xml:space="preserve"> no association with SRS scores</w:t>
            </w:r>
          </w:p>
          <w:p w14:paraId="45600D5F" w14:textId="60FE6620" w:rsidR="00442E2A" w:rsidRPr="00CC0CDD" w:rsidRDefault="00442E2A" w:rsidP="00442E2A">
            <w:pPr>
              <w:rPr>
                <w:bCs/>
                <w:sz w:val="16"/>
                <w:szCs w:val="16"/>
                <w:lang w:val="en-US"/>
              </w:rPr>
            </w:pPr>
            <w:r w:rsidRPr="00CC0CDD">
              <w:rPr>
                <w:bCs/>
                <w:i/>
                <w:iCs/>
                <w:sz w:val="16"/>
                <w:szCs w:val="16"/>
                <w:lang w:val="en-US"/>
              </w:rPr>
              <w:lastRenderedPageBreak/>
              <w:t>trans</w:t>
            </w:r>
            <w:r w:rsidRPr="00CC0CDD">
              <w:rPr>
                <w:bCs/>
                <w:sz w:val="16"/>
                <w:szCs w:val="16"/>
                <w:lang w:val="en-US"/>
              </w:rPr>
              <w:t>-nonachlor</w:t>
            </w:r>
            <w:r w:rsidR="00625820" w:rsidRPr="00CC0CDD">
              <w:rPr>
                <w:bCs/>
                <w:sz w:val="16"/>
                <w:szCs w:val="16"/>
                <w:lang w:val="en-US"/>
              </w:rPr>
              <w:t>: associat</w:t>
            </w:r>
            <w:r w:rsidR="00F81A3D">
              <w:rPr>
                <w:bCs/>
                <w:sz w:val="16"/>
                <w:szCs w:val="16"/>
                <w:lang w:val="en-US"/>
              </w:rPr>
              <w:t>ion</w:t>
            </w:r>
            <w:r w:rsidR="00625820" w:rsidRPr="00CC0CDD">
              <w:rPr>
                <w:bCs/>
                <w:sz w:val="16"/>
                <w:szCs w:val="16"/>
                <w:lang w:val="en-US"/>
              </w:rPr>
              <w:t xml:space="preserve"> with higher SRS scores </w:t>
            </w:r>
            <w:r w:rsidR="00F81A3D">
              <w:rPr>
                <w:bCs/>
                <w:sz w:val="16"/>
                <w:szCs w:val="16"/>
                <w:lang w:val="en-US"/>
              </w:rPr>
              <w:t>(</w:t>
            </w:r>
            <w:r w:rsidR="00CE672E" w:rsidRPr="00CC0CDD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CE672E" w:rsidRPr="00CC0CDD">
              <w:rPr>
                <w:bCs/>
                <w:sz w:val="16"/>
                <w:szCs w:val="16"/>
                <w:lang w:val="en-US"/>
              </w:rPr>
              <w:t xml:space="preserve"> 4.1; 95%CI 0.8, 7.3)</w:t>
            </w:r>
          </w:p>
          <w:p w14:paraId="4F2149C5" w14:textId="77777777" w:rsidR="00442E2A" w:rsidRPr="00CC0CDD" w:rsidRDefault="00442E2A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673D5665" w14:textId="3D8D528B" w:rsidR="00625820" w:rsidRPr="00CC0CDD" w:rsidRDefault="00625820" w:rsidP="00625820">
            <w:pPr>
              <w:rPr>
                <w:bCs/>
                <w:sz w:val="16"/>
                <w:szCs w:val="16"/>
                <w:lang w:val="en-US"/>
              </w:rPr>
            </w:pPr>
            <w:r w:rsidRPr="00CC0CDD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CC0CDD">
              <w:rPr>
                <w:bCs/>
                <w:sz w:val="16"/>
                <w:szCs w:val="16"/>
                <w:lang w:val="en-US"/>
              </w:rPr>
              <w:t>-HCH: no association with SRS scores</w:t>
            </w:r>
          </w:p>
          <w:p w14:paraId="4AE3E74C" w14:textId="01A8616C" w:rsidR="009873AE" w:rsidRPr="00CC0CDD" w:rsidRDefault="00625820" w:rsidP="00F647C7">
            <w:pPr>
              <w:rPr>
                <w:bCs/>
                <w:sz w:val="16"/>
                <w:szCs w:val="16"/>
                <w:lang w:val="en-US"/>
              </w:rPr>
            </w:pPr>
            <w:proofErr w:type="gramStart"/>
            <w:r w:rsidRPr="00CC0CDD">
              <w:rPr>
                <w:bCs/>
                <w:sz w:val="16"/>
                <w:szCs w:val="16"/>
                <w:lang w:val="en-US"/>
              </w:rPr>
              <w:t>p,p</w:t>
            </w:r>
            <w:proofErr w:type="gramEnd"/>
            <w:r w:rsidRPr="00CC0CDD">
              <w:rPr>
                <w:bCs/>
                <w:sz w:val="16"/>
                <w:szCs w:val="16"/>
                <w:lang w:val="en-US"/>
              </w:rPr>
              <w:t xml:space="preserve">’-DDT: </w:t>
            </w:r>
            <w:r w:rsidR="00CE672E" w:rsidRPr="00CC0CDD">
              <w:rPr>
                <w:bCs/>
                <w:sz w:val="16"/>
                <w:szCs w:val="16"/>
                <w:lang w:val="en-US"/>
              </w:rPr>
              <w:t>associa</w:t>
            </w:r>
            <w:r w:rsidR="00F81A3D">
              <w:rPr>
                <w:bCs/>
                <w:sz w:val="16"/>
                <w:szCs w:val="16"/>
                <w:lang w:val="en-US"/>
              </w:rPr>
              <w:t xml:space="preserve">tion </w:t>
            </w:r>
            <w:r w:rsidR="00CE672E" w:rsidRPr="00CC0CDD">
              <w:rPr>
                <w:bCs/>
                <w:sz w:val="16"/>
                <w:szCs w:val="16"/>
                <w:lang w:val="en-US"/>
              </w:rPr>
              <w:t xml:space="preserve">with lower SRS scores </w:t>
            </w:r>
            <w:r w:rsidR="00D53B74">
              <w:rPr>
                <w:bCs/>
                <w:sz w:val="16"/>
                <w:szCs w:val="16"/>
                <w:lang w:val="en-US"/>
              </w:rPr>
              <w:t>(</w:t>
            </w:r>
            <w:r w:rsidR="00CE672E" w:rsidRPr="00CC0CDD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CE672E" w:rsidRPr="00CC0CDD">
              <w:rPr>
                <w:bCs/>
                <w:sz w:val="16"/>
                <w:szCs w:val="16"/>
                <w:lang w:val="en-US"/>
              </w:rPr>
              <w:t xml:space="preserve"> -3.3; 95%CI -6.1, -0.5)</w:t>
            </w:r>
          </w:p>
        </w:tc>
        <w:tc>
          <w:tcPr>
            <w:tcW w:w="3119" w:type="dxa"/>
          </w:tcPr>
          <w:p w14:paraId="5586F078" w14:textId="2787DF28" w:rsidR="00F647C7" w:rsidRPr="00CC0CDD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  <w:r w:rsidRPr="00CC0CDD">
              <w:rPr>
                <w:bCs/>
                <w:sz w:val="16"/>
                <w:szCs w:val="16"/>
                <w:lang w:val="en-US"/>
              </w:rPr>
              <w:lastRenderedPageBreak/>
              <w:t xml:space="preserve">Maternal exposure to </w:t>
            </w:r>
            <w:r w:rsidR="00CE672E" w:rsidRPr="00CC0CDD">
              <w:rPr>
                <w:bCs/>
                <w:i/>
                <w:iCs/>
                <w:sz w:val="16"/>
                <w:szCs w:val="16"/>
                <w:lang w:val="en-US"/>
              </w:rPr>
              <w:t>trans</w:t>
            </w:r>
            <w:r w:rsidR="00CE672E" w:rsidRPr="00CC0CDD">
              <w:rPr>
                <w:bCs/>
                <w:sz w:val="16"/>
                <w:szCs w:val="16"/>
                <w:lang w:val="en-US"/>
              </w:rPr>
              <w:t>-nonachlor</w:t>
            </w:r>
            <w:r w:rsidRPr="00CC0CDD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CE672E" w:rsidRPr="00CC0CDD">
              <w:rPr>
                <w:bCs/>
                <w:sz w:val="16"/>
                <w:szCs w:val="16"/>
                <w:lang w:val="en-US"/>
              </w:rPr>
              <w:t>was associated with higher</w:t>
            </w:r>
            <w:r w:rsidRPr="00CC0CDD">
              <w:rPr>
                <w:bCs/>
                <w:sz w:val="16"/>
                <w:szCs w:val="16"/>
                <w:lang w:val="en-US"/>
              </w:rPr>
              <w:t xml:space="preserve"> SRS score at 4-5 y</w:t>
            </w:r>
          </w:p>
          <w:p w14:paraId="1D68DB7C" w14:textId="5AB8F305" w:rsidR="00CE672E" w:rsidRPr="00CC0CDD" w:rsidRDefault="00CE672E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09FF80F6" w14:textId="3CC6BEC4" w:rsidR="00CE672E" w:rsidRPr="00CC0CDD" w:rsidRDefault="00CE672E" w:rsidP="00CE672E">
            <w:pPr>
              <w:rPr>
                <w:bCs/>
                <w:sz w:val="16"/>
                <w:szCs w:val="16"/>
                <w:lang w:val="en-US"/>
              </w:rPr>
            </w:pPr>
            <w:r w:rsidRPr="00CC0CDD">
              <w:rPr>
                <w:bCs/>
                <w:sz w:val="16"/>
                <w:szCs w:val="16"/>
                <w:lang w:val="en-US"/>
              </w:rPr>
              <w:lastRenderedPageBreak/>
              <w:t>Maternal exposure to p</w:t>
            </w:r>
            <w:proofErr w:type="gramStart"/>
            <w:r w:rsidRPr="00CC0CDD">
              <w:rPr>
                <w:bCs/>
                <w:sz w:val="16"/>
                <w:szCs w:val="16"/>
                <w:lang w:val="en-US"/>
              </w:rPr>
              <w:t>’,p</w:t>
            </w:r>
            <w:proofErr w:type="gramEnd"/>
            <w:r w:rsidRPr="00CC0CDD">
              <w:rPr>
                <w:bCs/>
                <w:sz w:val="16"/>
                <w:szCs w:val="16"/>
                <w:lang w:val="en-US"/>
              </w:rPr>
              <w:t>’-DDT was associated with lower SRS score at 4-5 y</w:t>
            </w:r>
          </w:p>
          <w:p w14:paraId="34C4189E" w14:textId="77777777" w:rsidR="00F647C7" w:rsidRPr="00CC0CDD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242D2873" w14:textId="25C5F76E" w:rsidR="009873AE" w:rsidRPr="00CC0CDD" w:rsidRDefault="00CC0CDD" w:rsidP="00F647C7">
            <w:pPr>
              <w:rPr>
                <w:bCs/>
                <w:sz w:val="16"/>
                <w:szCs w:val="16"/>
                <w:lang w:val="en-US"/>
              </w:rPr>
            </w:pPr>
            <w:r w:rsidRPr="00CC0CDD">
              <w:rPr>
                <w:bCs/>
                <w:sz w:val="16"/>
                <w:szCs w:val="16"/>
                <w:lang w:val="en-US"/>
              </w:rPr>
              <w:t xml:space="preserve">Maternal exposure to HCB and </w:t>
            </w:r>
            <w:r w:rsidRPr="00CC0CDD">
              <w:rPr>
                <w:bCs/>
                <w:i/>
                <w:iCs/>
                <w:sz w:val="16"/>
                <w:szCs w:val="16"/>
                <w:lang w:val="en-US"/>
              </w:rPr>
              <w:t>trans</w:t>
            </w:r>
            <w:r w:rsidRPr="00CC0CDD">
              <w:rPr>
                <w:bCs/>
                <w:sz w:val="16"/>
                <w:szCs w:val="16"/>
                <w:lang w:val="en-US"/>
              </w:rPr>
              <w:t>-nonachlor was associated with higher SRS score among girls but not boys</w:t>
            </w:r>
          </w:p>
        </w:tc>
      </w:tr>
      <w:tr w:rsidR="004A08F9" w:rsidRPr="00DB11DF" w14:paraId="05049447" w14:textId="77777777" w:rsidTr="008B500C">
        <w:tc>
          <w:tcPr>
            <w:tcW w:w="2030" w:type="dxa"/>
          </w:tcPr>
          <w:p w14:paraId="2BA42145" w14:textId="77777777" w:rsidR="004A08F9" w:rsidRDefault="004A08F9" w:rsidP="008B500C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lastRenderedPageBreak/>
              <w:t>Brown et al., 2018</w:t>
            </w:r>
          </w:p>
          <w:p w14:paraId="244C0D12" w14:textId="529D182D" w:rsidR="00C559BE" w:rsidRPr="00DB11DF" w:rsidRDefault="00C559BE" w:rsidP="008B500C">
            <w:pPr>
              <w:rPr>
                <w:bCs/>
                <w:sz w:val="16"/>
                <w:szCs w:val="16"/>
                <w:lang w:val="en-US"/>
              </w:rPr>
            </w:pPr>
            <w:r w:rsidRPr="008425B8">
              <w:rPr>
                <w:sz w:val="16"/>
                <w:szCs w:val="16"/>
                <w:lang w:val="en-US"/>
              </w:rPr>
              <w:t>Case–control</w:t>
            </w:r>
          </w:p>
        </w:tc>
        <w:tc>
          <w:tcPr>
            <w:tcW w:w="1092" w:type="dxa"/>
          </w:tcPr>
          <w:p w14:paraId="149E2AC8" w14:textId="77777777" w:rsidR="004A08F9" w:rsidRPr="00DB11DF" w:rsidRDefault="004A08F9" w:rsidP="008B500C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78 (ASD), 778 (controls)</w:t>
            </w:r>
          </w:p>
        </w:tc>
        <w:tc>
          <w:tcPr>
            <w:tcW w:w="919" w:type="dxa"/>
          </w:tcPr>
          <w:p w14:paraId="12DBF9D3" w14:textId="77777777" w:rsidR="004A08F9" w:rsidRPr="00DB11DF" w:rsidRDefault="004A08F9" w:rsidP="008B500C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ICD-10, ADI-Revised</w:t>
            </w:r>
          </w:p>
        </w:tc>
        <w:tc>
          <w:tcPr>
            <w:tcW w:w="2689" w:type="dxa"/>
          </w:tcPr>
          <w:p w14:paraId="1C0BCBDA" w14:textId="6C68F9A7" w:rsidR="004A08F9" w:rsidRPr="00DB11DF" w:rsidRDefault="004A08F9" w:rsidP="008B500C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ogistic regression (change in the odds of ASD for OC pesticide concentration &gt; p75)</w:t>
            </w:r>
          </w:p>
        </w:tc>
        <w:tc>
          <w:tcPr>
            <w:tcW w:w="5670" w:type="dxa"/>
          </w:tcPr>
          <w:p w14:paraId="0B982684" w14:textId="1C710836" w:rsidR="004A08F9" w:rsidRPr="00DB11DF" w:rsidRDefault="004A08F9" w:rsidP="008B500C">
            <w:pPr>
              <w:rPr>
                <w:bCs/>
                <w:sz w:val="16"/>
                <w:szCs w:val="16"/>
                <w:lang w:val="en-US"/>
              </w:rPr>
            </w:pPr>
            <w:proofErr w:type="gramStart"/>
            <w:r w:rsidRPr="00FC460E">
              <w:rPr>
                <w:bCs/>
                <w:sz w:val="16"/>
                <w:szCs w:val="16"/>
                <w:lang w:val="en-US"/>
              </w:rPr>
              <w:t>p,p</w:t>
            </w:r>
            <w:proofErr w:type="gramEnd"/>
            <w:r w:rsidRPr="00FC460E">
              <w:rPr>
                <w:bCs/>
                <w:sz w:val="16"/>
                <w:szCs w:val="16"/>
                <w:lang w:val="en-US"/>
              </w:rPr>
              <w:t xml:space="preserve">’-DDE: </w:t>
            </w:r>
            <w:r>
              <w:rPr>
                <w:bCs/>
                <w:sz w:val="16"/>
                <w:szCs w:val="16"/>
                <w:lang w:val="en-US"/>
              </w:rPr>
              <w:t>associated with increased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likelihood of ASD (OR </w:t>
            </w:r>
            <w:r>
              <w:rPr>
                <w:bCs/>
                <w:sz w:val="16"/>
                <w:szCs w:val="16"/>
                <w:lang w:val="en-US"/>
              </w:rPr>
              <w:t>1.32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; 95%CI </w:t>
            </w:r>
            <w:r>
              <w:rPr>
                <w:bCs/>
                <w:sz w:val="16"/>
                <w:szCs w:val="16"/>
                <w:lang w:val="en-US"/>
              </w:rPr>
              <w:t>1</w:t>
            </w:r>
            <w:r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02</w:t>
            </w:r>
            <w:r w:rsidRPr="00DB11DF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71</w:t>
            </w:r>
            <w:r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670A51E5" w14:textId="77777777" w:rsidR="004A08F9" w:rsidRPr="00DB11DF" w:rsidRDefault="004A08F9" w:rsidP="008B500C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11F4A406" w14:textId="3945CCC5" w:rsidR="004A08F9" w:rsidRDefault="004A08F9" w:rsidP="008B500C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Maternal exposure to </w:t>
            </w:r>
            <w:proofErr w:type="gramStart"/>
            <w:r>
              <w:rPr>
                <w:bCs/>
                <w:sz w:val="16"/>
                <w:szCs w:val="16"/>
                <w:lang w:val="en-US"/>
              </w:rPr>
              <w:t>p,p</w:t>
            </w:r>
            <w:proofErr w:type="gramEnd"/>
            <w:r>
              <w:rPr>
                <w:bCs/>
                <w:sz w:val="16"/>
                <w:szCs w:val="16"/>
                <w:lang w:val="en-US"/>
              </w:rPr>
              <w:t xml:space="preserve">’-DDE </w:t>
            </w:r>
            <w:r w:rsidRPr="00DB11DF">
              <w:rPr>
                <w:bCs/>
                <w:sz w:val="16"/>
                <w:szCs w:val="16"/>
                <w:lang w:val="en-US"/>
              </w:rPr>
              <w:t>was associated with increased likelihood of ASD</w:t>
            </w:r>
          </w:p>
          <w:p w14:paraId="714527E2" w14:textId="77777777" w:rsidR="004A08F9" w:rsidRPr="00DB11DF" w:rsidRDefault="004A08F9" w:rsidP="008B500C">
            <w:pPr>
              <w:rPr>
                <w:bCs/>
                <w:sz w:val="16"/>
                <w:szCs w:val="16"/>
                <w:lang w:val="en-US"/>
              </w:rPr>
            </w:pPr>
          </w:p>
          <w:p w14:paraId="051801AA" w14:textId="076AEAEE" w:rsidR="004A08F9" w:rsidRPr="00DB11DF" w:rsidRDefault="004A08F9" w:rsidP="008B500C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he association was stronger for boys</w:t>
            </w:r>
          </w:p>
        </w:tc>
      </w:tr>
      <w:tr w:rsidR="009873AE" w:rsidRPr="00DB11DF" w14:paraId="5E953CCE" w14:textId="77777777" w:rsidTr="003C4384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C683A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amra et al., 2019</w:t>
            </w:r>
          </w:p>
          <w:p w14:paraId="018741D4" w14:textId="77777777" w:rsidR="009873AE" w:rsidRDefault="009873AE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523CE" w14:textId="77777777" w:rsidR="009873AE" w:rsidRPr="00DB11DF" w:rsidRDefault="009873AE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545 (ASD), 418 (controls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B5BBF" w14:textId="77777777" w:rsidR="009873AE" w:rsidRPr="00DB11DF" w:rsidRDefault="009873AE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DSM-4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B7F62" w14:textId="225C0262" w:rsidR="009873AE" w:rsidRPr="00FC460E" w:rsidRDefault="009873AE" w:rsidP="00F647C7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sz w:val="16"/>
                <w:szCs w:val="16"/>
                <w:lang w:val="en-US"/>
              </w:rPr>
              <w:t xml:space="preserve">Logistic regression </w:t>
            </w:r>
            <w:r w:rsidR="00100992">
              <w:rPr>
                <w:bCs/>
                <w:sz w:val="16"/>
                <w:szCs w:val="16"/>
                <w:lang w:val="en-US"/>
              </w:rPr>
              <w:t xml:space="preserve">in a Bayesian framework </w:t>
            </w:r>
            <w:r w:rsidRPr="00FC460E">
              <w:rPr>
                <w:bCs/>
                <w:sz w:val="16"/>
                <w:szCs w:val="16"/>
                <w:lang w:val="en-US"/>
              </w:rPr>
              <w:t xml:space="preserve">(change in the odds of ASD per one standard deviation increase in the z-score of </w:t>
            </w:r>
            <w:r w:rsidR="00702800" w:rsidRPr="00FC460E">
              <w:rPr>
                <w:bCs/>
                <w:sz w:val="16"/>
                <w:szCs w:val="16"/>
                <w:lang w:val="en-US"/>
              </w:rPr>
              <w:t>OC</w:t>
            </w:r>
            <w:r w:rsidRPr="00FC460E">
              <w:rPr>
                <w:bCs/>
                <w:sz w:val="16"/>
                <w:szCs w:val="16"/>
                <w:lang w:val="en-US"/>
              </w:rPr>
              <w:t xml:space="preserve"> pesticide metabolite concentration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0DA74" w14:textId="23E51517" w:rsidR="00100992" w:rsidRDefault="00100992" w:rsidP="00F647C7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ixture prior</w:t>
            </w:r>
          </w:p>
          <w:p w14:paraId="7407853A" w14:textId="3ED41CC7" w:rsidR="00F647C7" w:rsidRPr="00FC460E" w:rsidRDefault="00702800" w:rsidP="00F647C7">
            <w:pPr>
              <w:rPr>
                <w:bCs/>
                <w:sz w:val="16"/>
                <w:szCs w:val="16"/>
                <w:lang w:val="en-US"/>
              </w:rPr>
            </w:pPr>
            <w:proofErr w:type="gramStart"/>
            <w:r w:rsidRPr="00FC460E">
              <w:rPr>
                <w:bCs/>
                <w:sz w:val="16"/>
                <w:szCs w:val="16"/>
                <w:lang w:val="en-US"/>
              </w:rPr>
              <w:t>p,p</w:t>
            </w:r>
            <w:proofErr w:type="gramEnd"/>
            <w:r w:rsidRPr="00FC460E">
              <w:rPr>
                <w:bCs/>
                <w:sz w:val="16"/>
                <w:szCs w:val="16"/>
                <w:lang w:val="en-US"/>
              </w:rPr>
              <w:t>’-DDE</w:t>
            </w:r>
            <w:r w:rsidR="00F647C7" w:rsidRPr="00FC460E">
              <w:rPr>
                <w:bCs/>
                <w:sz w:val="16"/>
                <w:szCs w:val="16"/>
                <w:lang w:val="en-US"/>
              </w:rPr>
              <w:t xml:space="preserve">: no association with the likelihood of ASD (OR </w:t>
            </w:r>
            <w:r w:rsidRPr="00FC460E">
              <w:rPr>
                <w:bCs/>
                <w:sz w:val="16"/>
                <w:szCs w:val="16"/>
                <w:lang w:val="en-US"/>
              </w:rPr>
              <w:t>0.99</w:t>
            </w:r>
            <w:r w:rsidR="00F647C7" w:rsidRPr="00FC460E">
              <w:rPr>
                <w:bCs/>
                <w:sz w:val="16"/>
                <w:szCs w:val="16"/>
                <w:lang w:val="en-US"/>
              </w:rPr>
              <w:t>; 95%CI 0.9</w:t>
            </w:r>
            <w:r w:rsidRPr="00FC460E">
              <w:rPr>
                <w:bCs/>
                <w:sz w:val="16"/>
                <w:szCs w:val="16"/>
                <w:lang w:val="en-US"/>
              </w:rPr>
              <w:t>2</w:t>
            </w:r>
            <w:r w:rsidR="00F647C7" w:rsidRPr="00FC460E">
              <w:rPr>
                <w:bCs/>
                <w:sz w:val="16"/>
                <w:szCs w:val="16"/>
                <w:lang w:val="en-US"/>
              </w:rPr>
              <w:t>-1.0</w:t>
            </w:r>
            <w:r w:rsidRPr="00FC460E">
              <w:rPr>
                <w:bCs/>
                <w:sz w:val="16"/>
                <w:szCs w:val="16"/>
                <w:lang w:val="en-US"/>
              </w:rPr>
              <w:t>2</w:t>
            </w:r>
            <w:r w:rsidR="00F647C7" w:rsidRPr="00FC460E">
              <w:rPr>
                <w:bCs/>
                <w:sz w:val="16"/>
                <w:szCs w:val="16"/>
                <w:lang w:val="en-US"/>
              </w:rPr>
              <w:t>)</w:t>
            </w:r>
          </w:p>
          <w:p w14:paraId="4744A759" w14:textId="77777777" w:rsidR="009873AE" w:rsidRDefault="00702800" w:rsidP="00F647C7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i/>
                <w:iCs/>
                <w:sz w:val="16"/>
                <w:szCs w:val="16"/>
                <w:lang w:val="en-US"/>
              </w:rPr>
              <w:t>trans</w:t>
            </w:r>
            <w:r w:rsidRPr="00FC460E">
              <w:rPr>
                <w:bCs/>
                <w:sz w:val="16"/>
                <w:szCs w:val="16"/>
                <w:lang w:val="en-US"/>
              </w:rPr>
              <w:t>-nonachlor:</w:t>
            </w:r>
            <w:r w:rsidR="00F647C7" w:rsidRPr="00FC460E">
              <w:rPr>
                <w:bCs/>
                <w:sz w:val="16"/>
                <w:szCs w:val="16"/>
                <w:lang w:val="en-US"/>
              </w:rPr>
              <w:t xml:space="preserve"> no association with the likelihood of ASD (OR 0.99; 95%CI 0.96-1.03)</w:t>
            </w:r>
          </w:p>
          <w:p w14:paraId="141F9634" w14:textId="77777777" w:rsidR="00100992" w:rsidRDefault="00100992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1AD1FA59" w14:textId="22713EF4" w:rsidR="00100992" w:rsidRDefault="00100992" w:rsidP="00100992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hared mean</w:t>
            </w:r>
          </w:p>
          <w:p w14:paraId="047DD751" w14:textId="700466C3" w:rsidR="00100992" w:rsidRPr="00FC460E" w:rsidRDefault="00100992" w:rsidP="00100992">
            <w:pPr>
              <w:rPr>
                <w:bCs/>
                <w:sz w:val="16"/>
                <w:szCs w:val="16"/>
                <w:lang w:val="en-US"/>
              </w:rPr>
            </w:pPr>
            <w:proofErr w:type="gramStart"/>
            <w:r w:rsidRPr="00FC460E">
              <w:rPr>
                <w:bCs/>
                <w:sz w:val="16"/>
                <w:szCs w:val="16"/>
                <w:lang w:val="en-US"/>
              </w:rPr>
              <w:t>p,p</w:t>
            </w:r>
            <w:proofErr w:type="gramEnd"/>
            <w:r w:rsidRPr="00FC460E">
              <w:rPr>
                <w:bCs/>
                <w:sz w:val="16"/>
                <w:szCs w:val="16"/>
                <w:lang w:val="en-US"/>
              </w:rPr>
              <w:t>’-DDE: no association with the likelihood of ASD (OR 0.9</w:t>
            </w:r>
            <w:r>
              <w:rPr>
                <w:bCs/>
                <w:sz w:val="16"/>
                <w:szCs w:val="16"/>
                <w:lang w:val="en-US"/>
              </w:rPr>
              <w:t>8</w:t>
            </w:r>
            <w:r w:rsidRPr="00FC460E">
              <w:rPr>
                <w:bCs/>
                <w:sz w:val="16"/>
                <w:szCs w:val="16"/>
                <w:lang w:val="en-US"/>
              </w:rPr>
              <w:t>; 95%CI 0.</w:t>
            </w:r>
            <w:r>
              <w:rPr>
                <w:bCs/>
                <w:sz w:val="16"/>
                <w:szCs w:val="16"/>
                <w:lang w:val="en-US"/>
              </w:rPr>
              <w:t>89</w:t>
            </w:r>
            <w:r w:rsidRPr="00FC460E">
              <w:rPr>
                <w:bCs/>
                <w:sz w:val="16"/>
                <w:szCs w:val="16"/>
                <w:lang w:val="en-US"/>
              </w:rPr>
              <w:t>-1.0</w:t>
            </w:r>
            <w:r>
              <w:rPr>
                <w:bCs/>
                <w:sz w:val="16"/>
                <w:szCs w:val="16"/>
                <w:lang w:val="en-US"/>
              </w:rPr>
              <w:t>3</w:t>
            </w:r>
            <w:r w:rsidRPr="00FC460E">
              <w:rPr>
                <w:bCs/>
                <w:sz w:val="16"/>
                <w:szCs w:val="16"/>
                <w:lang w:val="en-US"/>
              </w:rPr>
              <w:t>)</w:t>
            </w:r>
          </w:p>
          <w:p w14:paraId="1642BA01" w14:textId="657A9026" w:rsidR="00100992" w:rsidRPr="00FC460E" w:rsidRDefault="00100992" w:rsidP="00100992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i/>
                <w:iCs/>
                <w:sz w:val="16"/>
                <w:szCs w:val="16"/>
                <w:lang w:val="en-US"/>
              </w:rPr>
              <w:t>trans</w:t>
            </w:r>
            <w:r w:rsidRPr="00FC460E">
              <w:rPr>
                <w:bCs/>
                <w:sz w:val="16"/>
                <w:szCs w:val="16"/>
                <w:lang w:val="en-US"/>
              </w:rPr>
              <w:t xml:space="preserve">-nonachlor: no association with the likelihood of ASD (OR </w:t>
            </w:r>
            <w:r>
              <w:rPr>
                <w:bCs/>
                <w:sz w:val="16"/>
                <w:szCs w:val="16"/>
                <w:lang w:val="en-US"/>
              </w:rPr>
              <w:t>1</w:t>
            </w:r>
            <w:r w:rsidRPr="00FC460E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00</w:t>
            </w:r>
            <w:r w:rsidRPr="00FC460E">
              <w:rPr>
                <w:bCs/>
                <w:sz w:val="16"/>
                <w:szCs w:val="16"/>
                <w:lang w:val="en-US"/>
              </w:rPr>
              <w:t>; 95%CI 0.9</w:t>
            </w:r>
            <w:r>
              <w:rPr>
                <w:bCs/>
                <w:sz w:val="16"/>
                <w:szCs w:val="16"/>
                <w:lang w:val="en-US"/>
              </w:rPr>
              <w:t>4</w:t>
            </w:r>
            <w:r w:rsidRPr="00FC460E">
              <w:rPr>
                <w:bCs/>
                <w:sz w:val="16"/>
                <w:szCs w:val="16"/>
                <w:lang w:val="en-US"/>
              </w:rPr>
              <w:t>-1.0</w:t>
            </w:r>
            <w:r>
              <w:rPr>
                <w:bCs/>
                <w:sz w:val="16"/>
                <w:szCs w:val="16"/>
                <w:lang w:val="en-US"/>
              </w:rPr>
              <w:t>7</w:t>
            </w:r>
            <w:r w:rsidRPr="00FC460E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73BEB" w14:textId="2141ADEF" w:rsidR="00F647C7" w:rsidRPr="00FC460E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sz w:val="16"/>
                <w:szCs w:val="16"/>
                <w:lang w:val="en-US"/>
              </w:rPr>
              <w:t xml:space="preserve">Maternal exposure to </w:t>
            </w:r>
            <w:r w:rsidR="00702800" w:rsidRPr="00FC460E">
              <w:rPr>
                <w:bCs/>
                <w:sz w:val="16"/>
                <w:szCs w:val="16"/>
                <w:lang w:val="en-US"/>
              </w:rPr>
              <w:t>OC pesticides</w:t>
            </w:r>
            <w:r w:rsidRPr="00FC460E">
              <w:rPr>
                <w:bCs/>
                <w:sz w:val="16"/>
                <w:szCs w:val="16"/>
                <w:lang w:val="en-US"/>
              </w:rPr>
              <w:t xml:space="preserve"> was not associated with </w:t>
            </w:r>
            <w:r w:rsidR="00D22BC6">
              <w:rPr>
                <w:bCs/>
                <w:sz w:val="16"/>
                <w:szCs w:val="16"/>
                <w:lang w:val="en-US"/>
              </w:rPr>
              <w:t>the</w:t>
            </w:r>
            <w:r w:rsidR="00706219"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FC460E">
              <w:rPr>
                <w:bCs/>
                <w:sz w:val="16"/>
                <w:szCs w:val="16"/>
                <w:lang w:val="en-US"/>
              </w:rPr>
              <w:t>likelihood of ASD</w:t>
            </w:r>
          </w:p>
          <w:p w14:paraId="5A3292B7" w14:textId="77777777" w:rsidR="00F647C7" w:rsidRPr="00FC460E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18E68551" w14:textId="6133697E" w:rsidR="009873AE" w:rsidRPr="00FC460E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F647C7" w:rsidRPr="00DB11DF" w14:paraId="63EBB311" w14:textId="77777777" w:rsidTr="003C4384"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F7389" w14:textId="77777777" w:rsidR="00F647C7" w:rsidRDefault="00F647C7" w:rsidP="00F8603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Lyall et al., </w:t>
            </w:r>
            <w:r>
              <w:rPr>
                <w:bCs/>
                <w:sz w:val="16"/>
                <w:szCs w:val="16"/>
                <w:lang w:val="en-US"/>
              </w:rPr>
              <w:t>2017</w:t>
            </w:r>
          </w:p>
          <w:p w14:paraId="7E10613B" w14:textId="2AF3ED30" w:rsidR="00F647C7" w:rsidRPr="00DB11DF" w:rsidRDefault="00F647C7" w:rsidP="00F8603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F04FA" w14:textId="0915DC4B" w:rsidR="00F647C7" w:rsidRPr="00DB11DF" w:rsidRDefault="00F647C7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545 (ASD), 418 (controls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EBE11" w14:textId="3DD5478A" w:rsidR="00F647C7" w:rsidRPr="00DB11DF" w:rsidRDefault="00F647C7" w:rsidP="00F8603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DSM-4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E6472" w14:textId="5BBE55D4" w:rsidR="00F647C7" w:rsidRPr="00FC460E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sz w:val="16"/>
                <w:szCs w:val="16"/>
                <w:lang w:val="en-US"/>
              </w:rPr>
              <w:t xml:space="preserve">Logistic regression (odds of ASD according to the quartile of </w:t>
            </w:r>
            <w:r w:rsidR="00702800" w:rsidRPr="00FC460E">
              <w:rPr>
                <w:bCs/>
                <w:sz w:val="16"/>
                <w:szCs w:val="16"/>
                <w:lang w:val="en-US"/>
              </w:rPr>
              <w:t xml:space="preserve">OC pesticide </w:t>
            </w:r>
            <w:r w:rsidRPr="00FC460E">
              <w:rPr>
                <w:bCs/>
                <w:sz w:val="16"/>
                <w:szCs w:val="16"/>
                <w:lang w:val="en-US"/>
              </w:rPr>
              <w:t>concentration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AAC95" w14:textId="5B531B60" w:rsidR="00FC460E" w:rsidRPr="00FC460E" w:rsidRDefault="00702800" w:rsidP="00702800">
            <w:pPr>
              <w:rPr>
                <w:bCs/>
                <w:sz w:val="16"/>
                <w:szCs w:val="16"/>
                <w:lang w:val="en-US"/>
              </w:rPr>
            </w:pPr>
            <w:proofErr w:type="gramStart"/>
            <w:r w:rsidRPr="00FC460E">
              <w:rPr>
                <w:bCs/>
                <w:sz w:val="16"/>
                <w:szCs w:val="16"/>
                <w:lang w:val="en-US"/>
              </w:rPr>
              <w:t>p,p</w:t>
            </w:r>
            <w:proofErr w:type="gramEnd"/>
            <w:r w:rsidRPr="00FC460E">
              <w:rPr>
                <w:bCs/>
                <w:sz w:val="16"/>
                <w:szCs w:val="16"/>
                <w:lang w:val="en-US"/>
              </w:rPr>
              <w:t xml:space="preserve">’-DDE: </w:t>
            </w:r>
            <w:r w:rsidR="004A08F9" w:rsidRPr="00FC460E">
              <w:rPr>
                <w:bCs/>
                <w:sz w:val="16"/>
                <w:szCs w:val="16"/>
                <w:lang w:val="en-US"/>
              </w:rPr>
              <w:t>no association with the likelihood of ASD</w:t>
            </w:r>
          </w:p>
          <w:p w14:paraId="1FD13379" w14:textId="77777777" w:rsidR="00FC460E" w:rsidRPr="00FC460E" w:rsidRDefault="00FC460E" w:rsidP="00702800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sz w:val="16"/>
                <w:szCs w:val="16"/>
                <w:lang w:val="en-US"/>
              </w:rPr>
              <w:t>Q1: OR 1</w:t>
            </w:r>
          </w:p>
          <w:p w14:paraId="6889A043" w14:textId="6122F245" w:rsidR="00FC460E" w:rsidRPr="00FC460E" w:rsidRDefault="00FC460E" w:rsidP="00702800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sz w:val="16"/>
                <w:szCs w:val="16"/>
                <w:lang w:val="en-US"/>
              </w:rPr>
              <w:t>Q2: OR 1.35 (95%CI 0.93-1.96)</w:t>
            </w:r>
          </w:p>
          <w:p w14:paraId="003E22DC" w14:textId="07DA43C4" w:rsidR="00FC460E" w:rsidRPr="00FC460E" w:rsidRDefault="00FC460E" w:rsidP="00702800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sz w:val="16"/>
                <w:szCs w:val="16"/>
                <w:lang w:val="en-US"/>
              </w:rPr>
              <w:t>Q3: OR 1.16 (95%CI 0.77-1.74)</w:t>
            </w:r>
          </w:p>
          <w:p w14:paraId="2B0E85C7" w14:textId="32D07C02" w:rsidR="00FC460E" w:rsidRPr="00FC460E" w:rsidRDefault="00FC460E" w:rsidP="00702800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sz w:val="16"/>
                <w:szCs w:val="16"/>
                <w:lang w:val="en-US"/>
              </w:rPr>
              <w:t>Q4: OR 0.90 (95%CI 0.57-1.42)</w:t>
            </w:r>
          </w:p>
          <w:p w14:paraId="10DFD0F5" w14:textId="77777777" w:rsidR="00FC460E" w:rsidRPr="00FC460E" w:rsidRDefault="00FC460E" w:rsidP="00702800">
            <w:pPr>
              <w:rPr>
                <w:bCs/>
                <w:sz w:val="16"/>
                <w:szCs w:val="16"/>
                <w:lang w:val="en-US"/>
              </w:rPr>
            </w:pPr>
          </w:p>
          <w:p w14:paraId="06AFBD42" w14:textId="1E4E0ECA" w:rsidR="00F647C7" w:rsidRPr="00FC460E" w:rsidRDefault="00702800" w:rsidP="00702800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i/>
                <w:iCs/>
                <w:sz w:val="16"/>
                <w:szCs w:val="16"/>
                <w:lang w:val="en-US"/>
              </w:rPr>
              <w:t>trans</w:t>
            </w:r>
            <w:r w:rsidRPr="00FC460E">
              <w:rPr>
                <w:bCs/>
                <w:sz w:val="16"/>
                <w:szCs w:val="16"/>
                <w:lang w:val="en-US"/>
              </w:rPr>
              <w:t xml:space="preserve">-nonachlor: </w:t>
            </w:r>
            <w:r w:rsidR="004A08F9" w:rsidRPr="00FC460E">
              <w:rPr>
                <w:bCs/>
                <w:sz w:val="16"/>
                <w:szCs w:val="16"/>
                <w:lang w:val="en-US"/>
              </w:rPr>
              <w:t>no association with the likelihood of ASD</w:t>
            </w:r>
          </w:p>
          <w:p w14:paraId="1EFC36CA" w14:textId="77777777" w:rsidR="00FC460E" w:rsidRPr="00FC460E" w:rsidRDefault="00FC460E" w:rsidP="00FC460E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sz w:val="16"/>
                <w:szCs w:val="16"/>
                <w:lang w:val="en-US"/>
              </w:rPr>
              <w:t>Q1: OR 1</w:t>
            </w:r>
          </w:p>
          <w:p w14:paraId="4CCEA47F" w14:textId="0C6EAAA5" w:rsidR="00FC460E" w:rsidRPr="00FC460E" w:rsidRDefault="00FC460E" w:rsidP="00FC460E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sz w:val="16"/>
                <w:szCs w:val="16"/>
                <w:lang w:val="en-US"/>
              </w:rPr>
              <w:t>Q2: OR 0.92 (95%CI 0.62-1.36)</w:t>
            </w:r>
          </w:p>
          <w:p w14:paraId="2E89700F" w14:textId="41C1286F" w:rsidR="00FC460E" w:rsidRPr="00FC460E" w:rsidRDefault="00FC460E" w:rsidP="00FC460E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sz w:val="16"/>
                <w:szCs w:val="16"/>
                <w:lang w:val="en-US"/>
              </w:rPr>
              <w:t>Q3: OR 0.84 (95%CI 0.56-1.26)</w:t>
            </w:r>
          </w:p>
          <w:p w14:paraId="699CB3B5" w14:textId="3C4F7B1D" w:rsidR="00FC460E" w:rsidRPr="00FC460E" w:rsidRDefault="00FC460E" w:rsidP="00FC460E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sz w:val="16"/>
                <w:szCs w:val="16"/>
                <w:lang w:val="en-US"/>
              </w:rPr>
              <w:t>Q4: OR 0.84 (95%CI 0.55-1.28)</w:t>
            </w:r>
          </w:p>
          <w:p w14:paraId="1B105431" w14:textId="201953C7" w:rsidR="00FC460E" w:rsidRPr="00FC460E" w:rsidRDefault="00FC460E" w:rsidP="00702800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CC19B" w14:textId="6EBCF798" w:rsidR="00F647C7" w:rsidRPr="00FC460E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sz w:val="16"/>
                <w:szCs w:val="16"/>
                <w:lang w:val="en-US"/>
              </w:rPr>
              <w:t xml:space="preserve">Maternal exposure </w:t>
            </w:r>
            <w:r w:rsidR="00FC460E" w:rsidRPr="00FC460E">
              <w:rPr>
                <w:bCs/>
                <w:sz w:val="16"/>
                <w:szCs w:val="16"/>
                <w:lang w:val="en-US"/>
              </w:rPr>
              <w:t>to OC pesticides was not</w:t>
            </w:r>
            <w:r w:rsidRPr="00FC460E">
              <w:rPr>
                <w:bCs/>
                <w:sz w:val="16"/>
                <w:szCs w:val="16"/>
                <w:lang w:val="en-US"/>
              </w:rPr>
              <w:t xml:space="preserve"> associated </w:t>
            </w:r>
            <w:r w:rsidR="00FC460E" w:rsidRPr="00FC460E">
              <w:rPr>
                <w:bCs/>
                <w:sz w:val="16"/>
                <w:szCs w:val="16"/>
                <w:lang w:val="en-US"/>
              </w:rPr>
              <w:t>the</w:t>
            </w:r>
            <w:r w:rsidRPr="00FC460E">
              <w:rPr>
                <w:bCs/>
                <w:sz w:val="16"/>
                <w:szCs w:val="16"/>
                <w:lang w:val="en-US"/>
              </w:rPr>
              <w:t xml:space="preserve"> likelihood of ASD</w:t>
            </w:r>
          </w:p>
          <w:p w14:paraId="135C5CE9" w14:textId="77777777" w:rsidR="00F647C7" w:rsidRPr="00FC460E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</w:p>
          <w:p w14:paraId="5C7A8922" w14:textId="59650506" w:rsidR="00F647C7" w:rsidRPr="00FC460E" w:rsidRDefault="00F647C7" w:rsidP="00F647C7">
            <w:pPr>
              <w:rPr>
                <w:bCs/>
                <w:sz w:val="16"/>
                <w:szCs w:val="16"/>
                <w:lang w:val="en-US"/>
              </w:rPr>
            </w:pPr>
            <w:r w:rsidRPr="00FC460E">
              <w:rPr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030E82" w:rsidRPr="00DB11DF" w14:paraId="73581962" w14:textId="77777777" w:rsidTr="00015FB3">
        <w:tc>
          <w:tcPr>
            <w:tcW w:w="15519" w:type="dxa"/>
            <w:gridSpan w:val="6"/>
          </w:tcPr>
          <w:p w14:paraId="311E52B8" w14:textId="290ED00C" w:rsidR="00030E82" w:rsidRPr="004E1EA1" w:rsidRDefault="00030E82" w:rsidP="000622D5">
            <w:pPr>
              <w:rPr>
                <w:bCs/>
                <w:sz w:val="16"/>
                <w:szCs w:val="16"/>
                <w:lang w:val="en-US"/>
              </w:rPr>
            </w:pPr>
            <w:r w:rsidRPr="00030E82">
              <w:rPr>
                <w:b/>
                <w:sz w:val="16"/>
                <w:szCs w:val="16"/>
                <w:lang w:val="en-US"/>
              </w:rPr>
              <w:t>Brominated flame retardants (n = 3)</w:t>
            </w:r>
          </w:p>
        </w:tc>
      </w:tr>
      <w:tr w:rsidR="007961C7" w:rsidRPr="00DB11DF" w14:paraId="3E943BFF" w14:textId="77777777" w:rsidTr="00A35990">
        <w:tc>
          <w:tcPr>
            <w:tcW w:w="2030" w:type="dxa"/>
          </w:tcPr>
          <w:p w14:paraId="622AA558" w14:textId="77777777" w:rsidR="007961C7" w:rsidRDefault="007961C7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Braun et al., 2014</w:t>
            </w:r>
          </w:p>
          <w:p w14:paraId="304F7E6F" w14:textId="5CDEF777" w:rsidR="003C12C4" w:rsidRPr="00DB11DF" w:rsidRDefault="003C12C4" w:rsidP="00164302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74B228AF" w14:textId="3F0B64AF" w:rsidR="007961C7" w:rsidRPr="00DB11DF" w:rsidRDefault="00F72F0A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72</w:t>
            </w:r>
          </w:p>
        </w:tc>
        <w:tc>
          <w:tcPr>
            <w:tcW w:w="919" w:type="dxa"/>
          </w:tcPr>
          <w:p w14:paraId="71CFC2E6" w14:textId="3431B7D4" w:rsidR="007961C7" w:rsidRPr="00DB11DF" w:rsidRDefault="00F72F0A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RS</w:t>
            </w:r>
          </w:p>
        </w:tc>
        <w:tc>
          <w:tcPr>
            <w:tcW w:w="2689" w:type="dxa"/>
          </w:tcPr>
          <w:p w14:paraId="67158D9A" w14:textId="37AB0BCA" w:rsidR="00F72F0A" w:rsidRPr="00F72F0A" w:rsidRDefault="00F72F0A" w:rsidP="00F72F0A">
            <w:pPr>
              <w:rPr>
                <w:bCs/>
                <w:sz w:val="16"/>
                <w:szCs w:val="16"/>
                <w:lang w:val="en-US"/>
              </w:rPr>
            </w:pPr>
            <w:r w:rsidRPr="00F72F0A">
              <w:rPr>
                <w:bCs/>
                <w:sz w:val="16"/>
                <w:szCs w:val="16"/>
                <w:lang w:val="en-US"/>
              </w:rPr>
              <w:t xml:space="preserve">Semi-Bayesian model (difference in SRS scores for each 2-SD increase in </w:t>
            </w:r>
            <w:r w:rsidR="00903EC6">
              <w:rPr>
                <w:bCs/>
                <w:sz w:val="16"/>
                <w:szCs w:val="16"/>
                <w:lang w:val="en-US"/>
              </w:rPr>
              <w:t>brominated flame retardant</w:t>
            </w:r>
            <w:r w:rsidRPr="00F72F0A">
              <w:rPr>
                <w:bCs/>
                <w:sz w:val="16"/>
                <w:szCs w:val="16"/>
                <w:lang w:val="en-US"/>
              </w:rPr>
              <w:t xml:space="preserve"> concentrations)</w:t>
            </w:r>
          </w:p>
          <w:p w14:paraId="6FFE7552" w14:textId="0FE7C7FF" w:rsidR="00F72F0A" w:rsidRPr="00F72F0A" w:rsidRDefault="00F72F0A" w:rsidP="00F72F0A">
            <w:pPr>
              <w:rPr>
                <w:bCs/>
                <w:sz w:val="16"/>
                <w:szCs w:val="16"/>
                <w:lang w:val="en-US"/>
              </w:rPr>
            </w:pPr>
          </w:p>
          <w:p w14:paraId="49F04931" w14:textId="2234C88D" w:rsidR="00F72F0A" w:rsidRPr="00F72F0A" w:rsidRDefault="00F72F0A" w:rsidP="00F72F0A">
            <w:pPr>
              <w:rPr>
                <w:bCs/>
                <w:sz w:val="16"/>
                <w:szCs w:val="16"/>
                <w:lang w:val="en-US"/>
              </w:rPr>
            </w:pPr>
          </w:p>
          <w:p w14:paraId="73C8BD03" w14:textId="77777777" w:rsidR="00F81A3D" w:rsidRDefault="00F81A3D" w:rsidP="00F72F0A">
            <w:pPr>
              <w:rPr>
                <w:bCs/>
                <w:sz w:val="16"/>
                <w:szCs w:val="16"/>
                <w:lang w:val="en-US"/>
              </w:rPr>
            </w:pPr>
          </w:p>
          <w:p w14:paraId="4A74DF2D" w14:textId="7C4BE0A4" w:rsidR="007961C7" w:rsidRPr="00F72F0A" w:rsidRDefault="00F72F0A" w:rsidP="00F72F0A">
            <w:pPr>
              <w:rPr>
                <w:bCs/>
                <w:sz w:val="16"/>
                <w:szCs w:val="16"/>
                <w:lang w:val="en-US"/>
              </w:rPr>
            </w:pPr>
            <w:r w:rsidRPr="00F72F0A">
              <w:rPr>
                <w:bCs/>
                <w:sz w:val="16"/>
                <w:szCs w:val="16"/>
                <w:lang w:val="en-US"/>
              </w:rPr>
              <w:t xml:space="preserve">Semi-Bayesian model (difference in SRS scores for detectable vs non-detectable </w:t>
            </w:r>
            <w:r w:rsidR="00903EC6">
              <w:rPr>
                <w:bCs/>
                <w:sz w:val="16"/>
                <w:szCs w:val="16"/>
                <w:lang w:val="en-US"/>
              </w:rPr>
              <w:t>brominated flame retardant</w:t>
            </w:r>
            <w:r w:rsidRPr="00F72F0A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5670" w:type="dxa"/>
          </w:tcPr>
          <w:p w14:paraId="193A64C2" w14:textId="7E3F8C8C" w:rsidR="00F726F4" w:rsidRPr="00F726F4" w:rsidRDefault="00F4541D" w:rsidP="00F726F4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</w:t>
            </w:r>
            <w:r w:rsidR="00F81A3D" w:rsidRPr="00F726F4">
              <w:rPr>
                <w:bCs/>
                <w:sz w:val="16"/>
                <w:szCs w:val="16"/>
                <w:lang w:val="en-US"/>
              </w:rPr>
              <w:t>BB-153</w:t>
            </w:r>
            <w:r w:rsidR="00F72F0A" w:rsidRPr="00F726F4">
              <w:rPr>
                <w:bCs/>
                <w:sz w:val="16"/>
                <w:szCs w:val="16"/>
                <w:lang w:val="en-US"/>
              </w:rPr>
              <w:t xml:space="preserve">: </w:t>
            </w:r>
            <w:r w:rsidR="00F726F4" w:rsidRPr="00F726F4">
              <w:rPr>
                <w:bCs/>
                <w:sz w:val="16"/>
                <w:szCs w:val="16"/>
                <w:lang w:val="en-US"/>
              </w:rPr>
              <w:t>no association with SRS scores (</w:t>
            </w:r>
            <w:r w:rsidR="00F726F4" w:rsidRPr="00F726F4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F726F4" w:rsidRPr="00F726F4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641BAA70" w14:textId="7C1CB372" w:rsidR="00F72F0A" w:rsidRPr="00F726F4" w:rsidRDefault="00F81A3D" w:rsidP="00F72F0A">
            <w:pPr>
              <w:rPr>
                <w:bCs/>
                <w:sz w:val="16"/>
                <w:szCs w:val="16"/>
                <w:lang w:val="en-US"/>
              </w:rPr>
            </w:pPr>
            <w:r w:rsidRPr="00F726F4">
              <w:rPr>
                <w:bCs/>
                <w:sz w:val="16"/>
                <w:szCs w:val="16"/>
                <w:lang w:val="en-US"/>
              </w:rPr>
              <w:t>PBDE-28</w:t>
            </w:r>
            <w:r w:rsidR="00F72F0A" w:rsidRPr="00F726F4">
              <w:rPr>
                <w:bCs/>
                <w:sz w:val="16"/>
                <w:szCs w:val="16"/>
                <w:lang w:val="en-US"/>
              </w:rPr>
              <w:t>: no association with SRS scores (</w:t>
            </w:r>
            <w:r w:rsidR="00F72F0A" w:rsidRPr="00F726F4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F726F4" w:rsidRPr="00F726F4">
              <w:rPr>
                <w:bCs/>
                <w:sz w:val="16"/>
                <w:szCs w:val="16"/>
                <w:lang w:val="en-US"/>
              </w:rPr>
              <w:t xml:space="preserve"> 2.5; 95%CI -0.6,5.6)</w:t>
            </w:r>
          </w:p>
          <w:p w14:paraId="146667E7" w14:textId="1232909F" w:rsidR="00F72F0A" w:rsidRPr="00F726F4" w:rsidRDefault="00F81A3D" w:rsidP="00F72F0A">
            <w:pPr>
              <w:rPr>
                <w:bCs/>
                <w:sz w:val="16"/>
                <w:szCs w:val="16"/>
                <w:lang w:val="en-US"/>
              </w:rPr>
            </w:pPr>
            <w:r w:rsidRPr="00F726F4">
              <w:rPr>
                <w:bCs/>
                <w:sz w:val="16"/>
                <w:szCs w:val="16"/>
                <w:lang w:val="en-US"/>
              </w:rPr>
              <w:t>PBDE-47</w:t>
            </w:r>
            <w:r w:rsidR="00F72F0A" w:rsidRPr="00F726F4">
              <w:rPr>
                <w:bCs/>
                <w:sz w:val="16"/>
                <w:szCs w:val="16"/>
                <w:lang w:val="en-US"/>
              </w:rPr>
              <w:t>: no association with SRS scores (</w:t>
            </w:r>
            <w:r w:rsidR="00F72F0A" w:rsidRPr="00F726F4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F72F0A" w:rsidRPr="00F726F4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1BE9CA26" w14:textId="38E2E866" w:rsidR="007961C7" w:rsidRPr="00F726F4" w:rsidRDefault="00F81A3D" w:rsidP="00F72F0A">
            <w:pPr>
              <w:rPr>
                <w:bCs/>
                <w:sz w:val="16"/>
                <w:szCs w:val="16"/>
                <w:lang w:val="en-US"/>
              </w:rPr>
            </w:pPr>
            <w:r w:rsidRPr="00F726F4">
              <w:rPr>
                <w:bCs/>
                <w:sz w:val="16"/>
                <w:szCs w:val="16"/>
                <w:lang w:val="en-US"/>
              </w:rPr>
              <w:t>PBDE-99</w:t>
            </w:r>
            <w:r w:rsidR="00F72F0A" w:rsidRPr="00F726F4">
              <w:rPr>
                <w:bCs/>
                <w:sz w:val="16"/>
                <w:szCs w:val="16"/>
                <w:lang w:val="en-US"/>
              </w:rPr>
              <w:t>: no association with SRS scores (</w:t>
            </w:r>
            <w:r w:rsidR="00F72F0A" w:rsidRPr="00F726F4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F72F0A" w:rsidRPr="00F726F4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6A559A35" w14:textId="42A1EED5" w:rsidR="00F81A3D" w:rsidRPr="00F726F4" w:rsidRDefault="00F81A3D" w:rsidP="00F72F0A">
            <w:pPr>
              <w:rPr>
                <w:bCs/>
                <w:sz w:val="16"/>
                <w:szCs w:val="16"/>
                <w:lang w:val="en-US"/>
              </w:rPr>
            </w:pPr>
            <w:r w:rsidRPr="00F726F4">
              <w:rPr>
                <w:bCs/>
                <w:sz w:val="16"/>
                <w:szCs w:val="16"/>
                <w:lang w:val="en-US"/>
              </w:rPr>
              <w:t xml:space="preserve">PBDE-100: </w:t>
            </w:r>
            <w:r w:rsidR="00F726F4" w:rsidRPr="00F726F4">
              <w:rPr>
                <w:bCs/>
                <w:sz w:val="16"/>
                <w:szCs w:val="16"/>
                <w:lang w:val="en-US"/>
              </w:rPr>
              <w:t>no association with SRS scores (</w:t>
            </w:r>
            <w:r w:rsidR="00F726F4" w:rsidRPr="00F726F4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F726F4" w:rsidRPr="00F726F4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4EED4409" w14:textId="5D7F9385" w:rsidR="00F81A3D" w:rsidRPr="00F726F4" w:rsidRDefault="00F81A3D" w:rsidP="00F72F0A">
            <w:pPr>
              <w:rPr>
                <w:bCs/>
                <w:sz w:val="16"/>
                <w:szCs w:val="16"/>
                <w:lang w:val="en-US"/>
              </w:rPr>
            </w:pPr>
            <w:r w:rsidRPr="00F726F4">
              <w:rPr>
                <w:bCs/>
                <w:sz w:val="16"/>
                <w:szCs w:val="16"/>
                <w:lang w:val="en-US"/>
              </w:rPr>
              <w:t xml:space="preserve">PBDE-153: </w:t>
            </w:r>
            <w:r w:rsidR="00F726F4" w:rsidRPr="00F726F4">
              <w:rPr>
                <w:bCs/>
                <w:sz w:val="16"/>
                <w:szCs w:val="16"/>
                <w:lang w:val="en-US"/>
              </w:rPr>
              <w:t>no association with SRS scores (</w:t>
            </w:r>
            <w:r w:rsidR="00F726F4" w:rsidRPr="00F726F4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F726F4" w:rsidRPr="00F726F4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  <w:p w14:paraId="230055D5" w14:textId="77777777" w:rsidR="00F81A3D" w:rsidRPr="00F726F4" w:rsidRDefault="00F81A3D" w:rsidP="00F72F0A">
            <w:pPr>
              <w:rPr>
                <w:bCs/>
                <w:sz w:val="16"/>
                <w:szCs w:val="16"/>
                <w:lang w:val="en-US"/>
              </w:rPr>
            </w:pPr>
          </w:p>
          <w:p w14:paraId="16B0B9FA" w14:textId="2E891026" w:rsidR="00F81A3D" w:rsidRPr="00F726F4" w:rsidRDefault="00F81A3D" w:rsidP="00F72F0A">
            <w:pPr>
              <w:rPr>
                <w:bCs/>
                <w:sz w:val="16"/>
                <w:szCs w:val="16"/>
                <w:lang w:val="en-US"/>
              </w:rPr>
            </w:pPr>
            <w:r w:rsidRPr="00F726F4">
              <w:rPr>
                <w:bCs/>
                <w:sz w:val="16"/>
                <w:szCs w:val="16"/>
                <w:lang w:val="en-US"/>
              </w:rPr>
              <w:t>PBDE-85: association with lower SRS scores (</w:t>
            </w:r>
            <w:r w:rsidRPr="00F726F4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F726F4">
              <w:rPr>
                <w:bCs/>
                <w:sz w:val="16"/>
                <w:szCs w:val="16"/>
                <w:lang w:val="en-US"/>
              </w:rPr>
              <w:t xml:space="preserve"> -3.1; 95%CI -5.9, -0.5)</w:t>
            </w:r>
          </w:p>
          <w:p w14:paraId="00A2914D" w14:textId="4F64AFAC" w:rsidR="00F81A3D" w:rsidRPr="00F726F4" w:rsidRDefault="00F81A3D" w:rsidP="00F72F0A">
            <w:pPr>
              <w:rPr>
                <w:bCs/>
                <w:sz w:val="16"/>
                <w:szCs w:val="16"/>
                <w:lang w:val="en-US"/>
              </w:rPr>
            </w:pPr>
            <w:r w:rsidRPr="00F726F4">
              <w:rPr>
                <w:bCs/>
                <w:sz w:val="16"/>
                <w:szCs w:val="16"/>
                <w:lang w:val="en-US"/>
              </w:rPr>
              <w:t>PBDE-154: no association with SRS scores (</w:t>
            </w:r>
            <w:r w:rsidRPr="00F726F4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Pr="00F726F4">
              <w:rPr>
                <w:bCs/>
                <w:sz w:val="16"/>
                <w:szCs w:val="16"/>
                <w:lang w:val="en-US"/>
              </w:rPr>
              <w:t xml:space="preserve"> coefficient reported in figure)</w:t>
            </w:r>
          </w:p>
        </w:tc>
        <w:tc>
          <w:tcPr>
            <w:tcW w:w="3119" w:type="dxa"/>
          </w:tcPr>
          <w:p w14:paraId="3A929A24" w14:textId="71152AA0" w:rsidR="00F72F0A" w:rsidRPr="00F726F4" w:rsidRDefault="00F72F0A" w:rsidP="00F72F0A">
            <w:pPr>
              <w:rPr>
                <w:bCs/>
                <w:sz w:val="16"/>
                <w:szCs w:val="16"/>
                <w:lang w:val="en-US"/>
              </w:rPr>
            </w:pPr>
            <w:r w:rsidRPr="00F726F4">
              <w:rPr>
                <w:bCs/>
                <w:sz w:val="16"/>
                <w:szCs w:val="16"/>
                <w:lang w:val="en-US"/>
              </w:rPr>
              <w:t xml:space="preserve">Maternal exposure to </w:t>
            </w:r>
            <w:r w:rsidR="00903EC6">
              <w:rPr>
                <w:bCs/>
                <w:sz w:val="16"/>
                <w:szCs w:val="16"/>
                <w:lang w:val="en-US"/>
              </w:rPr>
              <w:t>brominated flame retardants</w:t>
            </w:r>
            <w:r w:rsidRPr="00F726F4">
              <w:rPr>
                <w:bCs/>
                <w:sz w:val="16"/>
                <w:szCs w:val="16"/>
                <w:lang w:val="en-US"/>
              </w:rPr>
              <w:t xml:space="preserve"> was not associated with changes in offspring SRS score at 4-5 y</w:t>
            </w:r>
          </w:p>
          <w:p w14:paraId="2530351D" w14:textId="77777777" w:rsidR="00F72F0A" w:rsidRPr="00F726F4" w:rsidRDefault="00F72F0A" w:rsidP="00F72F0A">
            <w:pPr>
              <w:rPr>
                <w:bCs/>
                <w:sz w:val="16"/>
                <w:szCs w:val="16"/>
                <w:lang w:val="en-US"/>
              </w:rPr>
            </w:pPr>
          </w:p>
          <w:p w14:paraId="77ACE32D" w14:textId="457271CD" w:rsidR="007961C7" w:rsidRPr="00F726F4" w:rsidRDefault="00F72F0A" w:rsidP="00F72F0A">
            <w:pPr>
              <w:rPr>
                <w:bCs/>
                <w:sz w:val="16"/>
                <w:szCs w:val="16"/>
                <w:lang w:val="en-US"/>
              </w:rPr>
            </w:pPr>
            <w:r w:rsidRPr="00F726F4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7961C7" w:rsidRPr="00DB11DF" w14:paraId="1EAEAC3D" w14:textId="77777777" w:rsidTr="00A35990">
        <w:tc>
          <w:tcPr>
            <w:tcW w:w="2030" w:type="dxa"/>
          </w:tcPr>
          <w:p w14:paraId="187B9234" w14:textId="77777777" w:rsidR="007961C7" w:rsidRDefault="007961C7" w:rsidP="00164302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lastRenderedPageBreak/>
              <w:t xml:space="preserve">Hamra et al., </w:t>
            </w:r>
            <w:r w:rsidR="003C12C4">
              <w:rPr>
                <w:bCs/>
                <w:sz w:val="16"/>
                <w:szCs w:val="16"/>
                <w:lang w:val="en-US"/>
              </w:rPr>
              <w:t>2019</w:t>
            </w:r>
          </w:p>
          <w:p w14:paraId="6FAD74F2" w14:textId="597C4AC3" w:rsidR="00F726F4" w:rsidRPr="00DB11DF" w:rsidRDefault="00F726F4" w:rsidP="00164302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1092" w:type="dxa"/>
          </w:tcPr>
          <w:p w14:paraId="6C6C4EA3" w14:textId="5838719C" w:rsidR="007961C7" w:rsidRPr="00DB11DF" w:rsidRDefault="003C12C4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545 (ASD), 418 (controls)</w:t>
            </w:r>
          </w:p>
        </w:tc>
        <w:tc>
          <w:tcPr>
            <w:tcW w:w="919" w:type="dxa"/>
          </w:tcPr>
          <w:p w14:paraId="1211C49E" w14:textId="3A880919" w:rsidR="007961C7" w:rsidRPr="00DB11DF" w:rsidRDefault="003C12C4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DSM-4</w:t>
            </w:r>
          </w:p>
        </w:tc>
        <w:tc>
          <w:tcPr>
            <w:tcW w:w="2689" w:type="dxa"/>
          </w:tcPr>
          <w:p w14:paraId="4EB0AF8C" w14:textId="4DEF3C54" w:rsidR="007961C7" w:rsidRPr="00325CC4" w:rsidRDefault="003C12C4" w:rsidP="00F72F0A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 xml:space="preserve">Logistic regression in a Bayesian framework (change in the odds of ASD per one standard deviation increase in the z-score of </w:t>
            </w:r>
            <w:r w:rsidR="00325CC4" w:rsidRPr="00325CC4">
              <w:rPr>
                <w:bCs/>
                <w:sz w:val="16"/>
                <w:szCs w:val="16"/>
                <w:lang w:val="en-US"/>
              </w:rPr>
              <w:t xml:space="preserve">brominated flame retardant </w:t>
            </w:r>
            <w:r w:rsidRPr="00325CC4">
              <w:rPr>
                <w:bCs/>
                <w:sz w:val="16"/>
                <w:szCs w:val="16"/>
                <w:lang w:val="en-US"/>
              </w:rPr>
              <w:t>concentrations)</w:t>
            </w:r>
          </w:p>
        </w:tc>
        <w:tc>
          <w:tcPr>
            <w:tcW w:w="5670" w:type="dxa"/>
          </w:tcPr>
          <w:p w14:paraId="569454FC" w14:textId="77777777" w:rsidR="003C12C4" w:rsidRPr="00325CC4" w:rsidRDefault="003C12C4" w:rsidP="00F72F0A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>Mixture prior</w:t>
            </w:r>
          </w:p>
          <w:p w14:paraId="138D24E9" w14:textId="53752AC6" w:rsidR="003C12C4" w:rsidRPr="00325CC4" w:rsidRDefault="00F726F4" w:rsidP="00F72F0A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>PBB153</w:t>
            </w:r>
            <w:r w:rsidR="003C12C4" w:rsidRPr="00325CC4">
              <w:rPr>
                <w:bCs/>
                <w:sz w:val="16"/>
                <w:szCs w:val="16"/>
                <w:lang w:val="en-US"/>
              </w:rPr>
              <w:t>: no association with the likelihood of ASD (OR 0.99; 95%CI 0.9</w:t>
            </w:r>
            <w:r w:rsidR="00325CC4" w:rsidRPr="00325CC4">
              <w:rPr>
                <w:bCs/>
                <w:sz w:val="16"/>
                <w:szCs w:val="16"/>
                <w:lang w:val="en-US"/>
              </w:rPr>
              <w:t>6</w:t>
            </w:r>
            <w:r w:rsidR="003C12C4" w:rsidRPr="00325CC4">
              <w:rPr>
                <w:bCs/>
                <w:sz w:val="16"/>
                <w:szCs w:val="16"/>
                <w:lang w:val="en-US"/>
              </w:rPr>
              <w:t>-1.0</w:t>
            </w:r>
            <w:r w:rsidR="00325CC4" w:rsidRPr="00325CC4">
              <w:rPr>
                <w:bCs/>
                <w:sz w:val="16"/>
                <w:szCs w:val="16"/>
                <w:lang w:val="en-US"/>
              </w:rPr>
              <w:t>2</w:t>
            </w:r>
            <w:r w:rsidR="003C12C4" w:rsidRPr="00325CC4">
              <w:rPr>
                <w:bCs/>
                <w:sz w:val="16"/>
                <w:szCs w:val="16"/>
                <w:lang w:val="en-US"/>
              </w:rPr>
              <w:t>)</w:t>
            </w:r>
          </w:p>
          <w:p w14:paraId="7303F9EB" w14:textId="6A81DAAB" w:rsidR="00F726F4" w:rsidRPr="00325CC4" w:rsidRDefault="00F726F4" w:rsidP="00F72F0A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>PBDE-28</w:t>
            </w:r>
            <w:r w:rsidR="00325CC4" w:rsidRPr="00325CC4">
              <w:rPr>
                <w:bCs/>
                <w:sz w:val="16"/>
                <w:szCs w:val="16"/>
                <w:lang w:val="en-US"/>
              </w:rPr>
              <w:t>: no association with the likelihood of ASD (OR 0.99; 95%CI 0.96-1.03)</w:t>
            </w:r>
          </w:p>
          <w:p w14:paraId="74F69499" w14:textId="255123F1" w:rsidR="00F726F4" w:rsidRPr="00325CC4" w:rsidRDefault="00F726F4" w:rsidP="00F72F0A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>PBDE-47</w:t>
            </w:r>
            <w:r w:rsidR="00325CC4" w:rsidRPr="00325CC4">
              <w:rPr>
                <w:bCs/>
                <w:sz w:val="16"/>
                <w:szCs w:val="16"/>
                <w:lang w:val="en-US"/>
              </w:rPr>
              <w:t>: no association with the likelihood of ASD (OR 0.99; 95%CI 0.95-1.03)</w:t>
            </w:r>
          </w:p>
          <w:p w14:paraId="78C2455A" w14:textId="6557D583" w:rsidR="00325CC4" w:rsidRPr="00325CC4" w:rsidRDefault="00F726F4" w:rsidP="00325CC4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>PBDE-99</w:t>
            </w:r>
            <w:r w:rsidR="00325CC4" w:rsidRPr="00325CC4">
              <w:rPr>
                <w:bCs/>
                <w:sz w:val="16"/>
                <w:szCs w:val="16"/>
                <w:lang w:val="en-US"/>
              </w:rPr>
              <w:t>: no association with the likelihood of ASD (OR 0.99; 95%CI 0.96-1.03)</w:t>
            </w:r>
          </w:p>
          <w:p w14:paraId="3A4DDB56" w14:textId="2A3B6CE1" w:rsidR="00F726F4" w:rsidRPr="00325CC4" w:rsidRDefault="00F726F4" w:rsidP="00F72F0A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>PBDE-100</w:t>
            </w:r>
            <w:r w:rsidR="00325CC4" w:rsidRPr="00325CC4">
              <w:rPr>
                <w:bCs/>
                <w:sz w:val="16"/>
                <w:szCs w:val="16"/>
                <w:lang w:val="en-US"/>
              </w:rPr>
              <w:t>: no association with the likelihood of ASD (OR 0.99; 95%CI 0.96-1.03)</w:t>
            </w:r>
          </w:p>
          <w:p w14:paraId="4FDE03A9" w14:textId="349DE1F6" w:rsidR="00F726F4" w:rsidRPr="00325CC4" w:rsidRDefault="00F726F4" w:rsidP="00F72F0A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>PBDE-153</w:t>
            </w:r>
            <w:r w:rsidR="00325CC4" w:rsidRPr="00325CC4">
              <w:rPr>
                <w:bCs/>
                <w:sz w:val="16"/>
                <w:szCs w:val="16"/>
                <w:lang w:val="en-US"/>
              </w:rPr>
              <w:t>: no association with the likelihood of ASD (OR 0.99; 95%CI 0.87-1.01)</w:t>
            </w:r>
          </w:p>
          <w:p w14:paraId="64905975" w14:textId="77777777" w:rsidR="00F726F4" w:rsidRPr="00325CC4" w:rsidRDefault="00F726F4" w:rsidP="00F72F0A">
            <w:pPr>
              <w:rPr>
                <w:bCs/>
                <w:sz w:val="16"/>
                <w:szCs w:val="16"/>
                <w:lang w:val="en-US"/>
              </w:rPr>
            </w:pPr>
          </w:p>
          <w:p w14:paraId="03406C11" w14:textId="4A63751B" w:rsidR="003C12C4" w:rsidRPr="00325CC4" w:rsidRDefault="003C12C4" w:rsidP="00F72F0A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>Shared mean</w:t>
            </w:r>
          </w:p>
          <w:p w14:paraId="596B6AE7" w14:textId="79E9E7A9" w:rsidR="00325CC4" w:rsidRPr="00325CC4" w:rsidRDefault="00325CC4" w:rsidP="00325CC4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>PBB153: no association with the likelihood of ASD (OR 0.99; 95%CI 0.92-1.05)</w:t>
            </w:r>
          </w:p>
          <w:p w14:paraId="08F10E4B" w14:textId="4D2AA49F" w:rsidR="00325CC4" w:rsidRPr="00325CC4" w:rsidRDefault="00325CC4" w:rsidP="00325CC4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>PBDE-28: no association with the likelihood of ASD (OR 0.99; 95%CI 0.92-1.06)</w:t>
            </w:r>
          </w:p>
          <w:p w14:paraId="22BDF5B7" w14:textId="0CFFB450" w:rsidR="00325CC4" w:rsidRPr="00325CC4" w:rsidRDefault="00325CC4" w:rsidP="00325CC4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>PBDE-47: no association with the likelihood of ASD (OR 0.99; 95%CI 0.91-1.06)</w:t>
            </w:r>
          </w:p>
          <w:p w14:paraId="6C88363C" w14:textId="4C82A02A" w:rsidR="00325CC4" w:rsidRPr="00325CC4" w:rsidRDefault="00325CC4" w:rsidP="00325CC4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>PBDE-99: no association with the likelihood of ASD (OR 0.99; 95%CI 0.92-1.06)</w:t>
            </w:r>
          </w:p>
          <w:p w14:paraId="409583F3" w14:textId="5B9F09D5" w:rsidR="00325CC4" w:rsidRPr="00325CC4" w:rsidRDefault="00325CC4" w:rsidP="00325CC4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>PBDE-100: no association with the likelihood of ASD (OR 0.99; 95%CI 0.92-1.06)</w:t>
            </w:r>
          </w:p>
          <w:p w14:paraId="42F3C756" w14:textId="65F093EB" w:rsidR="00325CC4" w:rsidRPr="00325CC4" w:rsidRDefault="00325CC4" w:rsidP="00325CC4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>PBDE-153: no association with the likelihood of ASD (OR 0.98; 95%CI 0.88-1.03)</w:t>
            </w:r>
          </w:p>
          <w:p w14:paraId="6B4B7901" w14:textId="77777777" w:rsidR="007961C7" w:rsidRPr="00325CC4" w:rsidRDefault="007961C7" w:rsidP="00F72F0A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4E6236F1" w14:textId="17DFF88C" w:rsidR="003C12C4" w:rsidRPr="00325CC4" w:rsidRDefault="003C12C4" w:rsidP="00F72F0A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>Maternal exposure to</w:t>
            </w:r>
            <w:r w:rsidR="00325CC4" w:rsidRPr="00325CC4">
              <w:rPr>
                <w:bCs/>
                <w:sz w:val="16"/>
                <w:szCs w:val="16"/>
                <w:lang w:val="en-US"/>
              </w:rPr>
              <w:t xml:space="preserve"> brominated flame retardants</w:t>
            </w:r>
            <w:r w:rsidRPr="00325CC4">
              <w:rPr>
                <w:bCs/>
                <w:sz w:val="16"/>
                <w:szCs w:val="16"/>
                <w:lang w:val="en-US"/>
              </w:rPr>
              <w:t xml:space="preserve"> was not associated with increased likelihood of ASD</w:t>
            </w:r>
          </w:p>
          <w:p w14:paraId="28E2885B" w14:textId="77777777" w:rsidR="003C12C4" w:rsidRPr="00325CC4" w:rsidRDefault="003C12C4" w:rsidP="00F72F0A">
            <w:pPr>
              <w:rPr>
                <w:bCs/>
                <w:sz w:val="16"/>
                <w:szCs w:val="16"/>
                <w:lang w:val="en-US"/>
              </w:rPr>
            </w:pPr>
          </w:p>
          <w:p w14:paraId="496E11D3" w14:textId="1595C581" w:rsidR="007961C7" w:rsidRPr="00325CC4" w:rsidRDefault="003C12C4" w:rsidP="00F72F0A">
            <w:pPr>
              <w:rPr>
                <w:bCs/>
                <w:sz w:val="16"/>
                <w:szCs w:val="16"/>
                <w:lang w:val="en-US"/>
              </w:rPr>
            </w:pPr>
            <w:r w:rsidRPr="00325CC4">
              <w:rPr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3C12C4" w:rsidRPr="00DB11DF" w14:paraId="2BAE6273" w14:textId="77777777" w:rsidTr="00A35990">
        <w:tc>
          <w:tcPr>
            <w:tcW w:w="2030" w:type="dxa"/>
          </w:tcPr>
          <w:p w14:paraId="7433BECB" w14:textId="1FC521E0" w:rsidR="003C12C4" w:rsidRDefault="003C12C4" w:rsidP="00164302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yall et al., 2017</w:t>
            </w:r>
          </w:p>
          <w:p w14:paraId="7129CB85" w14:textId="6667094C" w:rsidR="00F726F4" w:rsidRPr="00DB11DF" w:rsidRDefault="00F726F4" w:rsidP="00164302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1092" w:type="dxa"/>
          </w:tcPr>
          <w:p w14:paraId="6B71A640" w14:textId="7A632453" w:rsidR="003C12C4" w:rsidRPr="00DB11DF" w:rsidRDefault="00F726F4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545 (ASD), 418 </w:t>
            </w:r>
            <w:r>
              <w:rPr>
                <w:bCs/>
                <w:sz w:val="16"/>
                <w:szCs w:val="16"/>
                <w:lang w:val="en-US"/>
              </w:rPr>
              <w:t>(</w:t>
            </w:r>
            <w:r w:rsidRPr="00DB11DF">
              <w:rPr>
                <w:bCs/>
                <w:sz w:val="16"/>
                <w:szCs w:val="16"/>
                <w:lang w:val="en-US"/>
              </w:rPr>
              <w:t>controls</w:t>
            </w:r>
            <w:r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19" w:type="dxa"/>
          </w:tcPr>
          <w:p w14:paraId="0203C5B0" w14:textId="29ECC5B4" w:rsidR="003C12C4" w:rsidRPr="00DB11DF" w:rsidRDefault="00F726F4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DSM-4-TR</w:t>
            </w:r>
          </w:p>
        </w:tc>
        <w:tc>
          <w:tcPr>
            <w:tcW w:w="2689" w:type="dxa"/>
          </w:tcPr>
          <w:p w14:paraId="65C39BB8" w14:textId="4290B960" w:rsidR="003C12C4" w:rsidRPr="00F726F4" w:rsidRDefault="00F726F4" w:rsidP="00F726F4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 w:rsidRPr="00752D0A">
              <w:rPr>
                <w:bCs/>
                <w:sz w:val="16"/>
                <w:szCs w:val="16"/>
                <w:lang w:val="en-US"/>
              </w:rPr>
              <w:t xml:space="preserve">Logistic regression (odds of ASD according to the quartile of </w:t>
            </w:r>
            <w:r w:rsidR="00752D0A" w:rsidRPr="00752D0A">
              <w:rPr>
                <w:bCs/>
                <w:sz w:val="16"/>
                <w:szCs w:val="16"/>
                <w:lang w:val="en-US"/>
              </w:rPr>
              <w:t>brominated flame retardant</w:t>
            </w:r>
            <w:r w:rsidRPr="00752D0A">
              <w:rPr>
                <w:bCs/>
                <w:sz w:val="16"/>
                <w:szCs w:val="16"/>
                <w:lang w:val="en-US"/>
              </w:rPr>
              <w:t xml:space="preserve"> concentrations)</w:t>
            </w:r>
          </w:p>
        </w:tc>
        <w:tc>
          <w:tcPr>
            <w:tcW w:w="5670" w:type="dxa"/>
          </w:tcPr>
          <w:p w14:paraId="4ED02D0C" w14:textId="66FFD4E3" w:rsidR="00F726F4" w:rsidRPr="00752D0A" w:rsidRDefault="00F4541D" w:rsidP="00F726F4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</w:t>
            </w:r>
            <w:r w:rsidR="00752D0A" w:rsidRPr="00752D0A">
              <w:rPr>
                <w:bCs/>
                <w:sz w:val="16"/>
                <w:szCs w:val="16"/>
                <w:lang w:val="en-US"/>
              </w:rPr>
              <w:t>BB153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: no association with the likelihood of ASD (Q1 OR 1; Q2 OR 1.1</w:t>
            </w:r>
            <w:r w:rsidR="00752D0A" w:rsidRPr="00752D0A">
              <w:rPr>
                <w:bCs/>
                <w:sz w:val="16"/>
                <w:szCs w:val="16"/>
                <w:lang w:val="en-US"/>
              </w:rPr>
              <w:t>4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, 95%CI 0.7</w:t>
            </w:r>
            <w:r w:rsidR="00752D0A" w:rsidRPr="00752D0A">
              <w:rPr>
                <w:bCs/>
                <w:sz w:val="16"/>
                <w:szCs w:val="16"/>
                <w:lang w:val="en-US"/>
              </w:rPr>
              <w:t>6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-1.7</w:t>
            </w:r>
            <w:r w:rsidR="00752D0A" w:rsidRPr="00752D0A">
              <w:rPr>
                <w:bCs/>
                <w:sz w:val="16"/>
                <w:szCs w:val="16"/>
                <w:lang w:val="en-US"/>
              </w:rPr>
              <w:t>0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 xml:space="preserve">; Q3 OR </w:t>
            </w:r>
            <w:r w:rsidR="00752D0A" w:rsidRPr="00752D0A">
              <w:rPr>
                <w:bCs/>
                <w:sz w:val="16"/>
                <w:szCs w:val="16"/>
                <w:lang w:val="en-US"/>
              </w:rPr>
              <w:t>0.86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, 95%CI 0.</w:t>
            </w:r>
            <w:r w:rsidR="00752D0A" w:rsidRPr="00752D0A">
              <w:rPr>
                <w:bCs/>
                <w:sz w:val="16"/>
                <w:szCs w:val="16"/>
                <w:lang w:val="en-US"/>
              </w:rPr>
              <w:t>56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-1.</w:t>
            </w:r>
            <w:r w:rsidR="00752D0A" w:rsidRPr="00752D0A">
              <w:rPr>
                <w:bCs/>
                <w:sz w:val="16"/>
                <w:szCs w:val="16"/>
                <w:lang w:val="en-US"/>
              </w:rPr>
              <w:t>31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; Q4 OR 1.</w:t>
            </w:r>
            <w:r w:rsidR="00752D0A" w:rsidRPr="00752D0A">
              <w:rPr>
                <w:bCs/>
                <w:sz w:val="16"/>
                <w:szCs w:val="16"/>
                <w:lang w:val="en-US"/>
              </w:rPr>
              <w:t>12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, 95%CI 0.7</w:t>
            </w:r>
            <w:r w:rsidR="00752D0A" w:rsidRPr="00752D0A">
              <w:rPr>
                <w:bCs/>
                <w:sz w:val="16"/>
                <w:szCs w:val="16"/>
                <w:lang w:val="en-US"/>
              </w:rPr>
              <w:t>3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, 1.</w:t>
            </w:r>
            <w:r w:rsidR="00752D0A" w:rsidRPr="00752D0A">
              <w:rPr>
                <w:bCs/>
                <w:sz w:val="16"/>
                <w:szCs w:val="16"/>
                <w:lang w:val="en-US"/>
              </w:rPr>
              <w:t>71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)</w:t>
            </w:r>
          </w:p>
          <w:p w14:paraId="235D03FF" w14:textId="5CD4E1D6" w:rsidR="00F726F4" w:rsidRPr="00752D0A" w:rsidRDefault="00752D0A" w:rsidP="00F726F4">
            <w:pPr>
              <w:rPr>
                <w:bCs/>
                <w:sz w:val="16"/>
                <w:szCs w:val="16"/>
                <w:lang w:val="en-US"/>
              </w:rPr>
            </w:pPr>
            <w:r w:rsidRPr="00752D0A">
              <w:rPr>
                <w:bCs/>
                <w:sz w:val="16"/>
                <w:szCs w:val="16"/>
                <w:lang w:val="en-US"/>
              </w:rPr>
              <w:t>BDE-28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 xml:space="preserve">: no association with the likelihood of ASD (Q1 OR 1; Q2 OR </w:t>
            </w:r>
            <w:r>
              <w:rPr>
                <w:bCs/>
                <w:sz w:val="16"/>
                <w:szCs w:val="16"/>
                <w:lang w:val="en-US"/>
              </w:rPr>
              <w:t>0.95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, 95%CI 0.</w:t>
            </w:r>
            <w:r>
              <w:rPr>
                <w:bCs/>
                <w:sz w:val="16"/>
                <w:szCs w:val="16"/>
                <w:lang w:val="en-US"/>
              </w:rPr>
              <w:t>65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39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 xml:space="preserve">; Q3 OR </w:t>
            </w:r>
            <w:r>
              <w:rPr>
                <w:bCs/>
                <w:sz w:val="16"/>
                <w:szCs w:val="16"/>
                <w:lang w:val="en-US"/>
              </w:rPr>
              <w:t>0.89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, 95%CI 0.</w:t>
            </w:r>
            <w:r>
              <w:rPr>
                <w:bCs/>
                <w:sz w:val="16"/>
                <w:szCs w:val="16"/>
                <w:lang w:val="en-US"/>
              </w:rPr>
              <w:t>60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31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 xml:space="preserve">; Q4 OR </w:t>
            </w:r>
            <w:r>
              <w:rPr>
                <w:bCs/>
                <w:sz w:val="16"/>
                <w:szCs w:val="16"/>
                <w:lang w:val="en-US"/>
              </w:rPr>
              <w:t>0.82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, 95%CI 0.</w:t>
            </w:r>
            <w:r>
              <w:rPr>
                <w:bCs/>
                <w:sz w:val="16"/>
                <w:szCs w:val="16"/>
                <w:lang w:val="en-US"/>
              </w:rPr>
              <w:t>56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, 1.</w:t>
            </w:r>
            <w:r>
              <w:rPr>
                <w:bCs/>
                <w:sz w:val="16"/>
                <w:szCs w:val="16"/>
                <w:lang w:val="en-US"/>
              </w:rPr>
              <w:t>22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)</w:t>
            </w:r>
          </w:p>
          <w:p w14:paraId="426F10EC" w14:textId="6DE8B8FD" w:rsidR="00F726F4" w:rsidRPr="00752D0A" w:rsidRDefault="00752D0A" w:rsidP="00F726F4">
            <w:pPr>
              <w:rPr>
                <w:bCs/>
                <w:sz w:val="16"/>
                <w:szCs w:val="16"/>
                <w:lang w:val="en-US"/>
              </w:rPr>
            </w:pPr>
            <w:r w:rsidRPr="00752D0A">
              <w:rPr>
                <w:bCs/>
                <w:sz w:val="16"/>
                <w:szCs w:val="16"/>
                <w:lang w:val="en-US"/>
              </w:rPr>
              <w:t>BDE-47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 xml:space="preserve">: no association with the likelihood of ASD (Q1 OR 1; Q2 OR </w:t>
            </w:r>
            <w:r>
              <w:rPr>
                <w:bCs/>
                <w:sz w:val="16"/>
                <w:szCs w:val="16"/>
                <w:lang w:val="en-US"/>
              </w:rPr>
              <w:t>0.77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, 95%CI 0.</w:t>
            </w:r>
            <w:r>
              <w:rPr>
                <w:bCs/>
                <w:sz w:val="16"/>
                <w:szCs w:val="16"/>
                <w:lang w:val="en-US"/>
              </w:rPr>
              <w:t>53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10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 xml:space="preserve">; Q3 OR </w:t>
            </w:r>
            <w:r>
              <w:rPr>
                <w:bCs/>
                <w:sz w:val="16"/>
                <w:szCs w:val="16"/>
                <w:lang w:val="en-US"/>
              </w:rPr>
              <w:t>0.71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, 95%CI 0.</w:t>
            </w:r>
            <w:r>
              <w:rPr>
                <w:bCs/>
                <w:sz w:val="16"/>
                <w:szCs w:val="16"/>
                <w:lang w:val="en-US"/>
              </w:rPr>
              <w:t>49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>1.02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 xml:space="preserve">; Q4 OR </w:t>
            </w:r>
            <w:r>
              <w:rPr>
                <w:bCs/>
                <w:sz w:val="16"/>
                <w:szCs w:val="16"/>
                <w:lang w:val="en-US"/>
              </w:rPr>
              <w:t>0.73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, 95%CI 0.</w:t>
            </w:r>
            <w:r>
              <w:rPr>
                <w:bCs/>
                <w:sz w:val="16"/>
                <w:szCs w:val="16"/>
                <w:lang w:val="en-US"/>
              </w:rPr>
              <w:t>50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, 1.</w:t>
            </w:r>
            <w:r>
              <w:rPr>
                <w:bCs/>
                <w:sz w:val="16"/>
                <w:szCs w:val="16"/>
                <w:lang w:val="en-US"/>
              </w:rPr>
              <w:t>05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>)</w:t>
            </w:r>
          </w:p>
          <w:p w14:paraId="3C8CDA1B" w14:textId="140DB17B" w:rsidR="003C12C4" w:rsidRPr="00752D0A" w:rsidRDefault="00752D0A" w:rsidP="00752D0A">
            <w:pPr>
              <w:rPr>
                <w:bCs/>
                <w:sz w:val="16"/>
                <w:szCs w:val="16"/>
                <w:lang w:val="en-US"/>
              </w:rPr>
            </w:pPr>
            <w:r w:rsidRPr="00752D0A">
              <w:rPr>
                <w:bCs/>
                <w:sz w:val="16"/>
                <w:szCs w:val="16"/>
                <w:lang w:val="en-US"/>
              </w:rPr>
              <w:t>BDE-99</w:t>
            </w:r>
            <w:r w:rsidR="00F726F4" w:rsidRPr="00752D0A">
              <w:rPr>
                <w:bCs/>
                <w:sz w:val="16"/>
                <w:szCs w:val="16"/>
                <w:lang w:val="en-US"/>
              </w:rPr>
              <w:t xml:space="preserve">: </w:t>
            </w:r>
            <w:r w:rsidRPr="00752D0A">
              <w:rPr>
                <w:bCs/>
                <w:sz w:val="16"/>
                <w:szCs w:val="16"/>
                <w:lang w:val="en-US"/>
              </w:rPr>
              <w:t xml:space="preserve">no association with the likelihood of ASD (Q1 OR 1; Q2 OR </w:t>
            </w:r>
            <w:r>
              <w:rPr>
                <w:bCs/>
                <w:sz w:val="16"/>
                <w:szCs w:val="16"/>
                <w:lang w:val="en-US"/>
              </w:rPr>
              <w:t>0.75</w:t>
            </w:r>
            <w:r w:rsidRPr="00752D0A">
              <w:rPr>
                <w:bCs/>
                <w:sz w:val="16"/>
                <w:szCs w:val="16"/>
                <w:lang w:val="en-US"/>
              </w:rPr>
              <w:t>, 95%CI 0.</w:t>
            </w:r>
            <w:r>
              <w:rPr>
                <w:bCs/>
                <w:sz w:val="16"/>
                <w:szCs w:val="16"/>
                <w:lang w:val="en-US"/>
              </w:rPr>
              <w:t>52</w:t>
            </w:r>
            <w:r w:rsidRPr="00752D0A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08</w:t>
            </w:r>
            <w:r w:rsidRPr="00752D0A">
              <w:rPr>
                <w:bCs/>
                <w:sz w:val="16"/>
                <w:szCs w:val="16"/>
                <w:lang w:val="en-US"/>
              </w:rPr>
              <w:t xml:space="preserve">; Q3 OR </w:t>
            </w:r>
            <w:r>
              <w:rPr>
                <w:bCs/>
                <w:sz w:val="16"/>
                <w:szCs w:val="16"/>
                <w:lang w:val="en-US"/>
              </w:rPr>
              <w:t>0.72</w:t>
            </w:r>
            <w:r w:rsidRPr="00752D0A">
              <w:rPr>
                <w:bCs/>
                <w:sz w:val="16"/>
                <w:szCs w:val="16"/>
                <w:lang w:val="en-US"/>
              </w:rPr>
              <w:t>, 95%CI 0.</w:t>
            </w:r>
            <w:r>
              <w:rPr>
                <w:bCs/>
                <w:sz w:val="16"/>
                <w:szCs w:val="16"/>
                <w:lang w:val="en-US"/>
              </w:rPr>
              <w:t>49</w:t>
            </w:r>
            <w:r w:rsidRPr="00752D0A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>1.04</w:t>
            </w:r>
            <w:r w:rsidRPr="00752D0A">
              <w:rPr>
                <w:bCs/>
                <w:sz w:val="16"/>
                <w:szCs w:val="16"/>
                <w:lang w:val="en-US"/>
              </w:rPr>
              <w:t xml:space="preserve">; Q4 OR </w:t>
            </w:r>
            <w:r>
              <w:rPr>
                <w:bCs/>
                <w:sz w:val="16"/>
                <w:szCs w:val="16"/>
                <w:lang w:val="en-US"/>
              </w:rPr>
              <w:t>0.70</w:t>
            </w:r>
            <w:r w:rsidRPr="00752D0A">
              <w:rPr>
                <w:bCs/>
                <w:sz w:val="16"/>
                <w:szCs w:val="16"/>
                <w:lang w:val="en-US"/>
              </w:rPr>
              <w:t>, 95%CI 0.</w:t>
            </w:r>
            <w:r>
              <w:rPr>
                <w:bCs/>
                <w:sz w:val="16"/>
                <w:szCs w:val="16"/>
                <w:lang w:val="en-US"/>
              </w:rPr>
              <w:t>48</w:t>
            </w:r>
            <w:r w:rsidRPr="00752D0A">
              <w:rPr>
                <w:bCs/>
                <w:sz w:val="16"/>
                <w:szCs w:val="16"/>
                <w:lang w:val="en-US"/>
              </w:rPr>
              <w:t>, 1.</w:t>
            </w:r>
            <w:r>
              <w:rPr>
                <w:bCs/>
                <w:sz w:val="16"/>
                <w:szCs w:val="16"/>
                <w:lang w:val="en-US"/>
              </w:rPr>
              <w:t>01</w:t>
            </w:r>
            <w:r w:rsidRPr="00752D0A">
              <w:rPr>
                <w:bCs/>
                <w:sz w:val="16"/>
                <w:szCs w:val="16"/>
                <w:lang w:val="en-US"/>
              </w:rPr>
              <w:t>)</w:t>
            </w:r>
          </w:p>
          <w:p w14:paraId="613BB22F" w14:textId="6C5E80FD" w:rsidR="00752D0A" w:rsidRPr="00752D0A" w:rsidRDefault="00752D0A" w:rsidP="00752D0A">
            <w:pPr>
              <w:rPr>
                <w:bCs/>
                <w:sz w:val="16"/>
                <w:szCs w:val="16"/>
                <w:lang w:val="en-US"/>
              </w:rPr>
            </w:pPr>
            <w:r w:rsidRPr="00752D0A">
              <w:rPr>
                <w:bCs/>
                <w:sz w:val="16"/>
                <w:szCs w:val="16"/>
                <w:lang w:val="en-US"/>
              </w:rPr>
              <w:t>BDE-100</w:t>
            </w:r>
            <w:r>
              <w:rPr>
                <w:bCs/>
                <w:sz w:val="16"/>
                <w:szCs w:val="16"/>
                <w:lang w:val="en-US"/>
              </w:rPr>
              <w:t xml:space="preserve">: </w:t>
            </w:r>
            <w:r w:rsidRPr="00752D0A">
              <w:rPr>
                <w:bCs/>
                <w:sz w:val="16"/>
                <w:szCs w:val="16"/>
                <w:lang w:val="en-US"/>
              </w:rPr>
              <w:t xml:space="preserve">no association with the likelihood of ASD (Q1 OR 1; Q2 OR </w:t>
            </w:r>
            <w:r>
              <w:rPr>
                <w:bCs/>
                <w:sz w:val="16"/>
                <w:szCs w:val="16"/>
                <w:lang w:val="en-US"/>
              </w:rPr>
              <w:t>0.66</w:t>
            </w:r>
            <w:r w:rsidRPr="00752D0A">
              <w:rPr>
                <w:bCs/>
                <w:sz w:val="16"/>
                <w:szCs w:val="16"/>
                <w:lang w:val="en-US"/>
              </w:rPr>
              <w:t>, 95%CI 0.</w:t>
            </w:r>
            <w:r>
              <w:rPr>
                <w:bCs/>
                <w:sz w:val="16"/>
                <w:szCs w:val="16"/>
                <w:lang w:val="en-US"/>
              </w:rPr>
              <w:t>45</w:t>
            </w:r>
            <w:r w:rsidRPr="00752D0A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>0.95</w:t>
            </w:r>
            <w:r w:rsidRPr="00752D0A">
              <w:rPr>
                <w:bCs/>
                <w:sz w:val="16"/>
                <w:szCs w:val="16"/>
                <w:lang w:val="en-US"/>
              </w:rPr>
              <w:t xml:space="preserve">; Q3 OR </w:t>
            </w:r>
            <w:r>
              <w:rPr>
                <w:bCs/>
                <w:sz w:val="16"/>
                <w:szCs w:val="16"/>
                <w:lang w:val="en-US"/>
              </w:rPr>
              <w:t>0.68</w:t>
            </w:r>
            <w:r w:rsidRPr="00752D0A">
              <w:rPr>
                <w:bCs/>
                <w:sz w:val="16"/>
                <w:szCs w:val="16"/>
                <w:lang w:val="en-US"/>
              </w:rPr>
              <w:t>, 95%CI 0.</w:t>
            </w:r>
            <w:r>
              <w:rPr>
                <w:bCs/>
                <w:sz w:val="16"/>
                <w:szCs w:val="16"/>
                <w:lang w:val="en-US"/>
              </w:rPr>
              <w:t>47</w:t>
            </w:r>
            <w:r w:rsidRPr="00752D0A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>0.98</w:t>
            </w:r>
            <w:r w:rsidRPr="00752D0A">
              <w:rPr>
                <w:bCs/>
                <w:sz w:val="16"/>
                <w:szCs w:val="16"/>
                <w:lang w:val="en-US"/>
              </w:rPr>
              <w:t xml:space="preserve">; Q4 OR </w:t>
            </w:r>
            <w:r>
              <w:rPr>
                <w:bCs/>
                <w:sz w:val="16"/>
                <w:szCs w:val="16"/>
                <w:lang w:val="en-US"/>
              </w:rPr>
              <w:t>0.69</w:t>
            </w:r>
            <w:r w:rsidRPr="00752D0A">
              <w:rPr>
                <w:bCs/>
                <w:sz w:val="16"/>
                <w:szCs w:val="16"/>
                <w:lang w:val="en-US"/>
              </w:rPr>
              <w:t>, 95%CI 0.</w:t>
            </w:r>
            <w:r>
              <w:rPr>
                <w:bCs/>
                <w:sz w:val="16"/>
                <w:szCs w:val="16"/>
                <w:lang w:val="en-US"/>
              </w:rPr>
              <w:t>47</w:t>
            </w:r>
            <w:r w:rsidRPr="00752D0A">
              <w:rPr>
                <w:bCs/>
                <w:sz w:val="16"/>
                <w:szCs w:val="16"/>
                <w:lang w:val="en-US"/>
              </w:rPr>
              <w:t>, 1.</w:t>
            </w:r>
            <w:r>
              <w:rPr>
                <w:bCs/>
                <w:sz w:val="16"/>
                <w:szCs w:val="16"/>
                <w:lang w:val="en-US"/>
              </w:rPr>
              <w:t>0</w:t>
            </w:r>
            <w:r w:rsidR="0054378C">
              <w:rPr>
                <w:bCs/>
                <w:sz w:val="16"/>
                <w:szCs w:val="16"/>
                <w:lang w:val="en-US"/>
              </w:rPr>
              <w:t>0</w:t>
            </w:r>
            <w:r w:rsidRPr="00752D0A">
              <w:rPr>
                <w:bCs/>
                <w:sz w:val="16"/>
                <w:szCs w:val="16"/>
                <w:lang w:val="en-US"/>
              </w:rPr>
              <w:t>)</w:t>
            </w:r>
          </w:p>
          <w:p w14:paraId="636C4C4B" w14:textId="44DD70DC" w:rsidR="00752D0A" w:rsidRPr="00752D0A" w:rsidRDefault="00F4541D" w:rsidP="00752D0A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</w:t>
            </w:r>
            <w:r w:rsidR="00752D0A" w:rsidRPr="00752D0A">
              <w:rPr>
                <w:bCs/>
                <w:sz w:val="16"/>
                <w:szCs w:val="16"/>
                <w:lang w:val="en-US"/>
              </w:rPr>
              <w:t>BDE-153</w:t>
            </w:r>
            <w:r w:rsidR="0054378C">
              <w:rPr>
                <w:bCs/>
                <w:sz w:val="16"/>
                <w:szCs w:val="16"/>
                <w:lang w:val="en-US"/>
              </w:rPr>
              <w:t xml:space="preserve">: associated with decreased likelihood of ASD 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 xml:space="preserve">(Q1 OR 1; Q2 OR </w:t>
            </w:r>
            <w:r w:rsidR="0054378C">
              <w:rPr>
                <w:bCs/>
                <w:sz w:val="16"/>
                <w:szCs w:val="16"/>
                <w:lang w:val="en-US"/>
              </w:rPr>
              <w:t>0.62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>, 95%CI 0.</w:t>
            </w:r>
            <w:r w:rsidR="0054378C">
              <w:rPr>
                <w:bCs/>
                <w:sz w:val="16"/>
                <w:szCs w:val="16"/>
                <w:lang w:val="en-US"/>
              </w:rPr>
              <w:t>43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>-</w:t>
            </w:r>
            <w:r w:rsidR="0054378C">
              <w:rPr>
                <w:bCs/>
                <w:sz w:val="16"/>
                <w:szCs w:val="16"/>
                <w:lang w:val="en-US"/>
              </w:rPr>
              <w:t>0.90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 xml:space="preserve">; Q3 OR </w:t>
            </w:r>
            <w:r w:rsidR="0054378C">
              <w:rPr>
                <w:bCs/>
                <w:sz w:val="16"/>
                <w:szCs w:val="16"/>
                <w:lang w:val="en-US"/>
              </w:rPr>
              <w:t>0.71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>, 95%CI 0.</w:t>
            </w:r>
            <w:r w:rsidR="0054378C">
              <w:rPr>
                <w:bCs/>
                <w:sz w:val="16"/>
                <w:szCs w:val="16"/>
                <w:lang w:val="en-US"/>
              </w:rPr>
              <w:t>49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>-</w:t>
            </w:r>
            <w:r w:rsidR="0054378C">
              <w:rPr>
                <w:bCs/>
                <w:sz w:val="16"/>
                <w:szCs w:val="16"/>
                <w:lang w:val="en-US"/>
              </w:rPr>
              <w:t>1.03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 xml:space="preserve">; Q4 OR </w:t>
            </w:r>
            <w:r w:rsidR="0054378C">
              <w:rPr>
                <w:bCs/>
                <w:sz w:val="16"/>
                <w:szCs w:val="16"/>
                <w:lang w:val="en-US"/>
              </w:rPr>
              <w:t>0.56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>, 95%CI 0.</w:t>
            </w:r>
            <w:r w:rsidR="0054378C">
              <w:rPr>
                <w:bCs/>
                <w:sz w:val="16"/>
                <w:szCs w:val="16"/>
                <w:lang w:val="en-US"/>
              </w:rPr>
              <w:t>38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 xml:space="preserve">, </w:t>
            </w:r>
            <w:r w:rsidR="0054378C">
              <w:rPr>
                <w:bCs/>
                <w:sz w:val="16"/>
                <w:szCs w:val="16"/>
                <w:lang w:val="en-US"/>
              </w:rPr>
              <w:t>0.84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>)</w:t>
            </w:r>
          </w:p>
          <w:p w14:paraId="1C39D730" w14:textId="6EF65CB2" w:rsidR="00752D0A" w:rsidRPr="0054378C" w:rsidRDefault="00752D0A" w:rsidP="00752D0A">
            <w:pPr>
              <w:rPr>
                <w:bCs/>
                <w:sz w:val="16"/>
                <w:szCs w:val="16"/>
                <w:lang w:val="en-US"/>
              </w:rPr>
            </w:pPr>
            <w:r w:rsidRPr="00752D0A">
              <w:rPr>
                <w:bCs/>
                <w:sz w:val="16"/>
                <w:szCs w:val="16"/>
                <w:lang w:val="en-US"/>
              </w:rPr>
              <w:sym w:font="Symbol" w:char="F053"/>
            </w:r>
            <w:r w:rsidRPr="00752D0A">
              <w:rPr>
                <w:bCs/>
                <w:sz w:val="16"/>
                <w:szCs w:val="16"/>
                <w:lang w:val="en-US"/>
              </w:rPr>
              <w:t>B</w:t>
            </w:r>
            <w:r w:rsidR="00F4541D">
              <w:rPr>
                <w:bCs/>
                <w:sz w:val="16"/>
                <w:szCs w:val="16"/>
                <w:lang w:val="en-US"/>
              </w:rPr>
              <w:t>B153 and BDE congeners</w:t>
            </w:r>
            <w:r w:rsidRPr="00752D0A">
              <w:rPr>
                <w:bCs/>
                <w:sz w:val="16"/>
                <w:szCs w:val="16"/>
                <w:lang w:val="en-US"/>
              </w:rPr>
              <w:t>: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="0054378C">
              <w:rPr>
                <w:bCs/>
                <w:sz w:val="16"/>
                <w:szCs w:val="16"/>
                <w:lang w:val="en-US"/>
              </w:rPr>
              <w:t xml:space="preserve">associated with decreased likelihood of ASD 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 xml:space="preserve">(Q1 OR 1; Q2 OR </w:t>
            </w:r>
            <w:r w:rsidR="0054378C">
              <w:rPr>
                <w:bCs/>
                <w:sz w:val="16"/>
                <w:szCs w:val="16"/>
                <w:lang w:val="en-US"/>
              </w:rPr>
              <w:t>0.83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>, 95%CI 0.</w:t>
            </w:r>
            <w:r w:rsidR="0054378C">
              <w:rPr>
                <w:bCs/>
                <w:sz w:val="16"/>
                <w:szCs w:val="16"/>
                <w:lang w:val="en-US"/>
              </w:rPr>
              <w:t>58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>-</w:t>
            </w:r>
            <w:r w:rsidR="0054378C">
              <w:rPr>
                <w:bCs/>
                <w:sz w:val="16"/>
                <w:szCs w:val="16"/>
                <w:lang w:val="en-US"/>
              </w:rPr>
              <w:t>1.18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 xml:space="preserve">; Q3 OR </w:t>
            </w:r>
            <w:r w:rsidR="0054378C">
              <w:rPr>
                <w:bCs/>
                <w:sz w:val="16"/>
                <w:szCs w:val="16"/>
                <w:lang w:val="en-US"/>
              </w:rPr>
              <w:t>1.01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>, 95%CI 0.</w:t>
            </w:r>
            <w:r w:rsidR="0054378C">
              <w:rPr>
                <w:bCs/>
                <w:sz w:val="16"/>
                <w:szCs w:val="16"/>
                <w:lang w:val="en-US"/>
              </w:rPr>
              <w:t>71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>-</w:t>
            </w:r>
            <w:r w:rsidR="0054378C">
              <w:rPr>
                <w:bCs/>
                <w:sz w:val="16"/>
                <w:szCs w:val="16"/>
                <w:lang w:val="en-US"/>
              </w:rPr>
              <w:t>1.44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 xml:space="preserve">; Q4 OR </w:t>
            </w:r>
            <w:r w:rsidR="0054378C">
              <w:rPr>
                <w:bCs/>
                <w:sz w:val="16"/>
                <w:szCs w:val="16"/>
                <w:lang w:val="en-US"/>
              </w:rPr>
              <w:t>0.64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>, 95%CI 0.</w:t>
            </w:r>
            <w:r w:rsidR="0054378C">
              <w:rPr>
                <w:bCs/>
                <w:sz w:val="16"/>
                <w:szCs w:val="16"/>
                <w:lang w:val="en-US"/>
              </w:rPr>
              <w:t>44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 xml:space="preserve">, </w:t>
            </w:r>
            <w:r w:rsidR="0054378C">
              <w:rPr>
                <w:bCs/>
                <w:sz w:val="16"/>
                <w:szCs w:val="16"/>
                <w:lang w:val="en-US"/>
              </w:rPr>
              <w:t>0.93</w:t>
            </w:r>
            <w:r w:rsidR="0054378C" w:rsidRPr="00752D0A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119" w:type="dxa"/>
          </w:tcPr>
          <w:p w14:paraId="7BBD14AA" w14:textId="093629DB" w:rsidR="00F726F4" w:rsidRPr="0054378C" w:rsidRDefault="00F726F4" w:rsidP="00F726F4">
            <w:pPr>
              <w:rPr>
                <w:bCs/>
                <w:sz w:val="16"/>
                <w:szCs w:val="16"/>
                <w:lang w:val="en-US"/>
              </w:rPr>
            </w:pPr>
            <w:r w:rsidRPr="0054378C">
              <w:rPr>
                <w:bCs/>
                <w:sz w:val="16"/>
                <w:szCs w:val="16"/>
                <w:lang w:val="en-US"/>
              </w:rPr>
              <w:t xml:space="preserve">Maternal exposure to </w:t>
            </w:r>
            <w:r w:rsidR="0054378C" w:rsidRPr="0054378C">
              <w:rPr>
                <w:bCs/>
                <w:sz w:val="16"/>
                <w:szCs w:val="16"/>
                <w:lang w:val="en-US"/>
              </w:rPr>
              <w:t xml:space="preserve">BDE-53 and the sum of </w:t>
            </w:r>
            <w:r w:rsidR="00F4541D">
              <w:rPr>
                <w:bCs/>
                <w:sz w:val="16"/>
                <w:szCs w:val="16"/>
                <w:lang w:val="en-US"/>
              </w:rPr>
              <w:t>BB153 and BDE congeners</w:t>
            </w:r>
            <w:r w:rsidR="0054378C" w:rsidRPr="0054378C">
              <w:rPr>
                <w:bCs/>
                <w:sz w:val="16"/>
                <w:szCs w:val="16"/>
                <w:lang w:val="en-US"/>
              </w:rPr>
              <w:t xml:space="preserve"> was associated with reduced </w:t>
            </w:r>
            <w:r w:rsidRPr="0054378C">
              <w:rPr>
                <w:bCs/>
                <w:sz w:val="16"/>
                <w:szCs w:val="16"/>
                <w:lang w:val="en-US"/>
              </w:rPr>
              <w:t>likelihood of ASD</w:t>
            </w:r>
          </w:p>
          <w:p w14:paraId="1FCEBE90" w14:textId="77777777" w:rsidR="00F726F4" w:rsidRPr="0054378C" w:rsidRDefault="00F726F4" w:rsidP="00F726F4">
            <w:pPr>
              <w:rPr>
                <w:bCs/>
                <w:sz w:val="16"/>
                <w:szCs w:val="16"/>
                <w:lang w:val="en-US"/>
              </w:rPr>
            </w:pPr>
          </w:p>
          <w:p w14:paraId="720101C9" w14:textId="59715714" w:rsidR="003C12C4" w:rsidRPr="00F726F4" w:rsidRDefault="00F726F4" w:rsidP="00F726F4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 w:rsidRPr="0054378C">
              <w:rPr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030E82" w:rsidRPr="00DB11DF" w14:paraId="17B93511" w14:textId="77777777" w:rsidTr="004069FC">
        <w:tc>
          <w:tcPr>
            <w:tcW w:w="15519" w:type="dxa"/>
            <w:gridSpan w:val="6"/>
          </w:tcPr>
          <w:p w14:paraId="180BCCB7" w14:textId="4095EA15" w:rsidR="00030E82" w:rsidRPr="0054378C" w:rsidRDefault="00030E82" w:rsidP="00F726F4">
            <w:pPr>
              <w:rPr>
                <w:bCs/>
                <w:sz w:val="16"/>
                <w:szCs w:val="16"/>
                <w:lang w:val="en-US"/>
              </w:rPr>
            </w:pPr>
            <w:r w:rsidRPr="00030E82">
              <w:rPr>
                <w:b/>
                <w:sz w:val="16"/>
                <w:szCs w:val="16"/>
                <w:lang w:val="en-US"/>
              </w:rPr>
              <w:t>Dioxins (n = 1)</w:t>
            </w:r>
          </w:p>
        </w:tc>
      </w:tr>
      <w:tr w:rsidR="00EB5BFE" w:rsidRPr="00DB11DF" w14:paraId="03DB8A36" w14:textId="77777777" w:rsidTr="00A35990">
        <w:tc>
          <w:tcPr>
            <w:tcW w:w="2030" w:type="dxa"/>
          </w:tcPr>
          <w:p w14:paraId="02F88B27" w14:textId="77777777" w:rsidR="007961C7" w:rsidRDefault="007961C7" w:rsidP="007961C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Nowack et al.</w:t>
            </w:r>
            <w:r w:rsidR="00B91559">
              <w:rPr>
                <w:bCs/>
                <w:sz w:val="16"/>
                <w:szCs w:val="16"/>
                <w:lang w:val="en-US"/>
              </w:rPr>
              <w:t xml:space="preserve"> 2015</w:t>
            </w:r>
          </w:p>
          <w:p w14:paraId="1E6CFE74" w14:textId="423BEC55" w:rsidR="00B91559" w:rsidRPr="00DB11DF" w:rsidRDefault="00B91559" w:rsidP="007961C7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566A7C82" w14:textId="49BA5837" w:rsidR="00EB5BFE" w:rsidRPr="00DB11DF" w:rsidRDefault="00B91559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6</w:t>
            </w:r>
          </w:p>
        </w:tc>
        <w:tc>
          <w:tcPr>
            <w:tcW w:w="919" w:type="dxa"/>
          </w:tcPr>
          <w:p w14:paraId="4E37754C" w14:textId="34583C80" w:rsidR="00EB5BFE" w:rsidRPr="00DB11DF" w:rsidRDefault="00B91559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RS, EQ, SQ</w:t>
            </w:r>
          </w:p>
        </w:tc>
        <w:tc>
          <w:tcPr>
            <w:tcW w:w="2689" w:type="dxa"/>
          </w:tcPr>
          <w:p w14:paraId="409BB7EE" w14:textId="496CC4F0" w:rsidR="00EB5BFE" w:rsidRPr="00DB11DF" w:rsidRDefault="00B91559" w:rsidP="00B9155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Hierarchical linear regression (SRS, EQ, and SQ scores and </w:t>
            </w:r>
            <w:r w:rsidR="00E9696B">
              <w:rPr>
                <w:bCs/>
                <w:sz w:val="16"/>
                <w:szCs w:val="16"/>
                <w:lang w:val="en-US"/>
              </w:rPr>
              <w:t>PCDD/F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concentrations)</w:t>
            </w:r>
          </w:p>
        </w:tc>
        <w:tc>
          <w:tcPr>
            <w:tcW w:w="5670" w:type="dxa"/>
          </w:tcPr>
          <w:p w14:paraId="42B959F2" w14:textId="77777777" w:rsidR="00B91559" w:rsidRPr="00DB11DF" w:rsidRDefault="00B91559" w:rsidP="00B9155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RS</w:t>
            </w:r>
          </w:p>
          <w:p w14:paraId="5BBC6F4E" w14:textId="0C062CC9" w:rsidR="00B91559" w:rsidRPr="00DB11DF" w:rsidRDefault="00E9696B" w:rsidP="00B9155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CDD/F: associated with decreased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 xml:space="preserve"> SRS scores (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: -</w:t>
            </w:r>
            <w:r>
              <w:rPr>
                <w:bCs/>
                <w:sz w:val="16"/>
                <w:szCs w:val="16"/>
                <w:lang w:val="en-US"/>
              </w:rPr>
              <w:t>6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66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; 95%CI: -</w:t>
            </w:r>
            <w:r>
              <w:rPr>
                <w:bCs/>
                <w:sz w:val="16"/>
                <w:szCs w:val="16"/>
                <w:lang w:val="en-US"/>
              </w:rPr>
              <w:t>11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88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bCs/>
                <w:sz w:val="16"/>
                <w:szCs w:val="16"/>
                <w:lang w:val="en-US"/>
              </w:rPr>
              <w:t>-1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4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4)</w:t>
            </w:r>
          </w:p>
          <w:p w14:paraId="6706EDBB" w14:textId="77777777" w:rsidR="00B91559" w:rsidRPr="00DB11DF" w:rsidRDefault="00B91559" w:rsidP="00B91559">
            <w:pPr>
              <w:rPr>
                <w:bCs/>
                <w:sz w:val="16"/>
                <w:szCs w:val="16"/>
                <w:lang w:val="en-US"/>
              </w:rPr>
            </w:pPr>
          </w:p>
          <w:p w14:paraId="0FDB1C71" w14:textId="77777777" w:rsidR="00B91559" w:rsidRPr="00DB11DF" w:rsidRDefault="00B91559" w:rsidP="00B9155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EQ</w:t>
            </w:r>
          </w:p>
          <w:p w14:paraId="63DED80A" w14:textId="4F06B905" w:rsidR="00B91559" w:rsidRPr="00DB11DF" w:rsidRDefault="00E9696B" w:rsidP="00B9155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CDD/F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: no association with SRS scores (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B91559"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>
              <w:rPr>
                <w:bCs/>
                <w:sz w:val="16"/>
                <w:szCs w:val="16"/>
                <w:lang w:val="en-US"/>
              </w:rPr>
              <w:t>2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21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; 95%CI: -</w:t>
            </w:r>
            <w:r>
              <w:rPr>
                <w:bCs/>
                <w:sz w:val="16"/>
                <w:szCs w:val="16"/>
                <w:lang w:val="en-US"/>
              </w:rPr>
              <w:t>1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63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bCs/>
                <w:sz w:val="16"/>
                <w:szCs w:val="16"/>
                <w:lang w:val="en-US"/>
              </w:rPr>
              <w:t>6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05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)</w:t>
            </w:r>
          </w:p>
          <w:p w14:paraId="7712F24A" w14:textId="77777777" w:rsidR="00B91559" w:rsidRPr="00DB11DF" w:rsidRDefault="00B91559" w:rsidP="00B91559">
            <w:pPr>
              <w:rPr>
                <w:bCs/>
                <w:sz w:val="16"/>
                <w:szCs w:val="16"/>
                <w:lang w:val="en-US"/>
              </w:rPr>
            </w:pPr>
          </w:p>
          <w:p w14:paraId="2CE5E7FC" w14:textId="77777777" w:rsidR="00B91559" w:rsidRPr="00DB11DF" w:rsidRDefault="00B91559" w:rsidP="00B91559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SQ</w:t>
            </w:r>
          </w:p>
          <w:p w14:paraId="30EBFEB4" w14:textId="02A50822" w:rsidR="00B91559" w:rsidRPr="00B91559" w:rsidRDefault="00E9696B" w:rsidP="00B9155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CDD/F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: no association with SRS scores (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sym w:font="Symbol" w:char="F062"/>
            </w:r>
            <w:r w:rsidR="00B91559" w:rsidRPr="00DB11DF">
              <w:rPr>
                <w:bCs/>
                <w:sz w:val="16"/>
                <w:szCs w:val="16"/>
                <w:lang w:val="en-US"/>
              </w:rPr>
              <w:t xml:space="preserve">: </w:t>
            </w:r>
            <w:r>
              <w:rPr>
                <w:bCs/>
                <w:sz w:val="16"/>
                <w:szCs w:val="16"/>
                <w:lang w:val="en-US"/>
              </w:rPr>
              <w:t>1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.</w:t>
            </w:r>
            <w:r>
              <w:rPr>
                <w:bCs/>
                <w:sz w:val="16"/>
                <w:szCs w:val="16"/>
                <w:lang w:val="en-US"/>
              </w:rPr>
              <w:t>43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; 95%CI: -2.</w:t>
            </w:r>
            <w:r>
              <w:rPr>
                <w:bCs/>
                <w:sz w:val="16"/>
                <w:szCs w:val="16"/>
                <w:lang w:val="en-US"/>
              </w:rPr>
              <w:t>02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, 4.</w:t>
            </w:r>
            <w:r>
              <w:rPr>
                <w:bCs/>
                <w:sz w:val="16"/>
                <w:szCs w:val="16"/>
                <w:lang w:val="en-US"/>
              </w:rPr>
              <w:t>87</w:t>
            </w:r>
            <w:r w:rsidR="00B91559" w:rsidRPr="00DB11DF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119" w:type="dxa"/>
          </w:tcPr>
          <w:p w14:paraId="6896FFAD" w14:textId="43885440" w:rsidR="00EB5BFE" w:rsidRPr="00DB11DF" w:rsidRDefault="00B91559" w:rsidP="00E9696B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 xml:space="preserve">Maternal exposure to </w:t>
            </w:r>
            <w:r w:rsidR="00E9696B">
              <w:rPr>
                <w:bCs/>
                <w:sz w:val="16"/>
                <w:szCs w:val="16"/>
                <w:lang w:val="en-US"/>
              </w:rPr>
              <w:t>PCDD/F was associated with decreased SRS score</w:t>
            </w:r>
            <w:r w:rsidRPr="00DB11DF">
              <w:rPr>
                <w:bCs/>
                <w:sz w:val="16"/>
                <w:szCs w:val="16"/>
                <w:lang w:val="en-US"/>
              </w:rPr>
              <w:t xml:space="preserve"> at 8-12 y</w:t>
            </w:r>
            <w:r w:rsidR="00E9696B">
              <w:rPr>
                <w:bCs/>
                <w:sz w:val="16"/>
                <w:szCs w:val="16"/>
                <w:lang w:val="en-US"/>
              </w:rPr>
              <w:t>, and the association was stronger for girls</w:t>
            </w:r>
          </w:p>
        </w:tc>
      </w:tr>
      <w:tr w:rsidR="00827550" w:rsidRPr="00DB11DF" w14:paraId="529BBE99" w14:textId="77777777" w:rsidTr="008B500C">
        <w:tc>
          <w:tcPr>
            <w:tcW w:w="15519" w:type="dxa"/>
            <w:gridSpan w:val="6"/>
          </w:tcPr>
          <w:p w14:paraId="6C31EE9C" w14:textId="2DA17165" w:rsidR="00827550" w:rsidRPr="0054378C" w:rsidRDefault="00827550" w:rsidP="008B500C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arabens</w:t>
            </w:r>
            <w:r w:rsidRPr="00030E82">
              <w:rPr>
                <w:b/>
                <w:sz w:val="16"/>
                <w:szCs w:val="16"/>
                <w:lang w:val="en-US"/>
              </w:rPr>
              <w:t xml:space="preserve"> (n = 1)</w:t>
            </w:r>
          </w:p>
        </w:tc>
      </w:tr>
      <w:tr w:rsidR="007961C7" w:rsidRPr="00DB11DF" w14:paraId="761B0CB2" w14:textId="77777777" w:rsidTr="00A35990">
        <w:tc>
          <w:tcPr>
            <w:tcW w:w="2030" w:type="dxa"/>
          </w:tcPr>
          <w:p w14:paraId="10CF7C3A" w14:textId="77777777" w:rsidR="007961C7" w:rsidRDefault="007961C7" w:rsidP="007961C7">
            <w:pPr>
              <w:rPr>
                <w:bCs/>
                <w:sz w:val="16"/>
                <w:szCs w:val="16"/>
                <w:lang w:val="en-US"/>
              </w:rPr>
            </w:pPr>
            <w:r w:rsidRPr="00DB11DF">
              <w:rPr>
                <w:bCs/>
                <w:sz w:val="16"/>
                <w:szCs w:val="16"/>
                <w:lang w:val="en-US"/>
              </w:rPr>
              <w:t>Barkoski et al., 2019</w:t>
            </w:r>
          </w:p>
          <w:p w14:paraId="612E7697" w14:textId="351F81F7" w:rsidR="00B91559" w:rsidRPr="00DB11DF" w:rsidRDefault="00B91559" w:rsidP="007961C7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092" w:type="dxa"/>
          </w:tcPr>
          <w:p w14:paraId="4E8858C5" w14:textId="5DDDE5B0" w:rsidR="007961C7" w:rsidRPr="00DB11DF" w:rsidRDefault="00B91559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</w:t>
            </w:r>
          </w:p>
        </w:tc>
        <w:tc>
          <w:tcPr>
            <w:tcW w:w="919" w:type="dxa"/>
          </w:tcPr>
          <w:p w14:paraId="5FC25634" w14:textId="6B3ACCEB" w:rsidR="007961C7" w:rsidRPr="00DB11DF" w:rsidRDefault="00B91559" w:rsidP="0016430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31A5D">
              <w:rPr>
                <w:bCs/>
                <w:sz w:val="16"/>
                <w:szCs w:val="16"/>
                <w:lang w:val="en-US"/>
              </w:rPr>
              <w:t>ADOS</w:t>
            </w:r>
            <w:r>
              <w:rPr>
                <w:bCs/>
                <w:sz w:val="16"/>
                <w:szCs w:val="16"/>
                <w:lang w:val="en-US"/>
              </w:rPr>
              <w:t xml:space="preserve">, </w:t>
            </w:r>
            <w:r w:rsidRPr="00331A5D">
              <w:rPr>
                <w:bCs/>
                <w:sz w:val="16"/>
                <w:szCs w:val="16"/>
                <w:lang w:val="en-US"/>
              </w:rPr>
              <w:t>MSEL</w:t>
            </w:r>
            <w:r>
              <w:rPr>
                <w:bCs/>
                <w:sz w:val="16"/>
                <w:szCs w:val="16"/>
                <w:lang w:val="en-US"/>
              </w:rPr>
              <w:t>,</w:t>
            </w:r>
            <w:r w:rsidRPr="00331A5D">
              <w:rPr>
                <w:bCs/>
                <w:sz w:val="16"/>
                <w:szCs w:val="16"/>
                <w:lang w:val="en-US"/>
              </w:rPr>
              <w:t xml:space="preserve"> DSM-5</w:t>
            </w:r>
          </w:p>
        </w:tc>
        <w:tc>
          <w:tcPr>
            <w:tcW w:w="2689" w:type="dxa"/>
          </w:tcPr>
          <w:p w14:paraId="3D720486" w14:textId="549485F2" w:rsidR="007961C7" w:rsidRPr="00DB11DF" w:rsidRDefault="00B91559" w:rsidP="00B9155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Logistic regression (change in the relative risk ratio of ASD vs TD for a 1-unit change in the ln-transformed </w:t>
            </w:r>
            <w:r w:rsidR="00A26A3D">
              <w:rPr>
                <w:bCs/>
                <w:sz w:val="16"/>
                <w:szCs w:val="16"/>
                <w:lang w:val="en-US"/>
              </w:rPr>
              <w:lastRenderedPageBreak/>
              <w:t>paraben</w:t>
            </w:r>
            <w:r>
              <w:rPr>
                <w:bCs/>
                <w:sz w:val="16"/>
                <w:szCs w:val="16"/>
                <w:lang w:val="en-US"/>
              </w:rPr>
              <w:t xml:space="preserve"> concentration or one quartile change in chemical concentration)</w:t>
            </w:r>
          </w:p>
        </w:tc>
        <w:tc>
          <w:tcPr>
            <w:tcW w:w="5670" w:type="dxa"/>
          </w:tcPr>
          <w:p w14:paraId="73BB4093" w14:textId="3A4C579D" w:rsidR="00527F52" w:rsidRDefault="00527F52" w:rsidP="00B91559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lastRenderedPageBreak/>
              <w:t>ETPB</w:t>
            </w:r>
          </w:p>
          <w:p w14:paraId="0D498622" w14:textId="77777777" w:rsidR="00527F52" w:rsidRPr="00E0186C" w:rsidRDefault="00527F52" w:rsidP="00527F52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>Average pregnancy 2</w:t>
            </w:r>
            <w:r w:rsidRPr="00E0186C">
              <w:rPr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and 3</w:t>
            </w:r>
            <w:r w:rsidRPr="00E0186C">
              <w:rPr>
                <w:bCs/>
                <w:sz w:val="16"/>
                <w:szCs w:val="16"/>
                <w:vertAlign w:val="superscript"/>
                <w:lang w:val="en-US"/>
              </w:rPr>
              <w:t>rd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trimester exposure:</w:t>
            </w:r>
          </w:p>
          <w:p w14:paraId="58AB70D6" w14:textId="3372F6EF" w:rsidR="00527F52" w:rsidRPr="00E0186C" w:rsidRDefault="00527F52" w:rsidP="00527F52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 xml:space="preserve">ln-transformed concentration: OR </w:t>
            </w:r>
            <w:r w:rsidR="00D50073">
              <w:rPr>
                <w:bCs/>
                <w:sz w:val="16"/>
                <w:szCs w:val="16"/>
                <w:lang w:val="en-US"/>
              </w:rPr>
              <w:t>1.23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(95%CI 0.</w:t>
            </w:r>
            <w:r w:rsidR="00D50073">
              <w:rPr>
                <w:bCs/>
                <w:sz w:val="16"/>
                <w:szCs w:val="16"/>
                <w:lang w:val="en-US"/>
              </w:rPr>
              <w:t>99</w:t>
            </w:r>
            <w:r w:rsidRPr="00E0186C">
              <w:rPr>
                <w:bCs/>
                <w:sz w:val="16"/>
                <w:szCs w:val="16"/>
                <w:lang w:val="en-US"/>
              </w:rPr>
              <w:t>-</w:t>
            </w:r>
            <w:r w:rsidR="00D50073">
              <w:rPr>
                <w:bCs/>
                <w:sz w:val="16"/>
                <w:szCs w:val="16"/>
                <w:lang w:val="en-US"/>
              </w:rPr>
              <w:t>1.53</w:t>
            </w:r>
            <w:r w:rsidRPr="00E0186C">
              <w:rPr>
                <w:bCs/>
                <w:sz w:val="16"/>
                <w:szCs w:val="16"/>
                <w:lang w:val="en-US"/>
              </w:rPr>
              <w:t>)</w:t>
            </w:r>
          </w:p>
          <w:p w14:paraId="44149B35" w14:textId="7072F8CA" w:rsidR="00527F52" w:rsidRDefault="00527F52" w:rsidP="00527F52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 xml:space="preserve">Quartiled concentration: OR </w:t>
            </w:r>
            <w:r w:rsidR="00D50073">
              <w:rPr>
                <w:bCs/>
                <w:sz w:val="16"/>
                <w:szCs w:val="16"/>
                <w:lang w:val="en-US"/>
              </w:rPr>
              <w:t>1.32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(95%CI 0.9</w:t>
            </w:r>
            <w:r w:rsidR="00D50073">
              <w:rPr>
                <w:bCs/>
                <w:sz w:val="16"/>
                <w:szCs w:val="16"/>
                <w:lang w:val="en-US"/>
              </w:rPr>
              <w:t>4</w:t>
            </w:r>
            <w:r w:rsidRPr="00E0186C">
              <w:rPr>
                <w:bCs/>
                <w:sz w:val="16"/>
                <w:szCs w:val="16"/>
                <w:lang w:val="en-US"/>
              </w:rPr>
              <w:t>-1.</w:t>
            </w:r>
            <w:r w:rsidR="00D50073">
              <w:rPr>
                <w:bCs/>
                <w:sz w:val="16"/>
                <w:szCs w:val="16"/>
                <w:lang w:val="en-US"/>
              </w:rPr>
              <w:t>8</w:t>
            </w:r>
            <w:r w:rsidRPr="00E0186C">
              <w:rPr>
                <w:bCs/>
                <w:sz w:val="16"/>
                <w:szCs w:val="16"/>
                <w:lang w:val="en-US"/>
              </w:rPr>
              <w:t>7)</w:t>
            </w:r>
          </w:p>
          <w:p w14:paraId="1DCA029F" w14:textId="77777777" w:rsidR="00527F52" w:rsidRDefault="00527F52" w:rsidP="00B91559">
            <w:pPr>
              <w:rPr>
                <w:bCs/>
                <w:sz w:val="16"/>
                <w:szCs w:val="16"/>
                <w:lang w:val="en-US"/>
              </w:rPr>
            </w:pPr>
          </w:p>
          <w:p w14:paraId="19101DCD" w14:textId="167F8260" w:rsidR="00D50073" w:rsidRPr="00D50073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D50073">
              <w:rPr>
                <w:bCs/>
                <w:sz w:val="16"/>
                <w:szCs w:val="16"/>
                <w:lang w:val="en-US"/>
              </w:rPr>
              <w:t>Average pregnancy 2</w:t>
            </w:r>
            <w:r w:rsidRPr="00D50073">
              <w:rPr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Pr="00D50073">
              <w:rPr>
                <w:bCs/>
                <w:sz w:val="16"/>
                <w:szCs w:val="16"/>
                <w:lang w:val="en-US"/>
              </w:rPr>
              <w:t>trimester exposure:</w:t>
            </w:r>
          </w:p>
          <w:p w14:paraId="1A540D4D" w14:textId="1E66980E" w:rsidR="00D50073" w:rsidRPr="00D50073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D50073">
              <w:rPr>
                <w:bCs/>
                <w:sz w:val="16"/>
                <w:szCs w:val="16"/>
                <w:lang w:val="en-US"/>
              </w:rPr>
              <w:t>ln-transformed concentration: OR 1.31 (95%CI 1.00-1.71)</w:t>
            </w:r>
          </w:p>
          <w:p w14:paraId="258F15EC" w14:textId="544F5651" w:rsidR="00D50073" w:rsidRPr="00D50073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D50073">
              <w:rPr>
                <w:bCs/>
                <w:sz w:val="16"/>
                <w:szCs w:val="16"/>
                <w:lang w:val="en-US"/>
              </w:rPr>
              <w:t>Quartiled concentration: OR 1.38 (95%CI 0.91-2.11)</w:t>
            </w:r>
          </w:p>
          <w:p w14:paraId="052D02A5" w14:textId="77777777" w:rsidR="00527F52" w:rsidRPr="00D50073" w:rsidRDefault="00527F52" w:rsidP="00B91559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</w:p>
          <w:p w14:paraId="7EF7FE6E" w14:textId="77777777" w:rsidR="00D50073" w:rsidRPr="00E81167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E81167">
              <w:rPr>
                <w:bCs/>
                <w:sz w:val="16"/>
                <w:szCs w:val="16"/>
                <w:lang w:val="en-US"/>
              </w:rPr>
              <w:t>Average pregnancy 3</w:t>
            </w:r>
            <w:r w:rsidRPr="00E81167">
              <w:rPr>
                <w:bCs/>
                <w:sz w:val="16"/>
                <w:szCs w:val="16"/>
                <w:vertAlign w:val="superscript"/>
                <w:lang w:val="en-US"/>
              </w:rPr>
              <w:t>rd</w:t>
            </w:r>
            <w:r w:rsidRPr="00E81167">
              <w:rPr>
                <w:bCs/>
                <w:sz w:val="16"/>
                <w:szCs w:val="16"/>
                <w:lang w:val="en-US"/>
              </w:rPr>
              <w:t xml:space="preserve"> trimester exposure:</w:t>
            </w:r>
          </w:p>
          <w:p w14:paraId="0AE8C012" w14:textId="13194605" w:rsidR="00D50073" w:rsidRPr="00E81167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E81167">
              <w:rPr>
                <w:bCs/>
                <w:sz w:val="16"/>
                <w:szCs w:val="16"/>
                <w:lang w:val="en-US"/>
              </w:rPr>
              <w:t xml:space="preserve">ln-transformed concentration: OR </w:t>
            </w:r>
            <w:r w:rsidR="00E81167">
              <w:rPr>
                <w:bCs/>
                <w:sz w:val="16"/>
                <w:szCs w:val="16"/>
                <w:lang w:val="en-US"/>
              </w:rPr>
              <w:t>1.2</w:t>
            </w:r>
            <w:r w:rsidR="00013F89">
              <w:rPr>
                <w:bCs/>
                <w:sz w:val="16"/>
                <w:szCs w:val="16"/>
                <w:lang w:val="en-US"/>
              </w:rPr>
              <w:t>3</w:t>
            </w:r>
            <w:r w:rsidRPr="00E81167">
              <w:rPr>
                <w:bCs/>
                <w:sz w:val="16"/>
                <w:szCs w:val="16"/>
                <w:lang w:val="en-US"/>
              </w:rPr>
              <w:t xml:space="preserve"> (95%CI 0.</w:t>
            </w:r>
            <w:r w:rsidR="00E81167">
              <w:rPr>
                <w:bCs/>
                <w:sz w:val="16"/>
                <w:szCs w:val="16"/>
                <w:lang w:val="en-US"/>
              </w:rPr>
              <w:t>9</w:t>
            </w:r>
            <w:r w:rsidRPr="00E81167">
              <w:rPr>
                <w:bCs/>
                <w:sz w:val="16"/>
                <w:szCs w:val="16"/>
                <w:lang w:val="en-US"/>
              </w:rPr>
              <w:t>7-1.</w:t>
            </w:r>
            <w:r w:rsidR="00E81167">
              <w:rPr>
                <w:bCs/>
                <w:sz w:val="16"/>
                <w:szCs w:val="16"/>
                <w:lang w:val="en-US"/>
              </w:rPr>
              <w:t>5</w:t>
            </w:r>
            <w:r w:rsidR="00013F89">
              <w:rPr>
                <w:bCs/>
                <w:sz w:val="16"/>
                <w:szCs w:val="16"/>
                <w:lang w:val="en-US"/>
              </w:rPr>
              <w:t>8</w:t>
            </w:r>
            <w:r w:rsidRPr="00E81167">
              <w:rPr>
                <w:bCs/>
                <w:sz w:val="16"/>
                <w:szCs w:val="16"/>
                <w:lang w:val="en-US"/>
              </w:rPr>
              <w:t>)</w:t>
            </w:r>
          </w:p>
          <w:p w14:paraId="4E358B3C" w14:textId="100E9C57" w:rsidR="00527F52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E81167">
              <w:rPr>
                <w:bCs/>
                <w:sz w:val="16"/>
                <w:szCs w:val="16"/>
                <w:lang w:val="en-US"/>
              </w:rPr>
              <w:t xml:space="preserve">Quartiled concentration: OR </w:t>
            </w:r>
            <w:r w:rsidR="00E81167">
              <w:rPr>
                <w:bCs/>
                <w:sz w:val="16"/>
                <w:szCs w:val="16"/>
                <w:lang w:val="en-US"/>
              </w:rPr>
              <w:t>1</w:t>
            </w:r>
            <w:r w:rsidRPr="00E81167">
              <w:rPr>
                <w:bCs/>
                <w:sz w:val="16"/>
                <w:szCs w:val="16"/>
                <w:lang w:val="en-US"/>
              </w:rPr>
              <w:t>.</w:t>
            </w:r>
            <w:r w:rsidR="00E81167">
              <w:rPr>
                <w:bCs/>
                <w:sz w:val="16"/>
                <w:szCs w:val="16"/>
                <w:lang w:val="en-US"/>
              </w:rPr>
              <w:t>36</w:t>
            </w:r>
            <w:r w:rsidRPr="00E81167">
              <w:rPr>
                <w:bCs/>
                <w:sz w:val="16"/>
                <w:szCs w:val="16"/>
                <w:lang w:val="en-US"/>
              </w:rPr>
              <w:t xml:space="preserve"> (95%CI 0.</w:t>
            </w:r>
            <w:r w:rsidR="00E81167">
              <w:rPr>
                <w:bCs/>
                <w:sz w:val="16"/>
                <w:szCs w:val="16"/>
                <w:lang w:val="en-US"/>
              </w:rPr>
              <w:t>95</w:t>
            </w:r>
            <w:r w:rsidRPr="00E81167">
              <w:rPr>
                <w:bCs/>
                <w:sz w:val="16"/>
                <w:szCs w:val="16"/>
                <w:lang w:val="en-US"/>
              </w:rPr>
              <w:t>-1.</w:t>
            </w:r>
            <w:r w:rsidR="00E81167">
              <w:rPr>
                <w:bCs/>
                <w:sz w:val="16"/>
                <w:szCs w:val="16"/>
                <w:lang w:val="en-US"/>
              </w:rPr>
              <w:t>95</w:t>
            </w:r>
            <w:r w:rsidRPr="00E81167">
              <w:rPr>
                <w:bCs/>
                <w:sz w:val="16"/>
                <w:szCs w:val="16"/>
                <w:lang w:val="en-US"/>
              </w:rPr>
              <w:t>)</w:t>
            </w:r>
          </w:p>
          <w:p w14:paraId="5303CFC4" w14:textId="77777777" w:rsidR="00527F52" w:rsidRDefault="00527F52" w:rsidP="00B91559">
            <w:pPr>
              <w:rPr>
                <w:bCs/>
                <w:sz w:val="16"/>
                <w:szCs w:val="16"/>
                <w:lang w:val="en-US"/>
              </w:rPr>
            </w:pPr>
          </w:p>
          <w:p w14:paraId="1141C7A5" w14:textId="3521CBBB" w:rsidR="00D50073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EPB</w:t>
            </w:r>
          </w:p>
          <w:p w14:paraId="7E525056" w14:textId="5C85D8B3" w:rsidR="00D50073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>Average pregnancy 2</w:t>
            </w:r>
            <w:r w:rsidRPr="00E0186C">
              <w:rPr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and 3</w:t>
            </w:r>
            <w:r w:rsidRPr="00E0186C">
              <w:rPr>
                <w:bCs/>
                <w:sz w:val="16"/>
                <w:szCs w:val="16"/>
                <w:vertAlign w:val="superscript"/>
                <w:lang w:val="en-US"/>
              </w:rPr>
              <w:t>rd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trimester exposure:</w:t>
            </w:r>
          </w:p>
          <w:p w14:paraId="36E0F29F" w14:textId="77777777" w:rsidR="00D50073" w:rsidRPr="00D50073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D50073">
              <w:rPr>
                <w:bCs/>
                <w:sz w:val="16"/>
                <w:szCs w:val="16"/>
                <w:lang w:val="en-US"/>
              </w:rPr>
              <w:t>ln-transformed concentration: OR 0.94 (95%CI 0.76-1.17)</w:t>
            </w:r>
          </w:p>
          <w:p w14:paraId="6EC88F82" w14:textId="77777777" w:rsidR="00D50073" w:rsidRPr="00D50073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D50073">
              <w:rPr>
                <w:bCs/>
                <w:sz w:val="16"/>
                <w:szCs w:val="16"/>
                <w:lang w:val="en-US"/>
              </w:rPr>
              <w:t>Quartiled concentration: OR 1.08 (95%CI 0.78-1.51)</w:t>
            </w:r>
          </w:p>
          <w:p w14:paraId="2F9D2C20" w14:textId="77777777" w:rsidR="00D50073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</w:p>
          <w:p w14:paraId="3BB2928E" w14:textId="34B96C13" w:rsidR="00D50073" w:rsidRPr="00E81167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E81167">
              <w:rPr>
                <w:bCs/>
                <w:sz w:val="16"/>
                <w:szCs w:val="16"/>
                <w:lang w:val="en-US"/>
              </w:rPr>
              <w:t>Average pregnancy 2</w:t>
            </w:r>
            <w:r w:rsidRPr="00E81167">
              <w:rPr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Pr="00E81167">
              <w:rPr>
                <w:bCs/>
                <w:sz w:val="16"/>
                <w:szCs w:val="16"/>
                <w:lang w:val="en-US"/>
              </w:rPr>
              <w:t xml:space="preserve"> trimester exposure:</w:t>
            </w:r>
          </w:p>
          <w:p w14:paraId="7E4A6B72" w14:textId="11276DDE" w:rsidR="00D50073" w:rsidRPr="00E81167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E81167">
              <w:rPr>
                <w:bCs/>
                <w:sz w:val="16"/>
                <w:szCs w:val="16"/>
                <w:lang w:val="en-US"/>
              </w:rPr>
              <w:t xml:space="preserve">ln-transformed concentration: OR </w:t>
            </w:r>
            <w:r w:rsidR="00E81167">
              <w:rPr>
                <w:bCs/>
                <w:sz w:val="16"/>
                <w:szCs w:val="16"/>
                <w:lang w:val="en-US"/>
              </w:rPr>
              <w:t>0.88</w:t>
            </w:r>
            <w:r w:rsidRPr="00E81167">
              <w:rPr>
                <w:bCs/>
                <w:sz w:val="16"/>
                <w:szCs w:val="16"/>
                <w:lang w:val="en-US"/>
              </w:rPr>
              <w:t xml:space="preserve"> (95%CI 0.</w:t>
            </w:r>
            <w:r w:rsidR="00E81167">
              <w:rPr>
                <w:bCs/>
                <w:sz w:val="16"/>
                <w:szCs w:val="16"/>
                <w:lang w:val="en-US"/>
              </w:rPr>
              <w:t>66</w:t>
            </w:r>
            <w:r w:rsidRPr="00E81167">
              <w:rPr>
                <w:bCs/>
                <w:sz w:val="16"/>
                <w:szCs w:val="16"/>
                <w:lang w:val="en-US"/>
              </w:rPr>
              <w:t>-1.</w:t>
            </w:r>
            <w:r w:rsidR="00E81167">
              <w:rPr>
                <w:bCs/>
                <w:sz w:val="16"/>
                <w:szCs w:val="16"/>
                <w:lang w:val="en-US"/>
              </w:rPr>
              <w:t>18</w:t>
            </w:r>
            <w:r w:rsidRPr="00E81167">
              <w:rPr>
                <w:bCs/>
                <w:sz w:val="16"/>
                <w:szCs w:val="16"/>
                <w:lang w:val="en-US"/>
              </w:rPr>
              <w:t>)</w:t>
            </w:r>
          </w:p>
          <w:p w14:paraId="0809015C" w14:textId="0FEFB227" w:rsidR="00D50073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E81167">
              <w:rPr>
                <w:bCs/>
                <w:sz w:val="16"/>
                <w:szCs w:val="16"/>
                <w:lang w:val="en-US"/>
              </w:rPr>
              <w:t xml:space="preserve">Quartiled concentration: OR </w:t>
            </w:r>
            <w:r w:rsidR="00E81167">
              <w:rPr>
                <w:bCs/>
                <w:sz w:val="16"/>
                <w:szCs w:val="16"/>
                <w:lang w:val="en-US"/>
              </w:rPr>
              <w:t>0.96</w:t>
            </w:r>
            <w:r w:rsidRPr="00E81167">
              <w:rPr>
                <w:bCs/>
                <w:sz w:val="16"/>
                <w:szCs w:val="16"/>
                <w:lang w:val="en-US"/>
              </w:rPr>
              <w:t xml:space="preserve"> (95%CI 0.</w:t>
            </w:r>
            <w:r w:rsidR="00E81167">
              <w:rPr>
                <w:bCs/>
                <w:sz w:val="16"/>
                <w:szCs w:val="16"/>
                <w:lang w:val="en-US"/>
              </w:rPr>
              <w:t>6</w:t>
            </w:r>
            <w:r w:rsidRPr="00E81167">
              <w:rPr>
                <w:bCs/>
                <w:sz w:val="16"/>
                <w:szCs w:val="16"/>
                <w:lang w:val="en-US"/>
              </w:rPr>
              <w:t>4-1.</w:t>
            </w:r>
            <w:r w:rsidR="00E81167">
              <w:rPr>
                <w:bCs/>
                <w:sz w:val="16"/>
                <w:szCs w:val="16"/>
                <w:lang w:val="en-US"/>
              </w:rPr>
              <w:t>45</w:t>
            </w:r>
            <w:r w:rsidRPr="00E81167">
              <w:rPr>
                <w:bCs/>
                <w:sz w:val="16"/>
                <w:szCs w:val="16"/>
                <w:lang w:val="en-US"/>
              </w:rPr>
              <w:t>)</w:t>
            </w:r>
          </w:p>
          <w:p w14:paraId="27920293" w14:textId="77777777" w:rsidR="00D50073" w:rsidRPr="00D50073" w:rsidRDefault="00D50073" w:rsidP="00D50073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</w:p>
          <w:p w14:paraId="2779976C" w14:textId="77777777" w:rsidR="00D50073" w:rsidRPr="00E81167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E81167">
              <w:rPr>
                <w:bCs/>
                <w:sz w:val="16"/>
                <w:szCs w:val="16"/>
                <w:lang w:val="en-US"/>
              </w:rPr>
              <w:t>Average pregnancy 3</w:t>
            </w:r>
            <w:r w:rsidRPr="00E81167">
              <w:rPr>
                <w:bCs/>
                <w:sz w:val="16"/>
                <w:szCs w:val="16"/>
                <w:vertAlign w:val="superscript"/>
                <w:lang w:val="en-US"/>
              </w:rPr>
              <w:t>rd</w:t>
            </w:r>
            <w:r w:rsidRPr="00E81167">
              <w:rPr>
                <w:bCs/>
                <w:sz w:val="16"/>
                <w:szCs w:val="16"/>
                <w:lang w:val="en-US"/>
              </w:rPr>
              <w:t xml:space="preserve"> trimester exposure:</w:t>
            </w:r>
          </w:p>
          <w:p w14:paraId="7EB2D1CA" w14:textId="7EAB476C" w:rsidR="00D50073" w:rsidRPr="00E81167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E81167">
              <w:rPr>
                <w:bCs/>
                <w:sz w:val="16"/>
                <w:szCs w:val="16"/>
                <w:lang w:val="en-US"/>
              </w:rPr>
              <w:t xml:space="preserve">ln-transformed concentration: OR </w:t>
            </w:r>
            <w:r w:rsidR="00E81167">
              <w:rPr>
                <w:bCs/>
                <w:sz w:val="16"/>
                <w:szCs w:val="16"/>
                <w:lang w:val="en-US"/>
              </w:rPr>
              <w:t>1.</w:t>
            </w:r>
            <w:r w:rsidR="00013F89">
              <w:rPr>
                <w:bCs/>
                <w:sz w:val="16"/>
                <w:szCs w:val="16"/>
                <w:lang w:val="en-US"/>
              </w:rPr>
              <w:t>07</w:t>
            </w:r>
            <w:r w:rsidRPr="00E81167">
              <w:rPr>
                <w:bCs/>
                <w:sz w:val="16"/>
                <w:szCs w:val="16"/>
                <w:lang w:val="en-US"/>
              </w:rPr>
              <w:t xml:space="preserve"> (95%CI 0.</w:t>
            </w:r>
            <w:r w:rsidR="00013F89">
              <w:rPr>
                <w:bCs/>
                <w:sz w:val="16"/>
                <w:szCs w:val="16"/>
                <w:lang w:val="en-US"/>
              </w:rPr>
              <w:t>86</w:t>
            </w:r>
            <w:r w:rsidRPr="00E81167">
              <w:rPr>
                <w:bCs/>
                <w:sz w:val="16"/>
                <w:szCs w:val="16"/>
                <w:lang w:val="en-US"/>
              </w:rPr>
              <w:t>-1.</w:t>
            </w:r>
            <w:r w:rsidR="00013F89">
              <w:rPr>
                <w:bCs/>
                <w:sz w:val="16"/>
                <w:szCs w:val="16"/>
                <w:lang w:val="en-US"/>
              </w:rPr>
              <w:t>35</w:t>
            </w:r>
            <w:r w:rsidRPr="00E81167">
              <w:rPr>
                <w:bCs/>
                <w:sz w:val="16"/>
                <w:szCs w:val="16"/>
                <w:lang w:val="en-US"/>
              </w:rPr>
              <w:t>)</w:t>
            </w:r>
          </w:p>
          <w:p w14:paraId="2D271E22" w14:textId="54C926A0" w:rsidR="00D50073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E81167">
              <w:rPr>
                <w:bCs/>
                <w:sz w:val="16"/>
                <w:szCs w:val="16"/>
                <w:lang w:val="en-US"/>
              </w:rPr>
              <w:t xml:space="preserve">Quartiled concentration: OR </w:t>
            </w:r>
            <w:r w:rsidR="00013F89">
              <w:rPr>
                <w:bCs/>
                <w:sz w:val="16"/>
                <w:szCs w:val="16"/>
                <w:lang w:val="en-US"/>
              </w:rPr>
              <w:t>1</w:t>
            </w:r>
            <w:r w:rsidRPr="00E81167">
              <w:rPr>
                <w:bCs/>
                <w:sz w:val="16"/>
                <w:szCs w:val="16"/>
                <w:lang w:val="en-US"/>
              </w:rPr>
              <w:t>.</w:t>
            </w:r>
            <w:r w:rsidR="00013F89">
              <w:rPr>
                <w:bCs/>
                <w:sz w:val="16"/>
                <w:szCs w:val="16"/>
                <w:lang w:val="en-US"/>
              </w:rPr>
              <w:t>12</w:t>
            </w:r>
            <w:r w:rsidRPr="00E81167">
              <w:rPr>
                <w:bCs/>
                <w:sz w:val="16"/>
                <w:szCs w:val="16"/>
                <w:lang w:val="en-US"/>
              </w:rPr>
              <w:t xml:space="preserve"> (95%CI 0.</w:t>
            </w:r>
            <w:r w:rsidR="00013F89">
              <w:rPr>
                <w:bCs/>
                <w:sz w:val="16"/>
                <w:szCs w:val="16"/>
                <w:lang w:val="en-US"/>
              </w:rPr>
              <w:t>80</w:t>
            </w:r>
            <w:r w:rsidRPr="00E81167">
              <w:rPr>
                <w:bCs/>
                <w:sz w:val="16"/>
                <w:szCs w:val="16"/>
                <w:lang w:val="en-US"/>
              </w:rPr>
              <w:t>-1.</w:t>
            </w:r>
            <w:r w:rsidR="00013F89">
              <w:rPr>
                <w:bCs/>
                <w:sz w:val="16"/>
                <w:szCs w:val="16"/>
                <w:lang w:val="en-US"/>
              </w:rPr>
              <w:t>59</w:t>
            </w:r>
            <w:r w:rsidRPr="00E81167">
              <w:rPr>
                <w:bCs/>
                <w:sz w:val="16"/>
                <w:szCs w:val="16"/>
                <w:lang w:val="en-US"/>
              </w:rPr>
              <w:t>)</w:t>
            </w:r>
          </w:p>
          <w:p w14:paraId="26B643EF" w14:textId="3958FBAB" w:rsidR="00D50073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</w:p>
          <w:p w14:paraId="2CC64619" w14:textId="0D8FE478" w:rsidR="00D50073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RPB</w:t>
            </w:r>
          </w:p>
          <w:p w14:paraId="4D7C03B3" w14:textId="77777777" w:rsidR="00D50073" w:rsidRPr="00E0186C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>Average pregnancy 2</w:t>
            </w:r>
            <w:r w:rsidRPr="00E0186C">
              <w:rPr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and 3</w:t>
            </w:r>
            <w:r w:rsidRPr="00E0186C">
              <w:rPr>
                <w:bCs/>
                <w:sz w:val="16"/>
                <w:szCs w:val="16"/>
                <w:vertAlign w:val="superscript"/>
                <w:lang w:val="en-US"/>
              </w:rPr>
              <w:t>rd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trimester exposure:</w:t>
            </w:r>
          </w:p>
          <w:p w14:paraId="29A6C2F8" w14:textId="179431F9" w:rsidR="00D50073" w:rsidRPr="00E0186C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 xml:space="preserve">ln-transformed concentration: OR </w:t>
            </w:r>
            <w:r>
              <w:rPr>
                <w:bCs/>
                <w:sz w:val="16"/>
                <w:szCs w:val="16"/>
                <w:lang w:val="en-US"/>
              </w:rPr>
              <w:t>1.12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(95%CI 0.</w:t>
            </w:r>
            <w:r>
              <w:rPr>
                <w:bCs/>
                <w:sz w:val="16"/>
                <w:szCs w:val="16"/>
                <w:lang w:val="en-US"/>
              </w:rPr>
              <w:t>89</w:t>
            </w:r>
            <w:r w:rsidRPr="00E0186C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>1.41</w:t>
            </w:r>
            <w:r w:rsidRPr="00E0186C">
              <w:rPr>
                <w:bCs/>
                <w:sz w:val="16"/>
                <w:szCs w:val="16"/>
                <w:lang w:val="en-US"/>
              </w:rPr>
              <w:t>)</w:t>
            </w:r>
          </w:p>
          <w:p w14:paraId="7D926EDE" w14:textId="7F174319" w:rsidR="00D50073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E0186C">
              <w:rPr>
                <w:bCs/>
                <w:sz w:val="16"/>
                <w:szCs w:val="16"/>
                <w:lang w:val="en-US"/>
              </w:rPr>
              <w:t xml:space="preserve">Quartiled concentration: OR </w:t>
            </w:r>
            <w:r>
              <w:rPr>
                <w:bCs/>
                <w:sz w:val="16"/>
                <w:szCs w:val="16"/>
                <w:lang w:val="en-US"/>
              </w:rPr>
              <w:t>1.18</w:t>
            </w:r>
            <w:r w:rsidRPr="00E0186C">
              <w:rPr>
                <w:bCs/>
                <w:sz w:val="16"/>
                <w:szCs w:val="16"/>
                <w:lang w:val="en-US"/>
              </w:rPr>
              <w:t xml:space="preserve"> (95%CI 0.</w:t>
            </w:r>
            <w:r>
              <w:rPr>
                <w:bCs/>
                <w:sz w:val="16"/>
                <w:szCs w:val="16"/>
                <w:lang w:val="en-US"/>
              </w:rPr>
              <w:t>84</w:t>
            </w:r>
            <w:r w:rsidRPr="00E0186C">
              <w:rPr>
                <w:bCs/>
                <w:sz w:val="16"/>
                <w:szCs w:val="16"/>
                <w:lang w:val="en-US"/>
              </w:rPr>
              <w:t>-1.</w:t>
            </w:r>
            <w:r>
              <w:rPr>
                <w:bCs/>
                <w:sz w:val="16"/>
                <w:szCs w:val="16"/>
                <w:lang w:val="en-US"/>
              </w:rPr>
              <w:t>65</w:t>
            </w:r>
            <w:r w:rsidRPr="00E0186C">
              <w:rPr>
                <w:bCs/>
                <w:sz w:val="16"/>
                <w:szCs w:val="16"/>
                <w:lang w:val="en-US"/>
              </w:rPr>
              <w:t>)</w:t>
            </w:r>
          </w:p>
          <w:p w14:paraId="75B4457D" w14:textId="35FE8A3A" w:rsidR="00D50073" w:rsidRDefault="003D0619" w:rsidP="00D50073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</w:t>
            </w:r>
          </w:p>
          <w:p w14:paraId="1FDABC95" w14:textId="607EA31B" w:rsidR="00D50073" w:rsidRPr="00E81167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E81167">
              <w:rPr>
                <w:bCs/>
                <w:sz w:val="16"/>
                <w:szCs w:val="16"/>
                <w:lang w:val="en-US"/>
              </w:rPr>
              <w:t>Average pregnancy 2</w:t>
            </w:r>
            <w:r w:rsidRPr="00E81167">
              <w:rPr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="00E81167"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E81167">
              <w:rPr>
                <w:bCs/>
                <w:sz w:val="16"/>
                <w:szCs w:val="16"/>
                <w:lang w:val="en-US"/>
              </w:rPr>
              <w:t>trimester exposure:</w:t>
            </w:r>
          </w:p>
          <w:p w14:paraId="25815076" w14:textId="55F7AD58" w:rsidR="00D50073" w:rsidRPr="00E81167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E81167">
              <w:rPr>
                <w:bCs/>
                <w:sz w:val="16"/>
                <w:szCs w:val="16"/>
                <w:lang w:val="en-US"/>
              </w:rPr>
              <w:t xml:space="preserve">ln-transformed concentration: OR </w:t>
            </w:r>
            <w:r w:rsidR="00E81167">
              <w:rPr>
                <w:bCs/>
                <w:sz w:val="16"/>
                <w:szCs w:val="16"/>
                <w:lang w:val="en-US"/>
              </w:rPr>
              <w:t>1</w:t>
            </w:r>
            <w:r w:rsidRPr="00E81167">
              <w:rPr>
                <w:bCs/>
                <w:sz w:val="16"/>
                <w:szCs w:val="16"/>
                <w:lang w:val="en-US"/>
              </w:rPr>
              <w:t>.</w:t>
            </w:r>
            <w:r w:rsidR="00E81167">
              <w:rPr>
                <w:bCs/>
                <w:sz w:val="16"/>
                <w:szCs w:val="16"/>
                <w:lang w:val="en-US"/>
              </w:rPr>
              <w:t>0</w:t>
            </w:r>
            <w:r w:rsidRPr="00E81167">
              <w:rPr>
                <w:bCs/>
                <w:sz w:val="16"/>
                <w:szCs w:val="16"/>
                <w:lang w:val="en-US"/>
              </w:rPr>
              <w:t>9 (95%CI 0.</w:t>
            </w:r>
            <w:r w:rsidR="00E81167">
              <w:rPr>
                <w:bCs/>
                <w:sz w:val="16"/>
                <w:szCs w:val="16"/>
                <w:lang w:val="en-US"/>
              </w:rPr>
              <w:t>82</w:t>
            </w:r>
            <w:r w:rsidRPr="00E81167">
              <w:rPr>
                <w:bCs/>
                <w:sz w:val="16"/>
                <w:szCs w:val="16"/>
                <w:lang w:val="en-US"/>
              </w:rPr>
              <w:t>-</w:t>
            </w:r>
            <w:r w:rsidR="00E81167">
              <w:rPr>
                <w:bCs/>
                <w:sz w:val="16"/>
                <w:szCs w:val="16"/>
                <w:lang w:val="en-US"/>
              </w:rPr>
              <w:t>1</w:t>
            </w:r>
            <w:r w:rsidRPr="00E81167">
              <w:rPr>
                <w:bCs/>
                <w:sz w:val="16"/>
                <w:szCs w:val="16"/>
                <w:lang w:val="en-US"/>
              </w:rPr>
              <w:t>.</w:t>
            </w:r>
            <w:r w:rsidR="00E81167">
              <w:rPr>
                <w:bCs/>
                <w:sz w:val="16"/>
                <w:szCs w:val="16"/>
                <w:lang w:val="en-US"/>
              </w:rPr>
              <w:t>4</w:t>
            </w:r>
            <w:r w:rsidRPr="00E81167">
              <w:rPr>
                <w:bCs/>
                <w:sz w:val="16"/>
                <w:szCs w:val="16"/>
                <w:lang w:val="en-US"/>
              </w:rPr>
              <w:t>6)</w:t>
            </w:r>
          </w:p>
          <w:p w14:paraId="6CF87869" w14:textId="39A820E9" w:rsidR="00D50073" w:rsidRPr="00E81167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E81167">
              <w:rPr>
                <w:bCs/>
                <w:sz w:val="16"/>
                <w:szCs w:val="16"/>
                <w:lang w:val="en-US"/>
              </w:rPr>
              <w:t>Quartiled concentration: OR 0.91 (95%CI 0.</w:t>
            </w:r>
            <w:r w:rsidR="00E81167">
              <w:rPr>
                <w:bCs/>
                <w:sz w:val="16"/>
                <w:szCs w:val="16"/>
                <w:lang w:val="en-US"/>
              </w:rPr>
              <w:t>70</w:t>
            </w:r>
            <w:r w:rsidRPr="00E81167">
              <w:rPr>
                <w:bCs/>
                <w:sz w:val="16"/>
                <w:szCs w:val="16"/>
                <w:lang w:val="en-US"/>
              </w:rPr>
              <w:t>-1.</w:t>
            </w:r>
            <w:r w:rsidR="00E81167">
              <w:rPr>
                <w:bCs/>
                <w:sz w:val="16"/>
                <w:szCs w:val="16"/>
                <w:lang w:val="en-US"/>
              </w:rPr>
              <w:t>1</w:t>
            </w:r>
            <w:r w:rsidRPr="00E81167">
              <w:rPr>
                <w:bCs/>
                <w:sz w:val="16"/>
                <w:szCs w:val="16"/>
                <w:lang w:val="en-US"/>
              </w:rPr>
              <w:t>7)</w:t>
            </w:r>
          </w:p>
          <w:p w14:paraId="1330412B" w14:textId="77777777" w:rsidR="00D50073" w:rsidRPr="00D50073" w:rsidRDefault="00D50073" w:rsidP="00D50073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</w:p>
          <w:p w14:paraId="3D40CD30" w14:textId="77777777" w:rsidR="00D50073" w:rsidRPr="00013F89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013F89">
              <w:rPr>
                <w:bCs/>
                <w:sz w:val="16"/>
                <w:szCs w:val="16"/>
                <w:lang w:val="en-US"/>
              </w:rPr>
              <w:t>Average pregnancy 3</w:t>
            </w:r>
            <w:r w:rsidRPr="00013F89">
              <w:rPr>
                <w:bCs/>
                <w:sz w:val="16"/>
                <w:szCs w:val="16"/>
                <w:vertAlign w:val="superscript"/>
                <w:lang w:val="en-US"/>
              </w:rPr>
              <w:t>rd</w:t>
            </w:r>
            <w:r w:rsidRPr="00013F89">
              <w:rPr>
                <w:bCs/>
                <w:sz w:val="16"/>
                <w:szCs w:val="16"/>
                <w:lang w:val="en-US"/>
              </w:rPr>
              <w:t xml:space="preserve"> trimester exposure:</w:t>
            </w:r>
          </w:p>
          <w:p w14:paraId="7A0C779C" w14:textId="05CD172B" w:rsidR="00D50073" w:rsidRPr="00013F89" w:rsidRDefault="00D50073" w:rsidP="00D50073">
            <w:pPr>
              <w:rPr>
                <w:bCs/>
                <w:sz w:val="16"/>
                <w:szCs w:val="16"/>
                <w:lang w:val="en-US"/>
              </w:rPr>
            </w:pPr>
            <w:r w:rsidRPr="00013F89">
              <w:rPr>
                <w:bCs/>
                <w:sz w:val="16"/>
                <w:szCs w:val="16"/>
                <w:lang w:val="en-US"/>
              </w:rPr>
              <w:t xml:space="preserve">ln-transformed concentration: OR </w:t>
            </w:r>
            <w:r w:rsidR="00013F89" w:rsidRPr="00013F89">
              <w:rPr>
                <w:bCs/>
                <w:sz w:val="16"/>
                <w:szCs w:val="16"/>
                <w:lang w:val="en-US"/>
              </w:rPr>
              <w:t>1.13</w:t>
            </w:r>
            <w:r w:rsidRPr="00013F89">
              <w:rPr>
                <w:bCs/>
                <w:sz w:val="16"/>
                <w:szCs w:val="16"/>
                <w:lang w:val="en-US"/>
              </w:rPr>
              <w:t xml:space="preserve"> (95%CI 0.</w:t>
            </w:r>
            <w:r w:rsidR="00013F89" w:rsidRPr="00013F89">
              <w:rPr>
                <w:bCs/>
                <w:sz w:val="16"/>
                <w:szCs w:val="16"/>
                <w:lang w:val="en-US"/>
              </w:rPr>
              <w:t>92</w:t>
            </w:r>
            <w:r w:rsidRPr="00013F89">
              <w:rPr>
                <w:bCs/>
                <w:sz w:val="16"/>
                <w:szCs w:val="16"/>
                <w:lang w:val="en-US"/>
              </w:rPr>
              <w:t>-1.</w:t>
            </w:r>
            <w:r w:rsidR="00013F89" w:rsidRPr="00013F89">
              <w:rPr>
                <w:bCs/>
                <w:sz w:val="16"/>
                <w:szCs w:val="16"/>
                <w:lang w:val="en-US"/>
              </w:rPr>
              <w:t>40</w:t>
            </w:r>
            <w:r w:rsidRPr="00013F89">
              <w:rPr>
                <w:bCs/>
                <w:sz w:val="16"/>
                <w:szCs w:val="16"/>
                <w:lang w:val="en-US"/>
              </w:rPr>
              <w:t>)</w:t>
            </w:r>
          </w:p>
          <w:p w14:paraId="5A245747" w14:textId="1B0C51D5" w:rsidR="00B91559" w:rsidRPr="00B91559" w:rsidRDefault="00D50073" w:rsidP="00B91559">
            <w:pPr>
              <w:rPr>
                <w:bCs/>
                <w:sz w:val="16"/>
                <w:szCs w:val="16"/>
                <w:lang w:val="en-US"/>
              </w:rPr>
            </w:pPr>
            <w:r w:rsidRPr="00013F89">
              <w:rPr>
                <w:bCs/>
                <w:sz w:val="16"/>
                <w:szCs w:val="16"/>
                <w:lang w:val="en-US"/>
              </w:rPr>
              <w:t xml:space="preserve">Quartiled concentration: OR </w:t>
            </w:r>
            <w:r w:rsidR="00013F89" w:rsidRPr="00013F89">
              <w:rPr>
                <w:bCs/>
                <w:sz w:val="16"/>
                <w:szCs w:val="16"/>
                <w:lang w:val="en-US"/>
              </w:rPr>
              <w:t>1.20</w:t>
            </w:r>
            <w:r w:rsidRPr="00013F89">
              <w:rPr>
                <w:bCs/>
                <w:sz w:val="16"/>
                <w:szCs w:val="16"/>
                <w:lang w:val="en-US"/>
              </w:rPr>
              <w:t xml:space="preserve"> (95%CI 0.</w:t>
            </w:r>
            <w:r w:rsidR="00013F89" w:rsidRPr="00013F89">
              <w:rPr>
                <w:bCs/>
                <w:sz w:val="16"/>
                <w:szCs w:val="16"/>
                <w:lang w:val="en-US"/>
              </w:rPr>
              <w:t>85</w:t>
            </w:r>
            <w:r w:rsidRPr="00013F89">
              <w:rPr>
                <w:bCs/>
                <w:sz w:val="16"/>
                <w:szCs w:val="16"/>
                <w:lang w:val="en-US"/>
              </w:rPr>
              <w:t>-1.</w:t>
            </w:r>
            <w:r w:rsidR="00013F89" w:rsidRPr="00013F89">
              <w:rPr>
                <w:bCs/>
                <w:sz w:val="16"/>
                <w:szCs w:val="16"/>
                <w:lang w:val="en-US"/>
              </w:rPr>
              <w:t>71</w:t>
            </w:r>
            <w:r w:rsidRPr="00013F89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119" w:type="dxa"/>
          </w:tcPr>
          <w:p w14:paraId="32AB7D90" w14:textId="39528ACA" w:rsidR="009944BA" w:rsidRPr="00E22E18" w:rsidRDefault="00B91559" w:rsidP="009944BA">
            <w:pPr>
              <w:rPr>
                <w:bCs/>
                <w:sz w:val="16"/>
                <w:szCs w:val="16"/>
                <w:lang w:val="en-US"/>
              </w:rPr>
            </w:pPr>
            <w:r w:rsidRPr="00E22E18">
              <w:rPr>
                <w:bCs/>
                <w:sz w:val="16"/>
                <w:szCs w:val="16"/>
                <w:lang w:val="en-US"/>
              </w:rPr>
              <w:lastRenderedPageBreak/>
              <w:t xml:space="preserve">Maternal exposure to </w:t>
            </w:r>
            <w:r w:rsidR="009944BA">
              <w:rPr>
                <w:bCs/>
                <w:sz w:val="16"/>
                <w:szCs w:val="16"/>
                <w:lang w:val="en-US"/>
              </w:rPr>
              <w:t>parabens</w:t>
            </w:r>
            <w:r w:rsidRPr="00E22E18">
              <w:rPr>
                <w:bCs/>
                <w:sz w:val="16"/>
                <w:szCs w:val="16"/>
                <w:lang w:val="en-US"/>
              </w:rPr>
              <w:t xml:space="preserve"> </w:t>
            </w:r>
            <w:r w:rsidR="009944BA" w:rsidRPr="00E22E18">
              <w:rPr>
                <w:bCs/>
                <w:sz w:val="16"/>
                <w:szCs w:val="16"/>
                <w:lang w:val="en-US"/>
              </w:rPr>
              <w:t xml:space="preserve">was not associated with </w:t>
            </w:r>
            <w:r w:rsidR="009944BA">
              <w:rPr>
                <w:bCs/>
                <w:sz w:val="16"/>
                <w:szCs w:val="16"/>
                <w:lang w:val="en-US"/>
              </w:rPr>
              <w:t>the risk of ASD</w:t>
            </w:r>
            <w:r w:rsidR="009944BA" w:rsidRPr="00E22E18">
              <w:rPr>
                <w:bCs/>
                <w:sz w:val="16"/>
                <w:szCs w:val="16"/>
                <w:lang w:val="en-US"/>
              </w:rPr>
              <w:t xml:space="preserve"> at 3 y</w:t>
            </w:r>
          </w:p>
          <w:p w14:paraId="31C64810" w14:textId="77FCD3B4" w:rsidR="00B91559" w:rsidRPr="00E22E18" w:rsidRDefault="00B91559" w:rsidP="00B91559">
            <w:pPr>
              <w:rPr>
                <w:bCs/>
                <w:sz w:val="16"/>
                <w:szCs w:val="16"/>
                <w:lang w:val="en-US"/>
              </w:rPr>
            </w:pPr>
          </w:p>
          <w:p w14:paraId="3F352D63" w14:textId="1EC75945" w:rsidR="007961C7" w:rsidRPr="00DB11DF" w:rsidRDefault="00B91559" w:rsidP="00B91559">
            <w:pPr>
              <w:rPr>
                <w:bCs/>
                <w:sz w:val="16"/>
                <w:szCs w:val="16"/>
                <w:lang w:val="en-US"/>
              </w:rPr>
            </w:pPr>
            <w:r w:rsidRPr="00E22E18">
              <w:rPr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</w:tbl>
    <w:p w14:paraId="24EBB580" w14:textId="67C4635A" w:rsidR="00AF7E2C" w:rsidRDefault="00775F92" w:rsidP="0008372F">
      <w:pPr>
        <w:rPr>
          <w:sz w:val="16"/>
          <w:szCs w:val="16"/>
        </w:rPr>
      </w:pPr>
      <w:r w:rsidRPr="004C0F52">
        <w:rPr>
          <w:sz w:val="16"/>
          <w:szCs w:val="16"/>
        </w:rPr>
        <w:t>95%CI: 95% confindence interval</w:t>
      </w:r>
      <w:r w:rsidR="004C0F52">
        <w:rPr>
          <w:sz w:val="16"/>
          <w:szCs w:val="16"/>
        </w:rPr>
        <w:t xml:space="preserve">; </w:t>
      </w:r>
      <w:r w:rsidR="00345544" w:rsidRPr="0008372F">
        <w:rPr>
          <w:sz w:val="16"/>
          <w:szCs w:val="16"/>
        </w:rPr>
        <w:t>β-HCH, β-hexachlorocyclohexane</w:t>
      </w:r>
      <w:r w:rsidR="00345544">
        <w:rPr>
          <w:sz w:val="16"/>
          <w:szCs w:val="16"/>
          <w:lang w:val="en-US"/>
        </w:rPr>
        <w:t xml:space="preserve">; </w:t>
      </w:r>
      <w:r w:rsidRPr="004C0F52">
        <w:rPr>
          <w:sz w:val="16"/>
          <w:szCs w:val="16"/>
          <w:lang w:val="en-US"/>
        </w:rPr>
        <w:t>ADI-R</w:t>
      </w:r>
      <w:r w:rsidR="00FA7B69" w:rsidRPr="004C0F52">
        <w:rPr>
          <w:sz w:val="16"/>
          <w:szCs w:val="16"/>
          <w:lang w:val="en-US"/>
        </w:rPr>
        <w:t xml:space="preserve">: </w:t>
      </w:r>
      <w:r w:rsidR="00FA7B69" w:rsidRPr="004C0F52">
        <w:rPr>
          <w:bCs/>
          <w:sz w:val="16"/>
          <w:szCs w:val="16"/>
          <w:lang w:val="en-US"/>
        </w:rPr>
        <w:t>Autism Diagnostic Interview-Revised</w:t>
      </w:r>
      <w:r w:rsidR="004C0F52">
        <w:rPr>
          <w:bCs/>
          <w:sz w:val="16"/>
          <w:szCs w:val="16"/>
          <w:lang w:val="en-US"/>
        </w:rPr>
        <w:t xml:space="preserve">; </w:t>
      </w:r>
      <w:r w:rsidR="00FA7B69" w:rsidRPr="004C0F52">
        <w:rPr>
          <w:sz w:val="16"/>
          <w:szCs w:val="16"/>
          <w:lang w:val="en-US"/>
        </w:rPr>
        <w:t xml:space="preserve">ADOS: </w:t>
      </w:r>
      <w:r w:rsidR="00FA7B69" w:rsidRPr="004C0F52">
        <w:rPr>
          <w:bCs/>
          <w:sz w:val="16"/>
          <w:szCs w:val="16"/>
          <w:lang w:val="en-US"/>
        </w:rPr>
        <w:t>Autism Diagnostic Observation Schedule</w:t>
      </w:r>
      <w:r w:rsidR="004C0F52">
        <w:rPr>
          <w:bCs/>
          <w:sz w:val="16"/>
          <w:szCs w:val="16"/>
          <w:lang w:val="en-US"/>
        </w:rPr>
        <w:t xml:space="preserve">; </w:t>
      </w:r>
      <w:r w:rsidRPr="004C0F52">
        <w:rPr>
          <w:sz w:val="16"/>
          <w:szCs w:val="16"/>
        </w:rPr>
        <w:t xml:space="preserve">ASD: </w:t>
      </w:r>
      <w:r w:rsidR="004C0F52">
        <w:rPr>
          <w:sz w:val="16"/>
          <w:szCs w:val="16"/>
        </w:rPr>
        <w:t>A</w:t>
      </w:r>
      <w:r w:rsidRPr="004C0F52">
        <w:rPr>
          <w:sz w:val="16"/>
          <w:szCs w:val="16"/>
        </w:rPr>
        <w:t xml:space="preserve">utism </w:t>
      </w:r>
      <w:r w:rsidR="004C0F52">
        <w:rPr>
          <w:sz w:val="16"/>
          <w:szCs w:val="16"/>
        </w:rPr>
        <w:t>S</w:t>
      </w:r>
      <w:r w:rsidRPr="004C0F52">
        <w:rPr>
          <w:sz w:val="16"/>
          <w:szCs w:val="16"/>
        </w:rPr>
        <w:t xml:space="preserve">pectrum </w:t>
      </w:r>
      <w:r w:rsidR="004C0F52">
        <w:rPr>
          <w:sz w:val="16"/>
          <w:szCs w:val="16"/>
        </w:rPr>
        <w:t>D</w:t>
      </w:r>
      <w:r w:rsidRPr="004C0F52">
        <w:rPr>
          <w:sz w:val="16"/>
          <w:szCs w:val="16"/>
        </w:rPr>
        <w:t>isorder</w:t>
      </w:r>
      <w:r w:rsidR="004C0F52">
        <w:rPr>
          <w:sz w:val="16"/>
          <w:szCs w:val="16"/>
        </w:rPr>
        <w:t xml:space="preserve">; </w:t>
      </w:r>
      <w:r w:rsidR="00FA7B69" w:rsidRPr="004C0F52">
        <w:rPr>
          <w:sz w:val="16"/>
          <w:szCs w:val="16"/>
        </w:rPr>
        <w:t xml:space="preserve">BASC-2: </w:t>
      </w:r>
      <w:r w:rsidR="00706219" w:rsidRPr="004C0F52">
        <w:rPr>
          <w:sz w:val="16"/>
          <w:szCs w:val="16"/>
          <w:lang w:val="en-US"/>
        </w:rPr>
        <w:t>Behavior Assessment System for Children-2</w:t>
      </w:r>
      <w:r w:rsidR="004C0F52">
        <w:rPr>
          <w:sz w:val="16"/>
          <w:szCs w:val="16"/>
          <w:lang w:val="en-US"/>
        </w:rPr>
        <w:t xml:space="preserve">; </w:t>
      </w:r>
      <w:r w:rsidR="00706219" w:rsidRPr="004C0F52">
        <w:rPr>
          <w:sz w:val="16"/>
          <w:szCs w:val="16"/>
        </w:rPr>
        <w:t>BDE: bromodiphenyl ether</w:t>
      </w:r>
      <w:r w:rsidR="004C0F52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>BPA: bisphenol A</w:t>
      </w:r>
      <w:r w:rsidR="004C0F52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>BuPB: butyl paraben</w:t>
      </w:r>
      <w:r w:rsidR="004C0F52">
        <w:rPr>
          <w:sz w:val="16"/>
          <w:szCs w:val="16"/>
        </w:rPr>
        <w:t xml:space="preserve">; </w:t>
      </w:r>
      <w:r w:rsidR="00FA7B69" w:rsidRPr="004C0F52">
        <w:rPr>
          <w:sz w:val="16"/>
          <w:szCs w:val="16"/>
        </w:rPr>
        <w:t>CAST</w:t>
      </w:r>
      <w:r w:rsidR="00706219" w:rsidRPr="004C0F52">
        <w:rPr>
          <w:sz w:val="16"/>
          <w:szCs w:val="16"/>
        </w:rPr>
        <w:t xml:space="preserve">: </w:t>
      </w:r>
      <w:r w:rsidR="00706219" w:rsidRPr="004C0F52">
        <w:rPr>
          <w:sz w:val="16"/>
          <w:szCs w:val="16"/>
          <w:lang w:val="en-US"/>
        </w:rPr>
        <w:t>Childhood Autism Spectrum Test</w:t>
      </w:r>
      <w:r w:rsidR="004C0F52">
        <w:rPr>
          <w:sz w:val="16"/>
          <w:szCs w:val="16"/>
          <w:lang w:val="en-US"/>
        </w:rPr>
        <w:t xml:space="preserve">; </w:t>
      </w:r>
      <w:r w:rsidRPr="004C0F52">
        <w:rPr>
          <w:sz w:val="16"/>
          <w:szCs w:val="16"/>
        </w:rPr>
        <w:t>CBCL/1 ½ 5: Child Behaviour Checklist; 11⁄2-5</w:t>
      </w:r>
      <w:r w:rsidR="004C0F52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>CPF: chlorpyrifos, oxon</w:t>
      </w:r>
      <w:r w:rsidR="004C0F52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>DAP: dialkylphosphates</w:t>
      </w:r>
      <w:r w:rsidR="004C0F52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>DE: diethylphosphates</w:t>
      </w:r>
      <w:r w:rsidR="004C0F52">
        <w:rPr>
          <w:sz w:val="16"/>
          <w:szCs w:val="16"/>
        </w:rPr>
        <w:t xml:space="preserve">; </w:t>
      </w:r>
      <w:r w:rsidRPr="004C0F52">
        <w:rPr>
          <w:bCs/>
          <w:sz w:val="16"/>
          <w:szCs w:val="16"/>
          <w:lang w:val="en-US"/>
        </w:rPr>
        <w:t>DEP: diethylphosphate</w:t>
      </w:r>
      <w:r w:rsidR="000F757F">
        <w:rPr>
          <w:bCs/>
          <w:sz w:val="16"/>
          <w:szCs w:val="16"/>
          <w:lang w:val="en-US"/>
        </w:rPr>
        <w:t xml:space="preserve">; </w:t>
      </w:r>
      <w:r w:rsidRPr="004C0F52">
        <w:rPr>
          <w:bCs/>
          <w:sz w:val="16"/>
          <w:szCs w:val="16"/>
          <w:lang w:val="en-US"/>
        </w:rPr>
        <w:t>DEPT: diethyl thiophosphate</w:t>
      </w:r>
      <w:r w:rsidR="000F757F">
        <w:rPr>
          <w:bCs/>
          <w:sz w:val="16"/>
          <w:szCs w:val="16"/>
          <w:lang w:val="en-US"/>
        </w:rPr>
        <w:t xml:space="preserve">; </w:t>
      </w:r>
      <w:r w:rsidRPr="004C0F52">
        <w:rPr>
          <w:bCs/>
          <w:sz w:val="16"/>
          <w:szCs w:val="16"/>
          <w:lang w:val="en-US"/>
        </w:rPr>
        <w:t>DE:</w:t>
      </w:r>
      <w:r w:rsidR="00FA7B69" w:rsidRPr="004C0F52">
        <w:rPr>
          <w:bCs/>
          <w:sz w:val="16"/>
          <w:szCs w:val="16"/>
          <w:lang w:val="en-US"/>
        </w:rPr>
        <w:t xml:space="preserve"> diethylphosphate metabolites (DE: DEP + DETP + DEDTP)</w:t>
      </w:r>
      <w:r w:rsidR="000F757F">
        <w:rPr>
          <w:bCs/>
          <w:sz w:val="16"/>
          <w:szCs w:val="16"/>
          <w:lang w:val="en-US"/>
        </w:rPr>
        <w:t xml:space="preserve">; </w:t>
      </w:r>
      <w:r w:rsidRPr="004C0F52">
        <w:rPr>
          <w:bCs/>
          <w:sz w:val="16"/>
          <w:szCs w:val="16"/>
          <w:lang w:val="en-US"/>
        </w:rPr>
        <w:t>DHEP: Di-(2-ethyl) phthalate</w:t>
      </w:r>
      <w:r w:rsidR="000F757F">
        <w:rPr>
          <w:bCs/>
          <w:sz w:val="16"/>
          <w:szCs w:val="16"/>
          <w:lang w:val="en-US"/>
        </w:rPr>
        <w:t xml:space="preserve">; </w:t>
      </w:r>
      <w:r w:rsidRPr="004C0F52">
        <w:rPr>
          <w:bCs/>
          <w:sz w:val="16"/>
          <w:szCs w:val="16"/>
          <w:lang w:val="en-US"/>
        </w:rPr>
        <w:t>DM: dimethylphosphates</w:t>
      </w:r>
      <w:r w:rsidR="000F757F">
        <w:rPr>
          <w:bCs/>
          <w:sz w:val="16"/>
          <w:szCs w:val="16"/>
          <w:lang w:val="en-US"/>
        </w:rPr>
        <w:t xml:space="preserve">; </w:t>
      </w:r>
      <w:r w:rsidRPr="004C0F52">
        <w:rPr>
          <w:bCs/>
          <w:sz w:val="16"/>
          <w:szCs w:val="16"/>
          <w:lang w:val="en-US"/>
        </w:rPr>
        <w:t xml:space="preserve">DMDTP: </w:t>
      </w:r>
      <w:r w:rsidR="000F757F">
        <w:rPr>
          <w:bCs/>
          <w:sz w:val="16"/>
          <w:szCs w:val="16"/>
          <w:lang w:val="en-US"/>
        </w:rPr>
        <w:t>d</w:t>
      </w:r>
      <w:r w:rsidRPr="004C0F52">
        <w:rPr>
          <w:bCs/>
          <w:sz w:val="16"/>
          <w:szCs w:val="16"/>
          <w:lang w:val="en-US"/>
        </w:rPr>
        <w:t>imethyldithiophosphate</w:t>
      </w:r>
      <w:r w:rsidR="000F757F">
        <w:rPr>
          <w:bCs/>
          <w:sz w:val="16"/>
          <w:szCs w:val="16"/>
          <w:lang w:val="en-US"/>
        </w:rPr>
        <w:t xml:space="preserve">; </w:t>
      </w:r>
      <w:r w:rsidRPr="004C0F52">
        <w:rPr>
          <w:bCs/>
          <w:sz w:val="16"/>
          <w:szCs w:val="16"/>
          <w:lang w:val="en-US"/>
        </w:rPr>
        <w:t>DMP: dimethylphosphate</w:t>
      </w:r>
      <w:r w:rsidR="000F757F">
        <w:rPr>
          <w:bCs/>
          <w:sz w:val="16"/>
          <w:szCs w:val="16"/>
          <w:lang w:val="en-US"/>
        </w:rPr>
        <w:t xml:space="preserve">; </w:t>
      </w:r>
      <w:r w:rsidRPr="004C0F52">
        <w:rPr>
          <w:bCs/>
          <w:sz w:val="16"/>
          <w:szCs w:val="16"/>
          <w:lang w:val="en-US"/>
        </w:rPr>
        <w:t>DMTP: dimethylthiophosphate</w:t>
      </w:r>
      <w:r w:rsidR="000F757F">
        <w:rPr>
          <w:bCs/>
          <w:sz w:val="16"/>
          <w:szCs w:val="16"/>
          <w:lang w:val="en-US"/>
        </w:rPr>
        <w:t xml:space="preserve">; </w:t>
      </w:r>
      <w:r w:rsidRPr="004C0F52">
        <w:rPr>
          <w:bCs/>
          <w:sz w:val="16"/>
          <w:szCs w:val="16"/>
          <w:lang w:val="en-US"/>
        </w:rPr>
        <w:t xml:space="preserve">DSM: </w:t>
      </w:r>
      <w:r w:rsidR="00706219" w:rsidRPr="004C0F52">
        <w:rPr>
          <w:sz w:val="16"/>
          <w:szCs w:val="16"/>
          <w:lang w:val="en-US"/>
        </w:rPr>
        <w:t>Diagnostic and Statistical Manual</w:t>
      </w:r>
      <w:r w:rsidR="000F757F">
        <w:rPr>
          <w:sz w:val="16"/>
          <w:szCs w:val="16"/>
          <w:lang w:val="en-US"/>
        </w:rPr>
        <w:t xml:space="preserve">; </w:t>
      </w:r>
      <w:r w:rsidRPr="004C0F52">
        <w:rPr>
          <w:bCs/>
          <w:sz w:val="16"/>
          <w:szCs w:val="16"/>
          <w:lang w:val="en-US"/>
        </w:rPr>
        <w:t xml:space="preserve">DSM-TR: </w:t>
      </w:r>
      <w:r w:rsidR="004C0F52" w:rsidRPr="004C0F52">
        <w:rPr>
          <w:sz w:val="16"/>
          <w:szCs w:val="16"/>
          <w:lang w:val="en-US"/>
        </w:rPr>
        <w:t>Diagnostic and Statistical Manual - Text Revision</w:t>
      </w:r>
      <w:r w:rsidR="000F757F">
        <w:rPr>
          <w:sz w:val="16"/>
          <w:szCs w:val="16"/>
          <w:lang w:val="en-US"/>
        </w:rPr>
        <w:t xml:space="preserve">; </w:t>
      </w:r>
      <w:r w:rsidR="00FA7B69" w:rsidRPr="004C0F52">
        <w:rPr>
          <w:bCs/>
          <w:sz w:val="16"/>
          <w:szCs w:val="16"/>
          <w:lang w:val="en-US"/>
        </w:rPr>
        <w:t xml:space="preserve">ENI: </w:t>
      </w:r>
      <w:r w:rsidR="00706219" w:rsidRPr="004C0F52">
        <w:rPr>
          <w:i/>
          <w:iCs/>
          <w:sz w:val="16"/>
          <w:szCs w:val="16"/>
          <w:lang w:val="en-US"/>
        </w:rPr>
        <w:t>Evaluación Neuropsicológica Infantil</w:t>
      </w:r>
      <w:r w:rsidR="000F757F">
        <w:rPr>
          <w:i/>
          <w:iCs/>
          <w:sz w:val="16"/>
          <w:szCs w:val="16"/>
          <w:lang w:val="en-US"/>
        </w:rPr>
        <w:t xml:space="preserve">; </w:t>
      </w:r>
      <w:r w:rsidRPr="004C0F52">
        <w:rPr>
          <w:sz w:val="16"/>
          <w:szCs w:val="16"/>
          <w:lang w:val="en-US"/>
        </w:rPr>
        <w:t>EQ: Empathy Quotient</w:t>
      </w:r>
      <w:r w:rsidR="000F757F">
        <w:rPr>
          <w:sz w:val="16"/>
          <w:szCs w:val="16"/>
          <w:lang w:val="en-US"/>
        </w:rPr>
        <w:t xml:space="preserve">; </w:t>
      </w:r>
      <w:r w:rsidRPr="004C0F52">
        <w:rPr>
          <w:sz w:val="16"/>
          <w:szCs w:val="16"/>
          <w:lang w:val="en-US"/>
        </w:rPr>
        <w:t xml:space="preserve">Et-FOSAA: </w:t>
      </w:r>
      <w:r w:rsidRPr="004C0F52">
        <w:rPr>
          <w:sz w:val="16"/>
          <w:szCs w:val="16"/>
        </w:rPr>
        <w:t>2-(N-ethylperfluorooctane sulfonamide) acetate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>ETPB: ethyl paraben</w:t>
      </w:r>
      <w:r w:rsidR="000F757F">
        <w:rPr>
          <w:sz w:val="16"/>
          <w:szCs w:val="16"/>
        </w:rPr>
        <w:t xml:space="preserve">; HCB: </w:t>
      </w:r>
      <w:r w:rsidR="00AC6435">
        <w:rPr>
          <w:sz w:val="16"/>
          <w:szCs w:val="16"/>
        </w:rPr>
        <w:t xml:space="preserve">hexachlorbenzene; </w:t>
      </w:r>
      <w:r w:rsidRPr="004C0F52">
        <w:rPr>
          <w:sz w:val="16"/>
          <w:szCs w:val="16"/>
          <w:lang w:val="en-US"/>
        </w:rPr>
        <w:t xml:space="preserve">ICD: </w:t>
      </w:r>
      <w:r w:rsidR="004C0F52" w:rsidRPr="004C0F52">
        <w:rPr>
          <w:sz w:val="16"/>
          <w:szCs w:val="16"/>
          <w:lang w:val="en-US"/>
        </w:rPr>
        <w:t>International Classification of diseases</w:t>
      </w:r>
      <w:r w:rsidR="000F757F">
        <w:rPr>
          <w:sz w:val="16"/>
          <w:szCs w:val="16"/>
          <w:lang w:val="en-US"/>
        </w:rPr>
        <w:t xml:space="preserve">; </w:t>
      </w:r>
      <w:r w:rsidR="00FA7B69" w:rsidRPr="004C0F52">
        <w:rPr>
          <w:sz w:val="16"/>
          <w:szCs w:val="16"/>
          <w:lang w:val="en-US"/>
        </w:rPr>
        <w:t>IRR: incidence risk ratio</w:t>
      </w:r>
      <w:r w:rsidR="000F757F">
        <w:rPr>
          <w:sz w:val="16"/>
          <w:szCs w:val="16"/>
          <w:lang w:val="en-US"/>
        </w:rPr>
        <w:t xml:space="preserve">; </w:t>
      </w:r>
      <w:r w:rsidR="00FA7B69" w:rsidRPr="004C0F52">
        <w:rPr>
          <w:bCs/>
          <w:sz w:val="16"/>
          <w:szCs w:val="16"/>
          <w:lang w:val="en-US"/>
        </w:rPr>
        <w:t>K-SCQ: Korean version of the Social Communication Questionnaire</w:t>
      </w:r>
      <w:r w:rsidR="000F757F">
        <w:rPr>
          <w:bCs/>
          <w:sz w:val="16"/>
          <w:szCs w:val="16"/>
          <w:lang w:val="en-US"/>
        </w:rPr>
        <w:t xml:space="preserve">; </w:t>
      </w:r>
      <w:r w:rsidRPr="004C0F52">
        <w:rPr>
          <w:sz w:val="16"/>
          <w:szCs w:val="16"/>
        </w:rPr>
        <w:t xml:space="preserve">MBP: </w:t>
      </w:r>
      <w:r w:rsidR="000F757F">
        <w:rPr>
          <w:sz w:val="16"/>
          <w:szCs w:val="16"/>
        </w:rPr>
        <w:t>m</w:t>
      </w:r>
      <w:r w:rsidRPr="004C0F52">
        <w:rPr>
          <w:sz w:val="16"/>
          <w:szCs w:val="16"/>
        </w:rPr>
        <w:t>onobutyl phthalate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 xml:space="preserve">MBzP: </w:t>
      </w:r>
      <w:r w:rsidR="000F757F">
        <w:rPr>
          <w:sz w:val="16"/>
          <w:szCs w:val="16"/>
        </w:rPr>
        <w:t>m</w:t>
      </w:r>
      <w:r w:rsidRPr="004C0F52">
        <w:rPr>
          <w:sz w:val="16"/>
          <w:szCs w:val="16"/>
        </w:rPr>
        <w:t>onobenzyl phthalate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>MCMHP: mono-[(2-carboxymethyl)hexyl] phthalate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 xml:space="preserve">MCNP: </w:t>
      </w:r>
      <w:r w:rsidR="000F757F">
        <w:rPr>
          <w:sz w:val="16"/>
          <w:szCs w:val="16"/>
        </w:rPr>
        <w:t>m</w:t>
      </w:r>
      <w:r w:rsidRPr="004C0F52">
        <w:rPr>
          <w:sz w:val="16"/>
          <w:szCs w:val="16"/>
        </w:rPr>
        <w:t>onocarboxyl-isononly phthalate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 xml:space="preserve">MCOP: </w:t>
      </w:r>
      <w:r w:rsidR="000F757F">
        <w:rPr>
          <w:sz w:val="16"/>
          <w:szCs w:val="16"/>
        </w:rPr>
        <w:t>m</w:t>
      </w:r>
      <w:r w:rsidRPr="004C0F52">
        <w:rPr>
          <w:sz w:val="16"/>
          <w:szCs w:val="16"/>
        </w:rPr>
        <w:t>onocarboxyoctyl phthalate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 xml:space="preserve">MCPP: </w:t>
      </w:r>
      <w:r w:rsidR="000F757F">
        <w:rPr>
          <w:sz w:val="16"/>
          <w:szCs w:val="16"/>
        </w:rPr>
        <w:t>m</w:t>
      </w:r>
      <w:r w:rsidRPr="004C0F52">
        <w:rPr>
          <w:sz w:val="16"/>
          <w:szCs w:val="16"/>
        </w:rPr>
        <w:t>ono(3-carboxypropyl) phthalate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>Me-FOSAA: 2-(N-methyl-perfluorooctane sulfonamide) acetate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 xml:space="preserve">MECPP: </w:t>
      </w:r>
      <w:r w:rsidR="000F757F">
        <w:rPr>
          <w:sz w:val="16"/>
          <w:szCs w:val="16"/>
        </w:rPr>
        <w:t>m</w:t>
      </w:r>
      <w:r w:rsidRPr="004C0F52">
        <w:rPr>
          <w:sz w:val="16"/>
          <w:szCs w:val="16"/>
        </w:rPr>
        <w:t>ono(2-ethyl-5-carboxypentyl) phthalate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 xml:space="preserve">MEHHP: </w:t>
      </w:r>
      <w:r w:rsidR="000F757F">
        <w:rPr>
          <w:sz w:val="16"/>
          <w:szCs w:val="16"/>
        </w:rPr>
        <w:t>m</w:t>
      </w:r>
      <w:r w:rsidRPr="004C0F52">
        <w:rPr>
          <w:sz w:val="16"/>
          <w:szCs w:val="16"/>
        </w:rPr>
        <w:t>ono(2-ethyl-5-hydroxyhexyl) phthalate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 xml:space="preserve">MEHP: </w:t>
      </w:r>
      <w:r w:rsidR="000F757F">
        <w:rPr>
          <w:sz w:val="16"/>
          <w:szCs w:val="16"/>
        </w:rPr>
        <w:t>m</w:t>
      </w:r>
      <w:r w:rsidRPr="004C0F52">
        <w:rPr>
          <w:sz w:val="16"/>
          <w:szCs w:val="16"/>
        </w:rPr>
        <w:t>ono(2-ethylhexyl) phthalate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 xml:space="preserve">MEOHP: </w:t>
      </w:r>
      <w:r w:rsidR="000F757F">
        <w:rPr>
          <w:sz w:val="16"/>
          <w:szCs w:val="16"/>
        </w:rPr>
        <w:t>m</w:t>
      </w:r>
      <w:r w:rsidRPr="004C0F52">
        <w:rPr>
          <w:sz w:val="16"/>
          <w:szCs w:val="16"/>
        </w:rPr>
        <w:t>ono(2-ethyl-5-oxohexyl) phthalate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 xml:space="preserve">MEP: </w:t>
      </w:r>
      <w:r w:rsidR="000F757F">
        <w:rPr>
          <w:sz w:val="16"/>
          <w:szCs w:val="16"/>
        </w:rPr>
        <w:t>m</w:t>
      </w:r>
      <w:r w:rsidRPr="004C0F52">
        <w:rPr>
          <w:sz w:val="16"/>
          <w:szCs w:val="16"/>
        </w:rPr>
        <w:t>onoethyl phthalate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>MEPB: methyl paraben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>MiBP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 xml:space="preserve">MMP: </w:t>
      </w:r>
      <w:r w:rsidR="000F757F">
        <w:rPr>
          <w:sz w:val="16"/>
          <w:szCs w:val="16"/>
        </w:rPr>
        <w:t>m</w:t>
      </w:r>
      <w:r w:rsidRPr="004C0F52">
        <w:rPr>
          <w:sz w:val="16"/>
          <w:szCs w:val="16"/>
        </w:rPr>
        <w:t>omomethyl phthalate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 xml:space="preserve">MnBP: </w:t>
      </w:r>
      <w:r w:rsidR="000F757F">
        <w:rPr>
          <w:sz w:val="16"/>
          <w:szCs w:val="16"/>
        </w:rPr>
        <w:t>m</w:t>
      </w:r>
      <w:r w:rsidRPr="004C0F52">
        <w:rPr>
          <w:sz w:val="16"/>
          <w:szCs w:val="16"/>
        </w:rPr>
        <w:t>ono-n-butyl phthalate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 xml:space="preserve">MSEL: </w:t>
      </w:r>
      <w:r w:rsidR="004C0F52" w:rsidRPr="004C0F52">
        <w:rPr>
          <w:sz w:val="16"/>
          <w:szCs w:val="16"/>
          <w:lang w:val="en-US"/>
        </w:rPr>
        <w:t>Mullen Scales of Early Learning</w:t>
      </w:r>
      <w:r w:rsidR="000F757F">
        <w:rPr>
          <w:sz w:val="16"/>
          <w:szCs w:val="16"/>
          <w:lang w:val="en-US"/>
        </w:rPr>
        <w:t xml:space="preserve">; </w:t>
      </w:r>
      <w:r w:rsidR="00FA7B69" w:rsidRPr="004C0F52">
        <w:rPr>
          <w:sz w:val="16"/>
          <w:szCs w:val="16"/>
        </w:rPr>
        <w:t xml:space="preserve">NEPSY-II: </w:t>
      </w:r>
      <w:r w:rsidR="004C0F52" w:rsidRPr="004C0F52">
        <w:rPr>
          <w:sz w:val="16"/>
          <w:szCs w:val="16"/>
        </w:rPr>
        <w:t xml:space="preserve">A </w:t>
      </w:r>
      <w:r w:rsidR="004C0F52" w:rsidRPr="004C0F52">
        <w:rPr>
          <w:sz w:val="16"/>
          <w:szCs w:val="16"/>
          <w:lang w:val="en-US"/>
        </w:rPr>
        <w:t>Developmental NEuroPSYchological Assessment</w:t>
      </w:r>
      <w:r w:rsidR="000F757F">
        <w:rPr>
          <w:sz w:val="16"/>
          <w:szCs w:val="16"/>
          <w:lang w:val="en-US"/>
        </w:rPr>
        <w:t xml:space="preserve">; </w:t>
      </w:r>
      <w:r w:rsidR="00706219" w:rsidRPr="004C0F52">
        <w:rPr>
          <w:sz w:val="16"/>
          <w:szCs w:val="16"/>
        </w:rPr>
        <w:t>OC: organochlorine</w:t>
      </w:r>
      <w:r w:rsidR="000F757F">
        <w:rPr>
          <w:sz w:val="16"/>
          <w:szCs w:val="16"/>
        </w:rPr>
        <w:t xml:space="preserve">; </w:t>
      </w:r>
      <w:r w:rsidR="00706219" w:rsidRPr="004C0F52">
        <w:rPr>
          <w:sz w:val="16"/>
          <w:szCs w:val="16"/>
        </w:rPr>
        <w:t>OP: organophosphate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>OR: odds ratio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>p,p’-DDE: p,p’-dichlorodiphenyldichloroethylene</w:t>
      </w:r>
      <w:r w:rsidR="000F757F">
        <w:rPr>
          <w:sz w:val="16"/>
          <w:szCs w:val="16"/>
        </w:rPr>
        <w:t xml:space="preserve">; </w:t>
      </w:r>
      <w:r w:rsidR="000F757F" w:rsidRPr="00CC0CDD">
        <w:rPr>
          <w:bCs/>
          <w:sz w:val="16"/>
          <w:szCs w:val="16"/>
          <w:lang w:val="en-US"/>
        </w:rPr>
        <w:t>p,p’-DDT</w:t>
      </w:r>
      <w:r w:rsidR="000F757F">
        <w:rPr>
          <w:sz w:val="16"/>
          <w:szCs w:val="16"/>
        </w:rPr>
        <w:t xml:space="preserve">: p,p’-dichlorodiphenyltrichloroetane; </w:t>
      </w:r>
      <w:r w:rsidRPr="004C0F52">
        <w:rPr>
          <w:sz w:val="16"/>
          <w:szCs w:val="16"/>
        </w:rPr>
        <w:t>PA: phthalic acid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>PBA: phenoxybenzoic acid</w:t>
      </w:r>
      <w:r w:rsidR="000F757F">
        <w:rPr>
          <w:sz w:val="16"/>
          <w:szCs w:val="16"/>
        </w:rPr>
        <w:t xml:space="preserve">; </w:t>
      </w:r>
      <w:r w:rsidR="00706219" w:rsidRPr="004C0F52">
        <w:rPr>
          <w:sz w:val="16"/>
          <w:szCs w:val="16"/>
        </w:rPr>
        <w:t>PBB</w:t>
      </w:r>
      <w:r w:rsidR="004C0F52" w:rsidRPr="004C0F52">
        <w:rPr>
          <w:sz w:val="16"/>
          <w:szCs w:val="16"/>
        </w:rPr>
        <w:t>: polybrominated biphenyl</w:t>
      </w:r>
      <w:r w:rsidR="000F757F">
        <w:rPr>
          <w:sz w:val="16"/>
          <w:szCs w:val="16"/>
        </w:rPr>
        <w:t xml:space="preserve">; </w:t>
      </w:r>
      <w:r w:rsidR="00706219" w:rsidRPr="004C0F52">
        <w:rPr>
          <w:sz w:val="16"/>
          <w:szCs w:val="16"/>
        </w:rPr>
        <w:t>PBDE</w:t>
      </w:r>
      <w:r w:rsidR="004C0F52" w:rsidRPr="004C0F52">
        <w:rPr>
          <w:sz w:val="16"/>
          <w:szCs w:val="16"/>
        </w:rPr>
        <w:t>: prolibrominated diphenyl ether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  <w:lang w:val="en-US"/>
        </w:rPr>
        <w:t>PCB: polychlorinated biphenyls</w:t>
      </w:r>
      <w:r w:rsidR="000F757F">
        <w:rPr>
          <w:sz w:val="16"/>
          <w:szCs w:val="16"/>
          <w:lang w:val="en-US"/>
        </w:rPr>
        <w:t xml:space="preserve">; </w:t>
      </w:r>
      <w:r w:rsidR="00706219" w:rsidRPr="004C0F52">
        <w:rPr>
          <w:bCs/>
          <w:sz w:val="16"/>
          <w:szCs w:val="16"/>
          <w:lang w:val="en-US"/>
        </w:rPr>
        <w:t xml:space="preserve">PCDD/F: </w:t>
      </w:r>
      <w:r w:rsidR="00706219" w:rsidRPr="004C0F52">
        <w:rPr>
          <w:sz w:val="16"/>
          <w:szCs w:val="16"/>
        </w:rPr>
        <w:t>polychlorinated dibenzo-p-dioxins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>PCDD/Fs: polychlorinated dibenzo-p-dioxins and dibenzofurans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>PDP: Pervasive Developmental Problem scale</w:t>
      </w:r>
      <w:r w:rsidR="000F757F">
        <w:rPr>
          <w:sz w:val="16"/>
          <w:szCs w:val="16"/>
        </w:rPr>
        <w:t xml:space="preserve">; </w:t>
      </w:r>
      <w:r w:rsidR="00FA7B69" w:rsidRPr="004C0F52">
        <w:rPr>
          <w:sz w:val="16"/>
          <w:szCs w:val="16"/>
        </w:rPr>
        <w:t>PFAS: perfluoroalkyl substances</w:t>
      </w:r>
      <w:r w:rsidR="000F757F">
        <w:rPr>
          <w:sz w:val="16"/>
          <w:szCs w:val="16"/>
        </w:rPr>
        <w:t xml:space="preserve">; </w:t>
      </w:r>
      <w:r w:rsidRPr="004C0F52">
        <w:rPr>
          <w:color w:val="212121"/>
          <w:sz w:val="16"/>
          <w:szCs w:val="16"/>
          <w:shd w:val="clear" w:color="auto" w:fill="FFFFFF"/>
        </w:rPr>
        <w:t>PFDA: perfluorodecanoic acid</w:t>
      </w:r>
      <w:r w:rsidR="000F757F">
        <w:rPr>
          <w:color w:val="212121"/>
          <w:sz w:val="16"/>
          <w:szCs w:val="16"/>
          <w:shd w:val="clear" w:color="auto" w:fill="FFFFFF"/>
        </w:rPr>
        <w:t xml:space="preserve">; </w:t>
      </w:r>
      <w:r w:rsidRPr="004C0F52">
        <w:rPr>
          <w:color w:val="212121"/>
          <w:sz w:val="16"/>
          <w:szCs w:val="16"/>
          <w:shd w:val="clear" w:color="auto" w:fill="FFFFFF"/>
        </w:rPr>
        <w:t>PFHxS: perfluorohexane sulfonic acid</w:t>
      </w:r>
      <w:r w:rsidR="000F757F">
        <w:rPr>
          <w:color w:val="212121"/>
          <w:sz w:val="16"/>
          <w:szCs w:val="16"/>
          <w:shd w:val="clear" w:color="auto" w:fill="FFFFFF"/>
        </w:rPr>
        <w:t xml:space="preserve">; </w:t>
      </w:r>
      <w:r w:rsidR="00FA7B69" w:rsidRPr="004C0F52">
        <w:rPr>
          <w:color w:val="212121"/>
          <w:sz w:val="16"/>
          <w:szCs w:val="16"/>
          <w:shd w:val="clear" w:color="auto" w:fill="FFFFFF"/>
        </w:rPr>
        <w:t xml:space="preserve">PFHpS: </w:t>
      </w:r>
      <w:r w:rsidR="004C0F52" w:rsidRPr="004C0F52">
        <w:rPr>
          <w:color w:val="212121"/>
          <w:sz w:val="16"/>
          <w:szCs w:val="16"/>
          <w:shd w:val="clear" w:color="auto" w:fill="FFFFFF"/>
        </w:rPr>
        <w:t>perfluoroheptasulfonic acid</w:t>
      </w:r>
      <w:r w:rsidR="000F757F">
        <w:rPr>
          <w:color w:val="212121"/>
          <w:sz w:val="16"/>
          <w:szCs w:val="16"/>
          <w:shd w:val="clear" w:color="auto" w:fill="FFFFFF"/>
        </w:rPr>
        <w:t xml:space="preserve">; </w:t>
      </w:r>
      <w:r w:rsidRPr="004C0F52">
        <w:rPr>
          <w:color w:val="212121"/>
          <w:sz w:val="16"/>
          <w:szCs w:val="16"/>
          <w:shd w:val="clear" w:color="auto" w:fill="FFFFFF"/>
        </w:rPr>
        <w:t>PFNA: perfluorononanoic acid</w:t>
      </w:r>
      <w:r w:rsidR="000F757F">
        <w:rPr>
          <w:color w:val="212121"/>
          <w:sz w:val="16"/>
          <w:szCs w:val="16"/>
          <w:shd w:val="clear" w:color="auto" w:fill="FFFFFF"/>
        </w:rPr>
        <w:t xml:space="preserve">; </w:t>
      </w:r>
      <w:r w:rsidRPr="004C0F52">
        <w:rPr>
          <w:color w:val="212121"/>
          <w:sz w:val="16"/>
          <w:szCs w:val="16"/>
          <w:shd w:val="clear" w:color="auto" w:fill="FFFFFF"/>
        </w:rPr>
        <w:lastRenderedPageBreak/>
        <w:t>PFOA: perfluorooctanoic acid</w:t>
      </w:r>
      <w:r w:rsidR="000F757F">
        <w:rPr>
          <w:color w:val="212121"/>
          <w:sz w:val="16"/>
          <w:szCs w:val="16"/>
          <w:shd w:val="clear" w:color="auto" w:fill="FFFFFF"/>
        </w:rPr>
        <w:t xml:space="preserve">; </w:t>
      </w:r>
      <w:r w:rsidRPr="004C0F52">
        <w:rPr>
          <w:color w:val="212121"/>
          <w:sz w:val="16"/>
          <w:szCs w:val="16"/>
          <w:shd w:val="clear" w:color="auto" w:fill="FFFFFF"/>
        </w:rPr>
        <w:t>PFOS: perfluorooctane sulfonate</w:t>
      </w:r>
      <w:r w:rsidR="000F757F">
        <w:rPr>
          <w:color w:val="212121"/>
          <w:sz w:val="16"/>
          <w:szCs w:val="16"/>
          <w:shd w:val="clear" w:color="auto" w:fill="FFFFFF"/>
        </w:rPr>
        <w:t xml:space="preserve">; </w:t>
      </w:r>
      <w:r w:rsidRPr="004C0F52">
        <w:rPr>
          <w:sz w:val="16"/>
          <w:szCs w:val="16"/>
        </w:rPr>
        <w:t>PRPB: propyl paraben</w:t>
      </w:r>
      <w:r w:rsidR="000F757F">
        <w:rPr>
          <w:sz w:val="16"/>
          <w:szCs w:val="16"/>
        </w:rPr>
        <w:t xml:space="preserve">; </w:t>
      </w:r>
      <w:r w:rsidR="00FA7B69" w:rsidRPr="004C0F52">
        <w:rPr>
          <w:sz w:val="16"/>
          <w:szCs w:val="16"/>
        </w:rPr>
        <w:t>RR: relative risk</w:t>
      </w:r>
      <w:r w:rsidR="000F757F">
        <w:rPr>
          <w:sz w:val="16"/>
          <w:szCs w:val="16"/>
        </w:rPr>
        <w:t xml:space="preserve">; </w:t>
      </w:r>
      <w:r w:rsidR="00FA7B69" w:rsidRPr="004C0F52">
        <w:rPr>
          <w:sz w:val="16"/>
          <w:szCs w:val="16"/>
        </w:rPr>
        <w:t>RRR: relative risk ratio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</w:rPr>
        <w:t>SD: standard deviation</w:t>
      </w:r>
      <w:r w:rsidR="000F757F">
        <w:rPr>
          <w:sz w:val="16"/>
          <w:szCs w:val="16"/>
        </w:rPr>
        <w:t xml:space="preserve">; </w:t>
      </w:r>
      <w:r w:rsidRPr="004C0F52">
        <w:rPr>
          <w:sz w:val="16"/>
          <w:szCs w:val="16"/>
          <w:lang w:val="en-US"/>
        </w:rPr>
        <w:t>SDQ: Strength and Difficulties Questionnaire</w:t>
      </w:r>
      <w:r w:rsidR="000F757F">
        <w:rPr>
          <w:sz w:val="16"/>
          <w:szCs w:val="16"/>
          <w:lang w:val="en-US"/>
        </w:rPr>
        <w:t xml:space="preserve">; </w:t>
      </w:r>
      <w:r w:rsidRPr="004C0F52">
        <w:rPr>
          <w:sz w:val="16"/>
          <w:szCs w:val="16"/>
          <w:lang w:val="en-US"/>
        </w:rPr>
        <w:t>SQ: Systemizing Quotient</w:t>
      </w:r>
      <w:r w:rsidR="000F757F">
        <w:rPr>
          <w:sz w:val="16"/>
          <w:szCs w:val="16"/>
          <w:lang w:val="en-US"/>
        </w:rPr>
        <w:t xml:space="preserve">; </w:t>
      </w:r>
      <w:r w:rsidRPr="00775F92">
        <w:rPr>
          <w:sz w:val="16"/>
          <w:szCs w:val="16"/>
          <w:lang w:val="en-US"/>
        </w:rPr>
        <w:t>SRS: Social Responsiveness Scale</w:t>
      </w:r>
      <w:r w:rsidR="000F757F">
        <w:rPr>
          <w:sz w:val="16"/>
          <w:szCs w:val="16"/>
          <w:lang w:val="en-US"/>
        </w:rPr>
        <w:t xml:space="preserve">; </w:t>
      </w:r>
      <w:r w:rsidRPr="0008372F">
        <w:rPr>
          <w:sz w:val="16"/>
          <w:szCs w:val="16"/>
        </w:rPr>
        <w:t>TCP</w:t>
      </w:r>
      <w:r w:rsidR="00FA7B69">
        <w:rPr>
          <w:sz w:val="16"/>
          <w:szCs w:val="16"/>
        </w:rPr>
        <w:t>y</w:t>
      </w:r>
      <w:r w:rsidRPr="0008372F">
        <w:rPr>
          <w:sz w:val="16"/>
          <w:szCs w:val="16"/>
        </w:rPr>
        <w:t>: 3,5,6-trichloro-2-pyridinol</w:t>
      </w:r>
      <w:r w:rsidR="000F757F">
        <w:rPr>
          <w:sz w:val="16"/>
          <w:szCs w:val="16"/>
        </w:rPr>
        <w:t xml:space="preserve">; </w:t>
      </w:r>
      <w:r w:rsidRPr="00775F92">
        <w:rPr>
          <w:sz w:val="16"/>
          <w:szCs w:val="16"/>
          <w:lang w:val="en-US"/>
        </w:rPr>
        <w:t>TCS: triclosan</w:t>
      </w:r>
      <w:r w:rsidR="000F757F">
        <w:rPr>
          <w:sz w:val="16"/>
          <w:szCs w:val="16"/>
        </w:rPr>
        <w:t>.</w:t>
      </w:r>
    </w:p>
    <w:p w14:paraId="3DDC429F" w14:textId="77777777" w:rsidR="00AF7E2C" w:rsidRDefault="00AF7E2C" w:rsidP="0008372F">
      <w:pPr>
        <w:rPr>
          <w:sz w:val="16"/>
          <w:szCs w:val="16"/>
        </w:rPr>
      </w:pPr>
    </w:p>
    <w:p w14:paraId="18D525FE" w14:textId="748C26FE" w:rsidR="00775F92" w:rsidRPr="0008372F" w:rsidRDefault="00AF7E2C" w:rsidP="0008372F">
      <w:pPr>
        <w:rPr>
          <w:sz w:val="16"/>
          <w:szCs w:val="16"/>
        </w:rPr>
      </w:pPr>
      <w:r>
        <w:rPr>
          <w:sz w:val="16"/>
          <w:szCs w:val="16"/>
        </w:rPr>
        <w:fldChar w:fldCharType="begin"/>
      </w:r>
      <w:r>
        <w:rPr>
          <w:sz w:val="16"/>
          <w:szCs w:val="16"/>
        </w:rPr>
        <w:instrText xml:space="preserve"> ADDIN EN.REFLIST </w:instrText>
      </w:r>
      <w:r w:rsidR="00000000">
        <w:rPr>
          <w:sz w:val="16"/>
          <w:szCs w:val="16"/>
        </w:rPr>
        <w:fldChar w:fldCharType="separate"/>
      </w:r>
      <w:r>
        <w:rPr>
          <w:sz w:val="16"/>
          <w:szCs w:val="16"/>
        </w:rPr>
        <w:fldChar w:fldCharType="end"/>
      </w:r>
    </w:p>
    <w:sectPr w:rsidR="00775F92" w:rsidRPr="0008372F" w:rsidSect="005C685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0wz0xs3p2afce5zweppps59sts29zv2raz&quot;&gt;DE e TAE&lt;record-ids&gt;&lt;item&gt;122&lt;/item&gt;&lt;item&gt;1200&lt;/item&gt;&lt;/record-ids&gt;&lt;/item&gt;&lt;/Libraries&gt;"/>
  </w:docVars>
  <w:rsids>
    <w:rsidRoot w:val="005C685E"/>
    <w:rsid w:val="00007387"/>
    <w:rsid w:val="0001219C"/>
    <w:rsid w:val="00013F89"/>
    <w:rsid w:val="000262E8"/>
    <w:rsid w:val="00030E82"/>
    <w:rsid w:val="00031E8F"/>
    <w:rsid w:val="00034890"/>
    <w:rsid w:val="00036DEA"/>
    <w:rsid w:val="0004512E"/>
    <w:rsid w:val="00046356"/>
    <w:rsid w:val="00050DEB"/>
    <w:rsid w:val="00054B84"/>
    <w:rsid w:val="000607DE"/>
    <w:rsid w:val="000618E5"/>
    <w:rsid w:val="000622D5"/>
    <w:rsid w:val="00064C01"/>
    <w:rsid w:val="00066B58"/>
    <w:rsid w:val="00077AFF"/>
    <w:rsid w:val="0008372F"/>
    <w:rsid w:val="0008493D"/>
    <w:rsid w:val="00085F9F"/>
    <w:rsid w:val="00090F4C"/>
    <w:rsid w:val="00091D27"/>
    <w:rsid w:val="0009296D"/>
    <w:rsid w:val="00094BDA"/>
    <w:rsid w:val="0009635E"/>
    <w:rsid w:val="000967CE"/>
    <w:rsid w:val="000970B6"/>
    <w:rsid w:val="00097458"/>
    <w:rsid w:val="000A5641"/>
    <w:rsid w:val="000B2697"/>
    <w:rsid w:val="000B42C5"/>
    <w:rsid w:val="000B7E31"/>
    <w:rsid w:val="000D76D3"/>
    <w:rsid w:val="000E4C20"/>
    <w:rsid w:val="000F0D42"/>
    <w:rsid w:val="000F398E"/>
    <w:rsid w:val="000F757F"/>
    <w:rsid w:val="000F7FBF"/>
    <w:rsid w:val="00100992"/>
    <w:rsid w:val="00103A62"/>
    <w:rsid w:val="001076A8"/>
    <w:rsid w:val="00110BC7"/>
    <w:rsid w:val="001216FC"/>
    <w:rsid w:val="00124324"/>
    <w:rsid w:val="00124CB0"/>
    <w:rsid w:val="0012759D"/>
    <w:rsid w:val="0013559B"/>
    <w:rsid w:val="00146F66"/>
    <w:rsid w:val="0014766B"/>
    <w:rsid w:val="00153A3D"/>
    <w:rsid w:val="00160A09"/>
    <w:rsid w:val="00161486"/>
    <w:rsid w:val="00164302"/>
    <w:rsid w:val="00164B87"/>
    <w:rsid w:val="00165D90"/>
    <w:rsid w:val="00165FF7"/>
    <w:rsid w:val="00166E7D"/>
    <w:rsid w:val="00185586"/>
    <w:rsid w:val="00186DFD"/>
    <w:rsid w:val="00190AC6"/>
    <w:rsid w:val="0019542E"/>
    <w:rsid w:val="001A5237"/>
    <w:rsid w:val="001B13E2"/>
    <w:rsid w:val="001B4CC3"/>
    <w:rsid w:val="001B7079"/>
    <w:rsid w:val="001B7F99"/>
    <w:rsid w:val="001C690A"/>
    <w:rsid w:val="001D0CD7"/>
    <w:rsid w:val="001D4EDB"/>
    <w:rsid w:val="001E7EC8"/>
    <w:rsid w:val="001F1E26"/>
    <w:rsid w:val="001F44C5"/>
    <w:rsid w:val="001F5B11"/>
    <w:rsid w:val="001F6FFB"/>
    <w:rsid w:val="002004B5"/>
    <w:rsid w:val="00205EF0"/>
    <w:rsid w:val="00207182"/>
    <w:rsid w:val="002165C9"/>
    <w:rsid w:val="00220EC2"/>
    <w:rsid w:val="00223F30"/>
    <w:rsid w:val="002241F8"/>
    <w:rsid w:val="00224D4E"/>
    <w:rsid w:val="00227368"/>
    <w:rsid w:val="0023394B"/>
    <w:rsid w:val="002339A7"/>
    <w:rsid w:val="00237141"/>
    <w:rsid w:val="00242B30"/>
    <w:rsid w:val="00252B1D"/>
    <w:rsid w:val="00261B1A"/>
    <w:rsid w:val="00262B3B"/>
    <w:rsid w:val="0026449E"/>
    <w:rsid w:val="00264ADA"/>
    <w:rsid w:val="00270A29"/>
    <w:rsid w:val="00270F7B"/>
    <w:rsid w:val="002750BB"/>
    <w:rsid w:val="00275394"/>
    <w:rsid w:val="0027641F"/>
    <w:rsid w:val="00276E87"/>
    <w:rsid w:val="002775FE"/>
    <w:rsid w:val="00281C5D"/>
    <w:rsid w:val="00285847"/>
    <w:rsid w:val="002879F2"/>
    <w:rsid w:val="002C037A"/>
    <w:rsid w:val="002C704B"/>
    <w:rsid w:val="002D1902"/>
    <w:rsid w:val="002D31D6"/>
    <w:rsid w:val="002D5AD0"/>
    <w:rsid w:val="002D60D9"/>
    <w:rsid w:val="002E52F9"/>
    <w:rsid w:val="002F41CA"/>
    <w:rsid w:val="002F47DC"/>
    <w:rsid w:val="002F4B4C"/>
    <w:rsid w:val="00303AFD"/>
    <w:rsid w:val="00316B01"/>
    <w:rsid w:val="00317D13"/>
    <w:rsid w:val="00325CC4"/>
    <w:rsid w:val="00331A5D"/>
    <w:rsid w:val="00331A6E"/>
    <w:rsid w:val="00336AB0"/>
    <w:rsid w:val="003428B3"/>
    <w:rsid w:val="00342C0A"/>
    <w:rsid w:val="00345544"/>
    <w:rsid w:val="00346B65"/>
    <w:rsid w:val="0036012A"/>
    <w:rsid w:val="00367296"/>
    <w:rsid w:val="0038011F"/>
    <w:rsid w:val="003834E3"/>
    <w:rsid w:val="00393F39"/>
    <w:rsid w:val="003A2670"/>
    <w:rsid w:val="003A2ABC"/>
    <w:rsid w:val="003A5047"/>
    <w:rsid w:val="003A548D"/>
    <w:rsid w:val="003A6273"/>
    <w:rsid w:val="003B3CAD"/>
    <w:rsid w:val="003C12C4"/>
    <w:rsid w:val="003C3511"/>
    <w:rsid w:val="003C3B82"/>
    <w:rsid w:val="003C4384"/>
    <w:rsid w:val="003C5AEA"/>
    <w:rsid w:val="003D0619"/>
    <w:rsid w:val="003D35A4"/>
    <w:rsid w:val="003D366A"/>
    <w:rsid w:val="003D7506"/>
    <w:rsid w:val="003D7605"/>
    <w:rsid w:val="003F0699"/>
    <w:rsid w:val="003F57A5"/>
    <w:rsid w:val="003F6C57"/>
    <w:rsid w:val="003F6DE3"/>
    <w:rsid w:val="00403639"/>
    <w:rsid w:val="00403851"/>
    <w:rsid w:val="0040598C"/>
    <w:rsid w:val="00411AE5"/>
    <w:rsid w:val="0041242B"/>
    <w:rsid w:val="00413D7F"/>
    <w:rsid w:val="0041477F"/>
    <w:rsid w:val="00414AC8"/>
    <w:rsid w:val="004204FC"/>
    <w:rsid w:val="00425378"/>
    <w:rsid w:val="004312B0"/>
    <w:rsid w:val="00431340"/>
    <w:rsid w:val="00434F7D"/>
    <w:rsid w:val="00435C3C"/>
    <w:rsid w:val="00436E99"/>
    <w:rsid w:val="00437010"/>
    <w:rsid w:val="00440658"/>
    <w:rsid w:val="00442E2A"/>
    <w:rsid w:val="004445B0"/>
    <w:rsid w:val="004453CF"/>
    <w:rsid w:val="0045618B"/>
    <w:rsid w:val="00456587"/>
    <w:rsid w:val="004600EF"/>
    <w:rsid w:val="00460598"/>
    <w:rsid w:val="00462C30"/>
    <w:rsid w:val="004679FB"/>
    <w:rsid w:val="00470F94"/>
    <w:rsid w:val="00473A65"/>
    <w:rsid w:val="004762F0"/>
    <w:rsid w:val="0047669B"/>
    <w:rsid w:val="00481E8F"/>
    <w:rsid w:val="0048405E"/>
    <w:rsid w:val="004859B1"/>
    <w:rsid w:val="00486919"/>
    <w:rsid w:val="00487D2E"/>
    <w:rsid w:val="00490362"/>
    <w:rsid w:val="00491CD6"/>
    <w:rsid w:val="004948B2"/>
    <w:rsid w:val="004A08F9"/>
    <w:rsid w:val="004A3B04"/>
    <w:rsid w:val="004A638C"/>
    <w:rsid w:val="004B034C"/>
    <w:rsid w:val="004B536C"/>
    <w:rsid w:val="004B76AA"/>
    <w:rsid w:val="004C0F52"/>
    <w:rsid w:val="004C0F8E"/>
    <w:rsid w:val="004C1F34"/>
    <w:rsid w:val="004C3FC4"/>
    <w:rsid w:val="004C55A7"/>
    <w:rsid w:val="004C6E46"/>
    <w:rsid w:val="004C6EB6"/>
    <w:rsid w:val="004D3734"/>
    <w:rsid w:val="004E1EA1"/>
    <w:rsid w:val="004F0B88"/>
    <w:rsid w:val="004F1369"/>
    <w:rsid w:val="004F2273"/>
    <w:rsid w:val="00500B31"/>
    <w:rsid w:val="00501A7C"/>
    <w:rsid w:val="005040F0"/>
    <w:rsid w:val="00511345"/>
    <w:rsid w:val="00512AB9"/>
    <w:rsid w:val="00517C56"/>
    <w:rsid w:val="00527F52"/>
    <w:rsid w:val="00533D01"/>
    <w:rsid w:val="00536769"/>
    <w:rsid w:val="005371E1"/>
    <w:rsid w:val="0054378C"/>
    <w:rsid w:val="0054608A"/>
    <w:rsid w:val="00551BDA"/>
    <w:rsid w:val="00551E5F"/>
    <w:rsid w:val="00552CA3"/>
    <w:rsid w:val="005544F3"/>
    <w:rsid w:val="00557BE6"/>
    <w:rsid w:val="00563C15"/>
    <w:rsid w:val="005656F4"/>
    <w:rsid w:val="00567138"/>
    <w:rsid w:val="00572854"/>
    <w:rsid w:val="00575B64"/>
    <w:rsid w:val="005818E2"/>
    <w:rsid w:val="00583E3F"/>
    <w:rsid w:val="00587A34"/>
    <w:rsid w:val="00590F82"/>
    <w:rsid w:val="00593619"/>
    <w:rsid w:val="00595244"/>
    <w:rsid w:val="00595B65"/>
    <w:rsid w:val="005A091C"/>
    <w:rsid w:val="005A6FA5"/>
    <w:rsid w:val="005B3549"/>
    <w:rsid w:val="005C09B3"/>
    <w:rsid w:val="005C2215"/>
    <w:rsid w:val="005C3D4B"/>
    <w:rsid w:val="005C685E"/>
    <w:rsid w:val="005D27A6"/>
    <w:rsid w:val="005E082A"/>
    <w:rsid w:val="005E0F5E"/>
    <w:rsid w:val="005E1C23"/>
    <w:rsid w:val="005F0665"/>
    <w:rsid w:val="005F3CBA"/>
    <w:rsid w:val="005F4D55"/>
    <w:rsid w:val="005F6760"/>
    <w:rsid w:val="0060312F"/>
    <w:rsid w:val="00603F0E"/>
    <w:rsid w:val="006100C4"/>
    <w:rsid w:val="0061111E"/>
    <w:rsid w:val="00611618"/>
    <w:rsid w:val="00611C84"/>
    <w:rsid w:val="006134C0"/>
    <w:rsid w:val="0061431F"/>
    <w:rsid w:val="006155A2"/>
    <w:rsid w:val="0062180B"/>
    <w:rsid w:val="00625820"/>
    <w:rsid w:val="00626B72"/>
    <w:rsid w:val="006330F0"/>
    <w:rsid w:val="00633B90"/>
    <w:rsid w:val="006367B4"/>
    <w:rsid w:val="006373B3"/>
    <w:rsid w:val="00637486"/>
    <w:rsid w:val="006377C5"/>
    <w:rsid w:val="00637927"/>
    <w:rsid w:val="006421C1"/>
    <w:rsid w:val="00643843"/>
    <w:rsid w:val="00643EA0"/>
    <w:rsid w:val="00644DF2"/>
    <w:rsid w:val="00647714"/>
    <w:rsid w:val="00651AF8"/>
    <w:rsid w:val="00652310"/>
    <w:rsid w:val="00653E23"/>
    <w:rsid w:val="00656098"/>
    <w:rsid w:val="006578EA"/>
    <w:rsid w:val="00660D38"/>
    <w:rsid w:val="00666948"/>
    <w:rsid w:val="006759F3"/>
    <w:rsid w:val="006865AE"/>
    <w:rsid w:val="00686857"/>
    <w:rsid w:val="00690735"/>
    <w:rsid w:val="006913C7"/>
    <w:rsid w:val="0069385B"/>
    <w:rsid w:val="00697400"/>
    <w:rsid w:val="006A143A"/>
    <w:rsid w:val="006A2D66"/>
    <w:rsid w:val="006A78E3"/>
    <w:rsid w:val="006B4DCF"/>
    <w:rsid w:val="006B71F7"/>
    <w:rsid w:val="006B79B3"/>
    <w:rsid w:val="006C3DC0"/>
    <w:rsid w:val="006C6C44"/>
    <w:rsid w:val="006D07D8"/>
    <w:rsid w:val="006D1430"/>
    <w:rsid w:val="006D168C"/>
    <w:rsid w:val="006D1B6A"/>
    <w:rsid w:val="006D2A9C"/>
    <w:rsid w:val="006D5D8D"/>
    <w:rsid w:val="006E013E"/>
    <w:rsid w:val="006F6A53"/>
    <w:rsid w:val="006F7485"/>
    <w:rsid w:val="006F758D"/>
    <w:rsid w:val="006F7A37"/>
    <w:rsid w:val="00700C5A"/>
    <w:rsid w:val="00702800"/>
    <w:rsid w:val="00706219"/>
    <w:rsid w:val="00711A07"/>
    <w:rsid w:val="00711F85"/>
    <w:rsid w:val="007125C2"/>
    <w:rsid w:val="00715446"/>
    <w:rsid w:val="0071754E"/>
    <w:rsid w:val="007256AE"/>
    <w:rsid w:val="007257CB"/>
    <w:rsid w:val="007362EB"/>
    <w:rsid w:val="00746514"/>
    <w:rsid w:val="00746682"/>
    <w:rsid w:val="00746BD9"/>
    <w:rsid w:val="00747542"/>
    <w:rsid w:val="00747612"/>
    <w:rsid w:val="00752D0A"/>
    <w:rsid w:val="00753738"/>
    <w:rsid w:val="00761D07"/>
    <w:rsid w:val="00765884"/>
    <w:rsid w:val="00772B4F"/>
    <w:rsid w:val="00773AB3"/>
    <w:rsid w:val="00775CA2"/>
    <w:rsid w:val="00775F92"/>
    <w:rsid w:val="007832EE"/>
    <w:rsid w:val="0078336E"/>
    <w:rsid w:val="007843AE"/>
    <w:rsid w:val="00790D71"/>
    <w:rsid w:val="007961C7"/>
    <w:rsid w:val="007A0DF6"/>
    <w:rsid w:val="007A67CB"/>
    <w:rsid w:val="007A68F8"/>
    <w:rsid w:val="007A7155"/>
    <w:rsid w:val="007B0D10"/>
    <w:rsid w:val="007B0E22"/>
    <w:rsid w:val="007B27FF"/>
    <w:rsid w:val="007B5ED4"/>
    <w:rsid w:val="007C0EC1"/>
    <w:rsid w:val="007C5448"/>
    <w:rsid w:val="007C6851"/>
    <w:rsid w:val="007C6D18"/>
    <w:rsid w:val="007D7AC1"/>
    <w:rsid w:val="007E1B5B"/>
    <w:rsid w:val="007E3A77"/>
    <w:rsid w:val="007E6953"/>
    <w:rsid w:val="007F69EC"/>
    <w:rsid w:val="007F767F"/>
    <w:rsid w:val="00800151"/>
    <w:rsid w:val="00800A39"/>
    <w:rsid w:val="008010E2"/>
    <w:rsid w:val="0080163F"/>
    <w:rsid w:val="00805120"/>
    <w:rsid w:val="00806587"/>
    <w:rsid w:val="00811F43"/>
    <w:rsid w:val="00817F92"/>
    <w:rsid w:val="00820D63"/>
    <w:rsid w:val="00826AE1"/>
    <w:rsid w:val="00827550"/>
    <w:rsid w:val="00834332"/>
    <w:rsid w:val="0083525E"/>
    <w:rsid w:val="00836152"/>
    <w:rsid w:val="00844D7E"/>
    <w:rsid w:val="00853118"/>
    <w:rsid w:val="00853EA5"/>
    <w:rsid w:val="0085449F"/>
    <w:rsid w:val="00856E3E"/>
    <w:rsid w:val="0086117B"/>
    <w:rsid w:val="008761A2"/>
    <w:rsid w:val="00882E19"/>
    <w:rsid w:val="00894383"/>
    <w:rsid w:val="00894FD2"/>
    <w:rsid w:val="00895782"/>
    <w:rsid w:val="008957A2"/>
    <w:rsid w:val="008A13C5"/>
    <w:rsid w:val="008A23B8"/>
    <w:rsid w:val="008A6641"/>
    <w:rsid w:val="008A720B"/>
    <w:rsid w:val="008B0F63"/>
    <w:rsid w:val="008B1F32"/>
    <w:rsid w:val="008B1FA4"/>
    <w:rsid w:val="008B3AFC"/>
    <w:rsid w:val="008B7586"/>
    <w:rsid w:val="008C365C"/>
    <w:rsid w:val="008C4CC9"/>
    <w:rsid w:val="008C5D53"/>
    <w:rsid w:val="008D2348"/>
    <w:rsid w:val="008D4C4F"/>
    <w:rsid w:val="008D6478"/>
    <w:rsid w:val="008D7F0D"/>
    <w:rsid w:val="008E0369"/>
    <w:rsid w:val="008E32D1"/>
    <w:rsid w:val="008E3ADA"/>
    <w:rsid w:val="008F152E"/>
    <w:rsid w:val="008F7B67"/>
    <w:rsid w:val="00900AA9"/>
    <w:rsid w:val="00901D44"/>
    <w:rsid w:val="00903521"/>
    <w:rsid w:val="00903EC6"/>
    <w:rsid w:val="00910580"/>
    <w:rsid w:val="00916E85"/>
    <w:rsid w:val="00916F39"/>
    <w:rsid w:val="00921F42"/>
    <w:rsid w:val="00930FD2"/>
    <w:rsid w:val="009314D7"/>
    <w:rsid w:val="009338E0"/>
    <w:rsid w:val="00933F42"/>
    <w:rsid w:val="00934903"/>
    <w:rsid w:val="00935AED"/>
    <w:rsid w:val="00936EDB"/>
    <w:rsid w:val="009467C4"/>
    <w:rsid w:val="00946C76"/>
    <w:rsid w:val="00951887"/>
    <w:rsid w:val="0095549F"/>
    <w:rsid w:val="0095761D"/>
    <w:rsid w:val="00957CA3"/>
    <w:rsid w:val="00961AAD"/>
    <w:rsid w:val="00962EF3"/>
    <w:rsid w:val="00962F9D"/>
    <w:rsid w:val="00963B9C"/>
    <w:rsid w:val="009644ED"/>
    <w:rsid w:val="00973DBB"/>
    <w:rsid w:val="00974A72"/>
    <w:rsid w:val="009772FB"/>
    <w:rsid w:val="00982B27"/>
    <w:rsid w:val="00982B9C"/>
    <w:rsid w:val="00984E74"/>
    <w:rsid w:val="009873AE"/>
    <w:rsid w:val="00993CA5"/>
    <w:rsid w:val="009944BA"/>
    <w:rsid w:val="00995977"/>
    <w:rsid w:val="0099702D"/>
    <w:rsid w:val="009A10F0"/>
    <w:rsid w:val="009B4F91"/>
    <w:rsid w:val="009C32E0"/>
    <w:rsid w:val="009C6451"/>
    <w:rsid w:val="009D2A20"/>
    <w:rsid w:val="009D4434"/>
    <w:rsid w:val="009D787C"/>
    <w:rsid w:val="009E018F"/>
    <w:rsid w:val="009E537A"/>
    <w:rsid w:val="009E65D3"/>
    <w:rsid w:val="009F0CE8"/>
    <w:rsid w:val="009F3BEB"/>
    <w:rsid w:val="009F70DE"/>
    <w:rsid w:val="00A00DAB"/>
    <w:rsid w:val="00A0576C"/>
    <w:rsid w:val="00A06A9A"/>
    <w:rsid w:val="00A1299F"/>
    <w:rsid w:val="00A13561"/>
    <w:rsid w:val="00A147AD"/>
    <w:rsid w:val="00A21685"/>
    <w:rsid w:val="00A2495C"/>
    <w:rsid w:val="00A26A3D"/>
    <w:rsid w:val="00A33552"/>
    <w:rsid w:val="00A350EB"/>
    <w:rsid w:val="00A35990"/>
    <w:rsid w:val="00A37F75"/>
    <w:rsid w:val="00A42DFD"/>
    <w:rsid w:val="00A43E15"/>
    <w:rsid w:val="00A4613A"/>
    <w:rsid w:val="00A4647E"/>
    <w:rsid w:val="00A5259E"/>
    <w:rsid w:val="00A558DD"/>
    <w:rsid w:val="00A578A0"/>
    <w:rsid w:val="00A61FDB"/>
    <w:rsid w:val="00A62311"/>
    <w:rsid w:val="00A6337E"/>
    <w:rsid w:val="00A642B8"/>
    <w:rsid w:val="00A66D2F"/>
    <w:rsid w:val="00A70EBB"/>
    <w:rsid w:val="00A859DC"/>
    <w:rsid w:val="00A9220C"/>
    <w:rsid w:val="00A92BD2"/>
    <w:rsid w:val="00A96775"/>
    <w:rsid w:val="00A96882"/>
    <w:rsid w:val="00A972E6"/>
    <w:rsid w:val="00A97AAA"/>
    <w:rsid w:val="00AA0B8E"/>
    <w:rsid w:val="00AA1FFD"/>
    <w:rsid w:val="00AA3E5F"/>
    <w:rsid w:val="00AA4178"/>
    <w:rsid w:val="00AA75EF"/>
    <w:rsid w:val="00AB5538"/>
    <w:rsid w:val="00AC305E"/>
    <w:rsid w:val="00AC6435"/>
    <w:rsid w:val="00AC74C0"/>
    <w:rsid w:val="00AD2FDA"/>
    <w:rsid w:val="00AE0A28"/>
    <w:rsid w:val="00AE350C"/>
    <w:rsid w:val="00AF0DAA"/>
    <w:rsid w:val="00AF2232"/>
    <w:rsid w:val="00AF7BC1"/>
    <w:rsid w:val="00AF7BDF"/>
    <w:rsid w:val="00AF7E2C"/>
    <w:rsid w:val="00AF7FE2"/>
    <w:rsid w:val="00B003B4"/>
    <w:rsid w:val="00B24A55"/>
    <w:rsid w:val="00B31044"/>
    <w:rsid w:val="00B34A68"/>
    <w:rsid w:val="00B36DA1"/>
    <w:rsid w:val="00B40283"/>
    <w:rsid w:val="00B411C1"/>
    <w:rsid w:val="00B44309"/>
    <w:rsid w:val="00B44F1C"/>
    <w:rsid w:val="00B459B0"/>
    <w:rsid w:val="00B50186"/>
    <w:rsid w:val="00B52AF7"/>
    <w:rsid w:val="00B56851"/>
    <w:rsid w:val="00B6275E"/>
    <w:rsid w:val="00B65BF2"/>
    <w:rsid w:val="00B70B75"/>
    <w:rsid w:val="00B73D35"/>
    <w:rsid w:val="00B81294"/>
    <w:rsid w:val="00B81C57"/>
    <w:rsid w:val="00B8233B"/>
    <w:rsid w:val="00B84AFB"/>
    <w:rsid w:val="00B86502"/>
    <w:rsid w:val="00B91559"/>
    <w:rsid w:val="00B93CE8"/>
    <w:rsid w:val="00B9735C"/>
    <w:rsid w:val="00B977BD"/>
    <w:rsid w:val="00BA3A33"/>
    <w:rsid w:val="00BB22B2"/>
    <w:rsid w:val="00BB2A86"/>
    <w:rsid w:val="00BB2E34"/>
    <w:rsid w:val="00BB5926"/>
    <w:rsid w:val="00BC22E3"/>
    <w:rsid w:val="00BC2936"/>
    <w:rsid w:val="00BC2BAE"/>
    <w:rsid w:val="00BC324A"/>
    <w:rsid w:val="00BC3AF4"/>
    <w:rsid w:val="00BC58E3"/>
    <w:rsid w:val="00BC6E6D"/>
    <w:rsid w:val="00BD04EE"/>
    <w:rsid w:val="00BD7A33"/>
    <w:rsid w:val="00BE3180"/>
    <w:rsid w:val="00BE3EEA"/>
    <w:rsid w:val="00C011A1"/>
    <w:rsid w:val="00C10EAB"/>
    <w:rsid w:val="00C155FB"/>
    <w:rsid w:val="00C27E0E"/>
    <w:rsid w:val="00C31AF8"/>
    <w:rsid w:val="00C32417"/>
    <w:rsid w:val="00C34096"/>
    <w:rsid w:val="00C36598"/>
    <w:rsid w:val="00C4048A"/>
    <w:rsid w:val="00C4061E"/>
    <w:rsid w:val="00C434E3"/>
    <w:rsid w:val="00C457AD"/>
    <w:rsid w:val="00C505A0"/>
    <w:rsid w:val="00C52D06"/>
    <w:rsid w:val="00C559BE"/>
    <w:rsid w:val="00C61511"/>
    <w:rsid w:val="00C63265"/>
    <w:rsid w:val="00C65730"/>
    <w:rsid w:val="00C6656F"/>
    <w:rsid w:val="00C83672"/>
    <w:rsid w:val="00C8386A"/>
    <w:rsid w:val="00C843DB"/>
    <w:rsid w:val="00C85D8F"/>
    <w:rsid w:val="00C914CF"/>
    <w:rsid w:val="00C91D40"/>
    <w:rsid w:val="00C9595A"/>
    <w:rsid w:val="00C972C4"/>
    <w:rsid w:val="00CA532C"/>
    <w:rsid w:val="00CA64A2"/>
    <w:rsid w:val="00CB2D5F"/>
    <w:rsid w:val="00CB3B52"/>
    <w:rsid w:val="00CB72E5"/>
    <w:rsid w:val="00CB7B8A"/>
    <w:rsid w:val="00CC0CDD"/>
    <w:rsid w:val="00CD20CD"/>
    <w:rsid w:val="00CD3DF6"/>
    <w:rsid w:val="00CE672E"/>
    <w:rsid w:val="00CF30A5"/>
    <w:rsid w:val="00CF6DD4"/>
    <w:rsid w:val="00D04FCE"/>
    <w:rsid w:val="00D04FD0"/>
    <w:rsid w:val="00D077B3"/>
    <w:rsid w:val="00D16826"/>
    <w:rsid w:val="00D17A50"/>
    <w:rsid w:val="00D21A77"/>
    <w:rsid w:val="00D22BC6"/>
    <w:rsid w:val="00D23F77"/>
    <w:rsid w:val="00D26357"/>
    <w:rsid w:val="00D277AF"/>
    <w:rsid w:val="00D30082"/>
    <w:rsid w:val="00D3343A"/>
    <w:rsid w:val="00D3374D"/>
    <w:rsid w:val="00D35E83"/>
    <w:rsid w:val="00D36BE2"/>
    <w:rsid w:val="00D46173"/>
    <w:rsid w:val="00D46B53"/>
    <w:rsid w:val="00D50073"/>
    <w:rsid w:val="00D503B8"/>
    <w:rsid w:val="00D53B74"/>
    <w:rsid w:val="00D544F0"/>
    <w:rsid w:val="00D54896"/>
    <w:rsid w:val="00D5549A"/>
    <w:rsid w:val="00D569DA"/>
    <w:rsid w:val="00D62C8D"/>
    <w:rsid w:val="00D63311"/>
    <w:rsid w:val="00D66ADE"/>
    <w:rsid w:val="00D722F2"/>
    <w:rsid w:val="00D84424"/>
    <w:rsid w:val="00D863F6"/>
    <w:rsid w:val="00D906B8"/>
    <w:rsid w:val="00D9172F"/>
    <w:rsid w:val="00D97C55"/>
    <w:rsid w:val="00DA3089"/>
    <w:rsid w:val="00DA539E"/>
    <w:rsid w:val="00DB11DF"/>
    <w:rsid w:val="00DB5D65"/>
    <w:rsid w:val="00DC1E7D"/>
    <w:rsid w:val="00DC302E"/>
    <w:rsid w:val="00DC5829"/>
    <w:rsid w:val="00DC6B94"/>
    <w:rsid w:val="00DD05D6"/>
    <w:rsid w:val="00DD106A"/>
    <w:rsid w:val="00DD3884"/>
    <w:rsid w:val="00DD5DF5"/>
    <w:rsid w:val="00DE2575"/>
    <w:rsid w:val="00DE424D"/>
    <w:rsid w:val="00DF2A7D"/>
    <w:rsid w:val="00DF4446"/>
    <w:rsid w:val="00DF5E80"/>
    <w:rsid w:val="00DF744B"/>
    <w:rsid w:val="00E0186C"/>
    <w:rsid w:val="00E02EDF"/>
    <w:rsid w:val="00E0497D"/>
    <w:rsid w:val="00E072C6"/>
    <w:rsid w:val="00E116E3"/>
    <w:rsid w:val="00E12987"/>
    <w:rsid w:val="00E13A62"/>
    <w:rsid w:val="00E15CBB"/>
    <w:rsid w:val="00E1662E"/>
    <w:rsid w:val="00E22E18"/>
    <w:rsid w:val="00E252CF"/>
    <w:rsid w:val="00E30D8E"/>
    <w:rsid w:val="00E33071"/>
    <w:rsid w:val="00E33A7D"/>
    <w:rsid w:val="00E33B71"/>
    <w:rsid w:val="00E33C19"/>
    <w:rsid w:val="00E40E70"/>
    <w:rsid w:val="00E43104"/>
    <w:rsid w:val="00E43439"/>
    <w:rsid w:val="00E534D2"/>
    <w:rsid w:val="00E61BB6"/>
    <w:rsid w:val="00E62455"/>
    <w:rsid w:val="00E63054"/>
    <w:rsid w:val="00E655D6"/>
    <w:rsid w:val="00E65AC3"/>
    <w:rsid w:val="00E6705F"/>
    <w:rsid w:val="00E67B02"/>
    <w:rsid w:val="00E70555"/>
    <w:rsid w:val="00E7123C"/>
    <w:rsid w:val="00E72E8D"/>
    <w:rsid w:val="00E7503D"/>
    <w:rsid w:val="00E76B27"/>
    <w:rsid w:val="00E808C9"/>
    <w:rsid w:val="00E81167"/>
    <w:rsid w:val="00E85684"/>
    <w:rsid w:val="00E86682"/>
    <w:rsid w:val="00E90AE0"/>
    <w:rsid w:val="00E95503"/>
    <w:rsid w:val="00E95597"/>
    <w:rsid w:val="00E9696B"/>
    <w:rsid w:val="00EA2A9D"/>
    <w:rsid w:val="00EA55A0"/>
    <w:rsid w:val="00EA715F"/>
    <w:rsid w:val="00EB2B33"/>
    <w:rsid w:val="00EB5BFE"/>
    <w:rsid w:val="00EB7787"/>
    <w:rsid w:val="00EB7DDF"/>
    <w:rsid w:val="00EC2309"/>
    <w:rsid w:val="00EC3A90"/>
    <w:rsid w:val="00EC6931"/>
    <w:rsid w:val="00ED027F"/>
    <w:rsid w:val="00ED0432"/>
    <w:rsid w:val="00ED6469"/>
    <w:rsid w:val="00EE0E67"/>
    <w:rsid w:val="00EE6D39"/>
    <w:rsid w:val="00F0282A"/>
    <w:rsid w:val="00F03BAE"/>
    <w:rsid w:val="00F05418"/>
    <w:rsid w:val="00F06186"/>
    <w:rsid w:val="00F0651F"/>
    <w:rsid w:val="00F07553"/>
    <w:rsid w:val="00F110EA"/>
    <w:rsid w:val="00F1272F"/>
    <w:rsid w:val="00F25C15"/>
    <w:rsid w:val="00F260F6"/>
    <w:rsid w:val="00F3156F"/>
    <w:rsid w:val="00F32DCF"/>
    <w:rsid w:val="00F37072"/>
    <w:rsid w:val="00F402ED"/>
    <w:rsid w:val="00F4117C"/>
    <w:rsid w:val="00F41A77"/>
    <w:rsid w:val="00F43197"/>
    <w:rsid w:val="00F4334E"/>
    <w:rsid w:val="00F4541D"/>
    <w:rsid w:val="00F51F8B"/>
    <w:rsid w:val="00F54182"/>
    <w:rsid w:val="00F61D67"/>
    <w:rsid w:val="00F647C7"/>
    <w:rsid w:val="00F71E3E"/>
    <w:rsid w:val="00F726F4"/>
    <w:rsid w:val="00F72F0A"/>
    <w:rsid w:val="00F7485D"/>
    <w:rsid w:val="00F751CC"/>
    <w:rsid w:val="00F81A3D"/>
    <w:rsid w:val="00F81E14"/>
    <w:rsid w:val="00F86219"/>
    <w:rsid w:val="00F87093"/>
    <w:rsid w:val="00F900C4"/>
    <w:rsid w:val="00F92E66"/>
    <w:rsid w:val="00F9409C"/>
    <w:rsid w:val="00F94742"/>
    <w:rsid w:val="00F9719A"/>
    <w:rsid w:val="00FA2086"/>
    <w:rsid w:val="00FA2551"/>
    <w:rsid w:val="00FA634A"/>
    <w:rsid w:val="00FA71C7"/>
    <w:rsid w:val="00FA7B69"/>
    <w:rsid w:val="00FB0D2B"/>
    <w:rsid w:val="00FB4515"/>
    <w:rsid w:val="00FB5069"/>
    <w:rsid w:val="00FC460E"/>
    <w:rsid w:val="00FC617B"/>
    <w:rsid w:val="00FD09CC"/>
    <w:rsid w:val="00FD2C00"/>
    <w:rsid w:val="00FD323E"/>
    <w:rsid w:val="00FD472C"/>
    <w:rsid w:val="00FD5D74"/>
    <w:rsid w:val="00FD637A"/>
    <w:rsid w:val="00FD6555"/>
    <w:rsid w:val="00FD74B8"/>
    <w:rsid w:val="00FE0C89"/>
    <w:rsid w:val="00FE1C1A"/>
    <w:rsid w:val="00FE4923"/>
    <w:rsid w:val="00FE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E979B"/>
  <w15:docId w15:val="{3A280D43-30D2-4B45-A932-9C1BC4411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0F0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3343A"/>
  </w:style>
  <w:style w:type="paragraph" w:styleId="NormalWeb">
    <w:name w:val="Normal (Web)"/>
    <w:basedOn w:val="Normal"/>
    <w:uiPriority w:val="99"/>
    <w:unhideWhenUsed/>
    <w:rsid w:val="00A66D2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BD7A3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F7E2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F7E2C"/>
    <w:rPr>
      <w:rFonts w:ascii="Times New Roman" w:eastAsia="Times New Roman" w:hAnsi="Times New Roman" w:cs="Times New Roman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AF7E2C"/>
  </w:style>
  <w:style w:type="character" w:customStyle="1" w:styleId="EndNoteBibliographyChar">
    <w:name w:val="EndNote Bibliography Char"/>
    <w:basedOn w:val="DefaultParagraphFont"/>
    <w:link w:val="EndNoteBibliography"/>
    <w:rsid w:val="00AF7E2C"/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74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00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3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8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14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75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66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0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15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5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7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67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61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7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57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6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44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6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5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62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2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17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0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0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68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0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8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43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7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4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1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5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37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30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0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5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1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4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6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03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0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74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3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5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2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36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86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5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8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8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56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56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0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30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8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0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1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66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50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10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2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0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4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0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8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69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90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09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5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6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86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4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4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1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9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76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83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13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94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15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86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36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73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5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7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05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48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3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9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73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0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70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3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66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75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0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03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1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34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0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10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26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06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9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55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81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3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3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79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3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10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88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3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56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59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62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0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19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3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85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5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97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0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35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82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44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23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9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6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2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0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89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49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0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6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6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43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2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66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04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5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3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34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15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43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40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56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3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54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8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0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58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2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20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7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93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73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67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8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0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2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4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53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9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73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7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8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04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4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6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1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84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7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0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62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82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34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8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38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8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87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4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03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4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0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5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31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0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3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76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0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6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22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67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26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66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8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56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0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5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7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1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75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88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6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94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97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83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8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1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73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83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3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1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4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71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2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9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67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6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8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87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03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86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2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5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2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7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0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89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22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1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7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99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20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9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7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8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8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1</TotalTime>
  <Pages>16</Pages>
  <Words>7259</Words>
  <Characters>41382</Characters>
  <Application>Microsoft Office Word</Application>
  <DocSecurity>0</DocSecurity>
  <Lines>344</Lines>
  <Paragraphs>9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Amorim</dc:creator>
  <cp:keywords/>
  <dc:description/>
  <cp:lastModifiedBy>Giulia Valsecchi</cp:lastModifiedBy>
  <cp:revision>29</cp:revision>
  <dcterms:created xsi:type="dcterms:W3CDTF">2023-01-19T17:37:00Z</dcterms:created>
  <dcterms:modified xsi:type="dcterms:W3CDTF">2023-05-29T06:36:00Z</dcterms:modified>
</cp:coreProperties>
</file>